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5367" w:rsidRDefault="00040F99" w:rsidP="00866D88">
      <w:pPr>
        <w:spacing w:line="480" w:lineRule="auto"/>
        <w:rPr>
          <w:rFonts w:cs="Times New Roman"/>
          <w:b/>
          <w:sz w:val="24"/>
          <w:lang w:eastAsia="zh-CN"/>
        </w:rPr>
      </w:pPr>
      <w:bookmarkStart w:id="0" w:name="_GoBack"/>
      <w:bookmarkEnd w:id="0"/>
      <w:r w:rsidRPr="009D7E50">
        <w:rPr>
          <w:rFonts w:cs="Times New Roman"/>
          <w:b/>
          <w:sz w:val="24"/>
          <w:lang w:eastAsia="zh-CN"/>
        </w:rPr>
        <w:t>SUPPLEMENTARY METHODS</w:t>
      </w:r>
    </w:p>
    <w:p w:rsidR="00040F99" w:rsidRPr="009D7E50" w:rsidRDefault="00040F99" w:rsidP="00866D88">
      <w:pPr>
        <w:spacing w:line="480" w:lineRule="auto"/>
        <w:rPr>
          <w:rFonts w:cs="Times New Roman"/>
          <w:b/>
          <w:sz w:val="24"/>
          <w:lang w:eastAsia="zh-CN"/>
        </w:rPr>
      </w:pPr>
    </w:p>
    <w:p w:rsidR="00026212" w:rsidRPr="00907D8F" w:rsidRDefault="00D25B00" w:rsidP="00260E36">
      <w:pPr>
        <w:spacing w:line="480" w:lineRule="auto"/>
        <w:rPr>
          <w:rFonts w:cs="Times New Roman"/>
          <w:b/>
          <w:sz w:val="24"/>
          <w:lang w:eastAsia="zh-CN"/>
        </w:rPr>
      </w:pPr>
      <w:bookmarkStart w:id="1" w:name="OLE_LINK3"/>
      <w:bookmarkStart w:id="2" w:name="OLE_LINK4"/>
      <w:r w:rsidRPr="00907D8F">
        <w:rPr>
          <w:rFonts w:cs="Times New Roman"/>
          <w:b/>
          <w:sz w:val="24"/>
        </w:rPr>
        <w:t xml:space="preserve">Animal </w:t>
      </w:r>
      <w:r w:rsidR="00040F99" w:rsidRPr="00040F99">
        <w:rPr>
          <w:rFonts w:cs="Times New Roman"/>
          <w:b/>
          <w:sz w:val="24"/>
          <w:lang w:eastAsia="zh-CN"/>
        </w:rPr>
        <w:t>S</w:t>
      </w:r>
      <w:r w:rsidR="00040F99" w:rsidRPr="00040F99">
        <w:rPr>
          <w:rFonts w:cs="Times New Roman"/>
          <w:b/>
          <w:sz w:val="24"/>
        </w:rPr>
        <w:t xml:space="preserve">ubjects </w:t>
      </w:r>
      <w:r w:rsidR="00D13024" w:rsidRPr="00907D8F">
        <w:rPr>
          <w:rFonts w:cs="Times New Roman"/>
          <w:b/>
          <w:sz w:val="24"/>
        </w:rPr>
        <w:t xml:space="preserve">and </w:t>
      </w:r>
      <w:r w:rsidR="00245888" w:rsidRPr="00907D8F">
        <w:rPr>
          <w:rFonts w:cs="Times New Roman"/>
          <w:b/>
          <w:sz w:val="24"/>
        </w:rPr>
        <w:t xml:space="preserve">CMS </w:t>
      </w:r>
      <w:r w:rsidR="00040F99" w:rsidRPr="00040F99">
        <w:rPr>
          <w:rFonts w:cs="Times New Roman"/>
          <w:b/>
          <w:sz w:val="24"/>
          <w:lang w:eastAsia="zh-CN"/>
        </w:rPr>
        <w:t>Protocol</w:t>
      </w:r>
    </w:p>
    <w:p w:rsidR="00040F99" w:rsidRPr="00A81FB6" w:rsidRDefault="00040F99" w:rsidP="00260E36">
      <w:pPr>
        <w:spacing w:line="480" w:lineRule="auto"/>
        <w:rPr>
          <w:rFonts w:cs="Times New Roman"/>
          <w:b/>
          <w:i/>
          <w:sz w:val="24"/>
        </w:rPr>
      </w:pPr>
    </w:p>
    <w:p w:rsidR="00423EC4" w:rsidRPr="00A81FB6" w:rsidRDefault="00ED349D" w:rsidP="00260E36">
      <w:pPr>
        <w:spacing w:line="480" w:lineRule="auto"/>
        <w:rPr>
          <w:rFonts w:cs="Times New Roman"/>
          <w:sz w:val="24"/>
          <w:lang w:eastAsia="zh-CN"/>
        </w:rPr>
      </w:pPr>
      <w:r w:rsidRPr="00A81FB6">
        <w:rPr>
          <w:rFonts w:cs="Times New Roman"/>
          <w:sz w:val="24"/>
          <w:lang w:eastAsia="zh-CN"/>
        </w:rPr>
        <w:t>Eighty-one healthy m</w:t>
      </w:r>
      <w:r w:rsidR="00C51288" w:rsidRPr="00A81FB6">
        <w:rPr>
          <w:rFonts w:cs="Times New Roman"/>
          <w:sz w:val="24"/>
        </w:rPr>
        <w:t xml:space="preserve">ale </w:t>
      </w:r>
      <w:r w:rsidR="00C51288" w:rsidRPr="00791E6B">
        <w:rPr>
          <w:rFonts w:cs="Times New Roman"/>
          <w:sz w:val="24"/>
        </w:rPr>
        <w:t>Sprague</w:t>
      </w:r>
      <w:r w:rsidR="00BB3D43" w:rsidRPr="00A81FB6">
        <w:rPr>
          <w:rFonts w:cs="Times New Roman"/>
          <w:sz w:val="24"/>
          <w:lang w:eastAsia="zh-CN"/>
        </w:rPr>
        <w:t>-</w:t>
      </w:r>
      <w:r w:rsidR="00C51288" w:rsidRPr="00A81FB6">
        <w:rPr>
          <w:rFonts w:cs="Times New Roman"/>
          <w:sz w:val="24"/>
        </w:rPr>
        <w:t xml:space="preserve">Dawley rats were </w:t>
      </w:r>
      <w:r w:rsidR="00D44099" w:rsidRPr="00A81FB6">
        <w:rPr>
          <w:rFonts w:cs="Times New Roman"/>
          <w:sz w:val="24"/>
          <w:lang w:eastAsia="zh-CN"/>
        </w:rPr>
        <w:t xml:space="preserve">purchased </w:t>
      </w:r>
      <w:r w:rsidR="00C51288" w:rsidRPr="00A81FB6">
        <w:rPr>
          <w:rFonts w:cs="Times New Roman"/>
          <w:sz w:val="24"/>
        </w:rPr>
        <w:t xml:space="preserve">from </w:t>
      </w:r>
      <w:r w:rsidR="007D657B" w:rsidRPr="00A81FB6">
        <w:rPr>
          <w:rFonts w:cs="Times New Roman"/>
          <w:sz w:val="24"/>
          <w:lang w:eastAsia="zh-CN"/>
        </w:rPr>
        <w:t>the Animal F</w:t>
      </w:r>
      <w:r w:rsidR="00D44099" w:rsidRPr="00A81FB6">
        <w:rPr>
          <w:rFonts w:cs="Times New Roman"/>
          <w:sz w:val="24"/>
          <w:lang w:eastAsia="zh-CN"/>
        </w:rPr>
        <w:t xml:space="preserve">acility of </w:t>
      </w:r>
      <w:r w:rsidR="00C51288" w:rsidRPr="00A81FB6">
        <w:rPr>
          <w:rFonts w:cs="Times New Roman"/>
          <w:sz w:val="24"/>
        </w:rPr>
        <w:t xml:space="preserve">Chongqing Medical University </w:t>
      </w:r>
      <w:r w:rsidR="00BB3D43" w:rsidRPr="00A81FB6">
        <w:rPr>
          <w:rFonts w:cs="Times New Roman"/>
          <w:sz w:val="24"/>
          <w:lang w:eastAsia="zh-CN"/>
        </w:rPr>
        <w:t xml:space="preserve">(Chongqing, </w:t>
      </w:r>
      <w:r w:rsidR="00C51288" w:rsidRPr="00A81FB6">
        <w:rPr>
          <w:rFonts w:cs="Times New Roman"/>
          <w:sz w:val="24"/>
        </w:rPr>
        <w:t>China</w:t>
      </w:r>
      <w:r w:rsidR="00BB3D43" w:rsidRPr="00A81FB6">
        <w:rPr>
          <w:rFonts w:cs="Times New Roman"/>
          <w:sz w:val="24"/>
          <w:lang w:eastAsia="zh-CN"/>
        </w:rPr>
        <w:t>)</w:t>
      </w:r>
      <w:r w:rsidR="00C51288" w:rsidRPr="00A81FB6">
        <w:rPr>
          <w:rFonts w:cs="Times New Roman"/>
          <w:sz w:val="24"/>
        </w:rPr>
        <w:t>. Animal weight was approximately 165 g when adaptation for su</w:t>
      </w:r>
      <w:r w:rsidR="007D657B" w:rsidRPr="00A81FB6">
        <w:rPr>
          <w:rFonts w:cs="Times New Roman"/>
          <w:sz w:val="24"/>
        </w:rPr>
        <w:t>crose consumption was initiated</w:t>
      </w:r>
      <w:r w:rsidR="00C51288" w:rsidRPr="00A81FB6">
        <w:rPr>
          <w:rFonts w:cs="Times New Roman"/>
          <w:sz w:val="24"/>
        </w:rPr>
        <w:t xml:space="preserve"> and approximately 250 g at the start of </w:t>
      </w:r>
      <w:r w:rsidR="003E3FAA" w:rsidRPr="00A81FB6">
        <w:rPr>
          <w:rFonts w:cs="Times New Roman"/>
          <w:sz w:val="24"/>
        </w:rPr>
        <w:t>the CMS protocol</w:t>
      </w:r>
      <w:r w:rsidR="00C51288" w:rsidRPr="00A81FB6">
        <w:rPr>
          <w:rFonts w:cs="Times New Roman"/>
          <w:sz w:val="24"/>
        </w:rPr>
        <w:t xml:space="preserve">. </w:t>
      </w:r>
      <w:r w:rsidR="0016561E">
        <w:rPr>
          <w:rFonts w:cs="Times New Roman" w:hint="eastAsia"/>
          <w:sz w:val="24"/>
          <w:lang w:eastAsia="zh-CN"/>
        </w:rPr>
        <w:t>A</w:t>
      </w:r>
      <w:r w:rsidR="00C51288" w:rsidRPr="00A81FB6">
        <w:rPr>
          <w:rFonts w:cs="Times New Roman"/>
          <w:sz w:val="24"/>
        </w:rPr>
        <w:t xml:space="preserve">ll rats </w:t>
      </w:r>
      <w:r w:rsidR="00524283">
        <w:rPr>
          <w:rFonts w:cs="Times New Roman"/>
          <w:sz w:val="24"/>
        </w:rPr>
        <w:t>were singly housed</w:t>
      </w:r>
      <w:r w:rsidR="0016561E" w:rsidRPr="00AB5937">
        <w:rPr>
          <w:rFonts w:cs="Times New Roman"/>
          <w:sz w:val="24"/>
        </w:rPr>
        <w:t xml:space="preserve"> and</w:t>
      </w:r>
      <w:r w:rsidR="0016561E" w:rsidRPr="00A81FB6">
        <w:rPr>
          <w:rFonts w:cs="Times New Roman"/>
          <w:sz w:val="24"/>
        </w:rPr>
        <w:t xml:space="preserve"> </w:t>
      </w:r>
      <w:r w:rsidR="00C51288" w:rsidRPr="00A81FB6">
        <w:rPr>
          <w:rFonts w:cs="Times New Roman"/>
          <w:sz w:val="24"/>
        </w:rPr>
        <w:t xml:space="preserve">received a standard rodent diet and tap water </w:t>
      </w:r>
      <w:r w:rsidR="00C51288" w:rsidRPr="00907D8F">
        <w:rPr>
          <w:rFonts w:cs="Times New Roman"/>
          <w:sz w:val="24"/>
        </w:rPr>
        <w:t>ad libitum</w:t>
      </w:r>
      <w:r w:rsidR="00C51288" w:rsidRPr="00A81FB6">
        <w:rPr>
          <w:rFonts w:cs="Times New Roman"/>
          <w:sz w:val="24"/>
        </w:rPr>
        <w:t xml:space="preserve"> </w:t>
      </w:r>
      <w:r w:rsidR="00BB3D43" w:rsidRPr="00A81FB6">
        <w:rPr>
          <w:rFonts w:cs="Times New Roman"/>
          <w:sz w:val="24"/>
        </w:rPr>
        <w:t>under a 12</w:t>
      </w:r>
      <w:r w:rsidR="00611C4D">
        <w:rPr>
          <w:rFonts w:cs="Times New Roman"/>
          <w:sz w:val="24"/>
        </w:rPr>
        <w:t>-</w:t>
      </w:r>
      <w:r w:rsidR="00BB3D43" w:rsidRPr="00A81FB6">
        <w:rPr>
          <w:rFonts w:cs="Times New Roman"/>
          <w:sz w:val="24"/>
        </w:rPr>
        <w:t>h</w:t>
      </w:r>
      <w:r w:rsidR="00611C4D">
        <w:rPr>
          <w:rFonts w:cs="Times New Roman"/>
          <w:sz w:val="24"/>
        </w:rPr>
        <w:t>our</w:t>
      </w:r>
      <w:r w:rsidR="00611C4D" w:rsidRPr="00611C4D">
        <w:rPr>
          <w:rFonts w:cs="Times New Roman"/>
          <w:sz w:val="24"/>
        </w:rPr>
        <w:t>–</w:t>
      </w:r>
      <w:r w:rsidR="00BB3D43" w:rsidRPr="00A81FB6">
        <w:rPr>
          <w:rFonts w:cs="Times New Roman"/>
          <w:sz w:val="24"/>
        </w:rPr>
        <w:t>light</w:t>
      </w:r>
      <w:r w:rsidR="00611C4D" w:rsidRPr="00220A6D">
        <w:rPr>
          <w:rFonts w:cs="Times New Roman"/>
          <w:sz w:val="24"/>
        </w:rPr>
        <w:t>–</w:t>
      </w:r>
      <w:r w:rsidR="00C51288" w:rsidRPr="00A81FB6">
        <w:rPr>
          <w:rFonts w:cs="Times New Roman"/>
          <w:sz w:val="24"/>
        </w:rPr>
        <w:t>dark cyc</w:t>
      </w:r>
      <w:r w:rsidR="00982C89" w:rsidRPr="00A81FB6">
        <w:rPr>
          <w:rFonts w:cs="Times New Roman"/>
          <w:sz w:val="24"/>
        </w:rPr>
        <w:t xml:space="preserve">le (lights from 7:30 </w:t>
      </w:r>
      <w:r w:rsidR="00611C4D" w:rsidRPr="00907D8F">
        <w:rPr>
          <w:rFonts w:cs="Times New Roman"/>
          <w:smallCaps/>
          <w:sz w:val="24"/>
        </w:rPr>
        <w:t>am</w:t>
      </w:r>
      <w:r w:rsidR="00611C4D">
        <w:rPr>
          <w:rFonts w:cs="Times New Roman"/>
          <w:sz w:val="24"/>
        </w:rPr>
        <w:t xml:space="preserve"> </w:t>
      </w:r>
      <w:r w:rsidR="00982C89" w:rsidRPr="00A81FB6">
        <w:rPr>
          <w:rFonts w:cs="Times New Roman"/>
          <w:sz w:val="24"/>
        </w:rPr>
        <w:t xml:space="preserve">to </w:t>
      </w:r>
      <w:r w:rsidR="00611C4D">
        <w:rPr>
          <w:rFonts w:cs="Times New Roman"/>
          <w:sz w:val="24"/>
        </w:rPr>
        <w:t>7</w:t>
      </w:r>
      <w:r w:rsidR="00982C89" w:rsidRPr="00A81FB6">
        <w:rPr>
          <w:rFonts w:cs="Times New Roman"/>
          <w:sz w:val="24"/>
        </w:rPr>
        <w:t>:30</w:t>
      </w:r>
      <w:r w:rsidR="00611C4D">
        <w:rPr>
          <w:rFonts w:cs="Times New Roman"/>
          <w:sz w:val="24"/>
        </w:rPr>
        <w:t xml:space="preserve"> </w:t>
      </w:r>
      <w:r w:rsidR="00611C4D" w:rsidRPr="00907D8F">
        <w:rPr>
          <w:rFonts w:cs="Times New Roman"/>
          <w:smallCaps/>
          <w:sz w:val="24"/>
        </w:rPr>
        <w:t>pm</w:t>
      </w:r>
      <w:r w:rsidR="00982C89" w:rsidRPr="00A81FB6">
        <w:rPr>
          <w:rFonts w:cs="Times New Roman"/>
          <w:sz w:val="24"/>
        </w:rPr>
        <w:t xml:space="preserve">) at </w:t>
      </w:r>
      <w:r w:rsidR="008F024B" w:rsidRPr="00A81FB6">
        <w:rPr>
          <w:rFonts w:cs="Times New Roman"/>
          <w:sz w:val="24"/>
        </w:rPr>
        <w:t>a constant temperature of 21</w:t>
      </w:r>
      <w:r w:rsidR="00CA22D9">
        <w:rPr>
          <w:rFonts w:cs="Times New Roman"/>
          <w:sz w:val="24"/>
          <w:lang w:eastAsia="zh-CN"/>
        </w:rPr>
        <w:t xml:space="preserve"> to </w:t>
      </w:r>
      <w:r w:rsidR="00C51288" w:rsidRPr="00A81FB6">
        <w:rPr>
          <w:rFonts w:cs="Times New Roman"/>
          <w:sz w:val="24"/>
        </w:rPr>
        <w:t>22</w:t>
      </w:r>
      <w:r w:rsidR="00CB0F33" w:rsidRPr="00A81FB6">
        <w:rPr>
          <w:rFonts w:cs="Times New Roman"/>
          <w:sz w:val="24"/>
          <w:lang w:eastAsia="zh-CN"/>
        </w:rPr>
        <w:t xml:space="preserve">°C </w:t>
      </w:r>
      <w:r w:rsidR="00C51288" w:rsidRPr="00A81FB6">
        <w:rPr>
          <w:rFonts w:cs="Times New Roman"/>
          <w:sz w:val="24"/>
        </w:rPr>
        <w:t xml:space="preserve">and humidity of </w:t>
      </w:r>
      <w:r w:rsidR="004F57E3" w:rsidRPr="00A81FB6">
        <w:rPr>
          <w:rFonts w:cs="Times New Roman"/>
          <w:sz w:val="24"/>
        </w:rPr>
        <w:t>55</w:t>
      </w:r>
      <w:r w:rsidR="00BA12E6">
        <w:rPr>
          <w:rFonts w:cs="Times New Roman"/>
          <w:sz w:val="24"/>
        </w:rPr>
        <w:t> </w:t>
      </w:r>
      <w:r w:rsidR="004F57E3" w:rsidRPr="00A81FB6">
        <w:rPr>
          <w:rFonts w:cs="Times New Roman"/>
          <w:sz w:val="24"/>
        </w:rPr>
        <w:t>±</w:t>
      </w:r>
      <w:r w:rsidR="00BA12E6">
        <w:rPr>
          <w:rFonts w:cs="Times New Roman"/>
          <w:sz w:val="24"/>
        </w:rPr>
        <w:t> </w:t>
      </w:r>
      <w:r w:rsidR="004F57E3" w:rsidRPr="00A81FB6">
        <w:rPr>
          <w:rFonts w:cs="Times New Roman"/>
          <w:sz w:val="24"/>
        </w:rPr>
        <w:t>5</w:t>
      </w:r>
      <w:r w:rsidR="00C51288" w:rsidRPr="00A81FB6">
        <w:rPr>
          <w:rFonts w:cs="Times New Roman"/>
          <w:sz w:val="24"/>
        </w:rPr>
        <w:t>%</w:t>
      </w:r>
      <w:r w:rsidR="00784A1C">
        <w:rPr>
          <w:rFonts w:cs="Times New Roman" w:hint="eastAsia"/>
          <w:sz w:val="24"/>
          <w:lang w:eastAsia="zh-CN"/>
        </w:rPr>
        <w:t xml:space="preserve"> </w:t>
      </w:r>
      <w:r w:rsidR="00784A1C" w:rsidRPr="00AB5937">
        <w:rPr>
          <w:rFonts w:cs="Times New Roman"/>
          <w:sz w:val="24"/>
        </w:rPr>
        <w:t>except when one of these parameters was changed due to the stress regime</w:t>
      </w:r>
      <w:r w:rsidR="00C51288" w:rsidRPr="00A81FB6">
        <w:rPr>
          <w:rFonts w:cs="Times New Roman"/>
          <w:sz w:val="24"/>
        </w:rPr>
        <w:t xml:space="preserve">. </w:t>
      </w:r>
      <w:r w:rsidR="00423EC4" w:rsidRPr="00A81FB6">
        <w:rPr>
          <w:rFonts w:cs="Times New Roman"/>
          <w:sz w:val="24"/>
          <w:lang w:eastAsia="zh-CN"/>
        </w:rPr>
        <w:t>A</w:t>
      </w:r>
      <w:r w:rsidR="00982C89" w:rsidRPr="00A81FB6">
        <w:rPr>
          <w:rFonts w:cs="Times New Roman"/>
          <w:sz w:val="24"/>
        </w:rPr>
        <w:t xml:space="preserve">ll </w:t>
      </w:r>
      <w:r w:rsidR="00423EC4" w:rsidRPr="00A81FB6">
        <w:rPr>
          <w:rFonts w:cs="Times New Roman"/>
          <w:sz w:val="24"/>
          <w:lang w:eastAsia="zh-CN"/>
        </w:rPr>
        <w:t>a</w:t>
      </w:r>
      <w:r w:rsidR="00C51288" w:rsidRPr="00A81FB6">
        <w:rPr>
          <w:rFonts w:cs="Times New Roman"/>
          <w:sz w:val="24"/>
        </w:rPr>
        <w:t xml:space="preserve">nimal care and treatment </w:t>
      </w:r>
      <w:r w:rsidR="00982C89" w:rsidRPr="00A81FB6">
        <w:rPr>
          <w:rFonts w:cs="Times New Roman"/>
          <w:sz w:val="24"/>
        </w:rPr>
        <w:t xml:space="preserve">procedures </w:t>
      </w:r>
      <w:r w:rsidR="00423EC4" w:rsidRPr="00A81FB6">
        <w:rPr>
          <w:rFonts w:cs="Times New Roman"/>
          <w:sz w:val="24"/>
        </w:rPr>
        <w:t>were</w:t>
      </w:r>
      <w:r w:rsidR="00423EC4" w:rsidRPr="00A81FB6">
        <w:rPr>
          <w:rFonts w:cs="Times New Roman"/>
          <w:sz w:val="24"/>
          <w:lang w:eastAsia="zh-CN"/>
        </w:rPr>
        <w:t xml:space="preserve"> </w:t>
      </w:r>
      <w:r w:rsidR="00423EC4" w:rsidRPr="00A81FB6">
        <w:rPr>
          <w:rFonts w:cs="Times New Roman"/>
          <w:sz w:val="24"/>
        </w:rPr>
        <w:t>in accordance with the National Institutes of Health</w:t>
      </w:r>
      <w:r w:rsidR="00423EC4" w:rsidRPr="00A81FB6">
        <w:rPr>
          <w:rFonts w:cs="Times New Roman"/>
          <w:sz w:val="24"/>
          <w:lang w:eastAsia="zh-CN"/>
        </w:rPr>
        <w:t xml:space="preserve"> </w:t>
      </w:r>
      <w:r w:rsidR="00423EC4" w:rsidRPr="00A81FB6">
        <w:rPr>
          <w:rFonts w:cs="Times New Roman"/>
          <w:sz w:val="24"/>
        </w:rPr>
        <w:t>Guidelines for Animal Research (Guide for the Care and</w:t>
      </w:r>
      <w:r w:rsidR="00423EC4" w:rsidRPr="00A81FB6">
        <w:rPr>
          <w:rFonts w:cs="Times New Roman"/>
          <w:sz w:val="24"/>
          <w:lang w:eastAsia="zh-CN"/>
        </w:rPr>
        <w:t xml:space="preserve"> </w:t>
      </w:r>
      <w:r w:rsidR="00423EC4" w:rsidRPr="00A81FB6">
        <w:rPr>
          <w:rFonts w:cs="Times New Roman"/>
          <w:sz w:val="24"/>
        </w:rPr>
        <w:t>Use of Laboratory Animals)</w:t>
      </w:r>
      <w:r w:rsidR="00423EC4" w:rsidRPr="00A81FB6">
        <w:rPr>
          <w:rFonts w:cs="Times New Roman"/>
          <w:sz w:val="24"/>
          <w:lang w:eastAsia="zh-CN"/>
        </w:rPr>
        <w:t>.</w:t>
      </w:r>
      <w:r w:rsidR="00E00E28">
        <w:rPr>
          <w:rFonts w:cs="Times New Roman" w:hint="eastAsia"/>
          <w:sz w:val="24"/>
          <w:lang w:eastAsia="zh-CN"/>
        </w:rPr>
        <w:t xml:space="preserve"> </w:t>
      </w:r>
      <w:r w:rsidR="00E00E28" w:rsidRPr="007B736D">
        <w:rPr>
          <w:rFonts w:cs="Times New Roman"/>
          <w:sz w:val="24"/>
        </w:rPr>
        <w:t>Moreover, all rats were monitored on daily basis.</w:t>
      </w:r>
    </w:p>
    <w:p w:rsidR="00C51288" w:rsidRPr="00A81FB6" w:rsidRDefault="00ED349D" w:rsidP="00260E36">
      <w:pPr>
        <w:spacing w:line="480" w:lineRule="auto"/>
        <w:ind w:firstLineChars="150" w:firstLine="360"/>
        <w:rPr>
          <w:rFonts w:cs="Times New Roman"/>
          <w:sz w:val="24"/>
          <w:lang w:eastAsia="zh-CN"/>
        </w:rPr>
      </w:pPr>
      <w:r w:rsidRPr="00A81FB6">
        <w:rPr>
          <w:rFonts w:cs="Times New Roman"/>
          <w:sz w:val="24"/>
        </w:rPr>
        <w:t>The rats were allowed</w:t>
      </w:r>
      <w:r w:rsidRPr="00A81FB6">
        <w:rPr>
          <w:rFonts w:cs="Times New Roman"/>
          <w:sz w:val="24"/>
          <w:lang w:eastAsia="zh-CN"/>
        </w:rPr>
        <w:t xml:space="preserve"> </w:t>
      </w:r>
      <w:r w:rsidR="00BA12E6">
        <w:rPr>
          <w:rFonts w:cs="Times New Roman"/>
          <w:sz w:val="24"/>
          <w:lang w:eastAsia="zh-CN"/>
        </w:rPr>
        <w:t>1</w:t>
      </w:r>
      <w:r w:rsidR="00BA12E6" w:rsidRPr="00A81FB6">
        <w:rPr>
          <w:rFonts w:cs="Times New Roman"/>
          <w:sz w:val="24"/>
        </w:rPr>
        <w:t xml:space="preserve"> </w:t>
      </w:r>
      <w:r w:rsidRPr="00A81FB6">
        <w:rPr>
          <w:rFonts w:cs="Times New Roman"/>
          <w:sz w:val="24"/>
        </w:rPr>
        <w:t>week to acclimate to th</w:t>
      </w:r>
      <w:r w:rsidR="00376209" w:rsidRPr="00A81FB6">
        <w:rPr>
          <w:rFonts w:cs="Times New Roman"/>
          <w:sz w:val="24"/>
        </w:rPr>
        <w:t xml:space="preserve">e environment and then given </w:t>
      </w:r>
      <w:r w:rsidRPr="00A81FB6">
        <w:rPr>
          <w:rFonts w:cs="Times New Roman"/>
          <w:sz w:val="24"/>
        </w:rPr>
        <w:t>both</w:t>
      </w:r>
      <w:r w:rsidRPr="00A81FB6">
        <w:rPr>
          <w:rFonts w:cs="Times New Roman"/>
          <w:sz w:val="24"/>
          <w:lang w:eastAsia="zh-CN"/>
        </w:rPr>
        <w:t xml:space="preserve"> </w:t>
      </w:r>
      <w:r w:rsidRPr="00A81FB6">
        <w:rPr>
          <w:rFonts w:cs="Times New Roman"/>
          <w:sz w:val="24"/>
        </w:rPr>
        <w:t xml:space="preserve">1% </w:t>
      </w:r>
      <w:r w:rsidR="00537E4F" w:rsidRPr="00A81FB6">
        <w:rPr>
          <w:rFonts w:cs="Times New Roman"/>
          <w:sz w:val="24"/>
        </w:rPr>
        <w:t xml:space="preserve">sucrose solution and water for </w:t>
      </w:r>
      <w:r w:rsidR="00D119D5">
        <w:rPr>
          <w:rFonts w:cs="Times New Roman"/>
          <w:sz w:val="24"/>
          <w:lang w:eastAsia="zh-CN"/>
        </w:rPr>
        <w:t>5</w:t>
      </w:r>
      <w:r w:rsidR="00D119D5" w:rsidRPr="00A81FB6">
        <w:rPr>
          <w:rFonts w:cs="Times New Roman"/>
          <w:sz w:val="24"/>
        </w:rPr>
        <w:t xml:space="preserve"> </w:t>
      </w:r>
      <w:r w:rsidR="00376209" w:rsidRPr="00A81FB6">
        <w:rPr>
          <w:rFonts w:cs="Times New Roman"/>
          <w:sz w:val="24"/>
        </w:rPr>
        <w:t xml:space="preserve">weeks for </w:t>
      </w:r>
      <w:r w:rsidRPr="00A81FB6">
        <w:rPr>
          <w:rFonts w:cs="Times New Roman"/>
          <w:sz w:val="24"/>
        </w:rPr>
        <w:t>sucrose</w:t>
      </w:r>
      <w:r w:rsidRPr="00A81FB6">
        <w:rPr>
          <w:rFonts w:cs="Times New Roman"/>
          <w:sz w:val="24"/>
          <w:lang w:eastAsia="zh-CN"/>
        </w:rPr>
        <w:t xml:space="preserve"> </w:t>
      </w:r>
      <w:r w:rsidRPr="00A81FB6">
        <w:rPr>
          <w:rFonts w:cs="Times New Roman"/>
          <w:sz w:val="24"/>
        </w:rPr>
        <w:t>habituation.</w:t>
      </w:r>
      <w:r w:rsidRPr="00A81FB6">
        <w:rPr>
          <w:rFonts w:cs="Times New Roman"/>
          <w:sz w:val="24"/>
          <w:lang w:eastAsia="zh-CN"/>
        </w:rPr>
        <w:t xml:space="preserve"> </w:t>
      </w:r>
      <w:r w:rsidR="00C51288" w:rsidRPr="00A81FB6">
        <w:rPr>
          <w:rFonts w:cs="Times New Roman"/>
          <w:sz w:val="24"/>
        </w:rPr>
        <w:t>During this peri</w:t>
      </w:r>
      <w:r w:rsidR="00303478" w:rsidRPr="00A81FB6">
        <w:rPr>
          <w:rFonts w:cs="Times New Roman"/>
          <w:sz w:val="24"/>
        </w:rPr>
        <w:t xml:space="preserve">od, sucrose preference </w:t>
      </w:r>
      <w:r w:rsidR="00303478" w:rsidRPr="00A81FB6">
        <w:rPr>
          <w:rFonts w:cs="Times New Roman"/>
          <w:sz w:val="24"/>
          <w:lang w:eastAsia="zh-CN"/>
        </w:rPr>
        <w:t>of all rats</w:t>
      </w:r>
      <w:r w:rsidR="003301DA" w:rsidRPr="00A81FB6">
        <w:rPr>
          <w:rFonts w:cs="Times New Roman"/>
          <w:sz w:val="24"/>
          <w:lang w:eastAsia="zh-CN"/>
        </w:rPr>
        <w:t xml:space="preserve"> </w:t>
      </w:r>
      <w:r w:rsidR="00C51288" w:rsidRPr="00A81FB6">
        <w:rPr>
          <w:rFonts w:cs="Times New Roman"/>
          <w:sz w:val="24"/>
        </w:rPr>
        <w:t xml:space="preserve">was </w:t>
      </w:r>
      <w:r w:rsidR="00303478" w:rsidRPr="00A81FB6">
        <w:rPr>
          <w:rFonts w:cs="Times New Roman"/>
          <w:sz w:val="24"/>
        </w:rPr>
        <w:t>test</w:t>
      </w:r>
      <w:r w:rsidR="007B7861" w:rsidRPr="00A81FB6">
        <w:rPr>
          <w:rFonts w:cs="Times New Roman"/>
          <w:sz w:val="24"/>
          <w:lang w:eastAsia="zh-CN"/>
        </w:rPr>
        <w:t>ed twice weekly</w:t>
      </w:r>
      <w:r w:rsidR="00537E4F" w:rsidRPr="00A81FB6">
        <w:rPr>
          <w:rFonts w:cs="Times New Roman"/>
          <w:sz w:val="24"/>
        </w:rPr>
        <w:t xml:space="preserve"> during the first </w:t>
      </w:r>
      <w:r w:rsidR="00D119D5">
        <w:rPr>
          <w:rFonts w:cs="Times New Roman"/>
          <w:sz w:val="24"/>
          <w:lang w:eastAsia="zh-CN"/>
        </w:rPr>
        <w:t>3</w:t>
      </w:r>
      <w:r w:rsidR="00D119D5" w:rsidRPr="00A81FB6">
        <w:rPr>
          <w:rFonts w:cs="Times New Roman"/>
          <w:sz w:val="24"/>
        </w:rPr>
        <w:t xml:space="preserve"> </w:t>
      </w:r>
      <w:r w:rsidR="00C51288" w:rsidRPr="00A81FB6">
        <w:rPr>
          <w:rFonts w:cs="Times New Roman"/>
          <w:sz w:val="24"/>
        </w:rPr>
        <w:t xml:space="preserve">weeks and once </w:t>
      </w:r>
      <w:r w:rsidR="009358D6" w:rsidRPr="00A81FB6">
        <w:rPr>
          <w:rFonts w:cs="Times New Roman"/>
          <w:sz w:val="24"/>
          <w:lang w:eastAsia="zh-CN"/>
        </w:rPr>
        <w:t>weekly</w:t>
      </w:r>
      <w:r w:rsidR="00537E4F" w:rsidRPr="00A81FB6">
        <w:rPr>
          <w:rFonts w:cs="Times New Roman"/>
          <w:sz w:val="24"/>
        </w:rPr>
        <w:t xml:space="preserve"> during the last </w:t>
      </w:r>
      <w:r w:rsidR="00D119D5">
        <w:rPr>
          <w:rFonts w:cs="Times New Roman"/>
          <w:sz w:val="24"/>
          <w:lang w:eastAsia="zh-CN"/>
        </w:rPr>
        <w:t>2</w:t>
      </w:r>
      <w:r w:rsidR="00D119D5" w:rsidRPr="00A81FB6">
        <w:rPr>
          <w:rFonts w:cs="Times New Roman"/>
          <w:sz w:val="24"/>
        </w:rPr>
        <w:t xml:space="preserve"> </w:t>
      </w:r>
      <w:r w:rsidR="00C51288" w:rsidRPr="00A81FB6">
        <w:rPr>
          <w:rFonts w:cs="Times New Roman"/>
          <w:sz w:val="24"/>
        </w:rPr>
        <w:t xml:space="preserve">weeks. </w:t>
      </w:r>
      <w:r w:rsidR="009358D6" w:rsidRPr="00A81FB6">
        <w:rPr>
          <w:rFonts w:cs="Times New Roman"/>
          <w:sz w:val="24"/>
          <w:lang w:eastAsia="zh-CN"/>
        </w:rPr>
        <w:t>According to</w:t>
      </w:r>
      <w:r w:rsidR="00C51288" w:rsidRPr="00A81FB6">
        <w:rPr>
          <w:rFonts w:cs="Times New Roman"/>
          <w:sz w:val="24"/>
        </w:rPr>
        <w:t xml:space="preserve"> the </w:t>
      </w:r>
      <w:r w:rsidR="009358D6" w:rsidRPr="00A81FB6">
        <w:rPr>
          <w:rFonts w:cs="Times New Roman"/>
          <w:sz w:val="24"/>
          <w:lang w:eastAsia="zh-CN"/>
        </w:rPr>
        <w:t>sucrose intakes</w:t>
      </w:r>
      <w:r w:rsidR="00C51288" w:rsidRPr="00A81FB6">
        <w:rPr>
          <w:rFonts w:cs="Times New Roman"/>
          <w:sz w:val="24"/>
        </w:rPr>
        <w:t xml:space="preserve"> </w:t>
      </w:r>
      <w:r w:rsidR="009358D6" w:rsidRPr="00A81FB6">
        <w:rPr>
          <w:rFonts w:cs="Times New Roman"/>
          <w:sz w:val="24"/>
          <w:lang w:eastAsia="zh-CN"/>
        </w:rPr>
        <w:t>of</w:t>
      </w:r>
      <w:r w:rsidR="00C51288" w:rsidRPr="00A81FB6">
        <w:rPr>
          <w:rFonts w:cs="Times New Roman"/>
          <w:sz w:val="24"/>
        </w:rPr>
        <w:t xml:space="preserve"> the </w:t>
      </w:r>
      <w:r w:rsidR="00D119D5">
        <w:rPr>
          <w:rFonts w:cs="Times New Roman"/>
          <w:sz w:val="24"/>
        </w:rPr>
        <w:t>3</w:t>
      </w:r>
      <w:r w:rsidR="00D119D5" w:rsidRPr="00A81FB6">
        <w:rPr>
          <w:rFonts w:cs="Times New Roman"/>
          <w:sz w:val="24"/>
        </w:rPr>
        <w:t xml:space="preserve"> </w:t>
      </w:r>
      <w:r w:rsidR="00C51288" w:rsidRPr="00A81FB6">
        <w:rPr>
          <w:rFonts w:cs="Times New Roman"/>
          <w:sz w:val="24"/>
        </w:rPr>
        <w:t xml:space="preserve">final baseline tests, the rats were divided </w:t>
      </w:r>
      <w:r w:rsidR="009358D6" w:rsidRPr="00A81FB6">
        <w:rPr>
          <w:rFonts w:cs="Times New Roman"/>
          <w:sz w:val="24"/>
          <w:lang w:eastAsia="zh-CN"/>
        </w:rPr>
        <w:t xml:space="preserve">randomly </w:t>
      </w:r>
      <w:r w:rsidR="00C51288" w:rsidRPr="00A81FB6">
        <w:rPr>
          <w:rFonts w:cs="Times New Roman"/>
          <w:sz w:val="24"/>
        </w:rPr>
        <w:t xml:space="preserve">into </w:t>
      </w:r>
      <w:r w:rsidR="00D119D5">
        <w:rPr>
          <w:rFonts w:cs="Times New Roman"/>
          <w:sz w:val="24"/>
        </w:rPr>
        <w:t>2</w:t>
      </w:r>
      <w:r w:rsidR="00D119D5" w:rsidRPr="00A81FB6">
        <w:rPr>
          <w:rFonts w:cs="Times New Roman"/>
          <w:sz w:val="24"/>
        </w:rPr>
        <w:t xml:space="preserve"> </w:t>
      </w:r>
      <w:r w:rsidR="00C51288" w:rsidRPr="00A81FB6">
        <w:rPr>
          <w:rFonts w:cs="Times New Roman"/>
          <w:sz w:val="24"/>
        </w:rPr>
        <w:t>groups and placed in separate rooms. S</w:t>
      </w:r>
      <w:r w:rsidR="00537E4F" w:rsidRPr="00A81FB6">
        <w:rPr>
          <w:rFonts w:cs="Times New Roman"/>
          <w:sz w:val="24"/>
        </w:rPr>
        <w:t xml:space="preserve">tress groups were exposed to a </w:t>
      </w:r>
      <w:r w:rsidR="00D119D5">
        <w:rPr>
          <w:rFonts w:cs="Times New Roman"/>
          <w:sz w:val="24"/>
          <w:lang w:eastAsia="zh-CN"/>
        </w:rPr>
        <w:t>4</w:t>
      </w:r>
      <w:r w:rsidR="005A6D0E" w:rsidRPr="00A81FB6">
        <w:rPr>
          <w:rFonts w:cs="Times New Roman"/>
          <w:sz w:val="24"/>
        </w:rPr>
        <w:t>-</w:t>
      </w:r>
      <w:r w:rsidR="00C51288" w:rsidRPr="00A81FB6">
        <w:rPr>
          <w:rFonts w:cs="Times New Roman"/>
          <w:sz w:val="24"/>
        </w:rPr>
        <w:t xml:space="preserve">week CMS procedure, whereas controls </w:t>
      </w:r>
      <w:r w:rsidR="003301DA" w:rsidRPr="00A81FB6">
        <w:rPr>
          <w:rFonts w:cs="Times New Roman"/>
          <w:sz w:val="24"/>
        </w:rPr>
        <w:t>were left undisturbed.</w:t>
      </w:r>
    </w:p>
    <w:p w:rsidR="009358D6" w:rsidRDefault="00FF352A" w:rsidP="00260E36">
      <w:pPr>
        <w:spacing w:line="480" w:lineRule="auto"/>
        <w:ind w:firstLineChars="150" w:firstLine="360"/>
        <w:rPr>
          <w:rFonts w:cs="Times New Roman"/>
          <w:sz w:val="24"/>
        </w:rPr>
      </w:pPr>
      <w:r w:rsidRPr="00A81FB6">
        <w:rPr>
          <w:rFonts w:cs="Times New Roman"/>
          <w:sz w:val="24"/>
          <w:lang w:eastAsia="zh-CN"/>
        </w:rPr>
        <w:t>T</w:t>
      </w:r>
      <w:r w:rsidRPr="00A81FB6">
        <w:rPr>
          <w:rFonts w:cs="Times New Roman"/>
          <w:sz w:val="24"/>
        </w:rPr>
        <w:t>he CMS</w:t>
      </w:r>
      <w:r w:rsidRPr="00A81FB6">
        <w:rPr>
          <w:rFonts w:cs="Times New Roman"/>
          <w:sz w:val="24"/>
          <w:lang w:eastAsia="zh-CN"/>
        </w:rPr>
        <w:t xml:space="preserve"> </w:t>
      </w:r>
      <w:r w:rsidRPr="00A81FB6">
        <w:rPr>
          <w:rFonts w:cs="Times New Roman"/>
          <w:sz w:val="24"/>
        </w:rPr>
        <w:t xml:space="preserve">protocol was performed </w:t>
      </w:r>
      <w:r w:rsidR="00EE7121" w:rsidRPr="00A81FB6">
        <w:rPr>
          <w:rFonts w:cs="Times New Roman"/>
          <w:sz w:val="24"/>
        </w:rPr>
        <w:t xml:space="preserve">according to the procedure described in our previous </w:t>
      </w:r>
      <w:r w:rsidR="00EE7121" w:rsidRPr="00A81FB6">
        <w:rPr>
          <w:rFonts w:cs="Times New Roman"/>
          <w:sz w:val="24"/>
          <w:lang w:eastAsia="zh-CN"/>
        </w:rPr>
        <w:t>studies</w:t>
      </w:r>
      <w:r w:rsidR="00A93332" w:rsidRPr="00A81FB6">
        <w:rPr>
          <w:rFonts w:cs="Times New Roman" w:hint="eastAsia"/>
          <w:sz w:val="24"/>
          <w:lang w:eastAsia="zh-CN"/>
        </w:rPr>
        <w:t xml:space="preserve"> </w:t>
      </w:r>
      <w:r w:rsidR="000C3BFE" w:rsidRPr="00A81FB6">
        <w:rPr>
          <w:rFonts w:cs="Times New Roman"/>
          <w:sz w:val="24"/>
          <w:lang w:eastAsia="zh-CN"/>
        </w:rPr>
        <w:fldChar w:fldCharType="begin">
          <w:fldData xml:space="preserve">PEVuZE5vdGU+PENpdGU+PEF1dGhvcj5IdTwvQXV0aG9yPjxZZWFyPjIwMTM8L1llYXI+PFJlY051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</w:fldData>
        </w:fldChar>
      </w:r>
      <w:r w:rsidR="00DC5787">
        <w:rPr>
          <w:rFonts w:cs="Times New Roman"/>
          <w:sz w:val="24"/>
          <w:lang w:eastAsia="zh-CN"/>
        </w:rPr>
        <w:instrText xml:space="preserve"> ADDIN EN.CITE </w:instrText>
      </w:r>
      <w:r w:rsidR="000C3BFE">
        <w:rPr>
          <w:rFonts w:cs="Times New Roman"/>
          <w:sz w:val="24"/>
          <w:lang w:eastAsia="zh-CN"/>
        </w:rPr>
        <w:fldChar w:fldCharType="begin">
          <w:fldData xml:space="preserve">PEVuZE5vdGU+PENpdGU+PEF1dGhvcj5IdTwvQXV0aG9yPjxZZWFyPjIwMTM8L1llYXI+PFJlY051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</w:fldData>
        </w:fldChar>
      </w:r>
      <w:r w:rsidR="00DC5787">
        <w:rPr>
          <w:rFonts w:cs="Times New Roman"/>
          <w:sz w:val="24"/>
          <w:lang w:eastAsia="zh-CN"/>
        </w:rPr>
        <w:instrText xml:space="preserve"> ADDIN EN.CITE.DATA </w:instrText>
      </w:r>
      <w:r w:rsidR="000C3BFE">
        <w:rPr>
          <w:rFonts w:cs="Times New Roman"/>
          <w:sz w:val="24"/>
          <w:lang w:eastAsia="zh-CN"/>
        </w:rPr>
      </w:r>
      <w:r w:rsidR="000C3BFE">
        <w:rPr>
          <w:rFonts w:cs="Times New Roman"/>
          <w:sz w:val="24"/>
          <w:lang w:eastAsia="zh-CN"/>
        </w:rPr>
        <w:fldChar w:fldCharType="end"/>
      </w:r>
      <w:r w:rsidR="000C3BFE" w:rsidRPr="00A81FB6">
        <w:rPr>
          <w:rFonts w:cs="Times New Roman"/>
          <w:sz w:val="24"/>
          <w:lang w:eastAsia="zh-CN"/>
        </w:rPr>
      </w:r>
      <w:r w:rsidR="000C3BFE" w:rsidRPr="00A81FB6">
        <w:rPr>
          <w:rFonts w:cs="Times New Roman"/>
          <w:sz w:val="24"/>
          <w:lang w:eastAsia="zh-CN"/>
        </w:rPr>
        <w:fldChar w:fldCharType="separate"/>
      </w:r>
      <w:r w:rsidR="00DC5787">
        <w:rPr>
          <w:rFonts w:cs="Times New Roman"/>
          <w:noProof/>
          <w:sz w:val="24"/>
          <w:lang w:eastAsia="zh-CN"/>
        </w:rPr>
        <w:t>(</w:t>
      </w:r>
      <w:hyperlink w:anchor="_ENREF_13" w:tooltip="Willner, 1987 #709" w:history="1">
        <w:r w:rsidR="00ED38BE">
          <w:rPr>
            <w:rFonts w:cs="Times New Roman"/>
            <w:noProof/>
            <w:sz w:val="24"/>
            <w:lang w:eastAsia="zh-CN"/>
          </w:rPr>
          <w:t>Willner et al., 1987</w:t>
        </w:r>
      </w:hyperlink>
      <w:r w:rsidR="00DC5787">
        <w:rPr>
          <w:rFonts w:cs="Times New Roman"/>
          <w:noProof/>
          <w:sz w:val="24"/>
          <w:lang w:eastAsia="zh-CN"/>
        </w:rPr>
        <w:t xml:space="preserve">; </w:t>
      </w:r>
      <w:hyperlink w:anchor="_ENREF_3" w:tooltip="Grippo, 2006 #708" w:history="1">
        <w:r w:rsidR="00ED38BE">
          <w:rPr>
            <w:rFonts w:cs="Times New Roman"/>
            <w:noProof/>
            <w:sz w:val="24"/>
            <w:lang w:eastAsia="zh-CN"/>
          </w:rPr>
          <w:t>Grippo et al., 2006</w:t>
        </w:r>
      </w:hyperlink>
      <w:r w:rsidR="00DC5787">
        <w:rPr>
          <w:rFonts w:cs="Times New Roman"/>
          <w:noProof/>
          <w:sz w:val="24"/>
          <w:lang w:eastAsia="zh-CN"/>
        </w:rPr>
        <w:t xml:space="preserve">; </w:t>
      </w:r>
      <w:hyperlink w:anchor="_ENREF_4" w:tooltip="Hu, 2013 #150" w:history="1">
        <w:r w:rsidR="00ED38BE">
          <w:rPr>
            <w:rFonts w:cs="Times New Roman"/>
            <w:noProof/>
            <w:sz w:val="24"/>
            <w:lang w:eastAsia="zh-CN"/>
          </w:rPr>
          <w:t>Hu et al., 2013</w:t>
        </w:r>
      </w:hyperlink>
      <w:r w:rsidR="00DC5787">
        <w:rPr>
          <w:rFonts w:cs="Times New Roman"/>
          <w:noProof/>
          <w:sz w:val="24"/>
          <w:lang w:eastAsia="zh-CN"/>
        </w:rPr>
        <w:t xml:space="preserve">; </w:t>
      </w:r>
      <w:hyperlink w:anchor="_ENREF_16" w:tooltip="Yang, 2013 #151" w:history="1">
        <w:r w:rsidR="00ED38BE">
          <w:rPr>
            <w:rFonts w:cs="Times New Roman"/>
            <w:noProof/>
            <w:sz w:val="24"/>
            <w:lang w:eastAsia="zh-CN"/>
          </w:rPr>
          <w:t>Yang et al., 2013</w:t>
        </w:r>
      </w:hyperlink>
      <w:r w:rsidR="00DC5787">
        <w:rPr>
          <w:rFonts w:cs="Times New Roman"/>
          <w:noProof/>
          <w:sz w:val="24"/>
          <w:lang w:eastAsia="zh-CN"/>
        </w:rPr>
        <w:t>)</w:t>
      </w:r>
      <w:r w:rsidR="000C3BFE" w:rsidRPr="00A81FB6">
        <w:rPr>
          <w:rFonts w:cs="Times New Roman"/>
          <w:sz w:val="24"/>
          <w:lang w:eastAsia="zh-CN"/>
        </w:rPr>
        <w:fldChar w:fldCharType="end"/>
      </w:r>
      <w:r w:rsidRPr="00A81FB6">
        <w:rPr>
          <w:rFonts w:cs="Times New Roman"/>
          <w:sz w:val="24"/>
          <w:lang w:eastAsia="zh-CN"/>
        </w:rPr>
        <w:t xml:space="preserve">. In brief, rats were subjected to a variety of mild stressors: </w:t>
      </w:r>
      <w:r w:rsidR="00C51288" w:rsidRPr="00A81FB6">
        <w:rPr>
          <w:rFonts w:cs="Times New Roman"/>
          <w:sz w:val="24"/>
        </w:rPr>
        <w:t>paired housing, 45</w:t>
      </w:r>
      <w:r w:rsidR="00914C6A" w:rsidRPr="00A81FB6">
        <w:rPr>
          <w:rFonts w:cs="Times New Roman"/>
          <w:sz w:val="24"/>
          <w:vertAlign w:val="superscript"/>
          <w:lang w:eastAsia="zh-CN"/>
        </w:rPr>
        <w:t xml:space="preserve">o </w:t>
      </w:r>
      <w:r w:rsidR="00C51288" w:rsidRPr="00A81FB6">
        <w:rPr>
          <w:rFonts w:cs="Times New Roman"/>
          <w:sz w:val="24"/>
        </w:rPr>
        <w:t>cage tilt along the vertical axis, soiled cage (300 m</w:t>
      </w:r>
      <w:r w:rsidR="00EE5173">
        <w:rPr>
          <w:rFonts w:cs="Times New Roman"/>
          <w:sz w:val="24"/>
        </w:rPr>
        <w:t>L</w:t>
      </w:r>
      <w:r w:rsidR="00C51288" w:rsidRPr="00A81FB6">
        <w:rPr>
          <w:rFonts w:cs="Times New Roman"/>
          <w:sz w:val="24"/>
        </w:rPr>
        <w:t xml:space="preserve"> water spilled into bedding), exposure to an empty water bottle immediately following a period of acute water deprivation, stroboscopic illumination (300 flashes/min), continuous overnight illumination, and white noise. </w:t>
      </w:r>
      <w:r w:rsidR="007F01A7" w:rsidRPr="006C129E">
        <w:rPr>
          <w:rFonts w:cs="Times New Roman"/>
          <w:sz w:val="24"/>
          <w:lang w:eastAsia="zh-CN"/>
        </w:rPr>
        <w:t>Details of</w:t>
      </w:r>
      <w:r w:rsidR="007F01A7">
        <w:rPr>
          <w:rFonts w:cs="Times New Roman" w:hint="eastAsia"/>
          <w:sz w:val="24"/>
          <w:lang w:eastAsia="zh-CN"/>
        </w:rPr>
        <w:t xml:space="preserve"> t</w:t>
      </w:r>
      <w:r w:rsidR="00C51288" w:rsidRPr="00A81FB6">
        <w:rPr>
          <w:rFonts w:cs="Times New Roman"/>
          <w:sz w:val="24"/>
        </w:rPr>
        <w:t>he procedure</w:t>
      </w:r>
      <w:r w:rsidR="00A86FE0" w:rsidRPr="00A81FB6">
        <w:rPr>
          <w:rFonts w:cs="Times New Roman"/>
          <w:sz w:val="24"/>
          <w:lang w:eastAsia="zh-CN"/>
        </w:rPr>
        <w:t xml:space="preserve"> </w:t>
      </w:r>
      <w:r w:rsidR="00C51288" w:rsidRPr="00A81FB6">
        <w:rPr>
          <w:rFonts w:cs="Times New Roman"/>
          <w:sz w:val="24"/>
        </w:rPr>
        <w:t xml:space="preserve">including time and length of stressors are </w:t>
      </w:r>
      <w:r w:rsidR="00A86FE0" w:rsidRPr="00A81FB6">
        <w:rPr>
          <w:rFonts w:cs="Times New Roman"/>
          <w:sz w:val="24"/>
          <w:lang w:eastAsia="zh-CN"/>
        </w:rPr>
        <w:t xml:space="preserve">described </w:t>
      </w:r>
      <w:r w:rsidR="00C51288" w:rsidRPr="00A81FB6">
        <w:rPr>
          <w:rFonts w:cs="Times New Roman"/>
          <w:sz w:val="24"/>
        </w:rPr>
        <w:t xml:space="preserve">in </w:t>
      </w:r>
      <w:r w:rsidR="00C71413" w:rsidRPr="0043573D">
        <w:rPr>
          <w:rFonts w:cs="Times New Roman"/>
          <w:sz w:val="24"/>
          <w:lang w:eastAsia="zh-CN"/>
        </w:rPr>
        <w:t>Fig</w:t>
      </w:r>
      <w:r w:rsidR="00C71413" w:rsidRPr="0043573D">
        <w:rPr>
          <w:rFonts w:cs="Times New Roman" w:hint="eastAsia"/>
          <w:sz w:val="24"/>
          <w:lang w:eastAsia="zh-CN"/>
        </w:rPr>
        <w:t>.</w:t>
      </w:r>
      <w:r w:rsidR="00C71413" w:rsidRPr="0043573D">
        <w:rPr>
          <w:rFonts w:cs="Times New Roman"/>
          <w:sz w:val="24"/>
          <w:lang w:eastAsia="zh-CN"/>
        </w:rPr>
        <w:t xml:space="preserve"> </w:t>
      </w:r>
      <w:r w:rsidR="00C71413">
        <w:rPr>
          <w:rFonts w:cs="Times New Roman" w:hint="eastAsia"/>
          <w:sz w:val="24"/>
          <w:lang w:eastAsia="zh-CN"/>
        </w:rPr>
        <w:t>1</w:t>
      </w:r>
      <w:r w:rsidR="00C71413" w:rsidRPr="0043573D">
        <w:rPr>
          <w:rFonts w:cs="Times New Roman" w:hint="eastAsia"/>
          <w:i/>
          <w:sz w:val="24"/>
          <w:lang w:eastAsia="zh-CN"/>
        </w:rPr>
        <w:t>a</w:t>
      </w:r>
      <w:r w:rsidR="00C51288" w:rsidRPr="00A81FB6">
        <w:rPr>
          <w:rFonts w:cs="Times New Roman"/>
          <w:sz w:val="24"/>
        </w:rPr>
        <w:t xml:space="preserve">. </w:t>
      </w:r>
      <w:r w:rsidR="009358D6" w:rsidRPr="00A81FB6">
        <w:rPr>
          <w:rFonts w:cs="Times New Roman"/>
          <w:sz w:val="24"/>
        </w:rPr>
        <w:t xml:space="preserve">At the end of every week, the </w:t>
      </w:r>
      <w:r w:rsidR="00601B15" w:rsidRPr="00A81FB6">
        <w:rPr>
          <w:rFonts w:cs="Times New Roman"/>
          <w:sz w:val="24"/>
        </w:rPr>
        <w:t>sucrose preference</w:t>
      </w:r>
      <w:r w:rsidR="009358D6" w:rsidRPr="00A81FB6">
        <w:rPr>
          <w:rFonts w:cs="Times New Roman"/>
          <w:sz w:val="24"/>
        </w:rPr>
        <w:t xml:space="preserve"> </w:t>
      </w:r>
      <w:r w:rsidR="00601B15" w:rsidRPr="00A81FB6">
        <w:rPr>
          <w:rFonts w:cs="Times New Roman"/>
          <w:sz w:val="24"/>
          <w:lang w:eastAsia="zh-CN"/>
        </w:rPr>
        <w:t xml:space="preserve">of </w:t>
      </w:r>
      <w:r w:rsidR="00601B15" w:rsidRPr="00A81FB6">
        <w:rPr>
          <w:rFonts w:cs="Times New Roman"/>
          <w:sz w:val="24"/>
        </w:rPr>
        <w:t xml:space="preserve">all rats was </w:t>
      </w:r>
      <w:r w:rsidR="00601B15" w:rsidRPr="00A81FB6">
        <w:rPr>
          <w:rFonts w:cs="Times New Roman"/>
          <w:sz w:val="24"/>
          <w:lang w:eastAsia="zh-CN"/>
        </w:rPr>
        <w:t>assessed, and</w:t>
      </w:r>
      <w:r w:rsidR="009358D6" w:rsidRPr="00A81FB6">
        <w:rPr>
          <w:rFonts w:cs="Times New Roman"/>
          <w:sz w:val="24"/>
        </w:rPr>
        <w:t xml:space="preserve"> the </w:t>
      </w:r>
      <w:r w:rsidR="009B0FE3" w:rsidRPr="009B0FE3">
        <w:rPr>
          <w:rFonts w:cs="Times New Roman"/>
          <w:sz w:val="24"/>
        </w:rPr>
        <w:t>OFT</w:t>
      </w:r>
      <w:r w:rsidR="009B0FE3">
        <w:rPr>
          <w:rFonts w:cs="Times New Roman"/>
          <w:sz w:val="24"/>
        </w:rPr>
        <w:t xml:space="preserve"> </w:t>
      </w:r>
      <w:r w:rsidR="009358D6" w:rsidRPr="00A81FB6">
        <w:rPr>
          <w:rFonts w:cs="Times New Roman"/>
          <w:sz w:val="24"/>
        </w:rPr>
        <w:t>was performed</w:t>
      </w:r>
      <w:r w:rsidR="00601B15" w:rsidRPr="00A81FB6">
        <w:rPr>
          <w:rFonts w:cs="Times New Roman"/>
          <w:sz w:val="24"/>
        </w:rPr>
        <w:t xml:space="preserve"> </w:t>
      </w:r>
      <w:r w:rsidR="00601B15" w:rsidRPr="00A81FB6">
        <w:rPr>
          <w:rFonts w:cs="Times New Roman"/>
          <w:sz w:val="24"/>
          <w:lang w:eastAsia="zh-CN"/>
        </w:rPr>
        <w:t>i</w:t>
      </w:r>
      <w:r w:rsidR="00601B15" w:rsidRPr="00A81FB6">
        <w:rPr>
          <w:rFonts w:cs="Times New Roman"/>
          <w:sz w:val="24"/>
        </w:rPr>
        <w:t>n the last week</w:t>
      </w:r>
      <w:r w:rsidR="009358D6" w:rsidRPr="00A81FB6">
        <w:rPr>
          <w:rFonts w:cs="Times New Roman"/>
          <w:sz w:val="24"/>
        </w:rPr>
        <w:t>.</w:t>
      </w:r>
    </w:p>
    <w:p w:rsidR="009B0FE3" w:rsidRPr="00A81FB6" w:rsidRDefault="009B0FE3" w:rsidP="00260E36">
      <w:pPr>
        <w:spacing w:line="480" w:lineRule="auto"/>
        <w:ind w:firstLineChars="150" w:firstLine="360"/>
        <w:rPr>
          <w:rFonts w:cs="Times New Roman"/>
          <w:sz w:val="24"/>
          <w:lang w:eastAsia="zh-CN"/>
        </w:rPr>
      </w:pPr>
    </w:p>
    <w:p w:rsidR="00C51288" w:rsidRDefault="007C0805" w:rsidP="00260E36">
      <w:pPr>
        <w:spacing w:line="480" w:lineRule="auto"/>
        <w:rPr>
          <w:rFonts w:cs="Times New Roman"/>
          <w:b/>
          <w:sz w:val="24"/>
        </w:rPr>
      </w:pPr>
      <w:r w:rsidRPr="00907D8F">
        <w:rPr>
          <w:rFonts w:cs="Times New Roman"/>
          <w:b/>
          <w:sz w:val="24"/>
        </w:rPr>
        <w:t>SPT</w:t>
      </w:r>
    </w:p>
    <w:p w:rsidR="009B0FE3" w:rsidRPr="00907D8F" w:rsidRDefault="009B0FE3" w:rsidP="00260E36">
      <w:pPr>
        <w:spacing w:line="480" w:lineRule="auto"/>
        <w:rPr>
          <w:rFonts w:cs="Times New Roman"/>
          <w:b/>
          <w:sz w:val="24"/>
          <w:lang w:eastAsia="zh-CN"/>
        </w:rPr>
      </w:pPr>
    </w:p>
    <w:p w:rsidR="00D44099" w:rsidRDefault="00243AC4" w:rsidP="00260E36">
      <w:pPr>
        <w:spacing w:line="480" w:lineRule="auto"/>
        <w:rPr>
          <w:rFonts w:cs="Times New Roman"/>
          <w:sz w:val="24"/>
        </w:rPr>
      </w:pPr>
      <w:r w:rsidRPr="00A81FB6">
        <w:rPr>
          <w:rFonts w:cs="Times New Roman"/>
          <w:sz w:val="24"/>
          <w:lang w:eastAsia="zh-CN"/>
        </w:rPr>
        <w:t>The</w:t>
      </w:r>
      <w:r w:rsidR="007C0805" w:rsidRPr="00A81FB6">
        <w:rPr>
          <w:rFonts w:cs="Times New Roman"/>
          <w:sz w:val="24"/>
          <w:lang w:eastAsia="zh-CN"/>
        </w:rPr>
        <w:t xml:space="preserve"> SPT </w:t>
      </w:r>
      <w:r w:rsidR="000A1907" w:rsidRPr="00A81FB6">
        <w:rPr>
          <w:rFonts w:cs="Times New Roman"/>
          <w:sz w:val="24"/>
        </w:rPr>
        <w:t xml:space="preserve">was conducted to measure </w:t>
      </w:r>
      <w:r w:rsidR="00C51288" w:rsidRPr="00A81FB6">
        <w:rPr>
          <w:rFonts w:cs="Times New Roman"/>
          <w:sz w:val="24"/>
        </w:rPr>
        <w:t>the</w:t>
      </w:r>
      <w:r w:rsidR="008645DC" w:rsidRPr="00A81FB6">
        <w:rPr>
          <w:rFonts w:cs="Times New Roman"/>
          <w:sz w:val="24"/>
        </w:rPr>
        <w:t xml:space="preserve"> anhedonic effect of CMS. A </w:t>
      </w:r>
      <w:r w:rsidR="009B0FE3">
        <w:rPr>
          <w:rFonts w:cs="Times New Roman"/>
          <w:sz w:val="24"/>
        </w:rPr>
        <w:t>2</w:t>
      </w:r>
      <w:r w:rsidR="008645DC" w:rsidRPr="00A81FB6">
        <w:rPr>
          <w:rFonts w:cs="Times New Roman"/>
          <w:sz w:val="24"/>
        </w:rPr>
        <w:t>-bottle SPT</w:t>
      </w:r>
      <w:r w:rsidR="00C51288" w:rsidRPr="00A81FB6">
        <w:rPr>
          <w:rFonts w:cs="Times New Roman"/>
          <w:sz w:val="24"/>
        </w:rPr>
        <w:t xml:space="preserve"> was used, where all rats got access to both water and a 1 % sucrose solution for 24 h</w:t>
      </w:r>
      <w:r w:rsidR="00607147">
        <w:rPr>
          <w:rFonts w:cs="Times New Roman"/>
          <w:sz w:val="24"/>
        </w:rPr>
        <w:t>ours</w:t>
      </w:r>
      <w:r w:rsidR="00C51288" w:rsidRPr="00A81FB6">
        <w:rPr>
          <w:rFonts w:cs="Times New Roman"/>
          <w:sz w:val="24"/>
        </w:rPr>
        <w:t xml:space="preserve"> during a no-stress period. </w:t>
      </w:r>
      <w:r w:rsidR="00C86B4C" w:rsidRPr="00A81FB6">
        <w:rPr>
          <w:rFonts w:cs="Times New Roman"/>
          <w:sz w:val="24"/>
        </w:rPr>
        <w:t xml:space="preserve">The position of the </w:t>
      </w:r>
      <w:r w:rsidR="00821809">
        <w:rPr>
          <w:rFonts w:cs="Times New Roman"/>
          <w:sz w:val="24"/>
        </w:rPr>
        <w:t>2</w:t>
      </w:r>
      <w:r w:rsidR="00821809" w:rsidRPr="00A81FB6">
        <w:rPr>
          <w:rFonts w:cs="Times New Roman"/>
          <w:sz w:val="24"/>
        </w:rPr>
        <w:t xml:space="preserve"> </w:t>
      </w:r>
      <w:r w:rsidR="00C86B4C" w:rsidRPr="00A81FB6">
        <w:rPr>
          <w:rFonts w:cs="Times New Roman"/>
          <w:sz w:val="24"/>
        </w:rPr>
        <w:t>bottles (left/right sides</w:t>
      </w:r>
      <w:r w:rsidR="00C86B4C" w:rsidRPr="00A81FB6">
        <w:rPr>
          <w:rFonts w:cs="Times New Roman"/>
          <w:sz w:val="24"/>
          <w:lang w:eastAsia="zh-CN"/>
        </w:rPr>
        <w:t xml:space="preserve"> </w:t>
      </w:r>
      <w:r w:rsidR="00C86B4C" w:rsidRPr="00A81FB6">
        <w:rPr>
          <w:rFonts w:cs="Times New Roman"/>
          <w:sz w:val="24"/>
        </w:rPr>
        <w:t>of the cages) was randomly varied</w:t>
      </w:r>
      <w:r w:rsidR="00C86B4C" w:rsidRPr="00A81FB6">
        <w:rPr>
          <w:rFonts w:cs="Times New Roman"/>
          <w:sz w:val="24"/>
          <w:lang w:eastAsia="zh-CN"/>
        </w:rPr>
        <w:t xml:space="preserve">. All fluid consumption was recorded by weighing the </w:t>
      </w:r>
      <w:r w:rsidR="00821809">
        <w:rPr>
          <w:rFonts w:cs="Times New Roman"/>
          <w:sz w:val="24"/>
          <w:lang w:eastAsia="zh-CN"/>
        </w:rPr>
        <w:t>2</w:t>
      </w:r>
      <w:r w:rsidR="00821809" w:rsidRPr="00A81FB6">
        <w:rPr>
          <w:rFonts w:cs="Times New Roman"/>
          <w:sz w:val="24"/>
          <w:lang w:eastAsia="zh-CN"/>
        </w:rPr>
        <w:t xml:space="preserve"> </w:t>
      </w:r>
      <w:r w:rsidR="00C86B4C" w:rsidRPr="00A81FB6">
        <w:rPr>
          <w:rFonts w:cs="Times New Roman"/>
          <w:sz w:val="24"/>
          <w:lang w:eastAsia="zh-CN"/>
        </w:rPr>
        <w:t>bottles before testing and after 24 h</w:t>
      </w:r>
      <w:r w:rsidR="00821809">
        <w:rPr>
          <w:rFonts w:cs="Times New Roman"/>
          <w:sz w:val="24"/>
          <w:lang w:eastAsia="zh-CN"/>
        </w:rPr>
        <w:t>ours</w:t>
      </w:r>
      <w:r w:rsidR="00C86B4C" w:rsidRPr="00A81FB6">
        <w:rPr>
          <w:rFonts w:cs="Times New Roman"/>
          <w:sz w:val="24"/>
          <w:lang w:eastAsia="zh-CN"/>
        </w:rPr>
        <w:t xml:space="preserve">. </w:t>
      </w:r>
      <w:r w:rsidR="004E4453" w:rsidRPr="00A81FB6">
        <w:rPr>
          <w:rFonts w:cs="Times New Roman"/>
          <w:sz w:val="24"/>
        </w:rPr>
        <w:t xml:space="preserve">The </w:t>
      </w:r>
      <w:r w:rsidR="003301DA" w:rsidRPr="00A81FB6">
        <w:rPr>
          <w:rFonts w:cs="Times New Roman"/>
          <w:sz w:val="24"/>
        </w:rPr>
        <w:t>sucrose preference</w:t>
      </w:r>
      <w:r w:rsidR="003301DA" w:rsidRPr="00A81FB6">
        <w:rPr>
          <w:rFonts w:cs="Times New Roman"/>
          <w:sz w:val="24"/>
          <w:lang w:eastAsia="zh-CN"/>
        </w:rPr>
        <w:t xml:space="preserve"> </w:t>
      </w:r>
      <w:r w:rsidR="004E4453" w:rsidRPr="00A81FB6">
        <w:rPr>
          <w:rFonts w:cs="Times New Roman"/>
          <w:sz w:val="24"/>
        </w:rPr>
        <w:t xml:space="preserve">was calculated according to the following formula: </w:t>
      </w:r>
      <w:r w:rsidR="00E33BB4" w:rsidRPr="00A81FB6">
        <w:rPr>
          <w:rFonts w:cs="Times New Roman"/>
          <w:sz w:val="24"/>
        </w:rPr>
        <w:t>sucrose preference</w:t>
      </w:r>
      <w:r w:rsidR="00821809">
        <w:rPr>
          <w:rFonts w:cs="Times New Roman"/>
          <w:sz w:val="24"/>
        </w:rPr>
        <w:t> </w:t>
      </w:r>
      <w:r w:rsidR="004E4453" w:rsidRPr="00A81FB6">
        <w:rPr>
          <w:rFonts w:cs="Times New Roman"/>
          <w:sz w:val="24"/>
        </w:rPr>
        <w:t>=</w:t>
      </w:r>
      <w:r w:rsidR="00821809">
        <w:rPr>
          <w:rFonts w:cs="Times New Roman"/>
          <w:sz w:val="24"/>
        </w:rPr>
        <w:t> </w:t>
      </w:r>
      <w:r w:rsidR="004E4453" w:rsidRPr="00A81FB6">
        <w:rPr>
          <w:rFonts w:cs="Times New Roman"/>
          <w:sz w:val="24"/>
        </w:rPr>
        <w:t xml:space="preserve">sucrose intake (g)/(sucrose intake (g) </w:t>
      </w:r>
      <w:r w:rsidR="004A03C2" w:rsidRPr="00A81FB6">
        <w:rPr>
          <w:rFonts w:cs="Times New Roman"/>
          <w:sz w:val="24"/>
          <w:lang w:eastAsia="zh-CN"/>
        </w:rPr>
        <w:t>+</w:t>
      </w:r>
      <w:r w:rsidR="008571D8" w:rsidRPr="00A81FB6">
        <w:rPr>
          <w:rFonts w:cs="Times New Roman"/>
          <w:sz w:val="24"/>
        </w:rPr>
        <w:t xml:space="preserve"> water intake (g)).</w:t>
      </w:r>
    </w:p>
    <w:p w:rsidR="00821809" w:rsidRPr="00A81FB6" w:rsidRDefault="00821809" w:rsidP="00260E36">
      <w:pPr>
        <w:spacing w:line="480" w:lineRule="auto"/>
        <w:rPr>
          <w:rFonts w:cs="Times New Roman"/>
          <w:sz w:val="24"/>
          <w:lang w:eastAsia="zh-CN"/>
        </w:rPr>
      </w:pPr>
    </w:p>
    <w:p w:rsidR="00821809" w:rsidRDefault="00C932C6" w:rsidP="00260E36">
      <w:pPr>
        <w:spacing w:line="480" w:lineRule="auto"/>
        <w:rPr>
          <w:rFonts w:cs="Times New Roman"/>
          <w:sz w:val="24"/>
        </w:rPr>
      </w:pPr>
      <w:r w:rsidRPr="00907D8F">
        <w:rPr>
          <w:rFonts w:cs="Times New Roman"/>
          <w:b/>
          <w:sz w:val="24"/>
        </w:rPr>
        <w:t xml:space="preserve">OFT </w:t>
      </w:r>
      <w:r w:rsidR="00601B15" w:rsidRPr="00907D8F">
        <w:rPr>
          <w:rFonts w:cs="Times New Roman"/>
          <w:b/>
          <w:sz w:val="24"/>
        </w:rPr>
        <w:t xml:space="preserve">and </w:t>
      </w:r>
      <w:r w:rsidRPr="00907D8F">
        <w:rPr>
          <w:rFonts w:cs="Times New Roman"/>
          <w:b/>
          <w:sz w:val="24"/>
        </w:rPr>
        <w:t>FST</w:t>
      </w:r>
    </w:p>
    <w:p w:rsidR="00C51288" w:rsidRPr="00907D8F" w:rsidRDefault="00C51288" w:rsidP="00260E36">
      <w:pPr>
        <w:spacing w:line="480" w:lineRule="auto"/>
        <w:rPr>
          <w:rFonts w:cs="Times New Roman"/>
          <w:sz w:val="24"/>
        </w:rPr>
      </w:pPr>
    </w:p>
    <w:p w:rsidR="00FE0BC8" w:rsidRPr="00A81FB6" w:rsidRDefault="0041145D" w:rsidP="00C932C6">
      <w:pPr>
        <w:spacing w:line="480" w:lineRule="auto"/>
        <w:rPr>
          <w:rFonts w:cs="Times New Roman"/>
          <w:sz w:val="24"/>
        </w:rPr>
      </w:pPr>
      <w:r w:rsidRPr="00A81FB6">
        <w:rPr>
          <w:rFonts w:cs="Times New Roman"/>
          <w:sz w:val="24"/>
        </w:rPr>
        <w:t>Rats were placed in the</w:t>
      </w:r>
      <w:r w:rsidRPr="00A81FB6">
        <w:rPr>
          <w:rFonts w:cs="Times New Roman"/>
          <w:sz w:val="24"/>
          <w:lang w:eastAsia="zh-CN"/>
        </w:rPr>
        <w:t xml:space="preserve"> </w:t>
      </w:r>
      <w:r w:rsidRPr="00A81FB6">
        <w:rPr>
          <w:rFonts w:cs="Times New Roman"/>
          <w:sz w:val="24"/>
        </w:rPr>
        <w:t>testin</w:t>
      </w:r>
      <w:r w:rsidR="00DA332F" w:rsidRPr="00A81FB6">
        <w:rPr>
          <w:rFonts w:cs="Times New Roman"/>
          <w:sz w:val="24"/>
        </w:rPr>
        <w:t>g room 1 h</w:t>
      </w:r>
      <w:r w:rsidR="00821809">
        <w:rPr>
          <w:rFonts w:cs="Times New Roman"/>
          <w:sz w:val="24"/>
        </w:rPr>
        <w:t>our</w:t>
      </w:r>
      <w:r w:rsidR="00DA332F" w:rsidRPr="00A81FB6">
        <w:rPr>
          <w:rFonts w:cs="Times New Roman"/>
          <w:sz w:val="24"/>
        </w:rPr>
        <w:t xml:space="preserve"> before testing</w:t>
      </w:r>
      <w:r w:rsidRPr="00A81FB6">
        <w:rPr>
          <w:rFonts w:cs="Times New Roman"/>
          <w:sz w:val="24"/>
        </w:rPr>
        <w:t>.</w:t>
      </w:r>
      <w:r w:rsidRPr="00A81FB6">
        <w:rPr>
          <w:rFonts w:cs="Times New Roman"/>
          <w:sz w:val="24"/>
          <w:lang w:eastAsia="zh-CN"/>
        </w:rPr>
        <w:t xml:space="preserve"> The</w:t>
      </w:r>
      <w:r w:rsidR="00C51288" w:rsidRPr="00A81FB6">
        <w:rPr>
          <w:rFonts w:cs="Times New Roman"/>
          <w:sz w:val="24"/>
        </w:rPr>
        <w:t xml:space="preserve"> tests took place in a</w:t>
      </w:r>
      <w:r w:rsidR="00B55916" w:rsidRPr="00A81FB6">
        <w:rPr>
          <w:rFonts w:cs="Times New Roman"/>
          <w:sz w:val="24"/>
        </w:rPr>
        <w:t xml:space="preserve"> </w:t>
      </w:r>
      <w:r w:rsidR="00C51288" w:rsidRPr="00A81FB6">
        <w:rPr>
          <w:rFonts w:cs="Times New Roman"/>
          <w:sz w:val="24"/>
        </w:rPr>
        <w:t>soundproof room betw</w:t>
      </w:r>
      <w:r w:rsidR="00E136B2" w:rsidRPr="00A81FB6">
        <w:rPr>
          <w:rFonts w:cs="Times New Roman"/>
          <w:sz w:val="24"/>
        </w:rPr>
        <w:t xml:space="preserve">een 8:00 and 12:00 </w:t>
      </w:r>
      <w:r w:rsidR="00E136B2" w:rsidRPr="00907D8F">
        <w:rPr>
          <w:rFonts w:cs="Times New Roman"/>
          <w:smallCaps/>
          <w:sz w:val="24"/>
        </w:rPr>
        <w:t>am</w:t>
      </w:r>
      <w:r w:rsidR="00E136B2" w:rsidRPr="00A81FB6">
        <w:rPr>
          <w:rFonts w:cs="Times New Roman"/>
          <w:sz w:val="24"/>
        </w:rPr>
        <w:t>,</w:t>
      </w:r>
      <w:r w:rsidR="00B55916" w:rsidRPr="00A81FB6">
        <w:rPr>
          <w:rFonts w:cs="Times New Roman"/>
          <w:sz w:val="24"/>
        </w:rPr>
        <w:t xml:space="preserve"> unless </w:t>
      </w:r>
      <w:r w:rsidR="00C51288" w:rsidRPr="00A81FB6">
        <w:rPr>
          <w:rFonts w:cs="Times New Roman"/>
          <w:sz w:val="24"/>
        </w:rPr>
        <w:t xml:space="preserve">otherwise noted. </w:t>
      </w:r>
      <w:r w:rsidR="00E136B2" w:rsidRPr="00A81FB6">
        <w:rPr>
          <w:rFonts w:cs="Times New Roman"/>
          <w:sz w:val="24"/>
        </w:rPr>
        <w:t xml:space="preserve">After each </w:t>
      </w:r>
      <w:r w:rsidR="009D6874" w:rsidRPr="00A81FB6">
        <w:rPr>
          <w:rFonts w:cs="Times New Roman"/>
          <w:sz w:val="24"/>
        </w:rPr>
        <w:t>test, rats were returned to their</w:t>
      </w:r>
      <w:r w:rsidR="009D6874" w:rsidRPr="00A81FB6">
        <w:rPr>
          <w:rFonts w:cs="Times New Roman"/>
          <w:sz w:val="24"/>
          <w:lang w:eastAsia="zh-CN"/>
        </w:rPr>
        <w:t xml:space="preserve"> </w:t>
      </w:r>
      <w:r w:rsidR="009D6874" w:rsidRPr="00A81FB6">
        <w:rPr>
          <w:rFonts w:cs="Times New Roman"/>
          <w:sz w:val="24"/>
        </w:rPr>
        <w:t xml:space="preserve">home cages and then to the holding room once </w:t>
      </w:r>
      <w:r w:rsidR="00887193" w:rsidRPr="00A81FB6">
        <w:rPr>
          <w:rFonts w:cs="Times New Roman"/>
          <w:sz w:val="24"/>
        </w:rPr>
        <w:t>all</w:t>
      </w:r>
      <w:r w:rsidR="009D6874" w:rsidRPr="00A81FB6">
        <w:rPr>
          <w:rFonts w:cs="Times New Roman"/>
          <w:sz w:val="24"/>
          <w:lang w:eastAsia="zh-CN"/>
        </w:rPr>
        <w:t xml:space="preserve"> </w:t>
      </w:r>
      <w:r w:rsidR="009D6874" w:rsidRPr="00A81FB6">
        <w:rPr>
          <w:rFonts w:cs="Times New Roman"/>
          <w:sz w:val="24"/>
        </w:rPr>
        <w:t>animal</w:t>
      </w:r>
      <w:r w:rsidR="00887193" w:rsidRPr="00A81FB6">
        <w:rPr>
          <w:rFonts w:cs="Times New Roman"/>
          <w:sz w:val="24"/>
        </w:rPr>
        <w:t>s were</w:t>
      </w:r>
      <w:r w:rsidR="009D6874" w:rsidRPr="00A81FB6">
        <w:rPr>
          <w:rFonts w:cs="Times New Roman"/>
          <w:sz w:val="24"/>
        </w:rPr>
        <w:t xml:space="preserve"> tested. </w:t>
      </w:r>
    </w:p>
    <w:p w:rsidR="00C51288" w:rsidRPr="00A81FB6" w:rsidRDefault="00FE0BC8" w:rsidP="00C932C6">
      <w:pPr>
        <w:spacing w:line="480" w:lineRule="auto"/>
        <w:rPr>
          <w:rFonts w:cs="Times New Roman"/>
          <w:sz w:val="24"/>
          <w:lang w:eastAsia="zh-CN"/>
        </w:rPr>
      </w:pPr>
      <w:r w:rsidRPr="00A81FB6">
        <w:rPr>
          <w:rFonts w:cs="Times New Roman"/>
          <w:sz w:val="24"/>
        </w:rPr>
        <w:tab/>
      </w:r>
      <w:r w:rsidR="008766E9" w:rsidRPr="00A81FB6">
        <w:rPr>
          <w:rFonts w:cs="Times New Roman"/>
          <w:sz w:val="24"/>
          <w:lang w:eastAsia="zh-CN"/>
        </w:rPr>
        <w:t xml:space="preserve">The </w:t>
      </w:r>
      <w:r w:rsidR="00C662F7" w:rsidRPr="00A81FB6">
        <w:rPr>
          <w:rFonts w:cs="Times New Roman"/>
          <w:sz w:val="24"/>
          <w:lang w:eastAsia="zh-CN"/>
        </w:rPr>
        <w:t>OFT</w:t>
      </w:r>
      <w:r w:rsidR="008766E9" w:rsidRPr="00A81FB6">
        <w:rPr>
          <w:rFonts w:cs="Times New Roman"/>
          <w:sz w:val="24"/>
          <w:lang w:eastAsia="zh-CN"/>
        </w:rPr>
        <w:t xml:space="preserve"> was carried out as previously described</w:t>
      </w:r>
      <w:r w:rsidR="00A93332" w:rsidRPr="00A81FB6">
        <w:rPr>
          <w:rFonts w:cs="Times New Roman" w:hint="eastAsia"/>
          <w:sz w:val="24"/>
          <w:lang w:eastAsia="zh-CN"/>
        </w:rPr>
        <w:t xml:space="preserve"> </w:t>
      </w:r>
      <w:r w:rsidR="000C3BFE" w:rsidRPr="00A81FB6">
        <w:rPr>
          <w:rFonts w:cs="Times New Roman"/>
          <w:sz w:val="24"/>
          <w:lang w:eastAsia="zh-CN"/>
        </w:rPr>
        <w:fldChar w:fldCharType="begin"/>
      </w:r>
      <w:r w:rsidR="00667FB9" w:rsidRPr="00A81FB6">
        <w:rPr>
          <w:rFonts w:cs="Times New Roman"/>
          <w:sz w:val="24"/>
          <w:lang w:eastAsia="zh-CN"/>
        </w:rPr>
        <w:instrText xml:space="preserve"> ADDIN EN.CITE &lt;EndNote&gt;&lt;Cite&gt;&lt;Author&gt;Yang&lt;/Author&gt;&lt;Year&gt;2013&lt;/Year&gt;&lt;RecNum&gt;151&lt;/RecNum&gt;&lt;DisplayText&gt;(Yang et al., 2013)&lt;/DisplayText&gt;&lt;record&gt;&lt;rec-number&gt;151&lt;/rec-number&gt;&lt;foreign-keys&gt;&lt;key app="EN" db-id="pzxp0dpecde2zmet5etpddv7xf0fxsxswwd5"&gt;151&lt;/key&gt;&lt;key app="ENWeb" db-id=""&gt;0&lt;/key&gt;&lt;/foreign-keys&gt;&lt;ref-type name="Journal Article"&gt;17&lt;/ref-type&gt;&lt;contributors&gt;&lt;authors&gt;&lt;author&gt;Yang, Y.&lt;/author&gt;&lt;author&gt;Yang, D.&lt;/author&gt;&lt;author&gt;Tang, G.&lt;/author&gt;&lt;author&gt;Zhou, C.&lt;/author&gt;&lt;author&gt;Cheng, K.&lt;/author&gt;&lt;author&gt;Zhou, J.&lt;/author&gt;&lt;author&gt;Wu, B.&lt;/author&gt;&lt;author&gt;Peng, Y.&lt;/author&gt;&lt;author&gt;Liu, C.&lt;/author&gt;&lt;author&gt;Zhan, Y.&lt;/author&gt;&lt;author&gt;Chen, J.&lt;/author&gt;&lt;author&gt;Chen, G.&lt;/author&gt;&lt;author&gt;Xie, P.&lt;/author&gt;&lt;/authors&gt;&lt;/contributors&gt;&lt;auth-address&gt;Department of Neurology, The First Affiliated Hospital, Chongqing Medical University, Chongqing, China.&lt;/auth-address&gt;&lt;titles&gt;&lt;title&gt;Proteomics reveals energy and glutathione metabolic dysregulation in the prefrontal cortex of a rat model of depression&lt;/title&gt;&lt;secondary-title&gt;Neuroscience&lt;/secondary-title&gt;&lt;alt-title&gt;Neuroscience&lt;/alt-title&gt;&lt;/titles&gt;&lt;periodical&gt;&lt;full-title&gt;Neuroscience&lt;/full-title&gt;&lt;abbr-1&gt;Neuroscience&lt;/abbr-1&gt;&lt;abbr-2&gt;Neuroscience&lt;/abbr-2&gt;&lt;/periodical&gt;&lt;alt-periodical&gt;&lt;full-title&gt;Neuroscience&lt;/full-title&gt;&lt;abbr-1&gt;Neuroscience&lt;/abbr-1&gt;&lt;abbr-2&gt;Neuroscience&lt;/abbr-2&gt;&lt;/alt-periodical&gt;&lt;pages&gt;191-200&lt;/pages&gt;&lt;volume&gt;247&lt;/volume&gt;&lt;dates&gt;&lt;year&gt;2013&lt;/year&gt;&lt;pub-dates&gt;&lt;date&gt;Sep 5&lt;/date&gt;&lt;/pub-dates&gt;&lt;/dates&gt;&lt;isbn&gt;1873-7544 (Electronic)&amp;#xD;0306-4522 (Linking)&lt;/isbn&gt;&lt;accession-num&gt;23727007&lt;/accession-num&gt;&lt;urls&gt;&lt;related-urls&gt;&lt;url&gt;http://www.ncbi.nlm.nih.gov/pubmed/23727007&lt;/url&gt;&lt;/related-urls&gt;&lt;/urls&gt;&lt;electronic-resource-num&gt;10.1016/j.neuroscience.2013.05.031&lt;/electronic-resource-num&gt;&lt;/record&gt;&lt;/Cite&gt;&lt;/EndNote&gt;</w:instrText>
      </w:r>
      <w:r w:rsidR="000C3BFE" w:rsidRPr="00A81FB6">
        <w:rPr>
          <w:rFonts w:cs="Times New Roman"/>
          <w:sz w:val="24"/>
          <w:lang w:eastAsia="zh-CN"/>
        </w:rPr>
        <w:fldChar w:fldCharType="separate"/>
      </w:r>
      <w:r w:rsidR="00667FB9" w:rsidRPr="00A81FB6">
        <w:rPr>
          <w:rFonts w:cs="Times New Roman"/>
          <w:noProof/>
          <w:sz w:val="24"/>
          <w:lang w:eastAsia="zh-CN"/>
        </w:rPr>
        <w:t>(</w:t>
      </w:r>
      <w:hyperlink w:anchor="_ENREF_16" w:tooltip="Yang, 2013 #151" w:history="1">
        <w:r w:rsidR="00ED38BE" w:rsidRPr="00A81FB6">
          <w:rPr>
            <w:rFonts w:cs="Times New Roman"/>
            <w:noProof/>
            <w:sz w:val="24"/>
            <w:lang w:eastAsia="zh-CN"/>
          </w:rPr>
          <w:t>Yang et al., 2013</w:t>
        </w:r>
      </w:hyperlink>
      <w:r w:rsidR="00667FB9" w:rsidRPr="00A81FB6">
        <w:rPr>
          <w:rFonts w:cs="Times New Roman"/>
          <w:noProof/>
          <w:sz w:val="24"/>
          <w:lang w:eastAsia="zh-CN"/>
        </w:rPr>
        <w:t>)</w:t>
      </w:r>
      <w:r w:rsidR="000C3BFE" w:rsidRPr="00A81FB6">
        <w:rPr>
          <w:rFonts w:cs="Times New Roman"/>
          <w:sz w:val="24"/>
          <w:lang w:eastAsia="zh-CN"/>
        </w:rPr>
        <w:fldChar w:fldCharType="end"/>
      </w:r>
      <w:r w:rsidR="008766E9" w:rsidRPr="00A81FB6">
        <w:rPr>
          <w:rFonts w:cs="Times New Roman"/>
          <w:sz w:val="24"/>
          <w:lang w:eastAsia="zh-CN"/>
        </w:rPr>
        <w:t xml:space="preserve">. </w:t>
      </w:r>
      <w:r w:rsidR="00BA76C3" w:rsidRPr="00A81FB6">
        <w:rPr>
          <w:rFonts w:cs="Times New Roman"/>
          <w:sz w:val="24"/>
          <w:lang w:eastAsia="zh-CN"/>
        </w:rPr>
        <w:t>T</w:t>
      </w:r>
      <w:r w:rsidR="0041145D" w:rsidRPr="00A81FB6">
        <w:rPr>
          <w:rFonts w:cs="Times New Roman"/>
          <w:sz w:val="24"/>
          <w:lang w:eastAsia="zh-CN"/>
        </w:rPr>
        <w:t xml:space="preserve">he </w:t>
      </w:r>
      <w:r w:rsidR="00B55916" w:rsidRPr="00A81FB6">
        <w:rPr>
          <w:rFonts w:cs="Times New Roman"/>
          <w:sz w:val="24"/>
        </w:rPr>
        <w:t xml:space="preserve">open field apparatus, </w:t>
      </w:r>
      <w:r w:rsidR="0041145D" w:rsidRPr="00A81FB6">
        <w:rPr>
          <w:rFonts w:cs="Times New Roman"/>
          <w:sz w:val="24"/>
        </w:rPr>
        <w:t>consisting of a black square cage measuring</w:t>
      </w:r>
      <w:r w:rsidR="00021607" w:rsidRPr="00A81FB6">
        <w:rPr>
          <w:rFonts w:cs="Times New Roman"/>
          <w:sz w:val="24"/>
          <w:lang w:eastAsia="zh-CN"/>
        </w:rPr>
        <w:t xml:space="preserve"> </w:t>
      </w:r>
      <w:r w:rsidR="0041145D" w:rsidRPr="00A81FB6">
        <w:rPr>
          <w:rFonts w:cs="Times New Roman"/>
          <w:sz w:val="24"/>
        </w:rPr>
        <w:t>100</w:t>
      </w:r>
      <w:bookmarkStart w:id="3" w:name="OLE_LINK2"/>
      <w:bookmarkStart w:id="4" w:name="OLE_LINK5"/>
      <w:r w:rsidR="002002E6">
        <w:rPr>
          <w:rFonts w:cs="Times New Roman"/>
          <w:sz w:val="24"/>
        </w:rPr>
        <w:t> </w:t>
      </w:r>
      <w:r w:rsidR="0041145D" w:rsidRPr="00A81FB6">
        <w:rPr>
          <w:rFonts w:cs="Times New Roman"/>
          <w:sz w:val="24"/>
        </w:rPr>
        <w:t>×</w:t>
      </w:r>
      <w:bookmarkEnd w:id="3"/>
      <w:bookmarkEnd w:id="4"/>
      <w:r w:rsidR="002002E6">
        <w:rPr>
          <w:rFonts w:cs="Times New Roman"/>
          <w:sz w:val="24"/>
        </w:rPr>
        <w:t> </w:t>
      </w:r>
      <w:r w:rsidR="0041145D" w:rsidRPr="00A81FB6">
        <w:rPr>
          <w:rFonts w:cs="Times New Roman"/>
          <w:sz w:val="24"/>
        </w:rPr>
        <w:t>100</w:t>
      </w:r>
      <w:r w:rsidR="002002E6">
        <w:rPr>
          <w:rFonts w:cs="Times New Roman"/>
          <w:sz w:val="24"/>
        </w:rPr>
        <w:t> </w:t>
      </w:r>
      <w:r w:rsidR="0041145D" w:rsidRPr="00A81FB6">
        <w:rPr>
          <w:rFonts w:cs="Times New Roman"/>
          <w:sz w:val="24"/>
        </w:rPr>
        <w:t>×</w:t>
      </w:r>
      <w:r w:rsidR="002002E6">
        <w:rPr>
          <w:rFonts w:cs="Times New Roman"/>
          <w:sz w:val="24"/>
        </w:rPr>
        <w:t> </w:t>
      </w:r>
      <w:r w:rsidR="0041145D" w:rsidRPr="00A81FB6">
        <w:rPr>
          <w:rFonts w:cs="Times New Roman"/>
          <w:sz w:val="24"/>
        </w:rPr>
        <w:t>40 cm</w:t>
      </w:r>
      <w:r w:rsidR="0041145D" w:rsidRPr="00A81FB6">
        <w:rPr>
          <w:rFonts w:cs="Times New Roman"/>
          <w:sz w:val="24"/>
          <w:vertAlign w:val="superscript"/>
        </w:rPr>
        <w:t>3</w:t>
      </w:r>
      <w:r w:rsidR="0041145D" w:rsidRPr="00A81FB6">
        <w:rPr>
          <w:rFonts w:cs="Times New Roman"/>
          <w:sz w:val="24"/>
        </w:rPr>
        <w:t xml:space="preserve">, was divided into </w:t>
      </w:r>
      <w:r w:rsidR="00887193" w:rsidRPr="00A81FB6">
        <w:rPr>
          <w:rFonts w:cs="Times New Roman"/>
          <w:sz w:val="24"/>
        </w:rPr>
        <w:t xml:space="preserve">sixteen </w:t>
      </w:r>
      <w:r w:rsidR="0041145D" w:rsidRPr="00A81FB6">
        <w:rPr>
          <w:rFonts w:cs="Times New Roman"/>
          <w:sz w:val="24"/>
        </w:rPr>
        <w:t>25</w:t>
      </w:r>
      <w:r w:rsidR="002002E6">
        <w:rPr>
          <w:rFonts w:cs="Times New Roman"/>
          <w:sz w:val="24"/>
        </w:rPr>
        <w:t> </w:t>
      </w:r>
      <w:r w:rsidR="0041145D" w:rsidRPr="00A81FB6">
        <w:rPr>
          <w:rFonts w:cs="Times New Roman"/>
          <w:sz w:val="24"/>
        </w:rPr>
        <w:t>×</w:t>
      </w:r>
      <w:r w:rsidR="002002E6">
        <w:rPr>
          <w:rFonts w:cs="Times New Roman"/>
          <w:sz w:val="24"/>
        </w:rPr>
        <w:t> </w:t>
      </w:r>
      <w:r w:rsidR="0041145D" w:rsidRPr="00A81FB6">
        <w:rPr>
          <w:rFonts w:cs="Times New Roman"/>
          <w:sz w:val="24"/>
        </w:rPr>
        <w:t>25 cm</w:t>
      </w:r>
      <w:r w:rsidR="0041145D" w:rsidRPr="00A81FB6">
        <w:rPr>
          <w:rFonts w:cs="Times New Roman"/>
          <w:sz w:val="24"/>
          <w:vertAlign w:val="superscript"/>
        </w:rPr>
        <w:t>2</w:t>
      </w:r>
      <w:r w:rsidR="0041145D" w:rsidRPr="00A81FB6">
        <w:rPr>
          <w:rFonts w:cs="Times New Roman"/>
          <w:sz w:val="24"/>
          <w:lang w:eastAsia="zh-CN"/>
        </w:rPr>
        <w:t xml:space="preserve"> </w:t>
      </w:r>
      <w:r w:rsidR="0041145D" w:rsidRPr="00A81FB6">
        <w:rPr>
          <w:rFonts w:cs="Times New Roman"/>
          <w:sz w:val="24"/>
        </w:rPr>
        <w:t>sq</w:t>
      </w:r>
      <w:r w:rsidR="00887193" w:rsidRPr="00A81FB6">
        <w:rPr>
          <w:rFonts w:cs="Times New Roman"/>
          <w:sz w:val="24"/>
        </w:rPr>
        <w:t xml:space="preserve">uares on the floor of the arena </w:t>
      </w:r>
      <w:r w:rsidR="00C51288" w:rsidRPr="00A81FB6">
        <w:rPr>
          <w:rFonts w:cs="Times New Roman"/>
          <w:sz w:val="24"/>
        </w:rPr>
        <w:t>by a vid</w:t>
      </w:r>
      <w:r w:rsidR="00B55916" w:rsidRPr="00A81FB6">
        <w:rPr>
          <w:rFonts w:cs="Times New Roman"/>
          <w:sz w:val="24"/>
        </w:rPr>
        <w:t xml:space="preserve">eo-computerized tracking system </w:t>
      </w:r>
      <w:r w:rsidR="00C51288" w:rsidRPr="00A81FB6">
        <w:rPr>
          <w:rFonts w:cs="Times New Roman"/>
          <w:sz w:val="24"/>
        </w:rPr>
        <w:t>(SMART, Panlab SL, Ba</w:t>
      </w:r>
      <w:r w:rsidR="00B55916" w:rsidRPr="00A81FB6">
        <w:rPr>
          <w:rFonts w:cs="Times New Roman"/>
          <w:sz w:val="24"/>
        </w:rPr>
        <w:t>rcelona, Spain)</w:t>
      </w:r>
      <w:r w:rsidR="00021607" w:rsidRPr="00A81FB6">
        <w:rPr>
          <w:rFonts w:cs="Times New Roman"/>
          <w:sz w:val="24"/>
          <w:lang w:eastAsia="zh-CN"/>
        </w:rPr>
        <w:t>.</w:t>
      </w:r>
      <w:r w:rsidR="00B55916" w:rsidRPr="00A81FB6">
        <w:rPr>
          <w:rFonts w:cs="Times New Roman"/>
          <w:sz w:val="24"/>
        </w:rPr>
        <w:t xml:space="preserve"> </w:t>
      </w:r>
      <w:r w:rsidR="00021607" w:rsidRPr="00A81FB6">
        <w:rPr>
          <w:rFonts w:cs="Times New Roman"/>
          <w:sz w:val="24"/>
          <w:lang w:eastAsia="zh-CN"/>
        </w:rPr>
        <w:t>T</w:t>
      </w:r>
      <w:r w:rsidR="00B55916" w:rsidRPr="00A81FB6">
        <w:rPr>
          <w:rFonts w:cs="Times New Roman"/>
          <w:sz w:val="24"/>
        </w:rPr>
        <w:t xml:space="preserve">he peripheral </w:t>
      </w:r>
      <w:r w:rsidR="00C51288" w:rsidRPr="00A81FB6">
        <w:rPr>
          <w:rFonts w:cs="Times New Roman"/>
          <w:sz w:val="24"/>
        </w:rPr>
        <w:t>sector consisted of the squ</w:t>
      </w:r>
      <w:r w:rsidR="00B55916" w:rsidRPr="00A81FB6">
        <w:rPr>
          <w:rFonts w:cs="Times New Roman"/>
          <w:sz w:val="24"/>
        </w:rPr>
        <w:t xml:space="preserve">ares close to the wall, and the </w:t>
      </w:r>
      <w:r w:rsidR="00C51288" w:rsidRPr="00A81FB6">
        <w:rPr>
          <w:rFonts w:cs="Times New Roman"/>
          <w:sz w:val="24"/>
        </w:rPr>
        <w:t>central sector consisted of the</w:t>
      </w:r>
      <w:r w:rsidR="00B55916" w:rsidRPr="00A81FB6">
        <w:rPr>
          <w:rFonts w:cs="Times New Roman"/>
          <w:sz w:val="24"/>
        </w:rPr>
        <w:t xml:space="preserve"> </w:t>
      </w:r>
      <w:r w:rsidR="002002E6">
        <w:rPr>
          <w:rFonts w:cs="Times New Roman"/>
          <w:sz w:val="24"/>
        </w:rPr>
        <w:t>4</w:t>
      </w:r>
      <w:r w:rsidR="002002E6" w:rsidRPr="00A81FB6">
        <w:rPr>
          <w:rFonts w:cs="Times New Roman"/>
          <w:sz w:val="24"/>
        </w:rPr>
        <w:t xml:space="preserve"> </w:t>
      </w:r>
      <w:r w:rsidR="00B55916" w:rsidRPr="00A81FB6">
        <w:rPr>
          <w:rFonts w:cs="Times New Roman"/>
          <w:sz w:val="24"/>
        </w:rPr>
        <w:t xml:space="preserve">central squares. A single </w:t>
      </w:r>
      <w:r w:rsidR="00C51288" w:rsidRPr="00A81FB6">
        <w:rPr>
          <w:rFonts w:cs="Times New Roman"/>
          <w:sz w:val="24"/>
        </w:rPr>
        <w:t xml:space="preserve">rat was gently placed in the </w:t>
      </w:r>
      <w:r w:rsidR="00B55916" w:rsidRPr="00A81FB6">
        <w:rPr>
          <w:rFonts w:cs="Times New Roman"/>
          <w:sz w:val="24"/>
        </w:rPr>
        <w:t>center of the chamber</w:t>
      </w:r>
      <w:r w:rsidR="00887193" w:rsidRPr="00A81FB6">
        <w:rPr>
          <w:rFonts w:cs="Times New Roman"/>
          <w:sz w:val="24"/>
        </w:rPr>
        <w:t>,</w:t>
      </w:r>
      <w:r w:rsidR="00B55916" w:rsidRPr="00A81FB6">
        <w:rPr>
          <w:rFonts w:cs="Times New Roman"/>
          <w:sz w:val="24"/>
        </w:rPr>
        <w:t xml:space="preserve"> and after </w:t>
      </w:r>
      <w:r w:rsidR="00887193" w:rsidRPr="00A81FB6">
        <w:rPr>
          <w:rFonts w:cs="Times New Roman"/>
          <w:sz w:val="24"/>
        </w:rPr>
        <w:t>30 s</w:t>
      </w:r>
      <w:r w:rsidR="00905E82">
        <w:rPr>
          <w:rFonts w:cs="Times New Roman"/>
          <w:sz w:val="24"/>
        </w:rPr>
        <w:t>econds</w:t>
      </w:r>
      <w:r w:rsidR="00887193" w:rsidRPr="00A81FB6">
        <w:rPr>
          <w:rFonts w:cs="Times New Roman"/>
          <w:sz w:val="24"/>
        </w:rPr>
        <w:t xml:space="preserve"> of adaptation, the </w:t>
      </w:r>
      <w:r w:rsidR="00B55916" w:rsidRPr="00A81FB6">
        <w:rPr>
          <w:rFonts w:cs="Times New Roman"/>
          <w:sz w:val="24"/>
        </w:rPr>
        <w:t xml:space="preserve">locomotor </w:t>
      </w:r>
      <w:r w:rsidR="00C51288" w:rsidRPr="00A81FB6">
        <w:rPr>
          <w:rFonts w:cs="Times New Roman"/>
          <w:sz w:val="24"/>
        </w:rPr>
        <w:t xml:space="preserve">activity (total distance in squares traversed), rearing </w:t>
      </w:r>
      <w:r w:rsidR="005C6927">
        <w:rPr>
          <w:rFonts w:cs="Times New Roman" w:hint="eastAsia"/>
          <w:sz w:val="24"/>
          <w:lang w:eastAsia="zh-CN"/>
        </w:rPr>
        <w:t>number</w:t>
      </w:r>
      <w:r w:rsidR="00C51288" w:rsidRPr="00A81FB6">
        <w:rPr>
          <w:rFonts w:cs="Times New Roman"/>
          <w:sz w:val="24"/>
        </w:rPr>
        <w:t xml:space="preserve"> (posture sustained with hindpaws on the floor), and</w:t>
      </w:r>
      <w:r w:rsidR="00B55916" w:rsidRPr="00A81FB6">
        <w:rPr>
          <w:rFonts w:cs="Times New Roman"/>
          <w:sz w:val="24"/>
        </w:rPr>
        <w:t xml:space="preserve"> </w:t>
      </w:r>
      <w:r w:rsidR="00C51288" w:rsidRPr="00A81FB6">
        <w:rPr>
          <w:rFonts w:cs="Times New Roman"/>
          <w:sz w:val="24"/>
        </w:rPr>
        <w:t>central activity (the time sp</w:t>
      </w:r>
      <w:r w:rsidR="00B55916" w:rsidRPr="00A81FB6">
        <w:rPr>
          <w:rFonts w:cs="Times New Roman"/>
          <w:sz w:val="24"/>
        </w:rPr>
        <w:t xml:space="preserve">ent in the central sector) were </w:t>
      </w:r>
      <w:r w:rsidR="00C51288" w:rsidRPr="00A81FB6">
        <w:rPr>
          <w:rFonts w:cs="Times New Roman"/>
          <w:sz w:val="24"/>
        </w:rPr>
        <w:t>recorded for 5 min</w:t>
      </w:r>
      <w:r w:rsidR="00905E82">
        <w:rPr>
          <w:rFonts w:cs="Times New Roman"/>
          <w:sz w:val="24"/>
        </w:rPr>
        <w:t>utes</w:t>
      </w:r>
      <w:r w:rsidR="00C51288" w:rsidRPr="00A81FB6">
        <w:rPr>
          <w:rFonts w:cs="Times New Roman"/>
          <w:sz w:val="24"/>
        </w:rPr>
        <w:t xml:space="preserve"> using the </w:t>
      </w:r>
      <w:r w:rsidR="00887193" w:rsidRPr="00A81FB6">
        <w:rPr>
          <w:rFonts w:cs="Times New Roman"/>
          <w:sz w:val="24"/>
        </w:rPr>
        <w:t xml:space="preserve">SMART </w:t>
      </w:r>
      <w:r w:rsidR="00C51288" w:rsidRPr="00A81FB6">
        <w:rPr>
          <w:rFonts w:cs="Times New Roman"/>
          <w:sz w:val="24"/>
        </w:rPr>
        <w:t>system.</w:t>
      </w:r>
      <w:r w:rsidR="001C0DEF">
        <w:rPr>
          <w:rFonts w:cs="Times New Roman" w:hint="eastAsia"/>
          <w:sz w:val="24"/>
          <w:lang w:eastAsia="zh-CN"/>
        </w:rPr>
        <w:t xml:space="preserve"> </w:t>
      </w:r>
      <w:r w:rsidR="001C0DEF" w:rsidRPr="00EE4A70">
        <w:rPr>
          <w:rFonts w:cs="Times New Roman"/>
          <w:sz w:val="24"/>
        </w:rPr>
        <w:t>Afte</w:t>
      </w:r>
      <w:r w:rsidR="001C0DEF">
        <w:rPr>
          <w:rFonts w:cs="Times New Roman"/>
          <w:sz w:val="24"/>
        </w:rPr>
        <w:t>r each trial, the apparatus was</w:t>
      </w:r>
      <w:r w:rsidR="001C0DEF" w:rsidRPr="00EE4A70">
        <w:rPr>
          <w:rFonts w:cs="Times New Roman"/>
          <w:sz w:val="24"/>
        </w:rPr>
        <w:t xml:space="preserve"> thoroughly cleaned.</w:t>
      </w:r>
      <w:r w:rsidR="001C0DEF">
        <w:rPr>
          <w:rFonts w:cs="Times New Roman" w:hint="eastAsia"/>
          <w:sz w:val="24"/>
          <w:lang w:eastAsia="zh-CN"/>
        </w:rPr>
        <w:t xml:space="preserve"> </w:t>
      </w:r>
    </w:p>
    <w:p w:rsidR="00C51288" w:rsidRDefault="00960131" w:rsidP="00260E36">
      <w:pPr>
        <w:spacing w:line="480" w:lineRule="auto"/>
        <w:ind w:firstLineChars="200" w:firstLine="480"/>
        <w:rPr>
          <w:rFonts w:cs="Times New Roman"/>
          <w:sz w:val="24"/>
        </w:rPr>
      </w:pPr>
      <w:r w:rsidRPr="00A81FB6">
        <w:rPr>
          <w:rFonts w:cs="Times New Roman"/>
          <w:sz w:val="24"/>
          <w:lang w:eastAsia="zh-CN"/>
        </w:rPr>
        <w:t>The FST was performed as described previously</w:t>
      </w:r>
      <w:r w:rsidR="008766E9" w:rsidRPr="00A81FB6">
        <w:rPr>
          <w:rFonts w:cs="Times New Roman"/>
          <w:sz w:val="24"/>
          <w:lang w:eastAsia="zh-CN"/>
        </w:rPr>
        <w:t xml:space="preserve"> with slight modifications</w:t>
      </w:r>
      <w:r w:rsidR="00A93332" w:rsidRPr="00A81FB6">
        <w:rPr>
          <w:rFonts w:cs="Times New Roman" w:hint="eastAsia"/>
          <w:sz w:val="24"/>
          <w:lang w:eastAsia="zh-CN"/>
        </w:rPr>
        <w:t xml:space="preserve"> </w:t>
      </w:r>
      <w:r w:rsidR="000C3BFE" w:rsidRPr="00A81FB6">
        <w:rPr>
          <w:rFonts w:cs="Times New Roman"/>
          <w:sz w:val="24"/>
          <w:lang w:eastAsia="zh-CN"/>
        </w:rPr>
        <w:fldChar w:fldCharType="begin"/>
      </w:r>
      <w:r w:rsidR="00667FB9" w:rsidRPr="00A81FB6">
        <w:rPr>
          <w:rFonts w:cs="Times New Roman"/>
          <w:sz w:val="24"/>
          <w:lang w:eastAsia="zh-CN"/>
        </w:rPr>
        <w:instrText xml:space="preserve"> ADDIN EN.CITE &lt;EndNote&gt;&lt;Cite&gt;&lt;Author&gt;Porsolt&lt;/Author&gt;&lt;Year&gt;1977&lt;/Year&gt;&lt;RecNum&gt;152&lt;/RecNum&gt;&lt;DisplayText&gt;(Porsolt et al., 1977)&lt;/DisplayText&gt;&lt;record&gt;&lt;rec-number&gt;152&lt;/rec-number&gt;&lt;foreign-keys&gt;&lt;key app="EN" db-id="pzxp0dpecde2zmet5etpddv7xf0fxsxswwd5"&gt;152&lt;/key&gt;&lt;key app="ENWeb" db-id=""&gt;0&lt;/key&gt;&lt;/foreign-keys&gt;&lt;ref-type name="Journal Article"&gt;17&lt;/ref-type&gt;&lt;contributors&gt;&lt;authors&gt;&lt;author&gt;Porsolt, R. D.&lt;/author&gt;&lt;author&gt;Le Pichon, M.&lt;/author&gt;&lt;author&gt;Jalfre, M.&lt;/author&gt;&lt;/authors&gt;&lt;/contributors&gt;&lt;titles&gt;&lt;title&gt;Depression: a new animal model sensitive to antidepressant treatments&lt;/title&gt;&lt;secondary-title&gt;Nature&lt;/secondary-title&gt;&lt;alt-title&gt;Nature&lt;/alt-title&gt;&lt;/titles&gt;&lt;periodical&gt;&lt;full-title&gt;Nature&lt;/full-title&gt;&lt;abbr-1&gt;Nature&lt;/abbr-1&gt;&lt;abbr-2&gt;Nature&lt;/abbr-2&gt;&lt;/periodical&gt;&lt;alt-periodical&gt;&lt;full-title&gt;Nature&lt;/full-title&gt;&lt;abbr-1&gt;Nature&lt;/abbr-1&gt;&lt;abbr-2&gt;Nature&lt;/abbr-2&gt;&lt;/alt-periodical&gt;&lt;pages&gt;730-2&lt;/pages&gt;&lt;volume&gt;266&lt;/volume&gt;&lt;number&gt;5604&lt;/number&gt;&lt;dates&gt;&lt;year&gt;1977&lt;/year&gt;&lt;pub-dates&gt;&lt;date&gt;Apr 21&lt;/date&gt;&lt;/pub-dates&gt;&lt;/dates&gt;&lt;isbn&gt;0028-0836 (Print)&amp;#xD;0028-0836 (Linking)&lt;/isbn&gt;&lt;accession-num&gt;559941&lt;/accession-num&gt;&lt;urls&gt;&lt;related-urls&gt;&lt;url&gt;http://www.ncbi.nlm.nih.gov/pubmed/559941&lt;/url&gt;&lt;/related-urls&gt;&lt;/urls&gt;&lt;/record&gt;&lt;/Cite&gt;&lt;/EndNote&gt;</w:instrText>
      </w:r>
      <w:r w:rsidR="000C3BFE" w:rsidRPr="00A81FB6">
        <w:rPr>
          <w:rFonts w:cs="Times New Roman"/>
          <w:sz w:val="24"/>
          <w:lang w:eastAsia="zh-CN"/>
        </w:rPr>
        <w:fldChar w:fldCharType="separate"/>
      </w:r>
      <w:r w:rsidR="00667FB9" w:rsidRPr="00A81FB6">
        <w:rPr>
          <w:rFonts w:cs="Times New Roman"/>
          <w:noProof/>
          <w:sz w:val="24"/>
          <w:lang w:eastAsia="zh-CN"/>
        </w:rPr>
        <w:t>(</w:t>
      </w:r>
      <w:hyperlink w:anchor="_ENREF_9" w:tooltip="Porsolt, 1977 #152" w:history="1">
        <w:r w:rsidR="00ED38BE" w:rsidRPr="00A81FB6">
          <w:rPr>
            <w:rFonts w:cs="Times New Roman"/>
            <w:noProof/>
            <w:sz w:val="24"/>
            <w:lang w:eastAsia="zh-CN"/>
          </w:rPr>
          <w:t>Porsolt et al., 1977</w:t>
        </w:r>
      </w:hyperlink>
      <w:r w:rsidR="00667FB9" w:rsidRPr="00A81FB6">
        <w:rPr>
          <w:rFonts w:cs="Times New Roman"/>
          <w:noProof/>
          <w:sz w:val="24"/>
          <w:lang w:eastAsia="zh-CN"/>
        </w:rPr>
        <w:t>)</w:t>
      </w:r>
      <w:r w:rsidR="000C3BFE" w:rsidRPr="00A81FB6">
        <w:rPr>
          <w:rFonts w:cs="Times New Roman"/>
          <w:sz w:val="24"/>
          <w:lang w:eastAsia="zh-CN"/>
        </w:rPr>
        <w:fldChar w:fldCharType="end"/>
      </w:r>
      <w:r w:rsidRPr="00A81FB6">
        <w:rPr>
          <w:rFonts w:cs="Times New Roman"/>
          <w:sz w:val="24"/>
          <w:lang w:eastAsia="zh-CN"/>
        </w:rPr>
        <w:t xml:space="preserve">. </w:t>
      </w:r>
      <w:r w:rsidR="00C51288" w:rsidRPr="00A81FB6">
        <w:rPr>
          <w:rFonts w:cs="Times New Roman"/>
          <w:sz w:val="24"/>
        </w:rPr>
        <w:t>The rats were p</w:t>
      </w:r>
      <w:r w:rsidR="00B55916" w:rsidRPr="00A81FB6">
        <w:rPr>
          <w:rFonts w:cs="Times New Roman"/>
          <w:sz w:val="24"/>
        </w:rPr>
        <w:t xml:space="preserve">laced individually in Plexiglas </w:t>
      </w:r>
      <w:r w:rsidR="00C51288" w:rsidRPr="00A81FB6">
        <w:rPr>
          <w:rFonts w:cs="Times New Roman"/>
          <w:sz w:val="24"/>
        </w:rPr>
        <w:t>cylinders (40 cm in heigh</w:t>
      </w:r>
      <w:r w:rsidR="00B55916" w:rsidRPr="00A81FB6">
        <w:rPr>
          <w:rFonts w:cs="Times New Roman"/>
          <w:sz w:val="24"/>
        </w:rPr>
        <w:t xml:space="preserve">t, 20 cm in diameter) </w:t>
      </w:r>
      <w:r w:rsidR="00C51288" w:rsidRPr="00A81FB6">
        <w:rPr>
          <w:rFonts w:cs="Times New Roman"/>
          <w:sz w:val="24"/>
        </w:rPr>
        <w:t>filled with water (24</w:t>
      </w:r>
      <w:r w:rsidR="004D7A11">
        <w:rPr>
          <w:rFonts w:cs="Times New Roman"/>
          <w:sz w:val="24"/>
        </w:rPr>
        <w:t> </w:t>
      </w:r>
      <w:r w:rsidR="00C51288" w:rsidRPr="00A81FB6">
        <w:rPr>
          <w:rFonts w:cs="Times New Roman"/>
          <w:sz w:val="24"/>
        </w:rPr>
        <w:t>±</w:t>
      </w:r>
      <w:r w:rsidR="004D7A11">
        <w:rPr>
          <w:rFonts w:cs="Times New Roman"/>
          <w:sz w:val="24"/>
        </w:rPr>
        <w:t> </w:t>
      </w:r>
      <w:r w:rsidR="00B55916" w:rsidRPr="00A81FB6">
        <w:rPr>
          <w:rFonts w:cs="Times New Roman"/>
          <w:sz w:val="24"/>
        </w:rPr>
        <w:t>1</w:t>
      </w:r>
      <w:r w:rsidR="004F57E3" w:rsidRPr="00A81FB6">
        <w:rPr>
          <w:rFonts w:cs="Times New Roman"/>
          <w:sz w:val="24"/>
          <w:lang w:eastAsia="zh-CN"/>
        </w:rPr>
        <w:t>°C</w:t>
      </w:r>
      <w:r w:rsidR="00B55916" w:rsidRPr="00A81FB6">
        <w:rPr>
          <w:rFonts w:cs="Times New Roman"/>
          <w:sz w:val="24"/>
        </w:rPr>
        <w:t xml:space="preserve">) up to a height of 30 cm. A </w:t>
      </w:r>
      <w:r w:rsidR="00C51288" w:rsidRPr="00A81FB6">
        <w:rPr>
          <w:rFonts w:cs="Times New Roman"/>
          <w:sz w:val="24"/>
        </w:rPr>
        <w:t>15-min</w:t>
      </w:r>
      <w:r w:rsidR="004D7A11">
        <w:rPr>
          <w:rFonts w:cs="Times New Roman"/>
          <w:sz w:val="24"/>
        </w:rPr>
        <w:t>ute</w:t>
      </w:r>
      <w:r w:rsidR="00C51288" w:rsidRPr="00A81FB6">
        <w:rPr>
          <w:rFonts w:cs="Times New Roman"/>
          <w:sz w:val="24"/>
        </w:rPr>
        <w:t xml:space="preserve"> pretest period was</w:t>
      </w:r>
      <w:r w:rsidR="00B55916" w:rsidRPr="00A81FB6">
        <w:rPr>
          <w:rFonts w:cs="Times New Roman"/>
          <w:sz w:val="24"/>
        </w:rPr>
        <w:t xml:space="preserve"> followed 24 h</w:t>
      </w:r>
      <w:r w:rsidR="004D7A11">
        <w:rPr>
          <w:rFonts w:cs="Times New Roman"/>
          <w:sz w:val="24"/>
        </w:rPr>
        <w:t>ours</w:t>
      </w:r>
      <w:r w:rsidR="00B55916" w:rsidRPr="00A81FB6">
        <w:rPr>
          <w:rFonts w:cs="Times New Roman"/>
          <w:sz w:val="24"/>
        </w:rPr>
        <w:t xml:space="preserve"> later by a 5-min</w:t>
      </w:r>
      <w:r w:rsidR="004D7A11">
        <w:rPr>
          <w:rFonts w:cs="Times New Roman"/>
          <w:sz w:val="24"/>
        </w:rPr>
        <w:t>ute</w:t>
      </w:r>
      <w:r w:rsidR="00B55916" w:rsidRPr="00A81FB6">
        <w:rPr>
          <w:rFonts w:cs="Times New Roman"/>
          <w:sz w:val="24"/>
        </w:rPr>
        <w:t xml:space="preserve"> </w:t>
      </w:r>
      <w:r w:rsidR="00C51288" w:rsidRPr="00A81FB6">
        <w:rPr>
          <w:rFonts w:cs="Times New Roman"/>
          <w:sz w:val="24"/>
        </w:rPr>
        <w:t>test period during whic</w:t>
      </w:r>
      <w:r w:rsidR="00B55916" w:rsidRPr="00A81FB6">
        <w:rPr>
          <w:rFonts w:cs="Times New Roman"/>
          <w:sz w:val="24"/>
        </w:rPr>
        <w:t xml:space="preserve">h the total immobility time was </w:t>
      </w:r>
      <w:r w:rsidR="00C51288" w:rsidRPr="00A81FB6">
        <w:rPr>
          <w:rFonts w:cs="Times New Roman"/>
          <w:sz w:val="24"/>
        </w:rPr>
        <w:t>recorded. The test was mo</w:t>
      </w:r>
      <w:r w:rsidR="00B55916" w:rsidRPr="00A81FB6">
        <w:rPr>
          <w:rFonts w:cs="Times New Roman"/>
          <w:sz w:val="24"/>
        </w:rPr>
        <w:t xml:space="preserve">nitored by a video surveillance </w:t>
      </w:r>
      <w:r w:rsidR="00C51288" w:rsidRPr="00A81FB6">
        <w:rPr>
          <w:rFonts w:cs="Times New Roman"/>
          <w:sz w:val="24"/>
        </w:rPr>
        <w:t>system. W</w:t>
      </w:r>
      <w:r w:rsidR="00B55916" w:rsidRPr="00A81FB6">
        <w:rPr>
          <w:rFonts w:cs="Times New Roman"/>
          <w:sz w:val="24"/>
        </w:rPr>
        <w:t xml:space="preserve">ater in </w:t>
      </w:r>
      <w:r w:rsidR="00C51288" w:rsidRPr="00A81FB6">
        <w:rPr>
          <w:rFonts w:cs="Times New Roman"/>
          <w:sz w:val="24"/>
        </w:rPr>
        <w:t>the cylinders was changed before each trial.</w:t>
      </w:r>
    </w:p>
    <w:p w:rsidR="004D7A11" w:rsidRPr="00A81FB6" w:rsidRDefault="004D7A11" w:rsidP="00260E36">
      <w:pPr>
        <w:spacing w:line="480" w:lineRule="auto"/>
        <w:ind w:firstLineChars="200" w:firstLine="480"/>
        <w:rPr>
          <w:rFonts w:cs="Times New Roman"/>
          <w:i/>
          <w:sz w:val="24"/>
          <w:lang w:eastAsia="zh-CN"/>
        </w:rPr>
      </w:pPr>
    </w:p>
    <w:p w:rsidR="00BB5A91" w:rsidRPr="00907D8F" w:rsidRDefault="00ED1341" w:rsidP="00260E36">
      <w:pPr>
        <w:spacing w:line="480" w:lineRule="auto"/>
        <w:rPr>
          <w:rFonts w:cs="Times New Roman"/>
          <w:b/>
          <w:sz w:val="24"/>
        </w:rPr>
      </w:pPr>
      <w:r w:rsidRPr="00907D8F">
        <w:rPr>
          <w:rFonts w:cs="Times New Roman"/>
          <w:b/>
          <w:sz w:val="24"/>
          <w:lang w:eastAsia="zh-CN"/>
        </w:rPr>
        <w:t>P</w:t>
      </w:r>
      <w:r w:rsidRPr="00907D8F">
        <w:rPr>
          <w:rFonts w:cs="Times New Roman"/>
          <w:b/>
          <w:sz w:val="24"/>
        </w:rPr>
        <w:t xml:space="preserve">reparation </w:t>
      </w:r>
      <w:r w:rsidR="00AC2F34" w:rsidRPr="00907D8F">
        <w:rPr>
          <w:rFonts w:cs="Times New Roman"/>
          <w:b/>
          <w:sz w:val="24"/>
          <w:lang w:eastAsia="zh-CN"/>
        </w:rPr>
        <w:t xml:space="preserve">of </w:t>
      </w:r>
      <w:r w:rsidR="004D7A11" w:rsidRPr="004D7A11">
        <w:rPr>
          <w:rFonts w:cs="Times New Roman"/>
          <w:b/>
          <w:sz w:val="24"/>
          <w:lang w:eastAsia="zh-CN"/>
        </w:rPr>
        <w:t>H</w:t>
      </w:r>
      <w:r w:rsidR="004D7A11" w:rsidRPr="004D7A11">
        <w:rPr>
          <w:rFonts w:cs="Times New Roman"/>
          <w:b/>
          <w:sz w:val="24"/>
        </w:rPr>
        <w:t xml:space="preserve">ippocampal </w:t>
      </w:r>
      <w:r w:rsidR="004D7A11" w:rsidRPr="004D7A11">
        <w:rPr>
          <w:rFonts w:cs="Times New Roman"/>
          <w:b/>
          <w:sz w:val="24"/>
          <w:lang w:eastAsia="zh-CN"/>
        </w:rPr>
        <w:t>S</w:t>
      </w:r>
      <w:r w:rsidR="004D7A11" w:rsidRPr="004D7A11">
        <w:rPr>
          <w:rFonts w:cs="Times New Roman"/>
          <w:b/>
          <w:sz w:val="24"/>
        </w:rPr>
        <w:t xml:space="preserve">ynaptic </w:t>
      </w:r>
      <w:r w:rsidR="004D7A11" w:rsidRPr="004D7A11">
        <w:rPr>
          <w:rFonts w:cs="Times New Roman"/>
          <w:b/>
          <w:sz w:val="24"/>
          <w:lang w:eastAsia="zh-CN"/>
        </w:rPr>
        <w:t>Junctions</w:t>
      </w:r>
      <w:r w:rsidR="004D7A11" w:rsidRPr="004D7A11">
        <w:rPr>
          <w:rFonts w:cs="Times New Roman"/>
          <w:b/>
          <w:sz w:val="24"/>
        </w:rPr>
        <w:t xml:space="preserve"> </w:t>
      </w:r>
    </w:p>
    <w:p w:rsidR="004D7A11" w:rsidRPr="00A81FB6" w:rsidRDefault="004D7A11" w:rsidP="00260E36">
      <w:pPr>
        <w:spacing w:line="480" w:lineRule="auto"/>
        <w:rPr>
          <w:rFonts w:cs="Times New Roman"/>
          <w:b/>
          <w:i/>
          <w:sz w:val="24"/>
        </w:rPr>
      </w:pPr>
    </w:p>
    <w:bookmarkEnd w:id="1"/>
    <w:bookmarkEnd w:id="2"/>
    <w:p w:rsidR="003C3A64" w:rsidRDefault="004508B3" w:rsidP="00260E36">
      <w:pPr>
        <w:spacing w:line="480" w:lineRule="auto"/>
        <w:rPr>
          <w:rFonts w:cs="Times New Roman"/>
          <w:sz w:val="24"/>
        </w:rPr>
      </w:pPr>
      <w:r w:rsidRPr="00A81FB6">
        <w:rPr>
          <w:rFonts w:cs="Times New Roman"/>
          <w:sz w:val="24"/>
          <w:lang w:eastAsia="zh-CN"/>
        </w:rPr>
        <w:t>Synaptic junction</w:t>
      </w:r>
      <w:r w:rsidR="003F77D5" w:rsidRPr="00A81FB6">
        <w:rPr>
          <w:rFonts w:cs="Times New Roman"/>
          <w:sz w:val="24"/>
          <w:lang w:eastAsia="zh-CN"/>
        </w:rPr>
        <w:t>-enriched fraction</w:t>
      </w:r>
      <w:r w:rsidR="001D0C4F" w:rsidRPr="00A81FB6">
        <w:rPr>
          <w:rFonts w:cs="Times New Roman"/>
          <w:sz w:val="24"/>
          <w:lang w:eastAsia="zh-CN"/>
        </w:rPr>
        <w:t>s were obt</w:t>
      </w:r>
      <w:r w:rsidR="00755B99" w:rsidRPr="00A81FB6">
        <w:rPr>
          <w:rFonts w:cs="Times New Roman"/>
          <w:sz w:val="24"/>
          <w:lang w:eastAsia="zh-CN"/>
        </w:rPr>
        <w:t xml:space="preserve">ained </w:t>
      </w:r>
      <w:r w:rsidR="008822D6" w:rsidRPr="00A81FB6">
        <w:rPr>
          <w:rFonts w:cs="Times New Roman"/>
          <w:sz w:val="24"/>
          <w:lang w:eastAsia="zh-CN"/>
        </w:rPr>
        <w:t xml:space="preserve">as </w:t>
      </w:r>
      <w:r w:rsidR="003F77D5" w:rsidRPr="00A81FB6">
        <w:rPr>
          <w:rFonts w:cs="Times New Roman"/>
          <w:sz w:val="24"/>
          <w:lang w:eastAsia="zh-CN"/>
        </w:rPr>
        <w:t>previously reported</w:t>
      </w:r>
      <w:r w:rsidR="00A93332" w:rsidRPr="00A81FB6">
        <w:rPr>
          <w:rFonts w:cs="Times New Roman" w:hint="eastAsia"/>
          <w:sz w:val="24"/>
          <w:lang w:eastAsia="zh-CN"/>
        </w:rPr>
        <w:t xml:space="preserve"> </w:t>
      </w:r>
      <w:r w:rsidR="000C3BFE" w:rsidRPr="00A81FB6">
        <w:rPr>
          <w:rFonts w:cs="Times New Roman"/>
          <w:sz w:val="24"/>
          <w:lang w:eastAsia="zh-CN"/>
        </w:rPr>
        <w:fldChar w:fldCharType="begin">
          <w:fldData xml:space="preserve">PEVuZE5vdGU+PENpdGU+PEF1dGhvcj5IdTwvQXV0aG9yPjxZZWFyPjIwMTM8L1llYXI+PFJlY051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=
</w:fldData>
        </w:fldChar>
      </w:r>
      <w:r w:rsidR="00667FB9" w:rsidRPr="00A81FB6">
        <w:rPr>
          <w:rFonts w:cs="Times New Roman"/>
          <w:sz w:val="24"/>
          <w:lang w:eastAsia="zh-CN"/>
        </w:rPr>
        <w:instrText xml:space="preserve"> ADDIN EN.CITE </w:instrText>
      </w:r>
      <w:r w:rsidR="000C3BFE" w:rsidRPr="00A81FB6">
        <w:rPr>
          <w:rFonts w:cs="Times New Roman"/>
          <w:sz w:val="24"/>
          <w:lang w:eastAsia="zh-CN"/>
        </w:rPr>
        <w:fldChar w:fldCharType="begin">
          <w:fldData xml:space="preserve">PEVuZE5vdGU+PENpdGU+PEF1dGhvcj5IdTwvQXV0aG9yPjxZZWFyPjIwMTM8L1llYXI+PFJlY051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=
</w:fldData>
        </w:fldChar>
      </w:r>
      <w:r w:rsidR="00667FB9" w:rsidRPr="00A81FB6">
        <w:rPr>
          <w:rFonts w:cs="Times New Roman"/>
          <w:sz w:val="24"/>
          <w:lang w:eastAsia="zh-CN"/>
        </w:rPr>
        <w:instrText xml:space="preserve"> ADDIN EN.CITE.DATA </w:instrText>
      </w:r>
      <w:r w:rsidR="000C3BFE" w:rsidRPr="00A81FB6">
        <w:rPr>
          <w:rFonts w:cs="Times New Roman"/>
          <w:sz w:val="24"/>
          <w:lang w:eastAsia="zh-CN"/>
        </w:rPr>
      </w:r>
      <w:r w:rsidR="000C3BFE" w:rsidRPr="00A81FB6">
        <w:rPr>
          <w:rFonts w:cs="Times New Roman"/>
          <w:sz w:val="24"/>
          <w:lang w:eastAsia="zh-CN"/>
        </w:rPr>
        <w:fldChar w:fldCharType="end"/>
      </w:r>
      <w:r w:rsidR="000C3BFE" w:rsidRPr="00A81FB6">
        <w:rPr>
          <w:rFonts w:cs="Times New Roman"/>
          <w:sz w:val="24"/>
          <w:lang w:eastAsia="zh-CN"/>
        </w:rPr>
      </w:r>
      <w:r w:rsidR="000C3BFE" w:rsidRPr="00A81FB6">
        <w:rPr>
          <w:rFonts w:cs="Times New Roman"/>
          <w:sz w:val="24"/>
          <w:lang w:eastAsia="zh-CN"/>
        </w:rPr>
        <w:fldChar w:fldCharType="separate"/>
      </w:r>
      <w:r w:rsidR="00667FB9" w:rsidRPr="00A81FB6">
        <w:rPr>
          <w:rFonts w:cs="Times New Roman"/>
          <w:noProof/>
          <w:sz w:val="24"/>
          <w:lang w:eastAsia="zh-CN"/>
        </w:rPr>
        <w:t>(</w:t>
      </w:r>
      <w:hyperlink w:anchor="_ENREF_7" w:tooltip="Phillips, 2001 #141" w:history="1">
        <w:r w:rsidR="00ED38BE" w:rsidRPr="00A81FB6">
          <w:rPr>
            <w:rFonts w:cs="Times New Roman"/>
            <w:noProof/>
            <w:sz w:val="24"/>
            <w:lang w:eastAsia="zh-CN"/>
          </w:rPr>
          <w:t>Phillips et al., 2001</w:t>
        </w:r>
      </w:hyperlink>
      <w:r w:rsidR="00667FB9" w:rsidRPr="00A81FB6">
        <w:rPr>
          <w:rFonts w:cs="Times New Roman"/>
          <w:noProof/>
          <w:sz w:val="24"/>
          <w:lang w:eastAsia="zh-CN"/>
        </w:rPr>
        <w:t xml:space="preserve">; </w:t>
      </w:r>
      <w:hyperlink w:anchor="_ENREF_1" w:tooltip="Abul-Husn, 2009 #143" w:history="1">
        <w:r w:rsidR="00ED38BE" w:rsidRPr="00A81FB6">
          <w:rPr>
            <w:rFonts w:cs="Times New Roman"/>
            <w:noProof/>
            <w:sz w:val="24"/>
            <w:lang w:eastAsia="zh-CN"/>
          </w:rPr>
          <w:t>Abul-Husn et al., 2009</w:t>
        </w:r>
      </w:hyperlink>
      <w:r w:rsidR="00667FB9" w:rsidRPr="00A81FB6">
        <w:rPr>
          <w:rFonts w:cs="Times New Roman"/>
          <w:noProof/>
          <w:sz w:val="24"/>
          <w:lang w:eastAsia="zh-CN"/>
        </w:rPr>
        <w:t xml:space="preserve">; </w:t>
      </w:r>
      <w:hyperlink w:anchor="_ENREF_4" w:tooltip="Hu, 2013 #150" w:history="1">
        <w:r w:rsidR="00ED38BE" w:rsidRPr="00A81FB6">
          <w:rPr>
            <w:rFonts w:cs="Times New Roman"/>
            <w:noProof/>
            <w:sz w:val="24"/>
            <w:lang w:eastAsia="zh-CN"/>
          </w:rPr>
          <w:t>Hu et al., 2013</w:t>
        </w:r>
      </w:hyperlink>
      <w:r w:rsidR="00667FB9" w:rsidRPr="00A81FB6">
        <w:rPr>
          <w:rFonts w:cs="Times New Roman"/>
          <w:noProof/>
          <w:sz w:val="24"/>
          <w:lang w:eastAsia="zh-CN"/>
        </w:rPr>
        <w:t>)</w:t>
      </w:r>
      <w:r w:rsidR="000C3BFE" w:rsidRPr="00A81FB6">
        <w:rPr>
          <w:rFonts w:cs="Times New Roman"/>
          <w:sz w:val="24"/>
          <w:lang w:eastAsia="zh-CN"/>
        </w:rPr>
        <w:fldChar w:fldCharType="end"/>
      </w:r>
      <w:r w:rsidR="004C0792" w:rsidRPr="00A81FB6">
        <w:rPr>
          <w:rFonts w:cs="Times New Roman"/>
          <w:sz w:val="24"/>
          <w:lang w:eastAsia="zh-CN"/>
        </w:rPr>
        <w:t>.</w:t>
      </w:r>
      <w:r w:rsidR="001D0C4F" w:rsidRPr="00A81FB6">
        <w:rPr>
          <w:rFonts w:cs="Times New Roman"/>
          <w:sz w:val="24"/>
          <w:lang w:eastAsia="zh-CN"/>
        </w:rPr>
        <w:t xml:space="preserve"> </w:t>
      </w:r>
      <w:r w:rsidR="00BE0883" w:rsidRPr="00A81FB6">
        <w:rPr>
          <w:rFonts w:cs="Times New Roman"/>
          <w:sz w:val="24"/>
          <w:lang w:eastAsia="zh-CN"/>
        </w:rPr>
        <w:t>Briefly, r</w:t>
      </w:r>
      <w:r w:rsidR="008822D6" w:rsidRPr="00A81FB6">
        <w:rPr>
          <w:rFonts w:cs="Times New Roman"/>
          <w:sz w:val="24"/>
          <w:lang w:eastAsia="zh-CN"/>
        </w:rPr>
        <w:t xml:space="preserve">ats </w:t>
      </w:r>
      <w:r w:rsidR="008822D6" w:rsidRPr="00A81FB6">
        <w:rPr>
          <w:rFonts w:cs="Times New Roman"/>
          <w:sz w:val="24"/>
        </w:rPr>
        <w:t>were sacrificed by decapitation</w:t>
      </w:r>
      <w:r w:rsidR="00CD642C" w:rsidRPr="00A81FB6">
        <w:rPr>
          <w:rFonts w:cs="Times New Roman"/>
          <w:sz w:val="24"/>
        </w:rPr>
        <w:t>,</w:t>
      </w:r>
      <w:r w:rsidR="008822D6" w:rsidRPr="00A81FB6">
        <w:rPr>
          <w:rFonts w:cs="Times New Roman"/>
          <w:sz w:val="24"/>
        </w:rPr>
        <w:t xml:space="preserve"> and the</w:t>
      </w:r>
      <w:r w:rsidR="00CD642C" w:rsidRPr="00A81FB6">
        <w:rPr>
          <w:rFonts w:cs="Times New Roman"/>
          <w:sz w:val="24"/>
        </w:rPr>
        <w:t>ir</w:t>
      </w:r>
      <w:r w:rsidR="008822D6" w:rsidRPr="00A81FB6">
        <w:rPr>
          <w:rFonts w:cs="Times New Roman"/>
          <w:sz w:val="24"/>
        </w:rPr>
        <w:t xml:space="preserve"> brains </w:t>
      </w:r>
      <w:r w:rsidR="00CD642C" w:rsidRPr="00A81FB6">
        <w:rPr>
          <w:rFonts w:cs="Times New Roman"/>
          <w:sz w:val="24"/>
        </w:rPr>
        <w:t xml:space="preserve">were </w:t>
      </w:r>
      <w:r w:rsidR="008822D6" w:rsidRPr="00A81FB6">
        <w:rPr>
          <w:rFonts w:cs="Times New Roman"/>
          <w:sz w:val="24"/>
        </w:rPr>
        <w:t>rapidly removed</w:t>
      </w:r>
      <w:r w:rsidR="008822D6" w:rsidRPr="00A81FB6">
        <w:rPr>
          <w:rFonts w:cs="Times New Roman"/>
          <w:sz w:val="24"/>
          <w:lang w:eastAsia="zh-CN"/>
        </w:rPr>
        <w:t xml:space="preserve">. </w:t>
      </w:r>
      <w:r w:rsidR="00BB5A91" w:rsidRPr="00A81FB6">
        <w:rPr>
          <w:rFonts w:cs="Times New Roman"/>
          <w:sz w:val="24"/>
        </w:rPr>
        <w:t xml:space="preserve">The fresh </w:t>
      </w:r>
      <w:r w:rsidR="008822D6" w:rsidRPr="00A81FB6">
        <w:rPr>
          <w:rFonts w:cs="Times New Roman"/>
          <w:sz w:val="24"/>
        </w:rPr>
        <w:t xml:space="preserve">hippocampal </w:t>
      </w:r>
      <w:r w:rsidR="00BB5A91" w:rsidRPr="00A81FB6">
        <w:rPr>
          <w:rFonts w:cs="Times New Roman"/>
          <w:sz w:val="24"/>
        </w:rPr>
        <w:t xml:space="preserve">tissue samples were collected and </w:t>
      </w:r>
      <w:r w:rsidR="00A17192" w:rsidRPr="00A81FB6">
        <w:rPr>
          <w:rFonts w:cs="Times New Roman"/>
          <w:sz w:val="24"/>
          <w:lang w:eastAsia="zh-CN"/>
        </w:rPr>
        <w:t xml:space="preserve">pooled. </w:t>
      </w:r>
      <w:r w:rsidR="00981C73" w:rsidRPr="00A81FB6">
        <w:rPr>
          <w:rFonts w:cs="Times New Roman"/>
          <w:sz w:val="24"/>
          <w:lang w:eastAsia="zh-CN"/>
        </w:rPr>
        <w:t>U</w:t>
      </w:r>
      <w:r w:rsidR="00981C73" w:rsidRPr="00A81FB6">
        <w:rPr>
          <w:rFonts w:cs="Times New Roman"/>
          <w:sz w:val="24"/>
        </w:rPr>
        <w:t>sing a motor-operated Teflon-glass grinder</w:t>
      </w:r>
      <w:r w:rsidR="00981C73" w:rsidRPr="00A81FB6">
        <w:rPr>
          <w:rFonts w:cs="Times New Roman"/>
          <w:sz w:val="24"/>
          <w:lang w:eastAsia="zh-CN"/>
        </w:rPr>
        <w:t xml:space="preserve">, the pooled tissues were </w:t>
      </w:r>
      <w:r w:rsidR="00BB5A91" w:rsidRPr="00A81FB6">
        <w:rPr>
          <w:rFonts w:cs="Times New Roman"/>
          <w:sz w:val="24"/>
        </w:rPr>
        <w:t>homogenized on ice</w:t>
      </w:r>
      <w:r w:rsidR="008822D6" w:rsidRPr="00A81FB6">
        <w:rPr>
          <w:rFonts w:cs="Times New Roman"/>
          <w:sz w:val="24"/>
          <w:lang w:eastAsia="zh-CN"/>
        </w:rPr>
        <w:t xml:space="preserve"> </w:t>
      </w:r>
      <w:r w:rsidR="00BB5A91" w:rsidRPr="00A81FB6">
        <w:rPr>
          <w:rFonts w:cs="Times New Roman"/>
          <w:sz w:val="24"/>
        </w:rPr>
        <w:t xml:space="preserve">in solution A </w:t>
      </w:r>
      <w:r w:rsidR="00A463EB" w:rsidRPr="00A81FB6">
        <w:rPr>
          <w:rFonts w:cs="Times New Roman"/>
          <w:sz w:val="24"/>
        </w:rPr>
        <w:t>(0.32 M sucrose, 1 mM MgCl</w:t>
      </w:r>
      <w:r w:rsidR="00A463EB" w:rsidRPr="00A81FB6">
        <w:rPr>
          <w:rFonts w:cs="Times New Roman"/>
          <w:sz w:val="24"/>
          <w:vertAlign w:val="subscript"/>
        </w:rPr>
        <w:t>2</w:t>
      </w:r>
      <w:r w:rsidR="00A463EB" w:rsidRPr="00A81FB6">
        <w:rPr>
          <w:rFonts w:cs="Times New Roman"/>
          <w:sz w:val="24"/>
        </w:rPr>
        <w:t>, and 0.</w:t>
      </w:r>
      <w:r w:rsidR="00C13703" w:rsidRPr="00A81FB6">
        <w:rPr>
          <w:rFonts w:cs="Times New Roman"/>
          <w:sz w:val="24"/>
          <w:lang w:eastAsia="zh-CN"/>
        </w:rPr>
        <w:t>1</w:t>
      </w:r>
      <w:r w:rsidR="00A463EB" w:rsidRPr="00A81FB6">
        <w:rPr>
          <w:rFonts w:cs="Times New Roman"/>
          <w:sz w:val="24"/>
        </w:rPr>
        <w:t xml:space="preserve"> mM CaCl</w:t>
      </w:r>
      <w:r w:rsidR="00A463EB" w:rsidRPr="00A81FB6">
        <w:rPr>
          <w:rFonts w:cs="Times New Roman"/>
          <w:sz w:val="24"/>
          <w:vertAlign w:val="subscript"/>
        </w:rPr>
        <w:t>2</w:t>
      </w:r>
      <w:r w:rsidR="00A463EB" w:rsidRPr="00A81FB6">
        <w:rPr>
          <w:rFonts w:cs="Times New Roman"/>
          <w:sz w:val="24"/>
        </w:rPr>
        <w:t xml:space="preserve">) containing a </w:t>
      </w:r>
      <w:bookmarkStart w:id="5" w:name="OLE_LINK35"/>
      <w:bookmarkStart w:id="6" w:name="OLE_LINK42"/>
      <w:r w:rsidR="00A463EB" w:rsidRPr="00A81FB6">
        <w:rPr>
          <w:rFonts w:cs="Times New Roman"/>
          <w:sz w:val="24"/>
        </w:rPr>
        <w:t>protease inhibitor cocktail</w:t>
      </w:r>
      <w:bookmarkEnd w:id="5"/>
      <w:bookmarkEnd w:id="6"/>
      <w:r w:rsidR="00A463EB" w:rsidRPr="00A81FB6">
        <w:rPr>
          <w:rFonts w:cs="Times New Roman"/>
          <w:sz w:val="24"/>
        </w:rPr>
        <w:t xml:space="preserve"> (Sigma-Aldrich, St. Louis, </w:t>
      </w:r>
      <w:r w:rsidR="00844A13">
        <w:rPr>
          <w:rFonts w:cs="Times New Roman"/>
          <w:sz w:val="24"/>
        </w:rPr>
        <w:t>MO</w:t>
      </w:r>
      <w:r w:rsidR="00A463EB" w:rsidRPr="00A81FB6">
        <w:rPr>
          <w:rFonts w:cs="Times New Roman"/>
          <w:sz w:val="24"/>
        </w:rPr>
        <w:t>)</w:t>
      </w:r>
      <w:r w:rsidR="00BB5A91" w:rsidRPr="00A81FB6">
        <w:rPr>
          <w:rFonts w:cs="Times New Roman"/>
          <w:sz w:val="24"/>
        </w:rPr>
        <w:t xml:space="preserve">. </w:t>
      </w:r>
      <w:r w:rsidR="008822D6" w:rsidRPr="00A81FB6">
        <w:rPr>
          <w:rFonts w:cs="Times New Roman"/>
          <w:sz w:val="24"/>
        </w:rPr>
        <w:t>All</w:t>
      </w:r>
      <w:r w:rsidR="008822D6" w:rsidRPr="00A81FB6">
        <w:rPr>
          <w:rFonts w:cs="Times New Roman"/>
          <w:sz w:val="24"/>
          <w:lang w:eastAsia="zh-CN"/>
        </w:rPr>
        <w:t xml:space="preserve"> </w:t>
      </w:r>
      <w:r w:rsidR="008822D6" w:rsidRPr="00A81FB6">
        <w:rPr>
          <w:rFonts w:cs="Times New Roman"/>
          <w:sz w:val="24"/>
        </w:rPr>
        <w:t>of the following fractionation steps were carried out at 4</w:t>
      </w:r>
      <w:r w:rsidR="008822D6" w:rsidRPr="00A81FB6">
        <w:rPr>
          <w:rFonts w:cs="Times New Roman"/>
          <w:sz w:val="24"/>
          <w:lang w:eastAsia="zh-CN"/>
        </w:rPr>
        <w:t xml:space="preserve">°C </w:t>
      </w:r>
      <w:r w:rsidR="008822D6" w:rsidRPr="00A81FB6">
        <w:rPr>
          <w:rFonts w:cs="Times New Roman"/>
          <w:sz w:val="24"/>
        </w:rPr>
        <w:t>unless otherwise specified.</w:t>
      </w:r>
      <w:r w:rsidR="00BB5A91" w:rsidRPr="00A81FB6">
        <w:rPr>
          <w:rFonts w:cs="Times New Roman"/>
          <w:sz w:val="24"/>
        </w:rPr>
        <w:t xml:space="preserve"> </w:t>
      </w:r>
      <w:r w:rsidR="008822D6" w:rsidRPr="00A81FB6">
        <w:rPr>
          <w:rFonts w:cs="Times New Roman"/>
          <w:sz w:val="24"/>
          <w:lang w:eastAsia="zh-CN"/>
        </w:rPr>
        <w:t>T</w:t>
      </w:r>
      <w:r w:rsidR="00BB5A91" w:rsidRPr="00A81FB6">
        <w:rPr>
          <w:rFonts w:cs="Times New Roman"/>
          <w:sz w:val="24"/>
        </w:rPr>
        <w:t xml:space="preserve">he </w:t>
      </w:r>
      <w:r w:rsidR="00D0615D" w:rsidRPr="00A81FB6">
        <w:rPr>
          <w:rFonts w:cs="Times New Roman"/>
          <w:sz w:val="24"/>
          <w:lang w:eastAsia="zh-CN"/>
        </w:rPr>
        <w:t xml:space="preserve">Hom </w:t>
      </w:r>
      <w:r w:rsidR="00BB5A91" w:rsidRPr="00A81FB6">
        <w:rPr>
          <w:rFonts w:cs="Times New Roman"/>
          <w:sz w:val="24"/>
        </w:rPr>
        <w:t xml:space="preserve">were centrifuged at 1400 </w:t>
      </w:r>
      <w:r w:rsidR="00BB5A91" w:rsidRPr="00907D8F">
        <w:rPr>
          <w:rFonts w:cs="Times New Roman"/>
          <w:i/>
          <w:sz w:val="24"/>
        </w:rPr>
        <w:t>g</w:t>
      </w:r>
      <w:r w:rsidR="00BB5A91" w:rsidRPr="00A81FB6">
        <w:rPr>
          <w:rFonts w:cs="Times New Roman"/>
          <w:sz w:val="24"/>
        </w:rPr>
        <w:t xml:space="preserve"> for 10 min</w:t>
      </w:r>
      <w:r w:rsidR="009023E1">
        <w:rPr>
          <w:rFonts w:cs="Times New Roman"/>
          <w:sz w:val="24"/>
        </w:rPr>
        <w:t>utes</w:t>
      </w:r>
      <w:r w:rsidR="00BB5A91" w:rsidRPr="00A81FB6">
        <w:rPr>
          <w:rFonts w:cs="Times New Roman"/>
          <w:sz w:val="24"/>
        </w:rPr>
        <w:t xml:space="preserve">, and the resultant pellet was then homogenized again. The second centrifugation was performed at 710 </w:t>
      </w:r>
      <w:r w:rsidR="00BB5A91" w:rsidRPr="00907D8F">
        <w:rPr>
          <w:rFonts w:cs="Times New Roman"/>
          <w:i/>
          <w:sz w:val="24"/>
        </w:rPr>
        <w:t xml:space="preserve">g </w:t>
      </w:r>
      <w:r w:rsidR="00BB5A91" w:rsidRPr="00A81FB6">
        <w:rPr>
          <w:rFonts w:cs="Times New Roman"/>
          <w:sz w:val="24"/>
        </w:rPr>
        <w:t>for 10 min</w:t>
      </w:r>
      <w:r w:rsidR="009023E1">
        <w:rPr>
          <w:rFonts w:cs="Times New Roman"/>
          <w:sz w:val="24"/>
        </w:rPr>
        <w:t>utes</w:t>
      </w:r>
      <w:r w:rsidR="00BB5A91" w:rsidRPr="00A81FB6">
        <w:rPr>
          <w:rFonts w:cs="Times New Roman"/>
          <w:sz w:val="24"/>
        </w:rPr>
        <w:t>. The supernatants were pooled and centrifuged at 12</w:t>
      </w:r>
      <w:r w:rsidR="009023E1">
        <w:rPr>
          <w:rFonts w:cs="Times New Roman"/>
          <w:sz w:val="24"/>
        </w:rPr>
        <w:t> </w:t>
      </w:r>
      <w:r w:rsidR="00BB5A91" w:rsidRPr="00A81FB6">
        <w:rPr>
          <w:rFonts w:cs="Times New Roman"/>
          <w:sz w:val="24"/>
        </w:rPr>
        <w:t xml:space="preserve">000 </w:t>
      </w:r>
      <w:r w:rsidR="00BB5A91" w:rsidRPr="00907D8F">
        <w:rPr>
          <w:rFonts w:cs="Times New Roman"/>
          <w:i/>
          <w:sz w:val="24"/>
        </w:rPr>
        <w:t>g</w:t>
      </w:r>
      <w:r w:rsidR="00BB5A91" w:rsidRPr="00A81FB6">
        <w:rPr>
          <w:rFonts w:cs="Times New Roman"/>
          <w:sz w:val="24"/>
        </w:rPr>
        <w:t xml:space="preserve"> for 30 min</w:t>
      </w:r>
      <w:r w:rsidR="009023E1">
        <w:rPr>
          <w:rFonts w:cs="Times New Roman"/>
          <w:sz w:val="24"/>
        </w:rPr>
        <w:t>utes</w:t>
      </w:r>
      <w:r w:rsidR="00BB5A91" w:rsidRPr="00A81FB6">
        <w:rPr>
          <w:rFonts w:cs="Times New Roman"/>
          <w:sz w:val="24"/>
        </w:rPr>
        <w:t xml:space="preserve">. The resulting pellet was resuspended in solution B (0.32 M sucrose and </w:t>
      </w:r>
      <w:r w:rsidR="00C13703" w:rsidRPr="00A81FB6">
        <w:rPr>
          <w:rFonts w:cs="Times New Roman"/>
          <w:sz w:val="24"/>
        </w:rPr>
        <w:t>0.1 mM CaCl</w:t>
      </w:r>
      <w:r w:rsidR="00C13703" w:rsidRPr="00A81FB6">
        <w:rPr>
          <w:rFonts w:cs="Times New Roman"/>
          <w:sz w:val="24"/>
          <w:vertAlign w:val="subscript"/>
        </w:rPr>
        <w:t>2</w:t>
      </w:r>
      <w:r w:rsidR="00BB5A91" w:rsidRPr="00A81FB6">
        <w:rPr>
          <w:rFonts w:cs="Times New Roman"/>
          <w:sz w:val="24"/>
        </w:rPr>
        <w:t xml:space="preserve">) then layered over </w:t>
      </w:r>
      <w:r w:rsidR="00D34B55" w:rsidRPr="00A81FB6">
        <w:rPr>
          <w:rFonts w:cs="Times New Roman"/>
          <w:sz w:val="24"/>
        </w:rPr>
        <w:t>a</w:t>
      </w:r>
      <w:r w:rsidR="00BB5A91" w:rsidRPr="00A81FB6">
        <w:rPr>
          <w:rFonts w:cs="Times New Roman"/>
          <w:sz w:val="24"/>
        </w:rPr>
        <w:t xml:space="preserve"> 1.2 M/1.0 M/0.85 M sucrose gradient (10 m</w:t>
      </w:r>
      <w:r w:rsidR="009023E1">
        <w:rPr>
          <w:rFonts w:cs="Times New Roman"/>
          <w:sz w:val="24"/>
        </w:rPr>
        <w:t>L</w:t>
      </w:r>
      <w:r w:rsidR="00BB5A91" w:rsidRPr="00A81FB6">
        <w:rPr>
          <w:rFonts w:cs="Times New Roman"/>
          <w:sz w:val="24"/>
        </w:rPr>
        <w:t xml:space="preserve"> each). After ultracentrifugation (</w:t>
      </w:r>
      <w:bookmarkStart w:id="7" w:name="OLE_LINK6"/>
      <w:bookmarkStart w:id="8" w:name="OLE_LINK7"/>
      <w:r w:rsidR="00BB5A91" w:rsidRPr="00A81FB6">
        <w:rPr>
          <w:rFonts w:cs="Times New Roman"/>
          <w:sz w:val="24"/>
        </w:rPr>
        <w:t>himac cp 80 wx, Hitachi Koki, Japan</w:t>
      </w:r>
      <w:bookmarkEnd w:id="7"/>
      <w:bookmarkEnd w:id="8"/>
      <w:r w:rsidR="00BB5A91" w:rsidRPr="00A81FB6">
        <w:rPr>
          <w:rFonts w:cs="Times New Roman"/>
          <w:sz w:val="24"/>
        </w:rPr>
        <w:t>) at 82</w:t>
      </w:r>
      <w:bookmarkStart w:id="9" w:name="OLE_LINK39"/>
      <w:bookmarkStart w:id="10" w:name="OLE_LINK40"/>
      <w:r w:rsidR="008A3BEE">
        <w:rPr>
          <w:rFonts w:cs="Times New Roman"/>
          <w:sz w:val="24"/>
        </w:rPr>
        <w:t> </w:t>
      </w:r>
      <w:r w:rsidR="00114596" w:rsidRPr="00A81FB6">
        <w:rPr>
          <w:rFonts w:cs="Times New Roman"/>
          <w:sz w:val="24"/>
        </w:rPr>
        <w:t>×</w:t>
      </w:r>
      <w:bookmarkEnd w:id="9"/>
      <w:bookmarkEnd w:id="10"/>
      <w:r w:rsidR="008A3BEE">
        <w:rPr>
          <w:rFonts w:cs="Times New Roman"/>
          <w:sz w:val="24"/>
        </w:rPr>
        <w:t> </w:t>
      </w:r>
      <w:r w:rsidR="00BB5A91" w:rsidRPr="00A81FB6">
        <w:rPr>
          <w:rFonts w:cs="Times New Roman"/>
          <w:sz w:val="24"/>
        </w:rPr>
        <w:t xml:space="preserve">500 </w:t>
      </w:r>
      <w:r w:rsidR="00BB5A91" w:rsidRPr="00907D8F">
        <w:rPr>
          <w:rFonts w:cs="Times New Roman"/>
          <w:i/>
          <w:sz w:val="24"/>
        </w:rPr>
        <w:t>g</w:t>
      </w:r>
      <w:r w:rsidR="00BB5A91" w:rsidRPr="00A81FB6">
        <w:rPr>
          <w:rFonts w:cs="Times New Roman"/>
          <w:sz w:val="24"/>
        </w:rPr>
        <w:t xml:space="preserve"> for 2 h</w:t>
      </w:r>
      <w:r w:rsidR="008A3BEE">
        <w:rPr>
          <w:rFonts w:cs="Times New Roman"/>
          <w:sz w:val="24"/>
        </w:rPr>
        <w:t>ours</w:t>
      </w:r>
      <w:r w:rsidR="00BB5A91" w:rsidRPr="00A81FB6">
        <w:rPr>
          <w:rFonts w:cs="Times New Roman"/>
          <w:sz w:val="24"/>
        </w:rPr>
        <w:t xml:space="preserve">, the </w:t>
      </w:r>
      <w:r w:rsidR="00460A8A" w:rsidRPr="00A81FB6">
        <w:rPr>
          <w:rFonts w:cs="Times New Roman"/>
          <w:sz w:val="24"/>
        </w:rPr>
        <w:t xml:space="preserve">Syn </w:t>
      </w:r>
      <w:r w:rsidR="00BB5A91" w:rsidRPr="00A81FB6">
        <w:rPr>
          <w:rFonts w:cs="Times New Roman"/>
          <w:sz w:val="24"/>
        </w:rPr>
        <w:t>from the 1.2 M/1.0 M interface was collected</w:t>
      </w:r>
      <w:r w:rsidR="00460A8A" w:rsidRPr="00A81FB6">
        <w:rPr>
          <w:rFonts w:cs="Times New Roman"/>
          <w:sz w:val="24"/>
        </w:rPr>
        <w:t>.</w:t>
      </w:r>
      <w:r w:rsidR="00A92761" w:rsidRPr="00A81FB6">
        <w:rPr>
          <w:rFonts w:cs="Times New Roman"/>
          <w:sz w:val="24"/>
        </w:rPr>
        <w:t xml:space="preserve"> </w:t>
      </w:r>
      <w:r w:rsidRPr="00A81FB6">
        <w:rPr>
          <w:rFonts w:cs="Times New Roman"/>
          <w:sz w:val="24"/>
        </w:rPr>
        <w:t>To obtain synaptic junction</w:t>
      </w:r>
      <w:r w:rsidR="00460A8A" w:rsidRPr="00A81FB6">
        <w:rPr>
          <w:rFonts w:cs="Times New Roman"/>
          <w:sz w:val="24"/>
        </w:rPr>
        <w:t xml:space="preserve">s, </w:t>
      </w:r>
      <w:bookmarkStart w:id="11" w:name="OLE_LINK74"/>
      <w:bookmarkStart w:id="12" w:name="OLE_LINK75"/>
      <w:r w:rsidR="00235A64" w:rsidRPr="00A81FB6">
        <w:rPr>
          <w:rFonts w:cs="Times New Roman"/>
          <w:sz w:val="24"/>
          <w:lang w:eastAsia="zh-CN"/>
        </w:rPr>
        <w:t xml:space="preserve">an aliquot </w:t>
      </w:r>
      <w:bookmarkEnd w:id="11"/>
      <w:bookmarkEnd w:id="12"/>
      <w:r w:rsidR="00235A64" w:rsidRPr="00A81FB6">
        <w:rPr>
          <w:rFonts w:cs="Times New Roman"/>
          <w:sz w:val="24"/>
          <w:lang w:eastAsia="zh-CN"/>
        </w:rPr>
        <w:t>solution (</w:t>
      </w:r>
      <w:r w:rsidR="00A34E48" w:rsidRPr="00A81FB6">
        <w:rPr>
          <w:rFonts w:cs="Times New Roman"/>
          <w:sz w:val="24"/>
        </w:rPr>
        <w:t>synaptosomal fraction</w:t>
      </w:r>
      <w:r w:rsidR="00235A64" w:rsidRPr="00A81FB6">
        <w:rPr>
          <w:rFonts w:cs="Times New Roman"/>
          <w:sz w:val="24"/>
          <w:lang w:eastAsia="zh-CN"/>
        </w:rPr>
        <w:t>)</w:t>
      </w:r>
      <w:r w:rsidR="00A34E48" w:rsidRPr="00A81FB6">
        <w:rPr>
          <w:rFonts w:cs="Times New Roman"/>
          <w:sz w:val="24"/>
        </w:rPr>
        <w:t xml:space="preserve"> </w:t>
      </w:r>
      <w:r w:rsidR="00114596" w:rsidRPr="00A81FB6">
        <w:rPr>
          <w:rFonts w:cs="Times New Roman"/>
          <w:sz w:val="24"/>
        </w:rPr>
        <w:t xml:space="preserve">was </w:t>
      </w:r>
      <w:r w:rsidR="00DE296E" w:rsidRPr="00A81FB6">
        <w:rPr>
          <w:rFonts w:cs="Times New Roman"/>
          <w:sz w:val="24"/>
        </w:rPr>
        <w:t xml:space="preserve">diluted </w:t>
      </w:r>
      <w:r w:rsidR="00D34B55" w:rsidRPr="00A81FB6">
        <w:rPr>
          <w:rFonts w:cs="Times New Roman"/>
          <w:sz w:val="24"/>
        </w:rPr>
        <w:t>with ice-</w:t>
      </w:r>
      <w:r w:rsidR="00DE296E" w:rsidRPr="00A81FB6">
        <w:rPr>
          <w:rFonts w:cs="Times New Roman"/>
          <w:sz w:val="24"/>
        </w:rPr>
        <w:t>cold 0.1 mM CaCl</w:t>
      </w:r>
      <w:r w:rsidR="00DE296E" w:rsidRPr="00A81FB6">
        <w:rPr>
          <w:rFonts w:cs="Times New Roman"/>
          <w:sz w:val="24"/>
          <w:vertAlign w:val="subscript"/>
        </w:rPr>
        <w:t>2</w:t>
      </w:r>
      <w:r w:rsidR="00DE296E" w:rsidRPr="00A81FB6">
        <w:rPr>
          <w:rFonts w:cs="Times New Roman"/>
          <w:sz w:val="24"/>
        </w:rPr>
        <w:t xml:space="preserve"> and </w:t>
      </w:r>
      <w:r w:rsidR="00114596" w:rsidRPr="00A81FB6">
        <w:rPr>
          <w:rFonts w:cs="Times New Roman"/>
          <w:sz w:val="24"/>
        </w:rPr>
        <w:t>brought to a</w:t>
      </w:r>
      <w:r w:rsidR="00F500C6" w:rsidRPr="00A81FB6">
        <w:rPr>
          <w:rFonts w:cs="Times New Roman"/>
          <w:sz w:val="24"/>
        </w:rPr>
        <w:t>n</w:t>
      </w:r>
      <w:r w:rsidR="00114596" w:rsidRPr="00A81FB6">
        <w:rPr>
          <w:rFonts w:cs="Times New Roman"/>
          <w:sz w:val="24"/>
        </w:rPr>
        <w:t xml:space="preserve"> </w:t>
      </w:r>
      <w:r w:rsidR="00DE296E" w:rsidRPr="00A81FB6">
        <w:rPr>
          <w:rFonts w:cs="Times New Roman"/>
          <w:sz w:val="24"/>
        </w:rPr>
        <w:t xml:space="preserve">equal </w:t>
      </w:r>
      <w:r w:rsidR="00114596" w:rsidRPr="00A81FB6">
        <w:rPr>
          <w:rFonts w:cs="Times New Roman"/>
          <w:sz w:val="24"/>
        </w:rPr>
        <w:t xml:space="preserve">volume of </w:t>
      </w:r>
      <w:r w:rsidR="00DE296E" w:rsidRPr="00A81FB6">
        <w:rPr>
          <w:rFonts w:cs="Times New Roman"/>
          <w:sz w:val="24"/>
        </w:rPr>
        <w:t>2×</w:t>
      </w:r>
      <w:r w:rsidR="00235A64" w:rsidRPr="00A81FB6">
        <w:rPr>
          <w:rFonts w:cs="Times New Roman"/>
          <w:sz w:val="24"/>
        </w:rPr>
        <w:t>hypotonic</w:t>
      </w:r>
      <w:r w:rsidR="00DE296E" w:rsidRPr="00A81FB6">
        <w:rPr>
          <w:rFonts w:cs="Times New Roman"/>
          <w:sz w:val="24"/>
        </w:rPr>
        <w:t xml:space="preserve"> buffer (4</w:t>
      </w:r>
      <w:r w:rsidR="00D0615D" w:rsidRPr="00A81FB6">
        <w:rPr>
          <w:rFonts w:cs="Times New Roman"/>
          <w:sz w:val="24"/>
        </w:rPr>
        <w:t>0 mM Tris-</w:t>
      </w:r>
      <w:r w:rsidR="00D35C56" w:rsidRPr="00A81FB6">
        <w:rPr>
          <w:rFonts w:cs="Times New Roman"/>
          <w:sz w:val="24"/>
        </w:rPr>
        <w:t>H</w:t>
      </w:r>
      <w:r w:rsidR="00D0615D" w:rsidRPr="00A81FB6">
        <w:rPr>
          <w:rFonts w:cs="Times New Roman"/>
          <w:sz w:val="24"/>
        </w:rPr>
        <w:t>Cl pH</w:t>
      </w:r>
      <w:r w:rsidR="00DE296E" w:rsidRPr="00A81FB6">
        <w:rPr>
          <w:rFonts w:cs="Times New Roman"/>
          <w:sz w:val="24"/>
        </w:rPr>
        <w:t>6, 2</w:t>
      </w:r>
      <w:r w:rsidR="00A34E48" w:rsidRPr="00A81FB6">
        <w:rPr>
          <w:rFonts w:cs="Times New Roman"/>
          <w:sz w:val="24"/>
        </w:rPr>
        <w:t xml:space="preserve">% Triton </w:t>
      </w:r>
      <w:r w:rsidR="00726C3A" w:rsidRPr="00A81FB6">
        <w:rPr>
          <w:rFonts w:cs="Times New Roman"/>
          <w:sz w:val="24"/>
        </w:rPr>
        <w:t xml:space="preserve">X-100 </w:t>
      </w:r>
      <w:r w:rsidR="008A3BEE">
        <w:rPr>
          <w:rFonts w:cs="Times New Roman"/>
          <w:sz w:val="24"/>
        </w:rPr>
        <w:t>[</w:t>
      </w:r>
      <w:r w:rsidR="00726C3A" w:rsidRPr="00A81FB6">
        <w:rPr>
          <w:rFonts w:cs="Times New Roman"/>
          <w:sz w:val="24"/>
        </w:rPr>
        <w:t>TX-100</w:t>
      </w:r>
      <w:r w:rsidR="008A3BEE">
        <w:rPr>
          <w:rFonts w:cs="Times New Roman"/>
          <w:sz w:val="24"/>
        </w:rPr>
        <w:t>]</w:t>
      </w:r>
      <w:r w:rsidR="00DE296E" w:rsidRPr="00A81FB6">
        <w:rPr>
          <w:rFonts w:cs="Times New Roman"/>
          <w:sz w:val="24"/>
        </w:rPr>
        <w:t>, 0.2 mM CaCl</w:t>
      </w:r>
      <w:r w:rsidR="00DE296E" w:rsidRPr="00A81FB6">
        <w:rPr>
          <w:rFonts w:cs="Times New Roman"/>
          <w:sz w:val="24"/>
          <w:vertAlign w:val="subscript"/>
        </w:rPr>
        <w:t>2</w:t>
      </w:r>
      <w:r w:rsidR="003F5467" w:rsidRPr="00A81FB6">
        <w:rPr>
          <w:rFonts w:cs="Times New Roman"/>
          <w:sz w:val="24"/>
          <w:lang w:eastAsia="zh-CN"/>
        </w:rPr>
        <w:t>)</w:t>
      </w:r>
      <w:r w:rsidR="004A1C0B" w:rsidRPr="00A81FB6">
        <w:rPr>
          <w:rFonts w:cs="Times New Roman"/>
          <w:sz w:val="24"/>
          <w:lang w:eastAsia="zh-CN"/>
        </w:rPr>
        <w:t xml:space="preserve"> containing </w:t>
      </w:r>
      <w:r w:rsidR="00A34E48" w:rsidRPr="00A81FB6">
        <w:rPr>
          <w:rFonts w:cs="Times New Roman"/>
          <w:sz w:val="24"/>
        </w:rPr>
        <w:t>protease and phosphatase inhibitor cocktails</w:t>
      </w:r>
      <w:r w:rsidR="00D8548D" w:rsidRPr="00A81FB6">
        <w:rPr>
          <w:rFonts w:cs="Times New Roman"/>
          <w:sz w:val="24"/>
        </w:rPr>
        <w:t>.</w:t>
      </w:r>
      <w:r w:rsidR="00A34E48" w:rsidRPr="00A81FB6">
        <w:rPr>
          <w:rFonts w:cs="Times New Roman"/>
          <w:sz w:val="24"/>
        </w:rPr>
        <w:t xml:space="preserve"> </w:t>
      </w:r>
      <w:r w:rsidR="00235A64" w:rsidRPr="00A81FB6">
        <w:rPr>
          <w:rFonts w:cs="Times New Roman"/>
          <w:sz w:val="24"/>
        </w:rPr>
        <w:t>This solution</w:t>
      </w:r>
      <w:r w:rsidR="00235A64" w:rsidRPr="00A81FB6">
        <w:rPr>
          <w:rFonts w:cs="Times New Roman"/>
          <w:sz w:val="24"/>
          <w:lang w:eastAsia="zh-CN"/>
        </w:rPr>
        <w:t xml:space="preserve"> </w:t>
      </w:r>
      <w:r w:rsidR="00235A64" w:rsidRPr="00A81FB6">
        <w:rPr>
          <w:rFonts w:cs="Times New Roman"/>
          <w:sz w:val="24"/>
        </w:rPr>
        <w:t>was mixed by inversion and incubated on a shaker for 20 min</w:t>
      </w:r>
      <w:r w:rsidR="008A3BEE">
        <w:rPr>
          <w:rFonts w:cs="Times New Roman"/>
          <w:sz w:val="24"/>
        </w:rPr>
        <w:t>utes</w:t>
      </w:r>
      <w:r w:rsidR="00235A64" w:rsidRPr="00A81FB6">
        <w:rPr>
          <w:rFonts w:cs="Times New Roman"/>
          <w:sz w:val="24"/>
        </w:rPr>
        <w:t xml:space="preserve"> at</w:t>
      </w:r>
      <w:r w:rsidR="00235A64" w:rsidRPr="00A81FB6">
        <w:rPr>
          <w:rFonts w:cs="Times New Roman"/>
          <w:sz w:val="24"/>
          <w:lang w:eastAsia="zh-CN"/>
        </w:rPr>
        <w:t xml:space="preserve"> </w:t>
      </w:r>
      <w:r w:rsidR="00235A64" w:rsidRPr="00A81FB6">
        <w:rPr>
          <w:rFonts w:cs="Times New Roman"/>
          <w:sz w:val="24"/>
        </w:rPr>
        <w:t>4°C</w:t>
      </w:r>
      <w:r w:rsidR="00D4654A" w:rsidRPr="00A81FB6">
        <w:rPr>
          <w:rFonts w:cs="Times New Roman"/>
          <w:sz w:val="24"/>
        </w:rPr>
        <w:t>. The synaptic junction</w:t>
      </w:r>
      <w:r w:rsidR="00235A64" w:rsidRPr="00A81FB6">
        <w:rPr>
          <w:rFonts w:cs="Times New Roman"/>
          <w:sz w:val="24"/>
        </w:rPr>
        <w:t xml:space="preserve"> </w:t>
      </w:r>
      <w:r w:rsidR="00D4654A" w:rsidRPr="00A81FB6">
        <w:rPr>
          <w:rFonts w:cs="Times New Roman"/>
          <w:sz w:val="24"/>
        </w:rPr>
        <w:t xml:space="preserve">pellet </w:t>
      </w:r>
      <w:r w:rsidR="00235A64" w:rsidRPr="00A81FB6">
        <w:rPr>
          <w:rFonts w:cs="Times New Roman"/>
          <w:sz w:val="24"/>
        </w:rPr>
        <w:t>were collected by centrifugation at</w:t>
      </w:r>
      <w:r w:rsidR="00235A64" w:rsidRPr="00A81FB6">
        <w:rPr>
          <w:rFonts w:cs="Times New Roman"/>
          <w:sz w:val="24"/>
          <w:lang w:eastAsia="zh-CN"/>
        </w:rPr>
        <w:t xml:space="preserve"> </w:t>
      </w:r>
      <w:r w:rsidR="00D4654A" w:rsidRPr="00A81FB6">
        <w:rPr>
          <w:rFonts w:cs="Times New Roman"/>
          <w:sz w:val="24"/>
        </w:rPr>
        <w:t>40</w:t>
      </w:r>
      <w:r w:rsidR="00A42529">
        <w:rPr>
          <w:rFonts w:cs="Times New Roman"/>
          <w:sz w:val="24"/>
        </w:rPr>
        <w:t> </w:t>
      </w:r>
      <w:r w:rsidR="00D4654A" w:rsidRPr="00A81FB6">
        <w:rPr>
          <w:rFonts w:cs="Times New Roman"/>
          <w:sz w:val="24"/>
        </w:rPr>
        <w:t xml:space="preserve">000 </w:t>
      </w:r>
      <w:r w:rsidR="00D4654A" w:rsidRPr="00907D8F">
        <w:rPr>
          <w:rFonts w:cs="Times New Roman"/>
          <w:i/>
          <w:sz w:val="24"/>
        </w:rPr>
        <w:t>g</w:t>
      </w:r>
      <w:r w:rsidR="00D4654A" w:rsidRPr="00A81FB6">
        <w:rPr>
          <w:rFonts w:cs="Times New Roman"/>
          <w:sz w:val="24"/>
        </w:rPr>
        <w:t xml:space="preserve"> for 20 min</w:t>
      </w:r>
      <w:r w:rsidR="00A42529">
        <w:rPr>
          <w:rFonts w:cs="Times New Roman"/>
          <w:sz w:val="24"/>
        </w:rPr>
        <w:t>utes</w:t>
      </w:r>
      <w:r w:rsidR="00D4654A" w:rsidRPr="00A81FB6">
        <w:rPr>
          <w:rFonts w:cs="Times New Roman"/>
          <w:sz w:val="24"/>
        </w:rPr>
        <w:t xml:space="preserve"> at 4°C</w:t>
      </w:r>
      <w:r w:rsidR="00235A64" w:rsidRPr="00A81FB6">
        <w:rPr>
          <w:rFonts w:cs="Times New Roman"/>
          <w:sz w:val="24"/>
        </w:rPr>
        <w:t xml:space="preserve">. </w:t>
      </w:r>
      <w:r w:rsidR="002606AB" w:rsidRPr="00A81FB6">
        <w:rPr>
          <w:rFonts w:cs="Times New Roman"/>
          <w:sz w:val="24"/>
        </w:rPr>
        <w:t xml:space="preserve">The supernatant, the </w:t>
      </w:r>
      <w:r w:rsidR="004C0792" w:rsidRPr="00A81FB6">
        <w:rPr>
          <w:rFonts w:cs="Times New Roman"/>
          <w:sz w:val="24"/>
        </w:rPr>
        <w:t>V</w:t>
      </w:r>
      <w:r w:rsidR="0019244C" w:rsidRPr="00A81FB6">
        <w:rPr>
          <w:rFonts w:cs="Times New Roman"/>
          <w:sz w:val="24"/>
          <w:lang w:eastAsia="zh-CN"/>
        </w:rPr>
        <w:t>es</w:t>
      </w:r>
      <w:r w:rsidR="004C0792" w:rsidRPr="00A81FB6">
        <w:rPr>
          <w:rFonts w:cs="Times New Roman"/>
          <w:sz w:val="24"/>
        </w:rPr>
        <w:t xml:space="preserve">, was precipitated in acetone at </w:t>
      </w:r>
      <w:r w:rsidR="004C0792" w:rsidRPr="00A81FB6">
        <w:rPr>
          <w:rFonts w:cs="Times New Roman"/>
          <w:sz w:val="24"/>
          <w:lang w:eastAsia="zh-CN"/>
        </w:rPr>
        <w:t>-</w:t>
      </w:r>
      <w:r w:rsidR="004C0792" w:rsidRPr="00A81FB6">
        <w:rPr>
          <w:rFonts w:cs="Times New Roman"/>
          <w:sz w:val="24"/>
        </w:rPr>
        <w:t>20°C overnight</w:t>
      </w:r>
      <w:r w:rsidR="004C0792" w:rsidRPr="00A81FB6">
        <w:rPr>
          <w:rFonts w:cs="Times New Roman"/>
          <w:sz w:val="24"/>
          <w:lang w:eastAsia="zh-CN"/>
        </w:rPr>
        <w:t>, and t</w:t>
      </w:r>
      <w:r w:rsidR="004C0792" w:rsidRPr="00A81FB6">
        <w:rPr>
          <w:rFonts w:cs="Times New Roman"/>
          <w:sz w:val="24"/>
        </w:rPr>
        <w:t xml:space="preserve">he </w:t>
      </w:r>
      <w:r w:rsidR="003F5467" w:rsidRPr="00A81FB6">
        <w:rPr>
          <w:rFonts w:cs="Times New Roman"/>
          <w:sz w:val="24"/>
          <w:lang w:eastAsia="zh-CN"/>
        </w:rPr>
        <w:t>resulting</w:t>
      </w:r>
      <w:r w:rsidR="003F5467" w:rsidRPr="00A81FB6">
        <w:rPr>
          <w:rFonts w:cs="Times New Roman"/>
          <w:sz w:val="24"/>
        </w:rPr>
        <w:t xml:space="preserve"> </w:t>
      </w:r>
      <w:r w:rsidR="004C0792" w:rsidRPr="00A81FB6">
        <w:rPr>
          <w:rFonts w:cs="Times New Roman"/>
          <w:sz w:val="24"/>
        </w:rPr>
        <w:t xml:space="preserve">pellet was </w:t>
      </w:r>
      <w:r w:rsidR="004C0792" w:rsidRPr="00A81FB6">
        <w:rPr>
          <w:rFonts w:cs="Times New Roman"/>
          <w:sz w:val="24"/>
          <w:lang w:eastAsia="zh-CN"/>
        </w:rPr>
        <w:t xml:space="preserve">then </w:t>
      </w:r>
      <w:r w:rsidR="00B42FA1" w:rsidRPr="00A81FB6">
        <w:rPr>
          <w:rFonts w:cs="Times New Roman"/>
          <w:sz w:val="24"/>
        </w:rPr>
        <w:t>air-</w:t>
      </w:r>
      <w:r w:rsidR="004C0792" w:rsidRPr="00A81FB6">
        <w:rPr>
          <w:rFonts w:cs="Times New Roman"/>
          <w:sz w:val="24"/>
        </w:rPr>
        <w:t>dried</w:t>
      </w:r>
      <w:r w:rsidR="004C0792" w:rsidRPr="00A81FB6">
        <w:rPr>
          <w:rFonts w:cs="Times New Roman"/>
          <w:sz w:val="24"/>
          <w:lang w:eastAsia="zh-CN"/>
        </w:rPr>
        <w:t>.</w:t>
      </w:r>
      <w:r w:rsidR="004C0792" w:rsidRPr="00A81FB6">
        <w:rPr>
          <w:rFonts w:cs="Times New Roman"/>
          <w:sz w:val="24"/>
        </w:rPr>
        <w:t xml:space="preserve"> </w:t>
      </w:r>
      <w:r w:rsidR="00795439" w:rsidRPr="00795439">
        <w:rPr>
          <w:rFonts w:cs="Times New Roman"/>
          <w:sz w:val="24"/>
        </w:rPr>
        <w:t xml:space="preserve">The resulting </w:t>
      </w:r>
      <w:r w:rsidR="00A42529">
        <w:rPr>
          <w:rFonts w:cs="Times New Roman"/>
          <w:sz w:val="24"/>
        </w:rPr>
        <w:t>4</w:t>
      </w:r>
      <w:r w:rsidR="00A42529" w:rsidRPr="00795439">
        <w:rPr>
          <w:rFonts w:cs="Times New Roman"/>
          <w:sz w:val="24"/>
        </w:rPr>
        <w:t xml:space="preserve"> </w:t>
      </w:r>
      <w:r w:rsidR="00795439" w:rsidRPr="00795439">
        <w:rPr>
          <w:rFonts w:cs="Times New Roman"/>
          <w:sz w:val="24"/>
        </w:rPr>
        <w:t>fractions wer</w:t>
      </w:r>
      <w:r w:rsidR="00795439">
        <w:rPr>
          <w:rFonts w:cs="Times New Roman"/>
          <w:sz w:val="24"/>
        </w:rPr>
        <w:t>e analyzed by Western blot with</w:t>
      </w:r>
      <w:r w:rsidR="00795439">
        <w:rPr>
          <w:rFonts w:cs="Times New Roman" w:hint="eastAsia"/>
          <w:sz w:val="24"/>
          <w:lang w:eastAsia="zh-CN"/>
        </w:rPr>
        <w:t xml:space="preserve"> </w:t>
      </w:r>
      <w:r w:rsidR="00795439" w:rsidRPr="00795439">
        <w:rPr>
          <w:rFonts w:cs="Times New Roman"/>
          <w:sz w:val="24"/>
        </w:rPr>
        <w:t>antibodies to synaptophysin (ab52636, Abcam</w:t>
      </w:r>
      <w:r w:rsidR="002D7314">
        <w:rPr>
          <w:rFonts w:cs="Times New Roman"/>
          <w:sz w:val="24"/>
        </w:rPr>
        <w:t>)</w:t>
      </w:r>
      <w:r w:rsidR="001D0530">
        <w:rPr>
          <w:rFonts w:cs="Times New Roman" w:hint="eastAsia"/>
          <w:sz w:val="24"/>
          <w:lang w:eastAsia="zh-CN"/>
        </w:rPr>
        <w:t>,</w:t>
      </w:r>
      <w:r w:rsidR="00795439">
        <w:rPr>
          <w:rFonts w:cs="Times New Roman"/>
          <w:sz w:val="24"/>
        </w:rPr>
        <w:t xml:space="preserve"> syntaxin-1A (Stx1a, ab41453,</w:t>
      </w:r>
      <w:r w:rsidR="00795439">
        <w:rPr>
          <w:rFonts w:cs="Times New Roman" w:hint="eastAsia"/>
          <w:sz w:val="24"/>
          <w:lang w:eastAsia="zh-CN"/>
        </w:rPr>
        <w:t xml:space="preserve"> </w:t>
      </w:r>
      <w:r w:rsidR="00795439" w:rsidRPr="00795439">
        <w:rPr>
          <w:rFonts w:cs="Times New Roman"/>
          <w:sz w:val="24"/>
        </w:rPr>
        <w:t>Abcam)</w:t>
      </w:r>
      <w:r w:rsidR="00A42529">
        <w:rPr>
          <w:rFonts w:cs="Times New Roman"/>
          <w:sz w:val="24"/>
        </w:rPr>
        <w:t>,</w:t>
      </w:r>
      <w:r w:rsidR="001D0530" w:rsidRPr="001D0530">
        <w:rPr>
          <w:rFonts w:cs="Times New Roman"/>
          <w:sz w:val="24"/>
        </w:rPr>
        <w:t xml:space="preserve"> </w:t>
      </w:r>
      <w:r w:rsidR="001D0530">
        <w:rPr>
          <w:rFonts w:cs="Times New Roman" w:hint="eastAsia"/>
          <w:sz w:val="24"/>
          <w:lang w:eastAsia="zh-CN"/>
        </w:rPr>
        <w:t>and</w:t>
      </w:r>
      <w:r w:rsidR="001D0530" w:rsidRPr="00795439">
        <w:rPr>
          <w:rFonts w:cs="Times New Roman"/>
          <w:sz w:val="24"/>
        </w:rPr>
        <w:t xml:space="preserve"> PSD95 (#3450, CST)</w:t>
      </w:r>
      <w:r w:rsidR="00795439">
        <w:rPr>
          <w:rFonts w:cs="Times New Roman" w:hint="eastAsia"/>
          <w:sz w:val="24"/>
          <w:lang w:eastAsia="zh-CN"/>
        </w:rPr>
        <w:t xml:space="preserve">. </w:t>
      </w:r>
      <w:r w:rsidR="00C22770" w:rsidRPr="00A81FB6">
        <w:rPr>
          <w:rFonts w:cs="Times New Roman"/>
          <w:sz w:val="24"/>
          <w:lang w:eastAsia="zh-CN"/>
        </w:rPr>
        <w:t xml:space="preserve">The following iTRAQ-labeling </w:t>
      </w:r>
      <w:r w:rsidR="00694C02" w:rsidRPr="00A81FB6">
        <w:rPr>
          <w:rFonts w:cs="Times New Roman"/>
          <w:sz w:val="24"/>
          <w:lang w:eastAsia="zh-CN"/>
        </w:rPr>
        <w:t>proteomic</w:t>
      </w:r>
      <w:r w:rsidR="002606AB" w:rsidRPr="00A81FB6">
        <w:rPr>
          <w:rFonts w:cs="Times New Roman"/>
          <w:sz w:val="24"/>
          <w:lang w:eastAsia="zh-CN"/>
        </w:rPr>
        <w:t xml:space="preserve"> </w:t>
      </w:r>
      <w:r w:rsidR="00F674FE" w:rsidRPr="00A81FB6">
        <w:rPr>
          <w:rFonts w:cs="Times New Roman"/>
          <w:sz w:val="24"/>
          <w:lang w:eastAsia="zh-CN"/>
        </w:rPr>
        <w:t xml:space="preserve">experiment was conducted on </w:t>
      </w:r>
      <w:r w:rsidR="00B22205">
        <w:rPr>
          <w:rFonts w:cs="Times New Roman"/>
          <w:sz w:val="24"/>
          <w:lang w:eastAsia="zh-CN"/>
        </w:rPr>
        <w:t>6</w:t>
      </w:r>
      <w:r w:rsidR="00B22205" w:rsidRPr="00A81FB6">
        <w:rPr>
          <w:rFonts w:cs="Times New Roman"/>
          <w:sz w:val="24"/>
          <w:lang w:eastAsia="zh-CN"/>
        </w:rPr>
        <w:t xml:space="preserve"> </w:t>
      </w:r>
      <w:r w:rsidR="00C22770" w:rsidRPr="00A81FB6">
        <w:rPr>
          <w:rFonts w:cs="Times New Roman"/>
          <w:sz w:val="24"/>
          <w:lang w:eastAsia="zh-CN"/>
        </w:rPr>
        <w:t xml:space="preserve">sample pools corresponding to the </w:t>
      </w:r>
      <w:r w:rsidR="00B22205">
        <w:rPr>
          <w:rFonts w:cs="Times New Roman"/>
          <w:sz w:val="24"/>
          <w:lang w:eastAsia="zh-CN"/>
        </w:rPr>
        <w:t>3</w:t>
      </w:r>
      <w:r w:rsidR="00B22205" w:rsidRPr="00A81FB6">
        <w:rPr>
          <w:rFonts w:cs="Times New Roman"/>
          <w:sz w:val="24"/>
          <w:lang w:eastAsia="zh-CN"/>
        </w:rPr>
        <w:t xml:space="preserve"> </w:t>
      </w:r>
      <w:r w:rsidR="00C22770" w:rsidRPr="00A81FB6">
        <w:rPr>
          <w:rFonts w:cs="Times New Roman"/>
          <w:sz w:val="24"/>
          <w:lang w:eastAsia="zh-CN"/>
        </w:rPr>
        <w:t>groups for biological replicates</w:t>
      </w:r>
      <w:r w:rsidR="000F55DD" w:rsidRPr="00A81FB6">
        <w:rPr>
          <w:rFonts w:cs="Times New Roman"/>
          <w:sz w:val="24"/>
          <w:lang w:eastAsia="zh-CN"/>
        </w:rPr>
        <w:t xml:space="preserve"> with </w:t>
      </w:r>
      <w:r w:rsidR="00C22770" w:rsidRPr="00A81FB6">
        <w:rPr>
          <w:rFonts w:cs="Times New Roman"/>
          <w:sz w:val="24"/>
          <w:lang w:eastAsia="zh-CN"/>
        </w:rPr>
        <w:t xml:space="preserve">each pool originated from </w:t>
      </w:r>
      <w:r w:rsidR="00B22205">
        <w:rPr>
          <w:rFonts w:cs="Times New Roman"/>
          <w:sz w:val="24"/>
          <w:lang w:eastAsia="zh-CN"/>
        </w:rPr>
        <w:t>6</w:t>
      </w:r>
      <w:r w:rsidR="00B22205" w:rsidRPr="00A81FB6">
        <w:rPr>
          <w:rFonts w:cs="Times New Roman"/>
          <w:sz w:val="24"/>
          <w:lang w:eastAsia="zh-CN"/>
        </w:rPr>
        <w:t xml:space="preserve"> </w:t>
      </w:r>
      <w:r w:rsidR="00C22770" w:rsidRPr="00A81FB6">
        <w:rPr>
          <w:rFonts w:cs="Times New Roman"/>
          <w:sz w:val="24"/>
          <w:lang w:eastAsia="zh-CN"/>
        </w:rPr>
        <w:t xml:space="preserve">animals. The pools from the remaining </w:t>
      </w:r>
      <w:r w:rsidR="00B22205">
        <w:rPr>
          <w:rFonts w:cs="Times New Roman"/>
          <w:sz w:val="24"/>
          <w:lang w:eastAsia="zh-CN"/>
        </w:rPr>
        <w:t>7</w:t>
      </w:r>
      <w:r w:rsidR="00B22205" w:rsidRPr="00A81FB6">
        <w:rPr>
          <w:rFonts w:cs="Times New Roman"/>
          <w:sz w:val="24"/>
          <w:lang w:eastAsia="zh-CN"/>
        </w:rPr>
        <w:t xml:space="preserve"> </w:t>
      </w:r>
      <w:r w:rsidR="00C22770" w:rsidRPr="00A81FB6">
        <w:rPr>
          <w:rFonts w:cs="Times New Roman"/>
          <w:sz w:val="24"/>
          <w:lang w:eastAsia="zh-CN"/>
        </w:rPr>
        <w:t xml:space="preserve">rats were used for </w:t>
      </w:r>
      <w:r w:rsidR="0037489C" w:rsidRPr="00A81FB6">
        <w:rPr>
          <w:rFonts w:cs="Times New Roman"/>
          <w:sz w:val="24"/>
          <w:lang w:eastAsia="zh-CN"/>
        </w:rPr>
        <w:t xml:space="preserve">subsequent </w:t>
      </w:r>
      <w:r w:rsidR="00C22770" w:rsidRPr="00A81FB6">
        <w:rPr>
          <w:rFonts w:cs="Times New Roman"/>
          <w:sz w:val="24"/>
          <w:lang w:eastAsia="zh-CN"/>
        </w:rPr>
        <w:t>Western</w:t>
      </w:r>
      <w:r w:rsidR="00B22205">
        <w:rPr>
          <w:rFonts w:cs="Times New Roman"/>
          <w:sz w:val="24"/>
          <w:lang w:eastAsia="zh-CN"/>
        </w:rPr>
        <w:t>-</w:t>
      </w:r>
      <w:r w:rsidR="00C22770" w:rsidRPr="00A81FB6">
        <w:rPr>
          <w:rFonts w:cs="Times New Roman"/>
          <w:sz w:val="24"/>
          <w:lang w:eastAsia="zh-CN"/>
        </w:rPr>
        <w:t>blot analysis</w:t>
      </w:r>
      <w:r w:rsidR="008822D6" w:rsidRPr="00A81FB6">
        <w:rPr>
          <w:rFonts w:cs="Times New Roman"/>
          <w:sz w:val="24"/>
        </w:rPr>
        <w:t>.</w:t>
      </w:r>
    </w:p>
    <w:p w:rsidR="00B22205" w:rsidRPr="00A81FB6" w:rsidRDefault="00B22205" w:rsidP="00260E36">
      <w:pPr>
        <w:spacing w:line="480" w:lineRule="auto"/>
        <w:rPr>
          <w:rFonts w:cs="Times New Roman"/>
          <w:sz w:val="24"/>
          <w:lang w:eastAsia="zh-CN"/>
        </w:rPr>
      </w:pPr>
    </w:p>
    <w:p w:rsidR="00FC05DF" w:rsidRPr="00907D8F" w:rsidRDefault="00ED1341" w:rsidP="00260E36">
      <w:pPr>
        <w:spacing w:line="480" w:lineRule="auto"/>
        <w:rPr>
          <w:rFonts w:cs="Times New Roman"/>
          <w:b/>
          <w:sz w:val="24"/>
          <w:lang w:eastAsia="zh-CN"/>
        </w:rPr>
      </w:pPr>
      <w:r w:rsidRPr="00907D8F">
        <w:rPr>
          <w:rFonts w:cs="Times New Roman"/>
          <w:b/>
          <w:sz w:val="24"/>
          <w:lang w:eastAsia="zh-CN"/>
        </w:rPr>
        <w:t>E</w:t>
      </w:r>
      <w:r w:rsidR="00AC2F34" w:rsidRPr="00907D8F">
        <w:rPr>
          <w:rFonts w:cs="Times New Roman"/>
          <w:b/>
          <w:sz w:val="24"/>
          <w:lang w:eastAsia="zh-CN"/>
        </w:rPr>
        <w:t xml:space="preserve">xtraction and </w:t>
      </w:r>
      <w:r w:rsidR="00B22205" w:rsidRPr="00B22205">
        <w:rPr>
          <w:rFonts w:cs="Times New Roman"/>
          <w:b/>
          <w:sz w:val="24"/>
          <w:lang w:eastAsia="zh-CN"/>
        </w:rPr>
        <w:t xml:space="preserve">Digestion </w:t>
      </w:r>
      <w:r w:rsidR="00AC2F34" w:rsidRPr="00907D8F">
        <w:rPr>
          <w:rFonts w:cs="Times New Roman"/>
          <w:b/>
          <w:sz w:val="24"/>
          <w:lang w:eastAsia="zh-CN"/>
        </w:rPr>
        <w:t xml:space="preserve">of </w:t>
      </w:r>
      <w:r w:rsidR="00B22205" w:rsidRPr="00B22205">
        <w:rPr>
          <w:rFonts w:cs="Times New Roman"/>
          <w:b/>
          <w:sz w:val="24"/>
          <w:lang w:eastAsia="zh-CN"/>
        </w:rPr>
        <w:t>Synaptic Junctional Proteins</w:t>
      </w:r>
    </w:p>
    <w:p w:rsidR="00B22205" w:rsidRPr="00A81FB6" w:rsidRDefault="00B22205" w:rsidP="00260E36">
      <w:pPr>
        <w:spacing w:line="480" w:lineRule="auto"/>
        <w:rPr>
          <w:rFonts w:cs="Times New Roman"/>
          <w:b/>
          <w:i/>
          <w:sz w:val="24"/>
          <w:lang w:eastAsia="zh-CN"/>
        </w:rPr>
      </w:pPr>
    </w:p>
    <w:p w:rsidR="00D602ED" w:rsidRDefault="003F658C" w:rsidP="00260E36">
      <w:pPr>
        <w:spacing w:line="480" w:lineRule="auto"/>
        <w:rPr>
          <w:rFonts w:cs="Times New Roman"/>
          <w:sz w:val="24"/>
          <w:lang w:eastAsia="zh-CN"/>
        </w:rPr>
      </w:pPr>
      <w:r w:rsidRPr="00A81FB6">
        <w:rPr>
          <w:rFonts w:cs="Times New Roman"/>
          <w:sz w:val="24"/>
          <w:lang w:eastAsia="zh-CN"/>
        </w:rPr>
        <w:t xml:space="preserve">The </w:t>
      </w:r>
      <w:r w:rsidR="009750F0" w:rsidRPr="00A81FB6">
        <w:rPr>
          <w:rFonts w:cs="Times New Roman"/>
          <w:sz w:val="24"/>
          <w:lang w:eastAsia="zh-CN"/>
        </w:rPr>
        <w:t>s</w:t>
      </w:r>
      <w:r w:rsidR="00D602ED" w:rsidRPr="00A81FB6">
        <w:rPr>
          <w:rFonts w:cs="Times New Roman"/>
          <w:sz w:val="24"/>
          <w:lang w:eastAsia="zh-CN"/>
        </w:rPr>
        <w:t xml:space="preserve">ynaptic </w:t>
      </w:r>
      <w:r w:rsidR="0013759B" w:rsidRPr="00A81FB6">
        <w:rPr>
          <w:rFonts w:cs="Times New Roman"/>
          <w:sz w:val="24"/>
          <w:lang w:eastAsia="zh-CN"/>
        </w:rPr>
        <w:t>junction</w:t>
      </w:r>
      <w:r w:rsidR="00D602ED" w:rsidRPr="00A81FB6">
        <w:rPr>
          <w:rFonts w:cs="Times New Roman"/>
          <w:sz w:val="24"/>
          <w:lang w:eastAsia="zh-CN"/>
        </w:rPr>
        <w:t xml:space="preserve"> </w:t>
      </w:r>
      <w:r w:rsidR="009750F0" w:rsidRPr="00A81FB6">
        <w:rPr>
          <w:rFonts w:cs="Times New Roman"/>
          <w:sz w:val="24"/>
          <w:lang w:eastAsia="zh-CN"/>
        </w:rPr>
        <w:t>pellet</w:t>
      </w:r>
      <w:r w:rsidR="0013759B" w:rsidRPr="00A81FB6">
        <w:rPr>
          <w:rFonts w:cs="Times New Roman"/>
          <w:sz w:val="24"/>
          <w:lang w:eastAsia="zh-CN"/>
        </w:rPr>
        <w:t xml:space="preserve"> was</w:t>
      </w:r>
      <w:r w:rsidR="00D602ED" w:rsidRPr="00A81FB6">
        <w:rPr>
          <w:rFonts w:cs="Times New Roman"/>
          <w:sz w:val="24"/>
        </w:rPr>
        <w:t xml:space="preserve"> dissolved using a sample buffer (4% </w:t>
      </w:r>
      <w:commentRangeStart w:id="13"/>
      <w:r w:rsidR="00D602ED" w:rsidRPr="00A81FB6">
        <w:rPr>
          <w:rFonts w:cs="Times New Roman"/>
          <w:sz w:val="24"/>
        </w:rPr>
        <w:t>SDS</w:t>
      </w:r>
      <w:commentRangeEnd w:id="13"/>
      <w:r w:rsidR="00C265F9">
        <w:rPr>
          <w:rStyle w:val="CommentReference"/>
          <w:rFonts w:cs="Times New Roman"/>
        </w:rPr>
        <w:commentReference w:id="13"/>
      </w:r>
      <w:r w:rsidR="00D602ED" w:rsidRPr="00A81FB6">
        <w:rPr>
          <w:rFonts w:cs="Times New Roman"/>
          <w:sz w:val="24"/>
        </w:rPr>
        <w:t>, 10 mM DTT, 150</w:t>
      </w:r>
      <w:r w:rsidR="00D602ED" w:rsidRPr="00A81FB6">
        <w:rPr>
          <w:rFonts w:cs="Times New Roman"/>
          <w:sz w:val="24"/>
          <w:lang w:eastAsia="zh-CN"/>
        </w:rPr>
        <w:t xml:space="preserve"> </w:t>
      </w:r>
      <w:r w:rsidR="00D602ED" w:rsidRPr="00A81FB6">
        <w:rPr>
          <w:rFonts w:cs="Times New Roman"/>
          <w:sz w:val="24"/>
        </w:rPr>
        <w:t>mM Tris-HCl, pH</w:t>
      </w:r>
      <w:r w:rsidR="008C7114" w:rsidRPr="00A81FB6">
        <w:rPr>
          <w:rFonts w:cs="Times New Roman"/>
          <w:sz w:val="24"/>
        </w:rPr>
        <w:t xml:space="preserve"> </w:t>
      </w:r>
      <w:r w:rsidR="00D602ED" w:rsidRPr="00A81FB6">
        <w:rPr>
          <w:rFonts w:cs="Times New Roman"/>
          <w:sz w:val="24"/>
        </w:rPr>
        <w:t>8.0)</w:t>
      </w:r>
      <w:r w:rsidR="006A2187" w:rsidRPr="00A81FB6">
        <w:rPr>
          <w:rFonts w:cs="Times New Roman"/>
          <w:sz w:val="24"/>
          <w:lang w:eastAsia="zh-CN"/>
        </w:rPr>
        <w:t>. T</w:t>
      </w:r>
      <w:r w:rsidR="008E0CFA" w:rsidRPr="00A81FB6">
        <w:rPr>
          <w:rFonts w:cs="Times New Roman"/>
          <w:sz w:val="24"/>
        </w:rPr>
        <w:t>he lysate</w:t>
      </w:r>
      <w:r w:rsidR="008E0CFA" w:rsidRPr="00A81FB6">
        <w:rPr>
          <w:rFonts w:cs="Times New Roman"/>
          <w:sz w:val="24"/>
          <w:lang w:eastAsia="zh-CN"/>
        </w:rPr>
        <w:t xml:space="preserve"> was</w:t>
      </w:r>
      <w:r w:rsidRPr="00A81FB6">
        <w:rPr>
          <w:rFonts w:cs="Times New Roman"/>
          <w:sz w:val="24"/>
          <w:lang w:eastAsia="zh-CN"/>
        </w:rPr>
        <w:t xml:space="preserve"> boiled in water for 5 min</w:t>
      </w:r>
      <w:r w:rsidR="00C265F9">
        <w:rPr>
          <w:rFonts w:cs="Times New Roman"/>
          <w:sz w:val="24"/>
          <w:lang w:eastAsia="zh-CN"/>
        </w:rPr>
        <w:t>utes</w:t>
      </w:r>
      <w:r w:rsidR="006A2187" w:rsidRPr="00A81FB6">
        <w:rPr>
          <w:rFonts w:cs="Times New Roman"/>
          <w:sz w:val="24"/>
          <w:lang w:eastAsia="zh-CN"/>
        </w:rPr>
        <w:t xml:space="preserve"> and</w:t>
      </w:r>
      <w:r w:rsidR="008E0CFA" w:rsidRPr="00A81FB6">
        <w:rPr>
          <w:rFonts w:cs="Times New Roman"/>
          <w:sz w:val="24"/>
          <w:lang w:eastAsia="zh-CN"/>
        </w:rPr>
        <w:t xml:space="preserve"> </w:t>
      </w:r>
      <w:r w:rsidR="006A2187" w:rsidRPr="00A81FB6">
        <w:rPr>
          <w:rFonts w:cs="Times New Roman"/>
          <w:sz w:val="24"/>
          <w:lang w:eastAsia="zh-CN"/>
        </w:rPr>
        <w:t xml:space="preserve">then </w:t>
      </w:r>
      <w:r w:rsidR="008E0CFA" w:rsidRPr="00A81FB6">
        <w:rPr>
          <w:rFonts w:cs="Times New Roman"/>
          <w:sz w:val="24"/>
        </w:rPr>
        <w:t xml:space="preserve">centrifuged at </w:t>
      </w:r>
      <w:r w:rsidR="00A30508" w:rsidRPr="00A81FB6">
        <w:rPr>
          <w:rFonts w:cs="Times New Roman"/>
          <w:sz w:val="24"/>
          <w:lang w:eastAsia="zh-CN"/>
        </w:rPr>
        <w:t>40</w:t>
      </w:r>
      <w:r w:rsidR="00C265F9">
        <w:rPr>
          <w:rFonts w:cs="Times New Roman"/>
          <w:sz w:val="24"/>
          <w:lang w:eastAsia="zh-CN"/>
        </w:rPr>
        <w:t> </w:t>
      </w:r>
      <w:r w:rsidR="008E0CFA" w:rsidRPr="00A81FB6">
        <w:rPr>
          <w:rFonts w:cs="Times New Roman"/>
          <w:sz w:val="24"/>
        </w:rPr>
        <w:t>000</w:t>
      </w:r>
      <w:r w:rsidRPr="00A81FB6">
        <w:rPr>
          <w:rFonts w:cs="Times New Roman"/>
          <w:sz w:val="24"/>
        </w:rPr>
        <w:t xml:space="preserve"> </w:t>
      </w:r>
      <w:r w:rsidR="008E0CFA" w:rsidRPr="00907D8F">
        <w:rPr>
          <w:rFonts w:cs="Times New Roman"/>
          <w:i/>
          <w:sz w:val="24"/>
        </w:rPr>
        <w:t xml:space="preserve">g </w:t>
      </w:r>
      <w:r w:rsidR="008E0CFA" w:rsidRPr="00A81FB6">
        <w:rPr>
          <w:rFonts w:cs="Times New Roman"/>
          <w:sz w:val="24"/>
        </w:rPr>
        <w:t>for 15</w:t>
      </w:r>
      <w:r w:rsidR="00A31483" w:rsidRPr="00A81FB6">
        <w:rPr>
          <w:rFonts w:cs="Times New Roman"/>
          <w:sz w:val="24"/>
          <w:lang w:eastAsia="zh-CN"/>
        </w:rPr>
        <w:t xml:space="preserve"> </w:t>
      </w:r>
      <w:r w:rsidR="008E0CFA" w:rsidRPr="00A81FB6">
        <w:rPr>
          <w:rFonts w:cs="Times New Roman"/>
          <w:sz w:val="24"/>
        </w:rPr>
        <w:t>min</w:t>
      </w:r>
      <w:r w:rsidR="00C265F9">
        <w:rPr>
          <w:rFonts w:cs="Times New Roman"/>
          <w:sz w:val="24"/>
        </w:rPr>
        <w:t>utes</w:t>
      </w:r>
      <w:r w:rsidR="0013759B" w:rsidRPr="00A81FB6">
        <w:rPr>
          <w:rFonts w:cs="Times New Roman"/>
          <w:sz w:val="24"/>
          <w:lang w:eastAsia="zh-CN"/>
        </w:rPr>
        <w:t xml:space="preserve">. Protein concentrations </w:t>
      </w:r>
      <w:r w:rsidR="008E0CFA" w:rsidRPr="00A81FB6">
        <w:rPr>
          <w:rFonts w:cs="Times New Roman"/>
          <w:sz w:val="24"/>
          <w:lang w:eastAsia="zh-CN"/>
        </w:rPr>
        <w:t xml:space="preserve">were determined using a bicinchoninic acid protein assay kit according to the manufacturer’s instructions (Pierce). Bovine serum albumin was used as the standard. </w:t>
      </w:r>
      <w:r w:rsidR="00B242B7" w:rsidRPr="00A81FB6">
        <w:rPr>
          <w:rFonts w:cs="Times New Roman"/>
          <w:sz w:val="24"/>
          <w:lang w:eastAsia="zh-CN"/>
        </w:rPr>
        <w:t>Subsequent p</w:t>
      </w:r>
      <w:r w:rsidR="006E570F" w:rsidRPr="00A81FB6">
        <w:rPr>
          <w:rFonts w:cs="Times New Roman"/>
          <w:sz w:val="24"/>
          <w:lang w:eastAsia="zh-CN"/>
        </w:rPr>
        <w:t xml:space="preserve">rotein </w:t>
      </w:r>
      <w:r w:rsidR="00117F25" w:rsidRPr="00A81FB6">
        <w:rPr>
          <w:rFonts w:cs="Times New Roman"/>
          <w:sz w:val="24"/>
          <w:lang w:eastAsia="zh-CN"/>
        </w:rPr>
        <w:t xml:space="preserve">digestion was performed </w:t>
      </w:r>
      <w:r w:rsidR="006A2187" w:rsidRPr="00A81FB6">
        <w:rPr>
          <w:rFonts w:cs="Times New Roman"/>
          <w:sz w:val="24"/>
          <w:lang w:eastAsia="zh-CN"/>
        </w:rPr>
        <w:t xml:space="preserve">in </w:t>
      </w:r>
      <w:r w:rsidRPr="00A81FB6">
        <w:rPr>
          <w:rFonts w:cs="Times New Roman"/>
          <w:sz w:val="24"/>
          <w:lang w:eastAsia="zh-CN"/>
        </w:rPr>
        <w:t>10-</w:t>
      </w:r>
      <w:r w:rsidR="006E570F" w:rsidRPr="00A81FB6">
        <w:rPr>
          <w:rFonts w:cs="Times New Roman"/>
          <w:sz w:val="24"/>
          <w:lang w:eastAsia="zh-CN"/>
        </w:rPr>
        <w:t>kDa molecular weight cut-off centrifugation ﬁlters (Sartorius)</w:t>
      </w:r>
      <w:r w:rsidR="00A93332" w:rsidRPr="00A81FB6">
        <w:rPr>
          <w:rFonts w:cs="Times New Roman" w:hint="eastAsia"/>
          <w:sz w:val="24"/>
          <w:lang w:eastAsia="zh-CN"/>
        </w:rPr>
        <w:t xml:space="preserve"> </w:t>
      </w:r>
      <w:r w:rsidR="000C3BFE" w:rsidRPr="00A81FB6">
        <w:rPr>
          <w:rFonts w:cs="Times New Roman"/>
          <w:sz w:val="24"/>
          <w:lang w:eastAsia="zh-CN"/>
        </w:rPr>
        <w:fldChar w:fldCharType="begin"/>
      </w:r>
      <w:r w:rsidR="00667FB9" w:rsidRPr="00A81FB6">
        <w:rPr>
          <w:rFonts w:cs="Times New Roman"/>
          <w:sz w:val="24"/>
          <w:lang w:eastAsia="zh-CN"/>
        </w:rPr>
        <w:instrText xml:space="preserve"> ADDIN EN.CITE &lt;EndNote&gt;&lt;Cite&gt;&lt;Author&gt;Wisniewski&lt;/Author&gt;&lt;Year&gt;2009&lt;/Year&gt;&lt;RecNum&gt;370&lt;/RecNum&gt;&lt;DisplayText&gt;(Wisniewski et al., 2009)&lt;/DisplayText&gt;&lt;record&gt;&lt;rec-number&gt;370&lt;/rec-number&gt;&lt;foreign-keys&gt;&lt;key app="EN" db-id="pzxp0dpecde2zmet5etpddv7xf0fxsxswwd5"&gt;370&lt;/key&gt;&lt;key app="ENWeb" db-id=""&gt;0&lt;/key&gt;&lt;/foreign-keys&gt;&lt;ref-type name="Journal Article"&gt;17&lt;/ref-type&gt;&lt;contributors&gt;&lt;authors&gt;&lt;author&gt;Wisniewski, J. R.&lt;/author&gt;&lt;author&gt;Zougman, A.&lt;/author&gt;&lt;author&gt;Nagaraj, N.&lt;/author&gt;&lt;author&gt;Mann, M.&lt;/author&gt;&lt;/authors&gt;&lt;/contributors&gt;&lt;auth-address&gt;Department of Proteomics and Signal Transduction, Max Planck Institute for Biochemistry, Martinsried, Germany. jwisniew@biochem.mpg.de&lt;/auth-address&gt;&lt;titles&gt;&lt;title&gt;Universal sample preparation method for proteome analysis&lt;/title&gt;&lt;secondary-title&gt;Nat Methods&lt;/secondary-title&gt;&lt;alt-title&gt;Nature methods&lt;/alt-title&gt;&lt;/titles&gt;&lt;pages&gt;359-62&lt;/pages&gt;&lt;volume&gt;6&lt;/volume&gt;&lt;number&gt;5&lt;/number&gt;&lt;dates&gt;&lt;year&gt;2009&lt;/year&gt;&lt;pub-dates&gt;&lt;date&gt;May&lt;/date&gt;&lt;/pub-dates&gt;&lt;/dates&gt;&lt;isbn&gt;1548-7105 (Electronic)&amp;#xD;1548-7091 (Linking)&lt;/isbn&gt;&lt;accession-num&gt;19377485&lt;/accession-num&gt;&lt;urls&gt;&lt;related-urls&gt;&lt;url&gt;http://www.ncbi.nlm.nih.gov/pubmed/19377485&lt;/url&gt;&lt;/related-urls&gt;&lt;/urls&gt;&lt;electronic-resource-num&gt;10.1038/nmeth.1322&lt;/electronic-resource-num&gt;&lt;/record&gt;&lt;/Cite&gt;&lt;/EndNote&gt;</w:instrText>
      </w:r>
      <w:r w:rsidR="000C3BFE" w:rsidRPr="00A81FB6">
        <w:rPr>
          <w:rFonts w:cs="Times New Roman"/>
          <w:sz w:val="24"/>
          <w:lang w:eastAsia="zh-CN"/>
        </w:rPr>
        <w:fldChar w:fldCharType="separate"/>
      </w:r>
      <w:r w:rsidR="00667FB9" w:rsidRPr="00A81FB6">
        <w:rPr>
          <w:rFonts w:cs="Times New Roman"/>
          <w:noProof/>
          <w:sz w:val="24"/>
          <w:lang w:eastAsia="zh-CN"/>
        </w:rPr>
        <w:t>(</w:t>
      </w:r>
      <w:hyperlink w:anchor="_ENREF_14" w:tooltip="Wisniewski, 2009 #370" w:history="1">
        <w:r w:rsidR="00ED38BE" w:rsidRPr="00A81FB6">
          <w:rPr>
            <w:rFonts w:cs="Times New Roman"/>
            <w:noProof/>
            <w:sz w:val="24"/>
            <w:lang w:eastAsia="zh-CN"/>
          </w:rPr>
          <w:t>Wisniewski et al., 2009</w:t>
        </w:r>
      </w:hyperlink>
      <w:r w:rsidR="00667FB9" w:rsidRPr="00A81FB6">
        <w:rPr>
          <w:rFonts w:cs="Times New Roman"/>
          <w:noProof/>
          <w:sz w:val="24"/>
          <w:lang w:eastAsia="zh-CN"/>
        </w:rPr>
        <w:t>)</w:t>
      </w:r>
      <w:r w:rsidR="000C3BFE" w:rsidRPr="00A81FB6">
        <w:rPr>
          <w:rFonts w:cs="Times New Roman"/>
          <w:sz w:val="24"/>
          <w:lang w:eastAsia="zh-CN"/>
        </w:rPr>
        <w:fldChar w:fldCharType="end"/>
      </w:r>
      <w:r w:rsidR="006A2187" w:rsidRPr="00A81FB6">
        <w:rPr>
          <w:rFonts w:cs="Times New Roman"/>
          <w:sz w:val="24"/>
          <w:lang w:eastAsia="zh-CN"/>
        </w:rPr>
        <w:t>. The sample was</w:t>
      </w:r>
      <w:r w:rsidR="004F66EE" w:rsidRPr="00A81FB6">
        <w:rPr>
          <w:rFonts w:cs="Times New Roman"/>
          <w:sz w:val="24"/>
          <w:lang w:eastAsia="zh-CN"/>
        </w:rPr>
        <w:t xml:space="preserve"> diluted with </w:t>
      </w:r>
      <w:r w:rsidR="00D35C56" w:rsidRPr="00A81FB6">
        <w:rPr>
          <w:rFonts w:cs="Times New Roman"/>
          <w:sz w:val="24"/>
          <w:lang w:eastAsia="zh-CN"/>
        </w:rPr>
        <w:t>200 μ</w:t>
      </w:r>
      <w:r w:rsidR="00A54063">
        <w:rPr>
          <w:rFonts w:cs="Times New Roman"/>
          <w:sz w:val="24"/>
          <w:lang w:eastAsia="zh-CN"/>
        </w:rPr>
        <w:t>L</w:t>
      </w:r>
      <w:r w:rsidR="00D602ED" w:rsidRPr="00A81FB6">
        <w:rPr>
          <w:rFonts w:cs="Times New Roman"/>
          <w:sz w:val="24"/>
          <w:lang w:eastAsia="zh-CN"/>
        </w:rPr>
        <w:t xml:space="preserve"> of U</w:t>
      </w:r>
      <w:r w:rsidR="00D35C56" w:rsidRPr="00A81FB6">
        <w:rPr>
          <w:rFonts w:cs="Times New Roman"/>
          <w:sz w:val="24"/>
          <w:lang w:eastAsia="zh-CN"/>
        </w:rPr>
        <w:t>A buffer (8 M urea, 150 mM Tris-</w:t>
      </w:r>
      <w:r w:rsidR="00BA16B6" w:rsidRPr="00A81FB6">
        <w:rPr>
          <w:rFonts w:cs="Times New Roman"/>
          <w:sz w:val="24"/>
          <w:lang w:eastAsia="zh-CN"/>
        </w:rPr>
        <w:t>HCl, pH</w:t>
      </w:r>
      <w:r w:rsidR="00BE687A" w:rsidRPr="00A81FB6">
        <w:rPr>
          <w:rFonts w:cs="Times New Roman"/>
          <w:sz w:val="24"/>
          <w:lang w:eastAsia="zh-CN"/>
        </w:rPr>
        <w:t xml:space="preserve"> </w:t>
      </w:r>
      <w:r w:rsidR="004F66EE" w:rsidRPr="00A81FB6">
        <w:rPr>
          <w:rFonts w:cs="Times New Roman"/>
          <w:sz w:val="24"/>
          <w:lang w:eastAsia="zh-CN"/>
        </w:rPr>
        <w:t>8.0)</w:t>
      </w:r>
      <w:r w:rsidR="006A2187" w:rsidRPr="00A81FB6">
        <w:rPr>
          <w:rFonts w:cs="Times New Roman"/>
          <w:sz w:val="24"/>
          <w:lang w:eastAsia="zh-CN"/>
        </w:rPr>
        <w:t xml:space="preserve"> and then</w:t>
      </w:r>
      <w:r w:rsidRPr="00A81FB6">
        <w:rPr>
          <w:rFonts w:cs="Times New Roman"/>
          <w:sz w:val="24"/>
          <w:lang w:eastAsia="zh-CN"/>
        </w:rPr>
        <w:t xml:space="preserve"> centrifuged at 14</w:t>
      </w:r>
      <w:r w:rsidR="00A54063">
        <w:rPr>
          <w:rFonts w:cs="Times New Roman"/>
          <w:sz w:val="24"/>
          <w:lang w:eastAsia="zh-CN"/>
        </w:rPr>
        <w:t> </w:t>
      </w:r>
      <w:r w:rsidR="004F66EE" w:rsidRPr="00A81FB6">
        <w:rPr>
          <w:rFonts w:cs="Times New Roman"/>
          <w:sz w:val="24"/>
          <w:lang w:eastAsia="zh-CN"/>
        </w:rPr>
        <w:t>000 </w:t>
      </w:r>
      <w:r w:rsidR="004F66EE" w:rsidRPr="00907D8F">
        <w:rPr>
          <w:rFonts w:cs="Times New Roman"/>
          <w:i/>
          <w:sz w:val="24"/>
          <w:lang w:eastAsia="zh-CN"/>
        </w:rPr>
        <w:t>g</w:t>
      </w:r>
      <w:r w:rsidR="004F66EE" w:rsidRPr="00A81FB6">
        <w:rPr>
          <w:rFonts w:cs="Times New Roman"/>
          <w:sz w:val="24"/>
          <w:lang w:eastAsia="zh-CN"/>
        </w:rPr>
        <w:t xml:space="preserve"> for 30 min</w:t>
      </w:r>
      <w:r w:rsidR="00A54063">
        <w:rPr>
          <w:rFonts w:cs="Times New Roman"/>
          <w:sz w:val="24"/>
          <w:lang w:eastAsia="zh-CN"/>
        </w:rPr>
        <w:t>utes</w:t>
      </w:r>
      <w:r w:rsidR="006A2187" w:rsidRPr="00A81FB6">
        <w:rPr>
          <w:rFonts w:cs="Times New Roman"/>
          <w:sz w:val="24"/>
          <w:lang w:eastAsia="zh-CN"/>
        </w:rPr>
        <w:t>. T</w:t>
      </w:r>
      <w:r w:rsidR="00D602ED" w:rsidRPr="00A81FB6">
        <w:rPr>
          <w:rFonts w:cs="Times New Roman"/>
          <w:sz w:val="24"/>
          <w:lang w:eastAsia="zh-CN"/>
        </w:rPr>
        <w:t>his ste</w:t>
      </w:r>
      <w:r w:rsidR="00D35C56" w:rsidRPr="00A81FB6">
        <w:rPr>
          <w:rFonts w:cs="Times New Roman"/>
          <w:sz w:val="24"/>
          <w:lang w:eastAsia="zh-CN"/>
        </w:rPr>
        <w:t>p was repeated once. Then</w:t>
      </w:r>
      <w:r w:rsidR="00A3782E" w:rsidRPr="00A81FB6">
        <w:rPr>
          <w:rFonts w:cs="Times New Roman"/>
          <w:sz w:val="24"/>
          <w:lang w:eastAsia="zh-CN"/>
        </w:rPr>
        <w:t>,</w:t>
      </w:r>
      <w:r w:rsidR="00D35C56" w:rsidRPr="00A81FB6">
        <w:rPr>
          <w:rFonts w:cs="Times New Roman"/>
          <w:sz w:val="24"/>
          <w:lang w:eastAsia="zh-CN"/>
        </w:rPr>
        <w:t xml:space="preserve"> 100 μ</w:t>
      </w:r>
      <w:r w:rsidR="00A54063">
        <w:rPr>
          <w:rFonts w:cs="Times New Roman"/>
          <w:sz w:val="24"/>
          <w:lang w:eastAsia="zh-CN"/>
        </w:rPr>
        <w:t>L</w:t>
      </w:r>
      <w:r w:rsidR="00D602ED" w:rsidRPr="00A81FB6">
        <w:rPr>
          <w:rFonts w:cs="Times New Roman"/>
          <w:sz w:val="24"/>
          <w:lang w:eastAsia="zh-CN"/>
        </w:rPr>
        <w:t xml:space="preserve"> of 50 mM iodoacetamide in UA buffer was added to the filters</w:t>
      </w:r>
      <w:r w:rsidR="008064F5" w:rsidRPr="00A81FB6">
        <w:rPr>
          <w:rFonts w:cs="Times New Roman"/>
          <w:sz w:val="24"/>
          <w:lang w:eastAsia="zh-CN"/>
        </w:rPr>
        <w:t>,</w:t>
      </w:r>
      <w:r w:rsidR="00D602ED" w:rsidRPr="00A81FB6">
        <w:rPr>
          <w:rFonts w:cs="Times New Roman"/>
          <w:sz w:val="24"/>
          <w:lang w:eastAsia="zh-CN"/>
        </w:rPr>
        <w:t xml:space="preserve"> and the samples were incubated in darkness for 30 </w:t>
      </w:r>
      <w:r w:rsidR="00A54063" w:rsidRPr="00A81FB6">
        <w:rPr>
          <w:rFonts w:cs="Times New Roman"/>
          <w:sz w:val="24"/>
          <w:lang w:eastAsia="zh-CN"/>
        </w:rPr>
        <w:t>min</w:t>
      </w:r>
      <w:r w:rsidR="00A54063">
        <w:rPr>
          <w:rFonts w:cs="Times New Roman"/>
          <w:sz w:val="24"/>
          <w:lang w:eastAsia="zh-CN"/>
        </w:rPr>
        <w:t>utes</w:t>
      </w:r>
      <w:r w:rsidR="00D602ED" w:rsidRPr="00A81FB6">
        <w:rPr>
          <w:rFonts w:cs="Times New Roman"/>
          <w:sz w:val="24"/>
          <w:lang w:eastAsia="zh-CN"/>
        </w:rPr>
        <w:t>. Filte</w:t>
      </w:r>
      <w:r w:rsidR="00D35C56" w:rsidRPr="00A81FB6">
        <w:rPr>
          <w:rFonts w:cs="Times New Roman"/>
          <w:sz w:val="24"/>
          <w:lang w:eastAsia="zh-CN"/>
        </w:rPr>
        <w:t>rs were washed twice with 100 μ</w:t>
      </w:r>
      <w:r w:rsidR="00A54063">
        <w:rPr>
          <w:rFonts w:cs="Times New Roman"/>
          <w:sz w:val="24"/>
          <w:lang w:eastAsia="zh-CN"/>
        </w:rPr>
        <w:t>L</w:t>
      </w:r>
      <w:r w:rsidR="00D602ED" w:rsidRPr="00A81FB6">
        <w:rPr>
          <w:rFonts w:cs="Times New Roman"/>
          <w:sz w:val="24"/>
          <w:lang w:eastAsia="zh-CN"/>
        </w:rPr>
        <w:t xml:space="preserve"> of UA buffer followed by </w:t>
      </w:r>
      <w:r w:rsidR="00A54063">
        <w:rPr>
          <w:rFonts w:cs="Times New Roman"/>
          <w:sz w:val="24"/>
          <w:lang w:eastAsia="zh-CN"/>
        </w:rPr>
        <w:t>2</w:t>
      </w:r>
      <w:r w:rsidR="00A54063" w:rsidRPr="00A81FB6">
        <w:rPr>
          <w:rFonts w:cs="Times New Roman"/>
          <w:sz w:val="24"/>
          <w:lang w:eastAsia="zh-CN"/>
        </w:rPr>
        <w:t xml:space="preserve"> </w:t>
      </w:r>
      <w:r w:rsidR="00D602ED" w:rsidRPr="00A81FB6">
        <w:rPr>
          <w:rFonts w:cs="Times New Roman"/>
          <w:sz w:val="24"/>
          <w:lang w:eastAsia="zh-CN"/>
        </w:rPr>
        <w:t xml:space="preserve">washes with 100 </w:t>
      </w:r>
      <w:bookmarkStart w:id="14" w:name="OLE_LINK1"/>
      <w:bookmarkStart w:id="15" w:name="OLE_LINK8"/>
      <w:r w:rsidR="00D602ED" w:rsidRPr="00A81FB6">
        <w:rPr>
          <w:rFonts w:cs="Times New Roman"/>
          <w:sz w:val="24"/>
          <w:lang w:eastAsia="zh-CN"/>
        </w:rPr>
        <w:t>μ</w:t>
      </w:r>
      <w:bookmarkEnd w:id="14"/>
      <w:bookmarkEnd w:id="15"/>
      <w:r w:rsidR="00A54063">
        <w:rPr>
          <w:rFonts w:cs="Times New Roman"/>
          <w:sz w:val="24"/>
          <w:lang w:eastAsia="zh-CN"/>
        </w:rPr>
        <w:t>L</w:t>
      </w:r>
      <w:r w:rsidR="00D602ED" w:rsidRPr="00A81FB6">
        <w:rPr>
          <w:rFonts w:cs="Times New Roman"/>
          <w:sz w:val="24"/>
          <w:lang w:eastAsia="zh-CN"/>
        </w:rPr>
        <w:t xml:space="preserve"> of </w:t>
      </w:r>
      <w:r w:rsidR="007E5CDE" w:rsidRPr="00A81FB6">
        <w:rPr>
          <w:rFonts w:cs="Times New Roman"/>
          <w:sz w:val="24"/>
          <w:lang w:eastAsia="zh-CN"/>
        </w:rPr>
        <w:t xml:space="preserve">dissolution </w:t>
      </w:r>
      <w:r w:rsidR="006A2187" w:rsidRPr="00A81FB6">
        <w:rPr>
          <w:rFonts w:cs="Times New Roman"/>
          <w:sz w:val="24"/>
          <w:lang w:eastAsia="zh-CN"/>
        </w:rPr>
        <w:t>buffer (50 mM triethylammoniumbicarbonate, pH</w:t>
      </w:r>
      <w:r w:rsidR="008064F5" w:rsidRPr="00A81FB6">
        <w:rPr>
          <w:rFonts w:cs="Times New Roman"/>
          <w:sz w:val="24"/>
          <w:lang w:eastAsia="zh-CN"/>
        </w:rPr>
        <w:t xml:space="preserve"> </w:t>
      </w:r>
      <w:r w:rsidR="006A2187" w:rsidRPr="00A81FB6">
        <w:rPr>
          <w:rFonts w:cs="Times New Roman"/>
          <w:sz w:val="24"/>
          <w:lang w:eastAsia="zh-CN"/>
        </w:rPr>
        <w:t xml:space="preserve">8.5). </w:t>
      </w:r>
      <w:r w:rsidR="00D602ED" w:rsidRPr="00A81FB6">
        <w:rPr>
          <w:rFonts w:cs="Times New Roman"/>
          <w:sz w:val="24"/>
          <w:lang w:eastAsia="zh-CN"/>
        </w:rPr>
        <w:t xml:space="preserve">Proteins were </w:t>
      </w:r>
      <w:r w:rsidR="00D35C56" w:rsidRPr="00A81FB6">
        <w:rPr>
          <w:rFonts w:cs="Times New Roman"/>
          <w:sz w:val="24"/>
          <w:lang w:eastAsia="zh-CN"/>
        </w:rPr>
        <w:t xml:space="preserve">digested </w:t>
      </w:r>
      <w:r w:rsidR="00117F25" w:rsidRPr="00A81FB6">
        <w:rPr>
          <w:rFonts w:cs="Times New Roman"/>
          <w:sz w:val="24"/>
          <w:lang w:eastAsia="zh-CN"/>
        </w:rPr>
        <w:t xml:space="preserve">overnight </w:t>
      </w:r>
      <w:r w:rsidR="00D35C56" w:rsidRPr="00A81FB6">
        <w:rPr>
          <w:rFonts w:cs="Times New Roman"/>
          <w:sz w:val="24"/>
          <w:lang w:eastAsia="zh-CN"/>
        </w:rPr>
        <w:t>in 40 μ</w:t>
      </w:r>
      <w:r w:rsidR="00A54063">
        <w:rPr>
          <w:rFonts w:cs="Times New Roman"/>
          <w:sz w:val="24"/>
          <w:lang w:eastAsia="zh-CN"/>
        </w:rPr>
        <w:t>L</w:t>
      </w:r>
      <w:r w:rsidR="00D35C56" w:rsidRPr="00A81FB6">
        <w:rPr>
          <w:rFonts w:cs="Times New Roman"/>
          <w:sz w:val="24"/>
          <w:lang w:eastAsia="zh-CN"/>
        </w:rPr>
        <w:t xml:space="preserve"> </w:t>
      </w:r>
      <w:r w:rsidR="00D42D6C" w:rsidRPr="00A81FB6">
        <w:rPr>
          <w:rFonts w:cs="Times New Roman"/>
          <w:sz w:val="24"/>
          <w:lang w:eastAsia="zh-CN"/>
        </w:rPr>
        <w:t xml:space="preserve">of </w:t>
      </w:r>
      <w:r w:rsidR="007E5CDE" w:rsidRPr="00A81FB6">
        <w:rPr>
          <w:rFonts w:cs="Times New Roman"/>
          <w:sz w:val="24"/>
          <w:lang w:eastAsia="zh-CN"/>
        </w:rPr>
        <w:t xml:space="preserve">dissolution </w:t>
      </w:r>
      <w:r w:rsidR="006A2187" w:rsidRPr="00A81FB6">
        <w:rPr>
          <w:rFonts w:cs="Times New Roman"/>
          <w:sz w:val="24"/>
          <w:lang w:eastAsia="zh-CN"/>
        </w:rPr>
        <w:t>buffer</w:t>
      </w:r>
      <w:r w:rsidR="00D602ED" w:rsidRPr="00A81FB6">
        <w:rPr>
          <w:rFonts w:cs="Times New Roman"/>
          <w:sz w:val="24"/>
          <w:lang w:eastAsia="zh-CN"/>
        </w:rPr>
        <w:t xml:space="preserve"> using trypsin </w:t>
      </w:r>
      <w:r w:rsidR="00117F25" w:rsidRPr="00A81FB6">
        <w:rPr>
          <w:rFonts w:cs="Times New Roman"/>
          <w:sz w:val="24"/>
          <w:lang w:eastAsia="zh-CN"/>
        </w:rPr>
        <w:t xml:space="preserve">(Promega) </w:t>
      </w:r>
      <w:r w:rsidR="008B1E39" w:rsidRPr="00A81FB6">
        <w:rPr>
          <w:rFonts w:cs="Times New Roman"/>
          <w:sz w:val="24"/>
          <w:lang w:eastAsia="zh-CN"/>
        </w:rPr>
        <w:t>at an enzyme-to-</w:t>
      </w:r>
      <w:r w:rsidR="00D602ED" w:rsidRPr="00A81FB6">
        <w:rPr>
          <w:rFonts w:cs="Times New Roman"/>
          <w:sz w:val="24"/>
          <w:lang w:eastAsia="zh-CN"/>
        </w:rPr>
        <w:t xml:space="preserve">protein ratio </w:t>
      </w:r>
      <w:r w:rsidR="008B1E39" w:rsidRPr="00A81FB6">
        <w:rPr>
          <w:rFonts w:cs="Times New Roman"/>
          <w:sz w:val="24"/>
          <w:lang w:eastAsia="zh-CN"/>
        </w:rPr>
        <w:t xml:space="preserve">of </w:t>
      </w:r>
      <w:r w:rsidR="00D602ED" w:rsidRPr="00A81FB6">
        <w:rPr>
          <w:rFonts w:cs="Times New Roman"/>
          <w:sz w:val="24"/>
          <w:lang w:eastAsia="zh-CN"/>
        </w:rPr>
        <w:t>1:50 at 37°C. The released peptides were co</w:t>
      </w:r>
      <w:r w:rsidR="004F45B9" w:rsidRPr="00A81FB6">
        <w:rPr>
          <w:rFonts w:cs="Times New Roman"/>
          <w:sz w:val="24"/>
          <w:lang w:eastAsia="zh-CN"/>
        </w:rPr>
        <w:t>llected by centrifugation at 14</w:t>
      </w:r>
      <w:r w:rsidR="00A44192">
        <w:rPr>
          <w:rFonts w:cs="Times New Roman"/>
          <w:sz w:val="24"/>
          <w:lang w:eastAsia="zh-CN"/>
        </w:rPr>
        <w:t> </w:t>
      </w:r>
      <w:r w:rsidR="00D602ED" w:rsidRPr="00A81FB6">
        <w:rPr>
          <w:rFonts w:cs="Times New Roman"/>
          <w:sz w:val="24"/>
          <w:lang w:eastAsia="zh-CN"/>
        </w:rPr>
        <w:t xml:space="preserve">000 </w:t>
      </w:r>
      <w:r w:rsidR="00D602ED" w:rsidRPr="00907D8F">
        <w:rPr>
          <w:rFonts w:cs="Times New Roman"/>
          <w:i/>
          <w:sz w:val="24"/>
          <w:lang w:eastAsia="zh-CN"/>
        </w:rPr>
        <w:t>g</w:t>
      </w:r>
      <w:r w:rsidR="00D602ED" w:rsidRPr="00A81FB6">
        <w:rPr>
          <w:rFonts w:cs="Times New Roman"/>
          <w:sz w:val="24"/>
          <w:lang w:eastAsia="zh-CN"/>
        </w:rPr>
        <w:t> for 10 </w:t>
      </w:r>
      <w:r w:rsidR="00A44192" w:rsidRPr="00A81FB6">
        <w:rPr>
          <w:rFonts w:cs="Times New Roman"/>
          <w:sz w:val="24"/>
          <w:lang w:eastAsia="zh-CN"/>
        </w:rPr>
        <w:t>min</w:t>
      </w:r>
      <w:r w:rsidR="00A44192">
        <w:rPr>
          <w:rFonts w:cs="Times New Roman"/>
          <w:sz w:val="24"/>
          <w:lang w:eastAsia="zh-CN"/>
        </w:rPr>
        <w:t>utes</w:t>
      </w:r>
      <w:r w:rsidR="00A44192" w:rsidRPr="00A81FB6" w:rsidDel="00A44192">
        <w:rPr>
          <w:rFonts w:cs="Times New Roman"/>
          <w:sz w:val="24"/>
          <w:lang w:eastAsia="zh-CN"/>
        </w:rPr>
        <w:t xml:space="preserve"> </w:t>
      </w:r>
      <w:r w:rsidR="00D602ED" w:rsidRPr="00A81FB6">
        <w:rPr>
          <w:rFonts w:cs="Times New Roman"/>
          <w:sz w:val="24"/>
          <w:lang w:eastAsia="zh-CN"/>
        </w:rPr>
        <w:t>followe</w:t>
      </w:r>
      <w:r w:rsidR="00D35C56" w:rsidRPr="00A81FB6">
        <w:rPr>
          <w:rFonts w:cs="Times New Roman"/>
          <w:sz w:val="24"/>
          <w:lang w:eastAsia="zh-CN"/>
        </w:rPr>
        <w:t xml:space="preserve">d by </w:t>
      </w:r>
      <w:r w:rsidR="00A44192">
        <w:rPr>
          <w:rFonts w:cs="Times New Roman"/>
          <w:sz w:val="24"/>
          <w:lang w:eastAsia="zh-CN"/>
        </w:rPr>
        <w:t>2</w:t>
      </w:r>
      <w:r w:rsidR="00A44192" w:rsidRPr="00A81FB6">
        <w:rPr>
          <w:rFonts w:cs="Times New Roman"/>
          <w:sz w:val="24"/>
          <w:lang w:eastAsia="zh-CN"/>
        </w:rPr>
        <w:t xml:space="preserve"> </w:t>
      </w:r>
      <w:r w:rsidR="00D35C56" w:rsidRPr="00A81FB6">
        <w:rPr>
          <w:rFonts w:cs="Times New Roman"/>
          <w:sz w:val="24"/>
          <w:lang w:eastAsia="zh-CN"/>
        </w:rPr>
        <w:t xml:space="preserve">washes with </w:t>
      </w:r>
      <w:r w:rsidR="007E5CDE" w:rsidRPr="00A81FB6">
        <w:rPr>
          <w:rFonts w:cs="Times New Roman"/>
          <w:sz w:val="24"/>
          <w:lang w:eastAsia="zh-CN"/>
        </w:rPr>
        <w:t>dissolution</w:t>
      </w:r>
      <w:r w:rsidR="00702559" w:rsidRPr="00A81FB6">
        <w:rPr>
          <w:rFonts w:cs="Times New Roman"/>
          <w:sz w:val="24"/>
          <w:lang w:eastAsia="zh-CN"/>
        </w:rPr>
        <w:t xml:space="preserve"> buffer</w:t>
      </w:r>
      <w:r w:rsidR="00D602ED" w:rsidRPr="00A81FB6">
        <w:rPr>
          <w:rFonts w:cs="Times New Roman"/>
          <w:sz w:val="24"/>
          <w:lang w:eastAsia="zh-CN"/>
        </w:rPr>
        <w:t>.</w:t>
      </w:r>
    </w:p>
    <w:p w:rsidR="00A44192" w:rsidRPr="00A81FB6" w:rsidRDefault="00A44192" w:rsidP="00260E36">
      <w:pPr>
        <w:spacing w:line="480" w:lineRule="auto"/>
        <w:rPr>
          <w:rFonts w:cs="Times New Roman"/>
          <w:sz w:val="24"/>
          <w:lang w:eastAsia="zh-CN"/>
        </w:rPr>
      </w:pPr>
    </w:p>
    <w:p w:rsidR="005A5685" w:rsidRPr="00907D8F" w:rsidRDefault="00AC2F34" w:rsidP="00260E36">
      <w:pPr>
        <w:spacing w:line="480" w:lineRule="auto"/>
        <w:rPr>
          <w:rFonts w:cs="Times New Roman"/>
          <w:b/>
          <w:sz w:val="24"/>
          <w:lang w:eastAsia="zh-CN"/>
        </w:rPr>
      </w:pPr>
      <w:r w:rsidRPr="00907D8F">
        <w:rPr>
          <w:rFonts w:cs="Times New Roman"/>
          <w:b/>
          <w:sz w:val="24"/>
          <w:lang w:eastAsia="zh-CN"/>
        </w:rPr>
        <w:t xml:space="preserve">iTRAQ </w:t>
      </w:r>
      <w:r w:rsidR="00A44192" w:rsidRPr="00A44192">
        <w:rPr>
          <w:rFonts w:cs="Times New Roman"/>
          <w:b/>
          <w:sz w:val="24"/>
          <w:lang w:eastAsia="zh-CN"/>
        </w:rPr>
        <w:t xml:space="preserve">Labeling </w:t>
      </w:r>
      <w:r w:rsidRPr="00907D8F">
        <w:rPr>
          <w:rFonts w:cs="Times New Roman"/>
          <w:b/>
          <w:sz w:val="24"/>
          <w:lang w:eastAsia="zh-CN"/>
        </w:rPr>
        <w:t xml:space="preserve">and SCX </w:t>
      </w:r>
      <w:r w:rsidR="00A44192" w:rsidRPr="00A44192">
        <w:rPr>
          <w:rFonts w:cs="Times New Roman"/>
          <w:b/>
          <w:sz w:val="24"/>
          <w:lang w:eastAsia="zh-CN"/>
        </w:rPr>
        <w:t>Fractionation</w:t>
      </w:r>
    </w:p>
    <w:p w:rsidR="00A44192" w:rsidRPr="00A81FB6" w:rsidRDefault="00A44192" w:rsidP="00260E36">
      <w:pPr>
        <w:spacing w:line="480" w:lineRule="auto"/>
        <w:rPr>
          <w:rFonts w:cs="Times New Roman"/>
          <w:b/>
          <w:i/>
          <w:sz w:val="24"/>
          <w:lang w:eastAsia="zh-CN"/>
        </w:rPr>
      </w:pPr>
    </w:p>
    <w:p w:rsidR="00643126" w:rsidRDefault="00AD28F0" w:rsidP="00260E36">
      <w:pPr>
        <w:spacing w:line="480" w:lineRule="auto"/>
        <w:rPr>
          <w:rFonts w:cs="Times New Roman"/>
          <w:sz w:val="24"/>
          <w:lang w:eastAsia="zh-CN"/>
        </w:rPr>
      </w:pPr>
      <w:bookmarkStart w:id="16" w:name="OLE_LINK105"/>
      <w:bookmarkStart w:id="17" w:name="OLE_LINK106"/>
      <w:r w:rsidRPr="00A81FB6">
        <w:rPr>
          <w:rFonts w:cs="Times New Roman"/>
          <w:sz w:val="24"/>
          <w:lang w:eastAsia="zh-CN"/>
        </w:rPr>
        <w:t>The tryptic p</w:t>
      </w:r>
      <w:r w:rsidR="00C16EEA" w:rsidRPr="00A81FB6">
        <w:rPr>
          <w:rFonts w:cs="Times New Roman"/>
          <w:sz w:val="24"/>
          <w:lang w:eastAsia="zh-CN"/>
        </w:rPr>
        <w:t>eptides</w:t>
      </w:r>
      <w:bookmarkEnd w:id="16"/>
      <w:bookmarkEnd w:id="17"/>
      <w:r w:rsidR="00C16EEA" w:rsidRPr="00A81FB6">
        <w:rPr>
          <w:rFonts w:cs="Times New Roman"/>
          <w:sz w:val="24"/>
          <w:lang w:eastAsia="zh-CN"/>
        </w:rPr>
        <w:t xml:space="preserve"> were labeled with </w:t>
      </w:r>
      <w:r w:rsidR="008E0CFA" w:rsidRPr="00A81FB6">
        <w:rPr>
          <w:rFonts w:cs="Times New Roman"/>
          <w:sz w:val="24"/>
          <w:lang w:eastAsia="zh-CN"/>
        </w:rPr>
        <w:t xml:space="preserve">an </w:t>
      </w:r>
      <w:r w:rsidR="00C16EEA" w:rsidRPr="00A81FB6">
        <w:rPr>
          <w:rFonts w:cs="Times New Roman"/>
          <w:sz w:val="24"/>
          <w:lang w:eastAsia="zh-CN"/>
        </w:rPr>
        <w:t>iTRAQ-</w:t>
      </w:r>
      <w:r w:rsidR="00643126" w:rsidRPr="00A81FB6">
        <w:rPr>
          <w:rFonts w:cs="Times New Roman"/>
          <w:sz w:val="24"/>
          <w:lang w:eastAsia="zh-CN"/>
        </w:rPr>
        <w:t>4</w:t>
      </w:r>
      <w:r w:rsidR="00C16EEA" w:rsidRPr="00A81FB6">
        <w:rPr>
          <w:rFonts w:cs="Times New Roman"/>
          <w:sz w:val="24"/>
          <w:lang w:eastAsia="zh-CN"/>
        </w:rPr>
        <w:t xml:space="preserve">plex </w:t>
      </w:r>
      <w:r w:rsidR="008E0CFA" w:rsidRPr="00A81FB6">
        <w:rPr>
          <w:rFonts w:cs="Times New Roman"/>
          <w:sz w:val="24"/>
          <w:lang w:eastAsia="zh-CN"/>
        </w:rPr>
        <w:t>kit</w:t>
      </w:r>
      <w:r w:rsidR="00C16EEA" w:rsidRPr="00A81FB6">
        <w:rPr>
          <w:rFonts w:cs="Times New Roman"/>
          <w:sz w:val="24"/>
          <w:lang w:eastAsia="zh-CN"/>
        </w:rPr>
        <w:t xml:space="preserve"> (Applied Biosystems) according to the </w:t>
      </w:r>
      <w:r w:rsidR="00643126" w:rsidRPr="00A81FB6">
        <w:rPr>
          <w:rFonts w:cs="Times New Roman"/>
          <w:sz w:val="24"/>
          <w:lang w:eastAsia="zh-CN"/>
        </w:rPr>
        <w:t xml:space="preserve">manufacturer’s </w:t>
      </w:r>
      <w:r w:rsidR="008E0CFA" w:rsidRPr="00A81FB6">
        <w:rPr>
          <w:rFonts w:cs="Times New Roman"/>
          <w:sz w:val="24"/>
          <w:lang w:eastAsia="zh-CN"/>
        </w:rPr>
        <w:t>protocol</w:t>
      </w:r>
      <w:r w:rsidR="00643126" w:rsidRPr="00A81FB6">
        <w:rPr>
          <w:rFonts w:cs="Times New Roman"/>
          <w:sz w:val="24"/>
          <w:lang w:eastAsia="zh-CN"/>
        </w:rPr>
        <w:t xml:space="preserve">. </w:t>
      </w:r>
      <w:r w:rsidR="004A477A" w:rsidRPr="00A81FB6">
        <w:rPr>
          <w:rFonts w:cs="Times New Roman"/>
          <w:sz w:val="24"/>
          <w:lang w:eastAsia="zh-CN"/>
        </w:rPr>
        <w:t>S</w:t>
      </w:r>
      <w:r w:rsidR="00643126" w:rsidRPr="00A81FB6">
        <w:rPr>
          <w:rFonts w:cs="Times New Roman"/>
          <w:sz w:val="24"/>
          <w:lang w:eastAsia="zh-CN"/>
        </w:rPr>
        <w:t xml:space="preserve">amples from </w:t>
      </w:r>
      <w:r w:rsidR="009E424F" w:rsidRPr="00A81FB6">
        <w:rPr>
          <w:rFonts w:cs="Times New Roman"/>
          <w:sz w:val="24"/>
          <w:lang w:eastAsia="zh-CN"/>
        </w:rPr>
        <w:t xml:space="preserve">the </w:t>
      </w:r>
      <w:r w:rsidR="00A30508" w:rsidRPr="00A81FB6">
        <w:rPr>
          <w:rFonts w:cs="Times New Roman"/>
          <w:sz w:val="24"/>
          <w:lang w:eastAsia="zh-CN"/>
        </w:rPr>
        <w:t>control group</w:t>
      </w:r>
      <w:r w:rsidR="004A477A" w:rsidRPr="00A81FB6">
        <w:rPr>
          <w:rFonts w:cs="Times New Roman"/>
          <w:sz w:val="24"/>
          <w:lang w:eastAsia="zh-CN"/>
        </w:rPr>
        <w:t xml:space="preserve"> </w:t>
      </w:r>
      <w:r w:rsidR="00643126" w:rsidRPr="00A81FB6">
        <w:rPr>
          <w:rFonts w:cs="Times New Roman"/>
          <w:sz w:val="24"/>
          <w:lang w:eastAsia="zh-CN"/>
        </w:rPr>
        <w:t>were labeled with reagent</w:t>
      </w:r>
      <w:r w:rsidR="009E424F" w:rsidRPr="00A81FB6">
        <w:rPr>
          <w:rFonts w:cs="Times New Roman"/>
          <w:sz w:val="24"/>
          <w:lang w:eastAsia="zh-CN"/>
        </w:rPr>
        <w:t>s</w:t>
      </w:r>
      <w:r w:rsidR="00643126" w:rsidRPr="00A81FB6">
        <w:rPr>
          <w:rFonts w:cs="Times New Roman"/>
          <w:sz w:val="24"/>
          <w:lang w:eastAsia="zh-CN"/>
        </w:rPr>
        <w:t xml:space="preserve"> 11</w:t>
      </w:r>
      <w:r w:rsidR="004A477A" w:rsidRPr="00A81FB6">
        <w:rPr>
          <w:rFonts w:cs="Times New Roman"/>
          <w:sz w:val="24"/>
          <w:lang w:eastAsia="zh-CN"/>
        </w:rPr>
        <w:t>5</w:t>
      </w:r>
      <w:r w:rsidR="00643126" w:rsidRPr="00A81FB6">
        <w:rPr>
          <w:rFonts w:cs="Times New Roman"/>
          <w:sz w:val="24"/>
          <w:lang w:eastAsia="zh-CN"/>
        </w:rPr>
        <w:t xml:space="preserve"> and 11</w:t>
      </w:r>
      <w:r w:rsidR="004A477A" w:rsidRPr="00A81FB6">
        <w:rPr>
          <w:rFonts w:cs="Times New Roman"/>
          <w:sz w:val="24"/>
          <w:lang w:eastAsia="zh-CN"/>
        </w:rPr>
        <w:t>6</w:t>
      </w:r>
      <w:r w:rsidR="009E424F" w:rsidRPr="00A81FB6">
        <w:rPr>
          <w:rFonts w:cs="Times New Roman"/>
          <w:sz w:val="24"/>
          <w:lang w:eastAsia="zh-CN"/>
        </w:rPr>
        <w:t xml:space="preserve">, </w:t>
      </w:r>
      <w:r w:rsidR="00643126" w:rsidRPr="00A81FB6">
        <w:rPr>
          <w:rFonts w:cs="Times New Roman"/>
          <w:sz w:val="24"/>
          <w:lang w:eastAsia="zh-CN"/>
        </w:rPr>
        <w:t xml:space="preserve">samples from </w:t>
      </w:r>
      <w:r w:rsidR="00DB7D34" w:rsidRPr="00A81FB6">
        <w:rPr>
          <w:rFonts w:cs="Times New Roman"/>
          <w:sz w:val="24"/>
          <w:lang w:eastAsia="zh-CN"/>
        </w:rPr>
        <w:t xml:space="preserve">the </w:t>
      </w:r>
      <w:r w:rsidR="00A30508" w:rsidRPr="00A81FB6">
        <w:rPr>
          <w:rFonts w:cs="Times New Roman"/>
          <w:sz w:val="24"/>
          <w:lang w:eastAsia="zh-CN"/>
        </w:rPr>
        <w:t>susceptible group</w:t>
      </w:r>
      <w:r w:rsidR="00643126" w:rsidRPr="00A81FB6">
        <w:rPr>
          <w:rFonts w:cs="Times New Roman"/>
          <w:sz w:val="24"/>
          <w:lang w:eastAsia="zh-CN"/>
        </w:rPr>
        <w:t xml:space="preserve"> were labeled with reagent</w:t>
      </w:r>
      <w:r w:rsidR="009E424F" w:rsidRPr="00A81FB6">
        <w:rPr>
          <w:rFonts w:cs="Times New Roman"/>
          <w:sz w:val="24"/>
          <w:lang w:eastAsia="zh-CN"/>
        </w:rPr>
        <w:t>s</w:t>
      </w:r>
      <w:r w:rsidR="00643126" w:rsidRPr="00A81FB6">
        <w:rPr>
          <w:rFonts w:cs="Times New Roman"/>
          <w:sz w:val="24"/>
          <w:lang w:eastAsia="zh-CN"/>
        </w:rPr>
        <w:t xml:space="preserve"> 11</w:t>
      </w:r>
      <w:r w:rsidR="004A477A" w:rsidRPr="00A81FB6">
        <w:rPr>
          <w:rFonts w:cs="Times New Roman"/>
          <w:sz w:val="24"/>
          <w:lang w:eastAsia="zh-CN"/>
        </w:rPr>
        <w:t>4</w:t>
      </w:r>
      <w:r w:rsidR="00643126" w:rsidRPr="00A81FB6">
        <w:rPr>
          <w:rFonts w:cs="Times New Roman"/>
          <w:sz w:val="24"/>
          <w:lang w:eastAsia="zh-CN"/>
        </w:rPr>
        <w:t xml:space="preserve"> and 1</w:t>
      </w:r>
      <w:r w:rsidR="004A477A" w:rsidRPr="00A81FB6">
        <w:rPr>
          <w:rFonts w:cs="Times New Roman"/>
          <w:sz w:val="24"/>
          <w:lang w:eastAsia="zh-CN"/>
        </w:rPr>
        <w:t xml:space="preserve">16, and samples from </w:t>
      </w:r>
      <w:r w:rsidR="00DB7D34" w:rsidRPr="00A81FB6">
        <w:rPr>
          <w:rFonts w:cs="Times New Roman"/>
          <w:sz w:val="24"/>
          <w:lang w:eastAsia="zh-CN"/>
        </w:rPr>
        <w:t xml:space="preserve">the </w:t>
      </w:r>
      <w:r w:rsidR="001F7C6B" w:rsidRPr="00A81FB6">
        <w:rPr>
          <w:rFonts w:cs="Times New Roman" w:hint="eastAsia"/>
          <w:sz w:val="24"/>
          <w:lang w:eastAsia="zh-CN"/>
        </w:rPr>
        <w:t>u</w:t>
      </w:r>
      <w:r w:rsidR="00970EFF" w:rsidRPr="00A81FB6">
        <w:rPr>
          <w:rFonts w:cs="Times New Roman"/>
          <w:sz w:val="24"/>
          <w:lang w:eastAsia="zh-CN"/>
        </w:rPr>
        <w:t>nsusceptible</w:t>
      </w:r>
      <w:r w:rsidR="00A30508" w:rsidRPr="00A81FB6">
        <w:rPr>
          <w:rFonts w:cs="Times New Roman"/>
          <w:sz w:val="24"/>
          <w:lang w:eastAsia="zh-CN"/>
        </w:rPr>
        <w:t xml:space="preserve"> group</w:t>
      </w:r>
      <w:r w:rsidR="004A477A" w:rsidRPr="00A81FB6">
        <w:rPr>
          <w:rFonts w:cs="Times New Roman"/>
          <w:sz w:val="24"/>
          <w:lang w:eastAsia="zh-CN"/>
        </w:rPr>
        <w:t xml:space="preserve"> were labeled with reagent</w:t>
      </w:r>
      <w:r w:rsidR="009E424F" w:rsidRPr="00A81FB6">
        <w:rPr>
          <w:rFonts w:cs="Times New Roman"/>
          <w:sz w:val="24"/>
          <w:lang w:eastAsia="zh-CN"/>
        </w:rPr>
        <w:t>s</w:t>
      </w:r>
      <w:r w:rsidR="004A477A" w:rsidRPr="00A81FB6">
        <w:rPr>
          <w:rFonts w:cs="Times New Roman"/>
          <w:sz w:val="24"/>
          <w:lang w:eastAsia="zh-CN"/>
        </w:rPr>
        <w:t xml:space="preserve"> 114 and 11</w:t>
      </w:r>
      <w:r w:rsidR="00C13703" w:rsidRPr="00A81FB6">
        <w:rPr>
          <w:rFonts w:cs="Times New Roman"/>
          <w:sz w:val="24"/>
          <w:lang w:eastAsia="zh-CN"/>
        </w:rPr>
        <w:t>5</w:t>
      </w:r>
      <w:r w:rsidR="00F84BF1" w:rsidRPr="00A81FB6">
        <w:rPr>
          <w:rFonts w:cs="Times New Roman"/>
          <w:sz w:val="24"/>
          <w:lang w:eastAsia="zh-CN"/>
        </w:rPr>
        <w:t xml:space="preserve">. Two independent </w:t>
      </w:r>
      <w:r w:rsidR="00643126" w:rsidRPr="00A81FB6">
        <w:rPr>
          <w:rFonts w:cs="Times New Roman"/>
          <w:sz w:val="24"/>
          <w:lang w:eastAsia="zh-CN"/>
        </w:rPr>
        <w:t>e</w:t>
      </w:r>
      <w:r w:rsidR="00F84BF1" w:rsidRPr="00A81FB6">
        <w:rPr>
          <w:rFonts w:cs="Times New Roman"/>
          <w:sz w:val="24"/>
          <w:lang w:eastAsia="zh-CN"/>
        </w:rPr>
        <w:t>xperiments were performed</w:t>
      </w:r>
      <w:r w:rsidR="00F76CCD" w:rsidRPr="00A81FB6">
        <w:rPr>
          <w:rFonts w:cs="Times New Roman" w:hint="eastAsia"/>
          <w:sz w:val="24"/>
          <w:lang w:eastAsia="zh-CN"/>
        </w:rPr>
        <w:t xml:space="preserve"> </w:t>
      </w:r>
      <w:r w:rsidR="00F76CCD" w:rsidRPr="00A81FB6">
        <w:rPr>
          <w:rFonts w:cs="Times New Roman"/>
          <w:sz w:val="24"/>
          <w:lang w:eastAsia="zh-CN"/>
        </w:rPr>
        <w:t>for biological replicates</w:t>
      </w:r>
      <w:r w:rsidR="00F84BF1" w:rsidRPr="00A81FB6">
        <w:rPr>
          <w:rFonts w:cs="Times New Roman"/>
          <w:sz w:val="24"/>
          <w:lang w:eastAsia="zh-CN"/>
        </w:rPr>
        <w:t>. I</w:t>
      </w:r>
      <w:r w:rsidR="00643126" w:rsidRPr="00A81FB6">
        <w:rPr>
          <w:rFonts w:cs="Times New Roman"/>
          <w:sz w:val="24"/>
          <w:lang w:eastAsia="zh-CN"/>
        </w:rPr>
        <w:t>ncubation was allowed to proceed at</w:t>
      </w:r>
      <w:r w:rsidR="003706F4" w:rsidRPr="00A81FB6">
        <w:rPr>
          <w:rFonts w:cs="Times New Roman"/>
          <w:sz w:val="24"/>
          <w:lang w:eastAsia="zh-CN"/>
        </w:rPr>
        <w:t xml:space="preserve"> </w:t>
      </w:r>
      <w:r w:rsidR="00F84BF1" w:rsidRPr="00A81FB6">
        <w:rPr>
          <w:rFonts w:cs="Times New Roman"/>
          <w:sz w:val="24"/>
          <w:lang w:eastAsia="zh-CN"/>
        </w:rPr>
        <w:t>room temperature for 2 h</w:t>
      </w:r>
      <w:r w:rsidR="005D457E">
        <w:rPr>
          <w:rFonts w:cs="Times New Roman"/>
          <w:sz w:val="24"/>
          <w:lang w:eastAsia="zh-CN"/>
        </w:rPr>
        <w:t>ours</w:t>
      </w:r>
      <w:r w:rsidR="00F84BF1" w:rsidRPr="00A81FB6">
        <w:rPr>
          <w:rFonts w:cs="Times New Roman"/>
          <w:sz w:val="24"/>
          <w:lang w:eastAsia="zh-CN"/>
        </w:rPr>
        <w:t xml:space="preserve"> and then stopped by </w:t>
      </w:r>
      <w:r w:rsidR="00643126" w:rsidRPr="00A81FB6">
        <w:rPr>
          <w:rFonts w:cs="Times New Roman"/>
          <w:sz w:val="24"/>
          <w:lang w:eastAsia="zh-CN"/>
        </w:rPr>
        <w:t>addition of 10 mM KH</w:t>
      </w:r>
      <w:r w:rsidR="00643126" w:rsidRPr="00A81FB6">
        <w:rPr>
          <w:rFonts w:cs="Times New Roman"/>
          <w:sz w:val="24"/>
          <w:vertAlign w:val="subscript"/>
          <w:lang w:eastAsia="zh-CN"/>
        </w:rPr>
        <w:t>2</w:t>
      </w:r>
      <w:r w:rsidR="00643126" w:rsidRPr="00A81FB6">
        <w:rPr>
          <w:rFonts w:cs="Times New Roman"/>
          <w:sz w:val="24"/>
          <w:lang w:eastAsia="zh-CN"/>
        </w:rPr>
        <w:t>PO</w:t>
      </w:r>
      <w:r w:rsidR="00643126" w:rsidRPr="00A81FB6">
        <w:rPr>
          <w:rFonts w:cs="Times New Roman"/>
          <w:sz w:val="24"/>
          <w:vertAlign w:val="subscript"/>
          <w:lang w:eastAsia="zh-CN"/>
        </w:rPr>
        <w:t>4</w:t>
      </w:r>
      <w:r w:rsidR="00BA16B6" w:rsidRPr="00A81FB6">
        <w:rPr>
          <w:rFonts w:cs="Times New Roman"/>
          <w:sz w:val="24"/>
          <w:lang w:eastAsia="zh-CN"/>
        </w:rPr>
        <w:t xml:space="preserve"> </w:t>
      </w:r>
      <w:r w:rsidR="00002806" w:rsidRPr="00A81FB6">
        <w:rPr>
          <w:rFonts w:cs="Times New Roman"/>
          <w:sz w:val="24"/>
          <w:lang w:eastAsia="zh-CN"/>
        </w:rPr>
        <w:t>in 25% acetonitrile (</w:t>
      </w:r>
      <w:r w:rsidR="00BA16B6" w:rsidRPr="00A81FB6">
        <w:rPr>
          <w:rFonts w:cs="Times New Roman"/>
          <w:sz w:val="24"/>
          <w:lang w:eastAsia="zh-CN"/>
        </w:rPr>
        <w:t>pH</w:t>
      </w:r>
      <w:r w:rsidR="00F84BF1" w:rsidRPr="00A81FB6">
        <w:rPr>
          <w:rFonts w:cs="Times New Roman"/>
          <w:sz w:val="24"/>
          <w:lang w:eastAsia="zh-CN"/>
        </w:rPr>
        <w:t xml:space="preserve"> </w:t>
      </w:r>
      <w:r w:rsidR="00EB61BC" w:rsidRPr="00A81FB6">
        <w:rPr>
          <w:rFonts w:cs="Times New Roman"/>
          <w:sz w:val="24"/>
          <w:lang w:eastAsia="zh-CN"/>
        </w:rPr>
        <w:t>3.0</w:t>
      </w:r>
      <w:r w:rsidR="00002806" w:rsidRPr="00A81FB6">
        <w:rPr>
          <w:rFonts w:cs="Times New Roman"/>
          <w:sz w:val="24"/>
          <w:lang w:eastAsia="zh-CN"/>
        </w:rPr>
        <w:t xml:space="preserve">). Subsequently, all </w:t>
      </w:r>
      <w:r w:rsidR="005D457E">
        <w:rPr>
          <w:rFonts w:cs="Times New Roman"/>
          <w:sz w:val="24"/>
          <w:lang w:eastAsia="zh-CN"/>
        </w:rPr>
        <w:t>3</w:t>
      </w:r>
      <w:r w:rsidR="005D457E" w:rsidRPr="00A81FB6">
        <w:rPr>
          <w:rFonts w:cs="Times New Roman"/>
          <w:sz w:val="24"/>
          <w:lang w:eastAsia="zh-CN"/>
        </w:rPr>
        <w:t xml:space="preserve"> </w:t>
      </w:r>
      <w:r w:rsidR="00643126" w:rsidRPr="00A81FB6">
        <w:rPr>
          <w:rFonts w:cs="Times New Roman"/>
          <w:sz w:val="24"/>
          <w:lang w:eastAsia="zh-CN"/>
        </w:rPr>
        <w:t>labe</w:t>
      </w:r>
      <w:r w:rsidR="00002806" w:rsidRPr="00A81FB6">
        <w:rPr>
          <w:rFonts w:cs="Times New Roman"/>
          <w:sz w:val="24"/>
          <w:lang w:eastAsia="zh-CN"/>
        </w:rPr>
        <w:t>led-samples were pooled, vacuum-</w:t>
      </w:r>
      <w:r w:rsidR="00643126" w:rsidRPr="00A81FB6">
        <w:rPr>
          <w:rFonts w:cs="Times New Roman"/>
          <w:sz w:val="24"/>
          <w:lang w:eastAsia="zh-CN"/>
        </w:rPr>
        <w:t>dried</w:t>
      </w:r>
      <w:r w:rsidR="00002806" w:rsidRPr="00A81FB6">
        <w:rPr>
          <w:rFonts w:cs="Times New Roman"/>
          <w:sz w:val="24"/>
          <w:lang w:eastAsia="zh-CN"/>
        </w:rPr>
        <w:t>,</w:t>
      </w:r>
      <w:r w:rsidR="00643126" w:rsidRPr="00A81FB6">
        <w:rPr>
          <w:rFonts w:cs="Times New Roman"/>
          <w:sz w:val="24"/>
          <w:lang w:eastAsia="zh-CN"/>
        </w:rPr>
        <w:t xml:space="preserve"> and further fractionated offline using SCX chromatography. </w:t>
      </w:r>
      <w:r w:rsidR="00196259" w:rsidRPr="00A81FB6">
        <w:rPr>
          <w:rFonts w:cs="Times New Roman"/>
          <w:sz w:val="24"/>
          <w:lang w:eastAsia="zh-CN"/>
        </w:rPr>
        <w:t>Briefly, the peptides were dissolved and loa</w:t>
      </w:r>
      <w:r w:rsidR="00002806" w:rsidRPr="00A81FB6">
        <w:rPr>
          <w:rFonts w:cs="Times New Roman"/>
          <w:sz w:val="24"/>
          <w:lang w:eastAsia="zh-CN"/>
        </w:rPr>
        <w:t>ded onto a p</w:t>
      </w:r>
      <w:r w:rsidR="009B0BC0" w:rsidRPr="00A81FB6">
        <w:rPr>
          <w:rFonts w:cs="Times New Roman"/>
          <w:sz w:val="24"/>
          <w:lang w:eastAsia="zh-CN"/>
        </w:rPr>
        <w:t>olysulfoethyl 4.6</w:t>
      </w:r>
      <w:r w:rsidR="00552838">
        <w:rPr>
          <w:rFonts w:cs="Times New Roman"/>
          <w:sz w:val="24"/>
          <w:lang w:eastAsia="zh-CN"/>
        </w:rPr>
        <w:t> </w:t>
      </w:r>
      <w:r w:rsidR="009B0BC0" w:rsidRPr="00A81FB6">
        <w:rPr>
          <w:rFonts w:cs="Times New Roman"/>
          <w:sz w:val="24"/>
          <w:lang w:eastAsia="zh-CN"/>
        </w:rPr>
        <w:t>×</w:t>
      </w:r>
      <w:r w:rsidR="00552838">
        <w:rPr>
          <w:rFonts w:cs="Times New Roman"/>
          <w:sz w:val="24"/>
          <w:lang w:eastAsia="zh-CN"/>
        </w:rPr>
        <w:t> </w:t>
      </w:r>
      <w:r w:rsidR="00196259" w:rsidRPr="00A81FB6">
        <w:rPr>
          <w:rFonts w:cs="Times New Roman"/>
          <w:sz w:val="24"/>
          <w:lang w:eastAsia="zh-CN"/>
        </w:rPr>
        <w:t xml:space="preserve">100 mm column (5 µm, </w:t>
      </w:r>
      <w:r w:rsidR="00544861" w:rsidRPr="00A81FB6">
        <w:rPr>
          <w:rFonts w:cs="Times New Roman"/>
          <w:sz w:val="24"/>
          <w:lang w:eastAsia="zh-CN"/>
        </w:rPr>
        <w:t>200 Å, PolyLC Inc</w:t>
      </w:r>
      <w:r w:rsidR="009F5A38">
        <w:rPr>
          <w:rFonts w:cs="Times New Roman"/>
          <w:sz w:val="24"/>
          <w:lang w:eastAsia="zh-CN"/>
        </w:rPr>
        <w:t>.</w:t>
      </w:r>
      <w:r w:rsidR="00196259" w:rsidRPr="00A81FB6">
        <w:rPr>
          <w:rFonts w:cs="Times New Roman"/>
          <w:sz w:val="24"/>
          <w:lang w:eastAsia="zh-CN"/>
        </w:rPr>
        <w:t>) at a flow rate of 1 m</w:t>
      </w:r>
      <w:r w:rsidR="009F5A38">
        <w:rPr>
          <w:rFonts w:cs="Times New Roman"/>
          <w:sz w:val="24"/>
          <w:lang w:eastAsia="zh-CN"/>
        </w:rPr>
        <w:t>L</w:t>
      </w:r>
      <w:r w:rsidR="00196259" w:rsidRPr="00A81FB6">
        <w:rPr>
          <w:rFonts w:cs="Times New Roman"/>
          <w:sz w:val="24"/>
          <w:lang w:eastAsia="zh-CN"/>
        </w:rPr>
        <w:t>/min. A suitable gradient elution was applied to separate peptides at a flow rate of 1 m</w:t>
      </w:r>
      <w:r w:rsidR="00E16B12">
        <w:rPr>
          <w:rFonts w:cs="Times New Roman"/>
          <w:sz w:val="24"/>
          <w:lang w:eastAsia="zh-CN"/>
        </w:rPr>
        <w:t>L</w:t>
      </w:r>
      <w:r w:rsidR="00196259" w:rsidRPr="00A81FB6">
        <w:rPr>
          <w:rFonts w:cs="Times New Roman"/>
          <w:sz w:val="24"/>
          <w:lang w:eastAsia="zh-CN"/>
        </w:rPr>
        <w:t>/min with elution buffer (10 mM KH</w:t>
      </w:r>
      <w:r w:rsidR="00196259" w:rsidRPr="00A81FB6">
        <w:rPr>
          <w:rFonts w:cs="Times New Roman"/>
          <w:sz w:val="24"/>
          <w:vertAlign w:val="subscript"/>
          <w:lang w:eastAsia="zh-CN"/>
        </w:rPr>
        <w:t>2</w:t>
      </w:r>
      <w:r w:rsidR="00196259" w:rsidRPr="00A81FB6">
        <w:rPr>
          <w:rFonts w:cs="Times New Roman"/>
          <w:sz w:val="24"/>
          <w:lang w:eastAsia="zh-CN"/>
        </w:rPr>
        <w:t>PO</w:t>
      </w:r>
      <w:r w:rsidR="00196259" w:rsidRPr="00A81FB6">
        <w:rPr>
          <w:rFonts w:cs="Times New Roman"/>
          <w:sz w:val="24"/>
          <w:vertAlign w:val="subscript"/>
          <w:lang w:eastAsia="zh-CN"/>
        </w:rPr>
        <w:t>4</w:t>
      </w:r>
      <w:r w:rsidR="00196259" w:rsidRPr="00A81FB6">
        <w:rPr>
          <w:rFonts w:cs="Times New Roman"/>
          <w:sz w:val="24"/>
          <w:lang w:eastAsia="zh-CN"/>
        </w:rPr>
        <w:t>, 500</w:t>
      </w:r>
      <w:r w:rsidR="009B0BC0" w:rsidRPr="00A81FB6">
        <w:rPr>
          <w:rFonts w:cs="Times New Roman"/>
          <w:sz w:val="24"/>
          <w:lang w:eastAsia="zh-CN"/>
        </w:rPr>
        <w:t xml:space="preserve"> mM KCl in 25% acetonitrile, pH</w:t>
      </w:r>
      <w:r w:rsidR="00002806" w:rsidRPr="00A81FB6">
        <w:rPr>
          <w:rFonts w:cs="Times New Roman"/>
          <w:sz w:val="24"/>
          <w:lang w:eastAsia="zh-CN"/>
        </w:rPr>
        <w:t xml:space="preserve"> </w:t>
      </w:r>
      <w:r w:rsidR="00196259" w:rsidRPr="00A81FB6">
        <w:rPr>
          <w:rFonts w:cs="Times New Roman"/>
          <w:sz w:val="24"/>
          <w:lang w:eastAsia="zh-CN"/>
        </w:rPr>
        <w:t xml:space="preserve">3.0). The resulting 30 fractions were combined to 10 pools and desalted on C18 Cartridges (Empore SPE Cartridges C18 </w:t>
      </w:r>
      <w:r w:rsidR="00B06C24">
        <w:rPr>
          <w:rFonts w:cs="Times New Roman"/>
          <w:sz w:val="24"/>
          <w:lang w:eastAsia="zh-CN"/>
        </w:rPr>
        <w:t>[</w:t>
      </w:r>
      <w:r w:rsidR="00196259" w:rsidRPr="00A81FB6">
        <w:rPr>
          <w:rFonts w:cs="Times New Roman"/>
          <w:sz w:val="24"/>
          <w:lang w:eastAsia="zh-CN"/>
        </w:rPr>
        <w:t>standard density</w:t>
      </w:r>
      <w:r w:rsidR="00B06C24">
        <w:rPr>
          <w:rFonts w:cs="Times New Roman"/>
          <w:sz w:val="24"/>
          <w:lang w:eastAsia="zh-CN"/>
        </w:rPr>
        <w:t>]</w:t>
      </w:r>
      <w:r w:rsidR="00196259" w:rsidRPr="00A81FB6">
        <w:rPr>
          <w:rFonts w:cs="Times New Roman"/>
          <w:sz w:val="24"/>
          <w:lang w:eastAsia="zh-CN"/>
        </w:rPr>
        <w:t>, bed I.D. 7 mm, volume 3 m</w:t>
      </w:r>
      <w:r w:rsidR="00B06C24">
        <w:rPr>
          <w:rFonts w:cs="Times New Roman"/>
          <w:sz w:val="24"/>
          <w:lang w:eastAsia="zh-CN"/>
        </w:rPr>
        <w:t>L</w:t>
      </w:r>
      <w:r w:rsidR="00196259" w:rsidRPr="00A81FB6">
        <w:rPr>
          <w:rFonts w:cs="Times New Roman"/>
          <w:sz w:val="24"/>
          <w:lang w:eastAsia="zh-CN"/>
        </w:rPr>
        <w:t>, Sigma, St. Louis, MO). Each final fraction was concentrated by a vacuum concentrator and</w:t>
      </w:r>
      <w:r w:rsidR="00055F48" w:rsidRPr="00A81FB6">
        <w:rPr>
          <w:rFonts w:cs="Times New Roman" w:hint="eastAsia"/>
          <w:sz w:val="24"/>
          <w:lang w:eastAsia="zh-CN"/>
        </w:rPr>
        <w:t xml:space="preserve"> </w:t>
      </w:r>
      <w:r w:rsidR="001F7C6B" w:rsidRPr="00A81FB6">
        <w:rPr>
          <w:rFonts w:cs="Times New Roman"/>
          <w:sz w:val="24"/>
          <w:lang w:eastAsia="zh-CN"/>
        </w:rPr>
        <w:t>reconstituted with 40 µ</w:t>
      </w:r>
      <w:r w:rsidR="00AD12B9">
        <w:rPr>
          <w:rFonts w:cs="Times New Roman"/>
          <w:sz w:val="24"/>
          <w:lang w:eastAsia="zh-CN"/>
        </w:rPr>
        <w:t>L</w:t>
      </w:r>
      <w:r w:rsidR="001F7C6B" w:rsidRPr="00A81FB6">
        <w:rPr>
          <w:rFonts w:cs="Times New Roman"/>
          <w:sz w:val="24"/>
          <w:lang w:eastAsia="zh-CN"/>
        </w:rPr>
        <w:t xml:space="preserve"> of 0.1% formic acid for LC-MS/MS analysis</w:t>
      </w:r>
      <w:r w:rsidR="00643126" w:rsidRPr="00A81FB6">
        <w:rPr>
          <w:rFonts w:cs="Times New Roman"/>
          <w:sz w:val="24"/>
          <w:lang w:eastAsia="zh-CN"/>
        </w:rPr>
        <w:t>.</w:t>
      </w:r>
    </w:p>
    <w:p w:rsidR="00AD12B9" w:rsidRPr="00A81FB6" w:rsidRDefault="00AD12B9" w:rsidP="00260E36">
      <w:pPr>
        <w:spacing w:line="480" w:lineRule="auto"/>
        <w:rPr>
          <w:rFonts w:cs="Times New Roman"/>
          <w:sz w:val="24"/>
          <w:lang w:eastAsia="zh-CN"/>
        </w:rPr>
      </w:pPr>
    </w:p>
    <w:p w:rsidR="00196259" w:rsidRPr="00907D8F" w:rsidRDefault="00AD12B9" w:rsidP="00260E36">
      <w:pPr>
        <w:spacing w:line="480" w:lineRule="auto"/>
        <w:rPr>
          <w:rFonts w:cs="Times New Roman"/>
          <w:b/>
          <w:sz w:val="24"/>
          <w:lang w:eastAsia="zh-CN"/>
        </w:rPr>
      </w:pPr>
      <w:r>
        <w:rPr>
          <w:rFonts w:cs="Times New Roman"/>
          <w:b/>
          <w:sz w:val="24"/>
          <w:lang w:eastAsia="zh-CN"/>
        </w:rPr>
        <w:t>Light Chromatography Tandem Mass Spectrometry</w:t>
      </w:r>
      <w:r w:rsidR="00AC2F34" w:rsidRPr="00907D8F">
        <w:rPr>
          <w:rFonts w:cs="Times New Roman"/>
          <w:b/>
          <w:sz w:val="24"/>
          <w:lang w:eastAsia="zh-CN"/>
        </w:rPr>
        <w:t xml:space="preserve"> </w:t>
      </w:r>
      <w:r w:rsidRPr="00AD12B9">
        <w:rPr>
          <w:rFonts w:cs="Times New Roman"/>
          <w:b/>
          <w:sz w:val="24"/>
          <w:lang w:eastAsia="zh-CN"/>
        </w:rPr>
        <w:t>Analysis</w:t>
      </w:r>
    </w:p>
    <w:p w:rsidR="00AD12B9" w:rsidRPr="00A81FB6" w:rsidRDefault="00AD12B9" w:rsidP="00260E36">
      <w:pPr>
        <w:spacing w:line="480" w:lineRule="auto"/>
        <w:rPr>
          <w:rFonts w:cs="Times New Roman"/>
          <w:b/>
          <w:i/>
          <w:sz w:val="24"/>
          <w:lang w:eastAsia="zh-CN"/>
        </w:rPr>
      </w:pPr>
    </w:p>
    <w:p w:rsidR="00196259" w:rsidRDefault="00AF53EC" w:rsidP="00260E36">
      <w:pPr>
        <w:spacing w:line="480" w:lineRule="auto"/>
        <w:rPr>
          <w:rFonts w:cs="Times New Roman"/>
          <w:sz w:val="24"/>
          <w:lang w:eastAsia="zh-CN"/>
        </w:rPr>
      </w:pPr>
      <w:r w:rsidRPr="00A81FB6">
        <w:rPr>
          <w:rFonts w:cs="Times New Roman"/>
          <w:sz w:val="24"/>
          <w:lang w:eastAsia="zh-CN"/>
        </w:rPr>
        <w:t xml:space="preserve">The SCX fractions were analyzed </w:t>
      </w:r>
      <w:r w:rsidR="00196259" w:rsidRPr="00A81FB6">
        <w:rPr>
          <w:rFonts w:cs="Times New Roman"/>
          <w:sz w:val="24"/>
          <w:lang w:eastAsia="zh-CN"/>
        </w:rPr>
        <w:t xml:space="preserve">using a TripleTOF 5600 </w:t>
      </w:r>
      <w:r w:rsidR="00320950" w:rsidRPr="00A81FB6">
        <w:rPr>
          <w:rFonts w:cs="Times New Roman"/>
          <w:sz w:val="24"/>
          <w:lang w:eastAsia="zh-CN"/>
        </w:rPr>
        <w:t>mass spectrometer</w:t>
      </w:r>
      <w:r w:rsidR="00196259" w:rsidRPr="00A81FB6">
        <w:rPr>
          <w:rFonts w:cs="Times New Roman"/>
          <w:sz w:val="24"/>
          <w:lang w:eastAsia="zh-CN"/>
        </w:rPr>
        <w:t xml:space="preserve"> </w:t>
      </w:r>
      <w:r w:rsidR="00D80964">
        <w:rPr>
          <w:rFonts w:cs="Times New Roman"/>
          <w:sz w:val="24"/>
          <w:lang w:eastAsia="zh-CN"/>
        </w:rPr>
        <w:t xml:space="preserve">(MS; </w:t>
      </w:r>
      <w:r w:rsidR="00320950" w:rsidRPr="00A81FB6">
        <w:rPr>
          <w:rFonts w:cs="Times New Roman"/>
          <w:sz w:val="24"/>
          <w:lang w:eastAsia="zh-CN"/>
        </w:rPr>
        <w:t>AB SCIEX</w:t>
      </w:r>
      <w:r w:rsidR="00196259" w:rsidRPr="00A81FB6">
        <w:rPr>
          <w:rFonts w:cs="Times New Roman"/>
          <w:sz w:val="24"/>
          <w:lang w:eastAsia="zh-CN"/>
        </w:rPr>
        <w:t xml:space="preserve">) equipped with </w:t>
      </w:r>
      <w:r w:rsidRPr="00A81FB6">
        <w:rPr>
          <w:rFonts w:cs="Times New Roman"/>
          <w:sz w:val="24"/>
          <w:lang w:eastAsia="zh-CN"/>
        </w:rPr>
        <w:t>a splitless nanoLC-Ultra 2D plus system</w:t>
      </w:r>
      <w:r w:rsidR="00196259" w:rsidRPr="00A81FB6">
        <w:rPr>
          <w:rFonts w:cs="Times New Roman"/>
          <w:sz w:val="24"/>
          <w:lang w:eastAsia="zh-CN"/>
        </w:rPr>
        <w:t xml:space="preserve"> and a cHiPLC Nanoflex microchip system </w:t>
      </w:r>
      <w:r w:rsidRPr="00A81FB6">
        <w:rPr>
          <w:rFonts w:cs="Times New Roman"/>
          <w:sz w:val="24"/>
          <w:lang w:eastAsia="zh-CN"/>
        </w:rPr>
        <w:t>(Eksigent, Dublin, CA)</w:t>
      </w:r>
      <w:r w:rsidR="00196259" w:rsidRPr="00A81FB6">
        <w:rPr>
          <w:rFonts w:cs="Times New Roman"/>
          <w:sz w:val="24"/>
          <w:lang w:eastAsia="zh-CN"/>
        </w:rPr>
        <w:t>. The Nanoflex system uses replaceable microfluidic traps and columns packed with ChromXP C18 (3 μm, 120 Å) for online trapping, desalting, and analytical separations. The sample was loaded, and trapping and desalting were performed at 2 μ</w:t>
      </w:r>
      <w:r w:rsidR="00576D70">
        <w:rPr>
          <w:rFonts w:cs="Times New Roman"/>
          <w:sz w:val="24"/>
          <w:lang w:eastAsia="zh-CN"/>
        </w:rPr>
        <w:t>L</w:t>
      </w:r>
      <w:r w:rsidR="00196259" w:rsidRPr="00A81FB6">
        <w:rPr>
          <w:rFonts w:cs="Times New Roman"/>
          <w:sz w:val="24"/>
          <w:lang w:eastAsia="zh-CN"/>
        </w:rPr>
        <w:t>/min for 10 min</w:t>
      </w:r>
      <w:r w:rsidR="00576D70">
        <w:rPr>
          <w:rFonts w:cs="Times New Roman"/>
          <w:sz w:val="24"/>
          <w:lang w:eastAsia="zh-CN"/>
        </w:rPr>
        <w:t>utes</w:t>
      </w:r>
      <w:r w:rsidR="00196259" w:rsidRPr="00A81FB6">
        <w:rPr>
          <w:rFonts w:cs="Times New Roman"/>
          <w:sz w:val="24"/>
          <w:lang w:eastAsia="zh-CN"/>
        </w:rPr>
        <w:t xml:space="preserve"> with </w:t>
      </w:r>
      <w:r w:rsidR="00103FD4" w:rsidRPr="00A81FB6">
        <w:rPr>
          <w:rFonts w:cs="Times New Roman"/>
          <w:sz w:val="24"/>
          <w:lang w:eastAsia="zh-CN"/>
        </w:rPr>
        <w:t xml:space="preserve">a </w:t>
      </w:r>
      <w:r w:rsidR="00196259" w:rsidRPr="00A81FB6">
        <w:rPr>
          <w:rFonts w:cs="Times New Roman"/>
          <w:sz w:val="24"/>
          <w:lang w:eastAsia="zh-CN"/>
        </w:rPr>
        <w:t xml:space="preserve">100% mobile phase A (2% </w:t>
      </w:r>
      <w:r w:rsidR="00205C6D" w:rsidRPr="00A81FB6">
        <w:rPr>
          <w:rFonts w:cs="Times New Roman"/>
          <w:sz w:val="24"/>
          <w:lang w:eastAsia="zh-CN"/>
        </w:rPr>
        <w:t>acetonitrile</w:t>
      </w:r>
      <w:r w:rsidR="00196259" w:rsidRPr="00A81FB6">
        <w:rPr>
          <w:rFonts w:cs="Times New Roman"/>
          <w:sz w:val="24"/>
          <w:lang w:eastAsia="zh-CN"/>
        </w:rPr>
        <w:t>/0.2% formic acid/98% water). For peptide e</w:t>
      </w:r>
      <w:r w:rsidR="00DD1346" w:rsidRPr="00A81FB6">
        <w:rPr>
          <w:rFonts w:cs="Times New Roman"/>
          <w:sz w:val="24"/>
          <w:lang w:eastAsia="zh-CN"/>
        </w:rPr>
        <w:t xml:space="preserve">lution, the gradient started with a </w:t>
      </w:r>
      <w:r w:rsidR="00196259" w:rsidRPr="00A81FB6">
        <w:rPr>
          <w:rFonts w:cs="Times New Roman"/>
          <w:sz w:val="24"/>
          <w:lang w:eastAsia="zh-CN"/>
        </w:rPr>
        <w:t xml:space="preserve">5% mobile phase B (98% </w:t>
      </w:r>
      <w:r w:rsidR="00205C6D" w:rsidRPr="00A81FB6">
        <w:rPr>
          <w:rFonts w:cs="Times New Roman"/>
          <w:sz w:val="24"/>
          <w:lang w:eastAsia="zh-CN"/>
        </w:rPr>
        <w:t>acetonitrile</w:t>
      </w:r>
      <w:r w:rsidR="00196259" w:rsidRPr="00A81FB6">
        <w:rPr>
          <w:rFonts w:cs="Times New Roman"/>
          <w:sz w:val="24"/>
          <w:lang w:eastAsia="zh-CN"/>
        </w:rPr>
        <w:t xml:space="preserve">/0.2% formic acid/2% water) and </w:t>
      </w:r>
      <w:r w:rsidR="00DD1346" w:rsidRPr="00A81FB6">
        <w:rPr>
          <w:rFonts w:cs="Times New Roman"/>
          <w:sz w:val="24"/>
          <w:lang w:eastAsia="zh-CN"/>
        </w:rPr>
        <w:t xml:space="preserve">linearly progressed </w:t>
      </w:r>
      <w:r w:rsidR="00196259" w:rsidRPr="00A81FB6">
        <w:rPr>
          <w:rFonts w:cs="Times New Roman"/>
          <w:sz w:val="24"/>
          <w:lang w:eastAsia="zh-CN"/>
        </w:rPr>
        <w:t>to 24%</w:t>
      </w:r>
      <w:r w:rsidR="00DD1346" w:rsidRPr="00A81FB6">
        <w:rPr>
          <w:rFonts w:cs="Times New Roman"/>
          <w:sz w:val="24"/>
          <w:lang w:eastAsia="zh-CN"/>
        </w:rPr>
        <w:t xml:space="preserve"> over </w:t>
      </w:r>
      <w:r w:rsidR="00196259" w:rsidRPr="00A81FB6">
        <w:rPr>
          <w:rFonts w:cs="Times New Roman"/>
          <w:sz w:val="24"/>
          <w:lang w:eastAsia="zh-CN"/>
        </w:rPr>
        <w:t xml:space="preserve">70 </w:t>
      </w:r>
      <w:r w:rsidR="00D03F91" w:rsidRPr="00A81FB6">
        <w:rPr>
          <w:rFonts w:cs="Times New Roman"/>
          <w:sz w:val="24"/>
          <w:lang w:eastAsia="zh-CN"/>
        </w:rPr>
        <w:t>min</w:t>
      </w:r>
      <w:r w:rsidR="00D03F91">
        <w:rPr>
          <w:rFonts w:cs="Times New Roman"/>
          <w:sz w:val="24"/>
          <w:lang w:eastAsia="zh-CN"/>
        </w:rPr>
        <w:t>utes</w:t>
      </w:r>
      <w:r w:rsidR="00D03F91" w:rsidRPr="00A81FB6">
        <w:rPr>
          <w:rFonts w:cs="Times New Roman"/>
          <w:sz w:val="24"/>
          <w:lang w:eastAsia="zh-CN"/>
        </w:rPr>
        <w:t xml:space="preserve"> </w:t>
      </w:r>
      <w:r w:rsidR="00947612" w:rsidRPr="00A81FB6">
        <w:rPr>
          <w:rFonts w:cs="Times New Roman"/>
          <w:sz w:val="24"/>
          <w:lang w:eastAsia="zh-CN"/>
        </w:rPr>
        <w:t xml:space="preserve">at a flow rate of </w:t>
      </w:r>
      <w:r w:rsidRPr="00A81FB6">
        <w:rPr>
          <w:rFonts w:cs="Times New Roman"/>
          <w:sz w:val="24"/>
          <w:lang w:eastAsia="zh-CN"/>
        </w:rPr>
        <w:t>300 n</w:t>
      </w:r>
      <w:r w:rsidR="00D03F91">
        <w:rPr>
          <w:rFonts w:cs="Times New Roman"/>
          <w:sz w:val="24"/>
          <w:lang w:eastAsia="zh-CN"/>
        </w:rPr>
        <w:t>L</w:t>
      </w:r>
      <w:r w:rsidRPr="00A81FB6">
        <w:rPr>
          <w:rFonts w:cs="Times New Roman"/>
          <w:sz w:val="24"/>
          <w:lang w:eastAsia="zh-CN"/>
        </w:rPr>
        <w:t xml:space="preserve">/min. </w:t>
      </w:r>
      <w:r w:rsidR="00196259" w:rsidRPr="00A81FB6">
        <w:rPr>
          <w:rFonts w:cs="Times New Roman"/>
          <w:sz w:val="24"/>
          <w:lang w:eastAsia="zh-CN"/>
        </w:rPr>
        <w:t xml:space="preserve">The total gradient length was 120 </w:t>
      </w:r>
      <w:r w:rsidR="00402782" w:rsidRPr="00A81FB6">
        <w:rPr>
          <w:rFonts w:cs="Times New Roman"/>
          <w:sz w:val="24"/>
          <w:lang w:eastAsia="zh-CN"/>
        </w:rPr>
        <w:t>min</w:t>
      </w:r>
      <w:r w:rsidR="00402782">
        <w:rPr>
          <w:rFonts w:cs="Times New Roman"/>
          <w:sz w:val="24"/>
          <w:lang w:eastAsia="zh-CN"/>
        </w:rPr>
        <w:t>utes</w:t>
      </w:r>
      <w:r w:rsidR="00196259" w:rsidRPr="00A81FB6">
        <w:rPr>
          <w:rFonts w:cs="Times New Roman"/>
          <w:sz w:val="24"/>
          <w:lang w:eastAsia="zh-CN"/>
        </w:rPr>
        <w:t xml:space="preserve">. MS data acquisition was performed in the information dependent acquisition mode. For MS scans, the TripleTOF 5600 MS was operated with a resolving power of 30000 FWHM. </w:t>
      </w:r>
      <w:r w:rsidR="004A639F" w:rsidRPr="00A81FB6">
        <w:rPr>
          <w:rFonts w:cs="Times New Roman"/>
          <w:sz w:val="24"/>
          <w:lang w:eastAsia="zh-CN"/>
        </w:rPr>
        <w:t xml:space="preserve">Information dependent acquisition </w:t>
      </w:r>
      <w:r w:rsidR="00196259" w:rsidRPr="00A81FB6">
        <w:rPr>
          <w:rFonts w:cs="Times New Roman"/>
          <w:sz w:val="24"/>
          <w:lang w:eastAsia="zh-CN"/>
        </w:rPr>
        <w:t>survey scans were acquired in 250 m</w:t>
      </w:r>
      <w:r w:rsidR="00306FD1">
        <w:rPr>
          <w:rFonts w:cs="Times New Roman"/>
          <w:sz w:val="24"/>
          <w:lang w:eastAsia="zh-CN"/>
        </w:rPr>
        <w:t>illi</w:t>
      </w:r>
      <w:r w:rsidR="00196259" w:rsidRPr="00A81FB6">
        <w:rPr>
          <w:rFonts w:cs="Times New Roman"/>
          <w:sz w:val="24"/>
          <w:lang w:eastAsia="zh-CN"/>
        </w:rPr>
        <w:t>s</w:t>
      </w:r>
      <w:r w:rsidR="00306FD1">
        <w:rPr>
          <w:rFonts w:cs="Times New Roman"/>
          <w:sz w:val="24"/>
          <w:lang w:eastAsia="zh-CN"/>
        </w:rPr>
        <w:t>econds</w:t>
      </w:r>
      <w:r w:rsidR="00196259" w:rsidRPr="00A81FB6">
        <w:rPr>
          <w:rFonts w:cs="Times New Roman"/>
          <w:sz w:val="24"/>
          <w:lang w:eastAsia="zh-CN"/>
        </w:rPr>
        <w:t xml:space="preserve"> with mass range of</w:t>
      </w:r>
      <w:r w:rsidR="00947612" w:rsidRPr="00A81FB6">
        <w:rPr>
          <w:rFonts w:cs="Times New Roman"/>
          <w:sz w:val="24"/>
          <w:lang w:eastAsia="zh-CN"/>
        </w:rPr>
        <w:t xml:space="preserve"> m/z 350</w:t>
      </w:r>
      <w:r w:rsidR="00306FD1">
        <w:rPr>
          <w:rFonts w:cs="Times New Roman"/>
          <w:sz w:val="24"/>
          <w:lang w:eastAsia="zh-CN"/>
        </w:rPr>
        <w:t xml:space="preserve"> to </w:t>
      </w:r>
      <w:r w:rsidR="00947612" w:rsidRPr="00A81FB6">
        <w:rPr>
          <w:rFonts w:cs="Times New Roman"/>
          <w:sz w:val="24"/>
          <w:lang w:eastAsia="zh-CN"/>
        </w:rPr>
        <w:t>1250. Specifically, 30</w:t>
      </w:r>
      <w:r w:rsidR="00306FD1">
        <w:rPr>
          <w:rFonts w:cs="Times New Roman"/>
          <w:sz w:val="24"/>
          <w:lang w:eastAsia="zh-CN"/>
        </w:rPr>
        <w:t> </w:t>
      </w:r>
      <w:r w:rsidR="00947612" w:rsidRPr="00A81FB6">
        <w:rPr>
          <w:rFonts w:cs="Times New Roman"/>
          <w:sz w:val="24"/>
          <w:lang w:eastAsia="zh-CN"/>
        </w:rPr>
        <w:t>×</w:t>
      </w:r>
      <w:r w:rsidR="00306FD1">
        <w:rPr>
          <w:rFonts w:cs="Times New Roman"/>
          <w:sz w:val="24"/>
          <w:lang w:eastAsia="zh-CN"/>
        </w:rPr>
        <w:t> </w:t>
      </w:r>
      <w:r w:rsidR="00196259" w:rsidRPr="00A81FB6">
        <w:rPr>
          <w:rFonts w:cs="Times New Roman"/>
          <w:sz w:val="24"/>
          <w:lang w:eastAsia="zh-CN"/>
        </w:rPr>
        <w:t xml:space="preserve">100 ms MS/MS were followed at </w:t>
      </w:r>
      <w:r w:rsidR="00306FD1">
        <w:rPr>
          <w:rFonts w:cs="Times New Roman"/>
          <w:sz w:val="24"/>
          <w:lang w:eastAsia="zh-CN"/>
        </w:rPr>
        <w:t xml:space="preserve">a </w:t>
      </w:r>
      <w:r w:rsidR="00196259" w:rsidRPr="00A81FB6">
        <w:rPr>
          <w:rFonts w:cs="Times New Roman"/>
          <w:sz w:val="24"/>
          <w:lang w:eastAsia="zh-CN"/>
        </w:rPr>
        <w:t>120</w:t>
      </w:r>
      <w:r w:rsidR="00306FD1">
        <w:rPr>
          <w:rFonts w:cs="Times New Roman"/>
          <w:sz w:val="24"/>
          <w:lang w:eastAsia="zh-CN"/>
        </w:rPr>
        <w:t>-</w:t>
      </w:r>
      <w:r w:rsidR="00196259" w:rsidRPr="00A81FB6">
        <w:rPr>
          <w:rFonts w:cs="Times New Roman"/>
          <w:sz w:val="24"/>
          <w:lang w:eastAsia="zh-CN"/>
        </w:rPr>
        <w:t>cps (counts/s) trigger with a precursor charge state of +2 to +5. Dynamic exclusion was set for 18 s</w:t>
      </w:r>
      <w:r w:rsidR="00306FD1">
        <w:rPr>
          <w:rFonts w:cs="Times New Roman"/>
          <w:sz w:val="24"/>
          <w:lang w:eastAsia="zh-CN"/>
        </w:rPr>
        <w:t>econds</w:t>
      </w:r>
      <w:r w:rsidR="00196259" w:rsidRPr="00A81FB6">
        <w:rPr>
          <w:rFonts w:cs="Times New Roman"/>
          <w:sz w:val="24"/>
          <w:lang w:eastAsia="zh-CN"/>
        </w:rPr>
        <w:t>. Collision energies were calculated on-the-fly for all precursor ions using empirical equations based on mass and charge, and the Enhance iTRA</w:t>
      </w:r>
      <w:r w:rsidR="00947612" w:rsidRPr="00A81FB6">
        <w:rPr>
          <w:rFonts w:cs="Times New Roman"/>
          <w:sz w:val="24"/>
          <w:lang w:eastAsia="zh-CN"/>
        </w:rPr>
        <w:t>Q</w:t>
      </w:r>
      <w:r w:rsidR="00196259" w:rsidRPr="00A81FB6">
        <w:rPr>
          <w:rFonts w:cs="Times New Roman"/>
          <w:sz w:val="24"/>
          <w:lang w:eastAsia="zh-CN"/>
        </w:rPr>
        <w:t xml:space="preserve"> function was turned on to improve the efficiency of the collision-induced dissociation.</w:t>
      </w:r>
    </w:p>
    <w:p w:rsidR="00235301" w:rsidRPr="00A81FB6" w:rsidRDefault="00235301" w:rsidP="00260E36">
      <w:pPr>
        <w:spacing w:line="480" w:lineRule="auto"/>
        <w:rPr>
          <w:rFonts w:cs="Times New Roman"/>
          <w:b/>
          <w:sz w:val="24"/>
          <w:lang w:eastAsia="zh-CN"/>
        </w:rPr>
      </w:pPr>
    </w:p>
    <w:p w:rsidR="00522098" w:rsidRPr="00907D8F" w:rsidRDefault="00AC2F34" w:rsidP="00260E36">
      <w:pPr>
        <w:spacing w:line="480" w:lineRule="auto"/>
        <w:rPr>
          <w:rFonts w:cs="Times New Roman"/>
          <w:b/>
          <w:sz w:val="24"/>
          <w:lang w:eastAsia="zh-CN"/>
        </w:rPr>
      </w:pPr>
      <w:r w:rsidRPr="00907D8F">
        <w:rPr>
          <w:rFonts w:cs="Times New Roman"/>
          <w:b/>
          <w:sz w:val="24"/>
          <w:lang w:eastAsia="zh-CN"/>
        </w:rPr>
        <w:t xml:space="preserve">Protein </w:t>
      </w:r>
      <w:r w:rsidR="00235301" w:rsidRPr="00235301">
        <w:rPr>
          <w:rFonts w:cs="Times New Roman"/>
          <w:b/>
          <w:sz w:val="24"/>
          <w:lang w:eastAsia="zh-CN"/>
        </w:rPr>
        <w:t>I</w:t>
      </w:r>
      <w:r w:rsidR="00235301" w:rsidRPr="00B86C64">
        <w:rPr>
          <w:rFonts w:cs="Times New Roman"/>
          <w:b/>
          <w:sz w:val="24"/>
          <w:lang w:eastAsia="zh-CN"/>
        </w:rPr>
        <w:t>dentific</w:t>
      </w:r>
      <w:r w:rsidR="00235301" w:rsidRPr="00235301">
        <w:rPr>
          <w:rFonts w:cs="Times New Roman"/>
          <w:b/>
          <w:sz w:val="24"/>
          <w:lang w:eastAsia="zh-CN"/>
        </w:rPr>
        <w:t xml:space="preserve">ation </w:t>
      </w:r>
      <w:r w:rsidRPr="00907D8F">
        <w:rPr>
          <w:rFonts w:cs="Times New Roman"/>
          <w:b/>
          <w:sz w:val="24"/>
          <w:lang w:eastAsia="zh-CN"/>
        </w:rPr>
        <w:t xml:space="preserve">and </w:t>
      </w:r>
      <w:r w:rsidR="00235301" w:rsidRPr="00235301">
        <w:rPr>
          <w:rFonts w:cs="Times New Roman"/>
          <w:b/>
          <w:sz w:val="24"/>
          <w:lang w:eastAsia="zh-CN"/>
        </w:rPr>
        <w:t>Quantitation</w:t>
      </w:r>
    </w:p>
    <w:p w:rsidR="00235301" w:rsidRPr="00A81FB6" w:rsidRDefault="00235301" w:rsidP="00260E36">
      <w:pPr>
        <w:spacing w:line="480" w:lineRule="auto"/>
        <w:rPr>
          <w:rFonts w:cs="Times New Roman"/>
          <w:b/>
          <w:i/>
          <w:sz w:val="24"/>
          <w:lang w:eastAsia="zh-CN"/>
        </w:rPr>
      </w:pPr>
    </w:p>
    <w:p w:rsidR="005C6927" w:rsidRDefault="00522098" w:rsidP="00823B74">
      <w:pPr>
        <w:spacing w:line="480" w:lineRule="auto"/>
        <w:rPr>
          <w:rFonts w:cs="Times New Roman"/>
          <w:sz w:val="24"/>
          <w:lang w:eastAsia="zh-CN"/>
        </w:rPr>
      </w:pPr>
      <w:r w:rsidRPr="00A81FB6">
        <w:rPr>
          <w:rFonts w:cs="Times New Roman"/>
          <w:sz w:val="24"/>
          <w:lang w:eastAsia="zh-CN"/>
        </w:rPr>
        <w:t>Protein identification and iTRAQ quantitation were performed with ProteinPilot</w:t>
      </w:r>
      <w:r w:rsidR="00BD4C4D" w:rsidRPr="00A81FB6">
        <w:rPr>
          <w:rFonts w:cs="Times New Roman"/>
          <w:sz w:val="24"/>
          <w:vertAlign w:val="superscript"/>
          <w:lang w:eastAsia="zh-CN"/>
        </w:rPr>
        <w:t xml:space="preserve"> </w:t>
      </w:r>
      <w:r w:rsidRPr="00A81FB6">
        <w:rPr>
          <w:rFonts w:cs="Times New Roman"/>
          <w:sz w:val="24"/>
          <w:lang w:eastAsia="zh-CN"/>
        </w:rPr>
        <w:t>4.</w:t>
      </w:r>
      <w:r w:rsidR="00BD4C4D" w:rsidRPr="00A81FB6">
        <w:rPr>
          <w:rFonts w:cs="Times New Roman"/>
          <w:sz w:val="24"/>
          <w:lang w:eastAsia="zh-CN"/>
        </w:rPr>
        <w:t>5</w:t>
      </w:r>
      <w:r w:rsidRPr="00A81FB6">
        <w:rPr>
          <w:rFonts w:cs="Times New Roman"/>
          <w:sz w:val="24"/>
        </w:rPr>
        <w:t xml:space="preserve"> </w:t>
      </w:r>
      <w:r w:rsidRPr="00A81FB6">
        <w:rPr>
          <w:rFonts w:cs="Times New Roman"/>
          <w:sz w:val="24"/>
          <w:lang w:eastAsia="zh-CN"/>
        </w:rPr>
        <w:t>soft</w:t>
      </w:r>
      <w:r w:rsidR="003D58AC" w:rsidRPr="00A81FB6">
        <w:rPr>
          <w:rFonts w:cs="Times New Roman"/>
          <w:sz w:val="24"/>
          <w:lang w:eastAsia="zh-CN"/>
        </w:rPr>
        <w:t xml:space="preserve">ware (AB </w:t>
      </w:r>
      <w:r w:rsidR="00AE494F" w:rsidRPr="00A81FB6">
        <w:rPr>
          <w:rFonts w:cs="Times New Roman"/>
          <w:sz w:val="24"/>
          <w:lang w:eastAsia="zh-CN"/>
        </w:rPr>
        <w:t>SCIEX</w:t>
      </w:r>
      <w:r w:rsidR="003D58AC" w:rsidRPr="00A81FB6">
        <w:rPr>
          <w:rFonts w:cs="Times New Roman"/>
          <w:sz w:val="24"/>
          <w:lang w:eastAsia="zh-CN"/>
        </w:rPr>
        <w:t>)</w:t>
      </w:r>
      <w:r w:rsidR="00435FDD" w:rsidRPr="00A81FB6">
        <w:rPr>
          <w:rFonts w:cs="Times New Roman"/>
          <w:sz w:val="24"/>
        </w:rPr>
        <w:t xml:space="preserve"> </w:t>
      </w:r>
      <w:r w:rsidR="00435FDD" w:rsidRPr="00A81FB6">
        <w:rPr>
          <w:rFonts w:cs="Times New Roman"/>
          <w:sz w:val="24"/>
          <w:lang w:eastAsia="zh-CN"/>
        </w:rPr>
        <w:t xml:space="preserve">using the Paragon algorithm </w:t>
      </w:r>
      <w:r w:rsidR="00873016" w:rsidRPr="00A81FB6">
        <w:rPr>
          <w:rFonts w:cs="Times New Roman"/>
          <w:sz w:val="24"/>
          <w:lang w:eastAsia="zh-CN"/>
        </w:rPr>
        <w:t xml:space="preserve">(4.5.0.0.1654) </w:t>
      </w:r>
      <w:r w:rsidR="00435FDD" w:rsidRPr="00A81FB6">
        <w:rPr>
          <w:rFonts w:cs="Times New Roman"/>
          <w:sz w:val="24"/>
          <w:lang w:eastAsia="zh-CN"/>
        </w:rPr>
        <w:t>as the search engine</w:t>
      </w:r>
      <w:r w:rsidR="003D58AC" w:rsidRPr="00A81FB6">
        <w:rPr>
          <w:rFonts w:cs="Times New Roman"/>
          <w:sz w:val="24"/>
          <w:lang w:eastAsia="zh-CN"/>
        </w:rPr>
        <w:t xml:space="preserve">. </w:t>
      </w:r>
      <w:r w:rsidR="00873016" w:rsidRPr="00A81FB6">
        <w:rPr>
          <w:rFonts w:cs="Times New Roman"/>
          <w:sz w:val="24"/>
          <w:lang w:eastAsia="zh-CN"/>
        </w:rPr>
        <w:t>All data were searched using a publicly available rat UniProt release 2013_03 database of 41</w:t>
      </w:r>
      <w:r w:rsidR="00315A1B">
        <w:rPr>
          <w:rFonts w:cs="Times New Roman"/>
          <w:sz w:val="24"/>
          <w:lang w:eastAsia="zh-CN"/>
        </w:rPr>
        <w:t> </w:t>
      </w:r>
      <w:r w:rsidR="00873016" w:rsidRPr="00A81FB6">
        <w:rPr>
          <w:rFonts w:cs="Times New Roman"/>
          <w:sz w:val="24"/>
          <w:lang w:eastAsia="zh-CN"/>
        </w:rPr>
        <w:t xml:space="preserve">766 protein sequences. </w:t>
      </w:r>
      <w:r w:rsidR="00435FDD" w:rsidRPr="00A81FB6">
        <w:rPr>
          <w:rFonts w:cs="Times New Roman"/>
          <w:sz w:val="24"/>
          <w:lang w:eastAsia="zh-CN"/>
        </w:rPr>
        <w:t xml:space="preserve">The user-defined search parameters included iTRAQ 4-plex quantification, </w:t>
      </w:r>
      <w:r w:rsidR="00A63806" w:rsidRPr="00A81FB6">
        <w:rPr>
          <w:rFonts w:cs="Times New Roman"/>
          <w:sz w:val="24"/>
          <w:lang w:eastAsia="zh-CN"/>
        </w:rPr>
        <w:t xml:space="preserve">trypsin digestion, selection only of tryptic peptides with </w:t>
      </w:r>
      <w:r w:rsidR="00315A1B">
        <w:rPr>
          <w:rFonts w:cs="Times New Roman"/>
          <w:sz w:val="24"/>
          <w:lang w:eastAsia="zh-CN"/>
        </w:rPr>
        <w:t>2</w:t>
      </w:r>
      <w:r w:rsidR="00315A1B" w:rsidRPr="00A81FB6">
        <w:rPr>
          <w:rFonts w:cs="Times New Roman"/>
          <w:sz w:val="24"/>
          <w:lang w:eastAsia="zh-CN"/>
        </w:rPr>
        <w:t xml:space="preserve"> </w:t>
      </w:r>
      <w:r w:rsidR="00A63806" w:rsidRPr="00A81FB6">
        <w:rPr>
          <w:rFonts w:cs="Times New Roman"/>
          <w:sz w:val="24"/>
          <w:lang w:eastAsia="zh-CN"/>
        </w:rPr>
        <w:t>missed cleavages,</w:t>
      </w:r>
      <w:r w:rsidR="00A63806" w:rsidRPr="00A81FB6">
        <w:rPr>
          <w:rFonts w:cs="Times New Roman" w:hint="eastAsia"/>
          <w:sz w:val="24"/>
          <w:lang w:eastAsia="zh-CN"/>
        </w:rPr>
        <w:t xml:space="preserve"> </w:t>
      </w:r>
      <w:r w:rsidR="00A63806" w:rsidRPr="00A81FB6">
        <w:rPr>
          <w:rFonts w:cs="Times New Roman"/>
          <w:sz w:val="24"/>
          <w:lang w:eastAsia="zh-CN"/>
        </w:rPr>
        <w:t>variable modifications of methionine oxidation</w:t>
      </w:r>
      <w:r w:rsidR="00A63806" w:rsidRPr="00A81FB6">
        <w:rPr>
          <w:rFonts w:cs="Times New Roman" w:hint="eastAsia"/>
          <w:sz w:val="24"/>
          <w:lang w:eastAsia="zh-CN"/>
        </w:rPr>
        <w:t>,</w:t>
      </w:r>
      <w:r w:rsidR="00A63806" w:rsidRPr="00A81FB6">
        <w:rPr>
          <w:rFonts w:cs="Times New Roman"/>
          <w:sz w:val="24"/>
          <w:lang w:eastAsia="zh-CN"/>
        </w:rPr>
        <w:t xml:space="preserve"> fixed modification of carbamidomethyl cysteine</w:t>
      </w:r>
      <w:r w:rsidR="00A63806" w:rsidRPr="00A81FB6">
        <w:rPr>
          <w:rFonts w:cs="Times New Roman" w:hint="eastAsia"/>
          <w:sz w:val="24"/>
          <w:lang w:eastAsia="zh-CN"/>
        </w:rPr>
        <w:t>,</w:t>
      </w:r>
      <w:r w:rsidR="00435FDD" w:rsidRPr="00A81FB6">
        <w:rPr>
          <w:rFonts w:cs="Times New Roman"/>
          <w:sz w:val="24"/>
          <w:lang w:eastAsia="zh-CN"/>
        </w:rPr>
        <w:t xml:space="preserve"> Triple TOF 5600, thorough searching mode</w:t>
      </w:r>
      <w:r w:rsidR="000C6D26" w:rsidRPr="00A81FB6">
        <w:rPr>
          <w:rFonts w:cs="Times New Roman"/>
          <w:sz w:val="24"/>
          <w:lang w:eastAsia="zh-CN"/>
        </w:rPr>
        <w:t>,</w:t>
      </w:r>
      <w:r w:rsidR="00435FDD" w:rsidRPr="00A81FB6">
        <w:rPr>
          <w:rFonts w:cs="Times New Roman"/>
          <w:sz w:val="24"/>
          <w:lang w:eastAsia="zh-CN"/>
        </w:rPr>
        <w:t xml:space="preserve"> </w:t>
      </w:r>
      <w:r w:rsidR="00A84A34" w:rsidRPr="00A81FB6">
        <w:rPr>
          <w:rFonts w:cs="Times New Roman"/>
          <w:sz w:val="24"/>
          <w:lang w:eastAsia="zh-CN"/>
        </w:rPr>
        <w:t>peptide mass tolerance of ±</w:t>
      </w:r>
      <w:r w:rsidR="002D4AC0" w:rsidRPr="00A81FB6">
        <w:rPr>
          <w:rFonts w:cs="Times New Roman" w:hint="eastAsia"/>
          <w:sz w:val="24"/>
          <w:lang w:eastAsia="zh-CN"/>
        </w:rPr>
        <w:t>2</w:t>
      </w:r>
      <w:r w:rsidR="00A63806" w:rsidRPr="00A81FB6">
        <w:rPr>
          <w:rFonts w:cs="Times New Roman"/>
          <w:sz w:val="24"/>
          <w:lang w:eastAsia="zh-CN"/>
        </w:rPr>
        <w:t>0 ppm, and fragment mass tolerance of 0.1 Da</w:t>
      </w:r>
      <w:r w:rsidR="00A63806" w:rsidRPr="00A81FB6">
        <w:rPr>
          <w:rFonts w:cs="Times New Roman" w:hint="eastAsia"/>
          <w:sz w:val="24"/>
          <w:lang w:eastAsia="zh-CN"/>
        </w:rPr>
        <w:t xml:space="preserve">, </w:t>
      </w:r>
      <w:r w:rsidR="00435FDD" w:rsidRPr="00A81FB6">
        <w:rPr>
          <w:rFonts w:cs="Times New Roman"/>
          <w:sz w:val="24"/>
          <w:lang w:eastAsia="zh-CN"/>
        </w:rPr>
        <w:t xml:space="preserve">and </w:t>
      </w:r>
      <w:r w:rsidR="000C6D26" w:rsidRPr="00A81FB6">
        <w:rPr>
          <w:rFonts w:cs="Times New Roman"/>
          <w:sz w:val="24"/>
          <w:lang w:eastAsia="zh-CN"/>
        </w:rPr>
        <w:t xml:space="preserve">a </w:t>
      </w:r>
      <w:r w:rsidR="00435FDD" w:rsidRPr="00A81FB6">
        <w:rPr>
          <w:rFonts w:cs="Times New Roman"/>
          <w:sz w:val="24"/>
          <w:lang w:eastAsia="zh-CN"/>
        </w:rPr>
        <w:t>minimum protein threshold of 95% c</w:t>
      </w:r>
      <w:r w:rsidR="00D2547C" w:rsidRPr="00A81FB6">
        <w:rPr>
          <w:rFonts w:cs="Times New Roman"/>
          <w:sz w:val="24"/>
          <w:lang w:eastAsia="zh-CN"/>
        </w:rPr>
        <w:t>onfidence</w:t>
      </w:r>
      <w:r w:rsidR="00435FDD" w:rsidRPr="00A81FB6">
        <w:rPr>
          <w:rFonts w:cs="Times New Roman"/>
          <w:sz w:val="24"/>
          <w:lang w:eastAsia="zh-CN"/>
        </w:rPr>
        <w:t xml:space="preserve">. </w:t>
      </w:r>
      <w:r w:rsidR="005E69A8" w:rsidRPr="00A81FB6">
        <w:rPr>
          <w:rFonts w:cs="Times New Roman"/>
          <w:sz w:val="24"/>
          <w:lang w:eastAsia="zh-CN"/>
        </w:rPr>
        <w:t xml:space="preserve">Identified proteins were grouped by the ProGroup algorithm (AB </w:t>
      </w:r>
      <w:r w:rsidR="00AE494F" w:rsidRPr="00A81FB6">
        <w:rPr>
          <w:rFonts w:cs="Times New Roman"/>
          <w:sz w:val="24"/>
          <w:lang w:eastAsia="zh-CN"/>
        </w:rPr>
        <w:t>SCIEX</w:t>
      </w:r>
      <w:r w:rsidR="005E69A8" w:rsidRPr="00A81FB6">
        <w:rPr>
          <w:rFonts w:cs="Times New Roman"/>
          <w:sz w:val="24"/>
          <w:lang w:eastAsia="zh-CN"/>
        </w:rPr>
        <w:t xml:space="preserve">) to minimize redundancy. Peptides that matched multiple proteins were not included in the software quantification. </w:t>
      </w:r>
      <w:r w:rsidR="007D7BD8">
        <w:rPr>
          <w:rFonts w:cs="Times New Roman" w:hint="eastAsia"/>
          <w:sz w:val="24"/>
          <w:lang w:eastAsia="zh-CN"/>
        </w:rPr>
        <w:t>T</w:t>
      </w:r>
      <w:r w:rsidR="007D7BD8" w:rsidRPr="007B736D">
        <w:rPr>
          <w:rFonts w:cs="Times New Roman"/>
          <w:sz w:val="24"/>
        </w:rPr>
        <w:t>o minimize false positive results, a strict cutoff for protein identification was applie</w:t>
      </w:r>
      <w:r w:rsidR="00374BB9">
        <w:rPr>
          <w:rFonts w:cs="Times New Roman"/>
          <w:sz w:val="24"/>
        </w:rPr>
        <w:t>d with the unused protein score</w:t>
      </w:r>
      <w:r w:rsidR="00315A1B">
        <w:rPr>
          <w:rFonts w:cs="Times New Roman"/>
          <w:sz w:val="24"/>
        </w:rPr>
        <w:t xml:space="preserve"> </w:t>
      </w:r>
      <w:r w:rsidR="007D7BD8" w:rsidRPr="007B736D">
        <w:rPr>
          <w:rFonts w:cs="Times New Roman"/>
          <w:sz w:val="24"/>
        </w:rPr>
        <w:t xml:space="preserve">≥1.3, which corresponds to a confidence limit of 95%, and at least one unique peptide with 95% confidence were considered for protein identification as listed in </w:t>
      </w:r>
      <w:r w:rsidR="00315A1B">
        <w:rPr>
          <w:rFonts w:cs="Times New Roman"/>
          <w:sz w:val="24"/>
        </w:rPr>
        <w:t>s</w:t>
      </w:r>
      <w:r w:rsidR="007D7BD8" w:rsidRPr="007B736D">
        <w:rPr>
          <w:rFonts w:cs="Times New Roman"/>
          <w:sz w:val="24"/>
        </w:rPr>
        <w:t>upplementa</w:t>
      </w:r>
      <w:r w:rsidR="00315A1B">
        <w:rPr>
          <w:rFonts w:cs="Times New Roman"/>
          <w:sz w:val="24"/>
        </w:rPr>
        <w:t>ry</w:t>
      </w:r>
      <w:r w:rsidR="007D7BD8" w:rsidRPr="007B736D">
        <w:rPr>
          <w:rFonts w:cs="Times New Roman"/>
          <w:sz w:val="24"/>
        </w:rPr>
        <w:t xml:space="preserve"> Table 1.</w:t>
      </w:r>
      <w:r w:rsidR="007D7BD8">
        <w:rPr>
          <w:rFonts w:cs="Times New Roman" w:hint="eastAsia"/>
          <w:sz w:val="24"/>
          <w:lang w:eastAsia="zh-CN"/>
        </w:rPr>
        <w:t xml:space="preserve"> </w:t>
      </w:r>
      <w:r w:rsidR="001C5F20" w:rsidRPr="00A81FB6">
        <w:rPr>
          <w:rFonts w:cs="Times New Roman"/>
          <w:sz w:val="24"/>
          <w:lang w:eastAsia="zh-CN"/>
        </w:rPr>
        <w:t>For</w:t>
      </w:r>
      <w:bookmarkStart w:id="18" w:name="OLE_LINK82"/>
      <w:bookmarkStart w:id="19" w:name="OLE_LINK83"/>
      <w:r w:rsidR="001C5F20" w:rsidRPr="00A81FB6">
        <w:rPr>
          <w:rFonts w:cs="Times New Roman"/>
          <w:sz w:val="24"/>
          <w:lang w:eastAsia="zh-CN"/>
        </w:rPr>
        <w:t xml:space="preserve"> </w:t>
      </w:r>
      <w:r w:rsidR="000C6D26" w:rsidRPr="00A81FB6">
        <w:rPr>
          <w:rFonts w:cs="Times New Roman"/>
          <w:sz w:val="24"/>
          <w:lang w:eastAsia="zh-CN"/>
        </w:rPr>
        <w:t xml:space="preserve">the </w:t>
      </w:r>
      <w:r w:rsidR="001C5F20" w:rsidRPr="00A81FB6">
        <w:rPr>
          <w:rFonts w:cs="Times New Roman"/>
          <w:sz w:val="24"/>
          <w:lang w:eastAsia="zh-CN"/>
        </w:rPr>
        <w:t>false discovery rate (</w:t>
      </w:r>
      <w:r w:rsidR="001C5F20" w:rsidRPr="00B86C64">
        <w:rPr>
          <w:rFonts w:cs="Times New Roman"/>
          <w:sz w:val="24"/>
          <w:lang w:eastAsia="zh-CN"/>
        </w:rPr>
        <w:t>FDR</w:t>
      </w:r>
      <w:r w:rsidR="001C5F20" w:rsidRPr="00A81FB6">
        <w:rPr>
          <w:rFonts w:cs="Times New Roman"/>
          <w:sz w:val="24"/>
          <w:lang w:eastAsia="zh-CN"/>
        </w:rPr>
        <w:t>)</w:t>
      </w:r>
      <w:bookmarkEnd w:id="18"/>
      <w:bookmarkEnd w:id="19"/>
      <w:r w:rsidR="001C5F20" w:rsidRPr="00A81FB6">
        <w:rPr>
          <w:rFonts w:cs="Times New Roman"/>
          <w:sz w:val="24"/>
          <w:lang w:eastAsia="zh-CN"/>
        </w:rPr>
        <w:t xml:space="preserve"> calculation, an automatic decoy database search strategy was employed to estimate FDR using the PSPEP (Proteomics System Performance Evaluation Pipeline Software, integrated in the ProteinPilot Software). FDR was defined as the percentage of decoy proteins identified against the total protein identification. </w:t>
      </w:r>
      <w:r w:rsidR="00F01A49" w:rsidRPr="00A81FB6">
        <w:rPr>
          <w:rFonts w:cs="Times New Roman"/>
          <w:sz w:val="24"/>
          <w:lang w:eastAsia="zh-CN"/>
        </w:rPr>
        <w:t xml:space="preserve">All reported data were based </w:t>
      </w:r>
      <w:r w:rsidR="009A0E86" w:rsidRPr="00A81FB6">
        <w:rPr>
          <w:rFonts w:cs="Times New Roman"/>
          <w:sz w:val="24"/>
          <w:lang w:eastAsia="zh-CN"/>
        </w:rPr>
        <w:t xml:space="preserve">on </w:t>
      </w:r>
      <w:r w:rsidR="001C5F20" w:rsidRPr="00A81FB6">
        <w:rPr>
          <w:rFonts w:cs="Times New Roman"/>
          <w:sz w:val="24"/>
          <w:lang w:eastAsia="zh-CN"/>
        </w:rPr>
        <w:t>FDR</w:t>
      </w:r>
      <w:r w:rsidR="00315A1B">
        <w:rPr>
          <w:rFonts w:cs="Times New Roman"/>
          <w:sz w:val="24"/>
          <w:lang w:eastAsia="zh-CN"/>
        </w:rPr>
        <w:t xml:space="preserve"> </w:t>
      </w:r>
      <w:r w:rsidR="009A0E86" w:rsidRPr="00A81FB6">
        <w:rPr>
          <w:rFonts w:cs="Times New Roman"/>
          <w:sz w:val="24"/>
          <w:lang w:eastAsia="zh-CN"/>
        </w:rPr>
        <w:t>&lt;</w:t>
      </w:r>
      <w:r w:rsidR="00F01A49" w:rsidRPr="00A81FB6">
        <w:rPr>
          <w:rFonts w:cs="Times New Roman"/>
          <w:sz w:val="24"/>
          <w:lang w:eastAsia="zh-CN"/>
        </w:rPr>
        <w:t>1% confidence for protein identification</w:t>
      </w:r>
      <w:r w:rsidR="00D2547C" w:rsidRPr="00A81FB6">
        <w:rPr>
          <w:rFonts w:cs="Times New Roman"/>
          <w:sz w:val="24"/>
        </w:rPr>
        <w:t xml:space="preserve"> </w:t>
      </w:r>
      <w:r w:rsidR="00D2547C" w:rsidRPr="00A81FB6">
        <w:rPr>
          <w:rFonts w:cs="Times New Roman"/>
          <w:sz w:val="24"/>
          <w:lang w:eastAsia="zh-CN"/>
        </w:rPr>
        <w:t>as determined by ProteinPilot</w:t>
      </w:r>
      <w:r w:rsidR="00F01A49" w:rsidRPr="00A81FB6">
        <w:rPr>
          <w:rFonts w:cs="Times New Roman"/>
          <w:sz w:val="24"/>
          <w:lang w:eastAsia="zh-CN"/>
        </w:rPr>
        <w:t>.</w:t>
      </w:r>
      <w:r w:rsidR="00316DB0" w:rsidRPr="00A81FB6">
        <w:rPr>
          <w:rFonts w:cs="Times New Roman"/>
          <w:sz w:val="24"/>
          <w:lang w:eastAsia="zh-CN"/>
        </w:rPr>
        <w:t xml:space="preserve"> </w:t>
      </w:r>
      <w:r w:rsidR="00F01A49" w:rsidRPr="00A81FB6">
        <w:rPr>
          <w:rFonts w:cs="Times New Roman"/>
          <w:sz w:val="24"/>
          <w:lang w:eastAsia="zh-CN"/>
        </w:rPr>
        <w:t xml:space="preserve">A significance threshold of 95% was chosen as a criterion for each individual experiment. </w:t>
      </w:r>
      <w:r w:rsidR="00543688" w:rsidRPr="00A81FB6">
        <w:rPr>
          <w:rFonts w:cs="Times New Roman"/>
          <w:sz w:val="24"/>
          <w:lang w:eastAsia="zh-CN"/>
        </w:rPr>
        <w:t>Redun</w:t>
      </w:r>
      <w:r w:rsidR="000C6D26" w:rsidRPr="00A81FB6">
        <w:rPr>
          <w:rFonts w:cs="Times New Roman"/>
          <w:sz w:val="24"/>
          <w:lang w:eastAsia="zh-CN"/>
        </w:rPr>
        <w:t>dant proteins and peptides as well as proteins identified by</w:t>
      </w:r>
      <w:r w:rsidR="00543688" w:rsidRPr="00A81FB6">
        <w:rPr>
          <w:rFonts w:cs="Times New Roman"/>
          <w:sz w:val="24"/>
          <w:lang w:eastAsia="zh-CN"/>
        </w:rPr>
        <w:t xml:space="preserve"> reverse sequence were removed from the list. For this study</w:t>
      </w:r>
      <w:r w:rsidR="005E69A8" w:rsidRPr="00A81FB6">
        <w:rPr>
          <w:rFonts w:cs="Times New Roman"/>
          <w:sz w:val="24"/>
          <w:lang w:eastAsia="zh-CN"/>
        </w:rPr>
        <w:t xml:space="preserve">, </w:t>
      </w:r>
      <w:r w:rsidR="005E69A8" w:rsidRPr="00A81FB6">
        <w:rPr>
          <w:rFonts w:cs="Times New Roman"/>
          <w:kern w:val="0"/>
          <w:sz w:val="24"/>
          <w:lang w:eastAsia="zh-CN"/>
        </w:rPr>
        <w:t>p</w:t>
      </w:r>
      <w:r w:rsidR="00D5324A" w:rsidRPr="00A81FB6">
        <w:rPr>
          <w:rFonts w:cs="Times New Roman"/>
          <w:kern w:val="0"/>
          <w:sz w:val="24"/>
          <w:lang w:eastAsia="zh-CN"/>
        </w:rPr>
        <w:t xml:space="preserve">roteins with </w:t>
      </w:r>
      <w:r w:rsidR="00BD3861" w:rsidRPr="00A81FB6">
        <w:rPr>
          <w:rFonts w:cs="Times New Roman"/>
          <w:sz w:val="24"/>
          <w:lang w:eastAsia="zh-CN"/>
        </w:rPr>
        <w:t>&lt;</w:t>
      </w:r>
      <w:r w:rsidR="00B62A0A">
        <w:rPr>
          <w:rFonts w:cs="Times New Roman" w:hint="eastAsia"/>
          <w:kern w:val="0"/>
          <w:sz w:val="24"/>
          <w:lang w:eastAsia="zh-CN"/>
        </w:rPr>
        <w:t>3 unique peptides</w:t>
      </w:r>
      <w:r w:rsidR="00D5324A" w:rsidRPr="00A81FB6">
        <w:rPr>
          <w:rFonts w:cs="Times New Roman"/>
          <w:kern w:val="0"/>
          <w:sz w:val="24"/>
          <w:lang w:eastAsia="zh-CN"/>
        </w:rPr>
        <w:t xml:space="preserve"> (95% confidence) or </w:t>
      </w:r>
      <w:r w:rsidR="000C6D26" w:rsidRPr="00A81FB6">
        <w:rPr>
          <w:rFonts w:cs="Times New Roman"/>
          <w:kern w:val="0"/>
          <w:sz w:val="24"/>
          <w:lang w:eastAsia="zh-CN"/>
        </w:rPr>
        <w:t xml:space="preserve">having an </w:t>
      </w:r>
      <w:r w:rsidR="00D5324A" w:rsidRPr="00A81FB6">
        <w:rPr>
          <w:rFonts w:cs="Times New Roman"/>
          <w:kern w:val="0"/>
          <w:sz w:val="24"/>
          <w:lang w:eastAsia="zh-CN"/>
        </w:rPr>
        <w:t xml:space="preserve">error factor &gt;2.0 were eliminated </w:t>
      </w:r>
      <w:r w:rsidR="00543688" w:rsidRPr="00A81FB6">
        <w:rPr>
          <w:rFonts w:cs="Times New Roman"/>
          <w:sz w:val="24"/>
          <w:lang w:eastAsia="zh-CN"/>
        </w:rPr>
        <w:t>to improve the confidence of protein quantitation</w:t>
      </w:r>
      <w:r w:rsidR="00703D9F">
        <w:rPr>
          <w:rFonts w:cs="Times New Roman" w:hint="eastAsia"/>
          <w:sz w:val="24"/>
          <w:lang w:eastAsia="zh-CN"/>
        </w:rPr>
        <w:t xml:space="preserve"> </w:t>
      </w:r>
      <w:r w:rsidR="000C3BFE">
        <w:rPr>
          <w:rFonts w:cs="Times New Roman"/>
          <w:sz w:val="24"/>
          <w:lang w:eastAsia="zh-CN"/>
        </w:rPr>
        <w:fldChar w:fldCharType="begin"/>
      </w:r>
      <w:r w:rsidR="00703D9F">
        <w:rPr>
          <w:rFonts w:cs="Times New Roman"/>
          <w:sz w:val="24"/>
          <w:lang w:eastAsia="zh-CN"/>
        </w:rPr>
        <w:instrText xml:space="preserve"> ADDIN EN.CITE &lt;EndNote&gt;&lt;Cite&gt;&lt;Author&gt;Vegh&lt;/Author&gt;&lt;Year&gt;2012&lt;/Year&gt;&lt;RecNum&gt;1048&lt;/RecNum&gt;&lt;DisplayText&gt;(Vegh et al., 2012)&lt;/DisplayText&gt;&lt;record&gt;&lt;rec-number&gt;1048&lt;/rec-number&gt;&lt;foreign-keys&gt;&lt;key app="EN" db-id="pzxp0dpecde2zmet5etpddv7xf0fxsxswwd5"&gt;1048&lt;/key&gt;&lt;/foreign-keys&gt;&lt;ref-type name="Journal Article"&gt;17&lt;/ref-type&gt;&lt;contributors&gt;&lt;authors&gt;&lt;author&gt;Vegh, M. J.&lt;/author&gt;&lt;author&gt;de Waard, M. C.&lt;/author&gt;&lt;author&gt;van der Pluijm, I.&lt;/author&gt;&lt;author&gt;Ridwan, Y.&lt;/author&gt;&lt;author&gt;Sassen, M. J.&lt;/author&gt;&lt;author&gt;van Nierop, P.&lt;/author&gt;&lt;author&gt;van der Schors, R. C.&lt;/author&gt;&lt;author&gt;Li, K. W.&lt;/author&gt;&lt;author&gt;Hoeijmakers, J. H.&lt;/author&gt;&lt;author&gt;Smit, A. B.&lt;/author&gt;&lt;author&gt;van Kesteren, R. E.&lt;/author&gt;&lt;/authors&gt;&lt;/contributors&gt;&lt;auth-address&gt;Center for Neurogenomics and Cognitive Research, Neuroscience Campus Amsterdam, VU University , De Boelelaan 1085, 1081 HV Amsterdam, The Netherlands.&lt;/auth-address&gt;&lt;titles&gt;&lt;title&gt;Synaptic proteome changes in a DNA repair deficient ercc1 mouse model of accelerated aging&lt;/title&gt;&lt;secondary-title&gt;J Proteome Res&lt;/secondary-title&gt;&lt;alt-title&gt;Journal of proteome research&lt;/alt-title&gt;&lt;/titles&gt;&lt;periodical&gt;&lt;full-title&gt;Journal of Proteome Research&lt;/full-title&gt;&lt;abbr-1&gt;J. Proteome Res.&lt;/abbr-1&gt;&lt;abbr-2&gt;J Proteome Res&lt;/abbr-2&gt;&lt;/periodical&gt;&lt;alt-periodical&gt;&lt;full-title&gt;Journal of Proteome Research&lt;/full-title&gt;&lt;abbr-1&gt;J. Proteome Res.&lt;/abbr-1&gt;&lt;abbr-2&gt;J Proteome Res&lt;/abbr-2&gt;&lt;/alt-periodical&gt;&lt;pages&gt;1855-67&lt;/pages&gt;&lt;volume&gt;11&lt;/volume&gt;&lt;number&gt;3&lt;/number&gt;&lt;dates&gt;&lt;year&gt;2012&lt;/year&gt;&lt;pub-dates&gt;&lt;date&gt;Mar 2&lt;/date&gt;&lt;/pub-dates&gt;&lt;/dates&gt;&lt;isbn&gt;1535-3907 (Electronic)&amp;#xD;1535-3893 (Linking)&lt;/isbn&gt;&lt;accession-num&gt;22289077&lt;/accession-num&gt;&lt;urls&gt;&lt;related-urls&gt;&lt;url&gt;http://www.ncbi.nlm.nih.gov/pubmed/22289077&lt;/url&gt;&lt;/related-urls&gt;&lt;/urls&gt;&lt;electronic-resource-num&gt;10.1021/pr201203m&lt;/electronic-resource-num&gt;&lt;/record&gt;&lt;/Cite&gt;&lt;/EndNote&gt;</w:instrText>
      </w:r>
      <w:r w:rsidR="000C3BFE">
        <w:rPr>
          <w:rFonts w:cs="Times New Roman"/>
          <w:sz w:val="24"/>
          <w:lang w:eastAsia="zh-CN"/>
        </w:rPr>
        <w:fldChar w:fldCharType="separate"/>
      </w:r>
      <w:r w:rsidR="00703D9F">
        <w:rPr>
          <w:rFonts w:cs="Times New Roman"/>
          <w:noProof/>
          <w:sz w:val="24"/>
          <w:lang w:eastAsia="zh-CN"/>
        </w:rPr>
        <w:t>(</w:t>
      </w:r>
      <w:hyperlink w:anchor="_ENREF_11" w:tooltip="Vegh, 2012 #1048" w:history="1">
        <w:r w:rsidR="00ED38BE">
          <w:rPr>
            <w:rFonts w:cs="Times New Roman"/>
            <w:noProof/>
            <w:sz w:val="24"/>
            <w:lang w:eastAsia="zh-CN"/>
          </w:rPr>
          <w:t>Vegh et al., 2012</w:t>
        </w:r>
      </w:hyperlink>
      <w:r w:rsidR="00703D9F">
        <w:rPr>
          <w:rFonts w:cs="Times New Roman"/>
          <w:noProof/>
          <w:sz w:val="24"/>
          <w:lang w:eastAsia="zh-CN"/>
        </w:rPr>
        <w:t>)</w:t>
      </w:r>
      <w:r w:rsidR="000C3BFE">
        <w:rPr>
          <w:rFonts w:cs="Times New Roman"/>
          <w:sz w:val="24"/>
          <w:lang w:eastAsia="zh-CN"/>
        </w:rPr>
        <w:fldChar w:fldCharType="end"/>
      </w:r>
      <w:r w:rsidR="00D5324A" w:rsidRPr="00A81FB6">
        <w:rPr>
          <w:rFonts w:cs="Times New Roman"/>
          <w:kern w:val="0"/>
          <w:sz w:val="24"/>
          <w:lang w:eastAsia="zh-CN"/>
        </w:rPr>
        <w:t xml:space="preserve">. </w:t>
      </w:r>
      <w:r w:rsidR="005E69A8" w:rsidRPr="00A81FB6">
        <w:rPr>
          <w:rFonts w:cs="Times New Roman"/>
          <w:sz w:val="24"/>
          <w:lang w:eastAsia="zh-CN"/>
        </w:rPr>
        <w:t>Peptide summaries were exported from ProteinPilot and isotope correction and relative quantification was calculated.</w:t>
      </w:r>
      <w:r w:rsidR="005E69A8" w:rsidRPr="00A81FB6">
        <w:rPr>
          <w:rFonts w:cs="Times New Roman"/>
          <w:iCs/>
          <w:kern w:val="0"/>
          <w:sz w:val="24"/>
          <w:lang w:eastAsia="zh-CN"/>
        </w:rPr>
        <w:t xml:space="preserve"> </w:t>
      </w:r>
      <w:r w:rsidR="00F01A49" w:rsidRPr="00A81FB6">
        <w:rPr>
          <w:rFonts w:cs="Times New Roman"/>
          <w:sz w:val="24"/>
          <w:lang w:eastAsia="zh-CN"/>
        </w:rPr>
        <w:t>The final ratios were calculated from the a</w:t>
      </w:r>
      <w:r w:rsidR="000C6D26" w:rsidRPr="00A81FB6">
        <w:rPr>
          <w:rFonts w:cs="Times New Roman"/>
          <w:sz w:val="24"/>
          <w:lang w:eastAsia="zh-CN"/>
        </w:rPr>
        <w:t>verage of the ratios obtained from</w:t>
      </w:r>
      <w:r w:rsidR="00F01A49" w:rsidRPr="00A81FB6">
        <w:rPr>
          <w:rFonts w:cs="Times New Roman"/>
          <w:sz w:val="24"/>
          <w:lang w:eastAsia="zh-CN"/>
        </w:rPr>
        <w:t xml:space="preserve"> the </w:t>
      </w:r>
      <w:r w:rsidR="00315A1B">
        <w:rPr>
          <w:rFonts w:cs="Times New Roman"/>
          <w:sz w:val="24"/>
          <w:lang w:eastAsia="zh-CN"/>
        </w:rPr>
        <w:t>2</w:t>
      </w:r>
      <w:r w:rsidR="00315A1B" w:rsidRPr="00A81FB6">
        <w:rPr>
          <w:rFonts w:cs="Times New Roman"/>
          <w:sz w:val="24"/>
          <w:lang w:eastAsia="zh-CN"/>
        </w:rPr>
        <w:t xml:space="preserve"> </w:t>
      </w:r>
      <w:r w:rsidR="00F01A49" w:rsidRPr="00A81FB6">
        <w:rPr>
          <w:rFonts w:cs="Times New Roman"/>
          <w:sz w:val="24"/>
          <w:lang w:eastAsia="zh-CN"/>
        </w:rPr>
        <w:t>independent experiments. In each experiment, bias correction for un</w:t>
      </w:r>
      <w:r w:rsidR="000C6D26" w:rsidRPr="00A81FB6">
        <w:rPr>
          <w:rFonts w:cs="Times New Roman"/>
          <w:sz w:val="24"/>
          <w:lang w:eastAsia="zh-CN"/>
        </w:rPr>
        <w:t>equal mixing in the differently-</w:t>
      </w:r>
      <w:r w:rsidR="00F01A49" w:rsidRPr="00A81FB6">
        <w:rPr>
          <w:rFonts w:cs="Times New Roman"/>
          <w:sz w:val="24"/>
          <w:lang w:eastAsia="zh-CN"/>
        </w:rPr>
        <w:t xml:space="preserve">labeled samples was performed based on the assumption that most proteins do not change in expression. Thus, if the sample from each experimental condition was not combined in exactly equal amounts, this bias correction would fix the systematic error. The software identifies the median average protein </w:t>
      </w:r>
      <w:r w:rsidR="000C6D26" w:rsidRPr="00A81FB6">
        <w:rPr>
          <w:rFonts w:cs="Times New Roman"/>
          <w:sz w:val="24"/>
          <w:lang w:eastAsia="zh-CN"/>
        </w:rPr>
        <w:t xml:space="preserve">ratio and corrects it to unity </w:t>
      </w:r>
      <w:r w:rsidR="00F01A49" w:rsidRPr="00A81FB6">
        <w:rPr>
          <w:rFonts w:cs="Times New Roman"/>
          <w:sz w:val="24"/>
          <w:lang w:eastAsia="zh-CN"/>
        </w:rPr>
        <w:t xml:space="preserve">and then applies this factor to all quantification results. The results were then exported into Microsoft Excel for manual data interpretation. </w:t>
      </w:r>
      <w:r w:rsidR="00287AD0" w:rsidRPr="00A81FB6">
        <w:rPr>
          <w:rFonts w:cs="Times New Roman"/>
          <w:sz w:val="24"/>
          <w:lang w:eastAsia="zh-CN"/>
        </w:rPr>
        <w:t>For quantitative analysis</w:t>
      </w:r>
      <w:r w:rsidR="009A0E86" w:rsidRPr="00A81FB6">
        <w:rPr>
          <w:rFonts w:cs="Times New Roman"/>
          <w:sz w:val="24"/>
          <w:lang w:eastAsia="zh-CN"/>
        </w:rPr>
        <w:t xml:space="preserve">, observed proteins with iTRAQ ratios </w:t>
      </w:r>
      <w:r w:rsidR="007A1EA8" w:rsidRPr="007A1EA8">
        <w:rPr>
          <w:rFonts w:cs="Times New Roman"/>
          <w:sz w:val="24"/>
          <w:lang w:eastAsia="zh-CN"/>
        </w:rPr>
        <w:t>of &gt;1.2 and &lt;0.83 were considered to be differentially expressed, as used in previous studies</w:t>
      </w:r>
      <w:r w:rsidR="007A1EA8">
        <w:rPr>
          <w:rFonts w:cs="Times New Roman"/>
          <w:sz w:val="24"/>
          <w:lang w:eastAsia="zh-CN"/>
        </w:rPr>
        <w:t xml:space="preserve"> </w:t>
      </w:r>
      <w:r w:rsidR="007A1EA8">
        <w:rPr>
          <w:rFonts w:cs="Times New Roman"/>
          <w:sz w:val="24"/>
          <w:lang w:eastAsia="zh-CN"/>
        </w:rPr>
        <w:fldChar w:fldCharType="begin">
          <w:fldData xml:space="preserve">PEVuZE5vdGU+PENpdGU+PEF1dGhvcj5aaGFuZzwvQXV0aG9yPjxZZWFyPjIwMTQ8L1llYXI+PFJl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</w:fldData>
        </w:fldChar>
      </w:r>
      <w:r w:rsidR="007A1EA8">
        <w:rPr>
          <w:rFonts w:cs="Times New Roman"/>
          <w:sz w:val="24"/>
          <w:lang w:eastAsia="zh-CN"/>
        </w:rPr>
        <w:instrText xml:space="preserve"> ADDIN EN.CITE </w:instrText>
      </w:r>
      <w:r w:rsidR="007A1EA8">
        <w:rPr>
          <w:rFonts w:cs="Times New Roman"/>
          <w:sz w:val="24"/>
          <w:lang w:eastAsia="zh-CN"/>
        </w:rPr>
        <w:fldChar w:fldCharType="begin">
          <w:fldData xml:space="preserve">PEVuZE5vdGU+PENpdGU+PEF1dGhvcj5aaGFuZzwvQXV0aG9yPjxZZWFyPjIwMTQ8L1llYXI+PFJl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</w:fldData>
        </w:fldChar>
      </w:r>
      <w:r w:rsidR="007A1EA8">
        <w:rPr>
          <w:rFonts w:cs="Times New Roman"/>
          <w:sz w:val="24"/>
          <w:lang w:eastAsia="zh-CN"/>
        </w:rPr>
        <w:instrText xml:space="preserve"> ADDIN EN.CITE.DATA </w:instrText>
      </w:r>
      <w:r w:rsidR="007A1EA8">
        <w:rPr>
          <w:rFonts w:cs="Times New Roman"/>
          <w:sz w:val="24"/>
          <w:lang w:eastAsia="zh-CN"/>
        </w:rPr>
      </w:r>
      <w:r w:rsidR="007A1EA8">
        <w:rPr>
          <w:rFonts w:cs="Times New Roman"/>
          <w:sz w:val="24"/>
          <w:lang w:eastAsia="zh-CN"/>
        </w:rPr>
        <w:fldChar w:fldCharType="end"/>
      </w:r>
      <w:r w:rsidR="007A1EA8">
        <w:rPr>
          <w:rFonts w:cs="Times New Roman"/>
          <w:sz w:val="24"/>
          <w:lang w:eastAsia="zh-CN"/>
        </w:rPr>
      </w:r>
      <w:r w:rsidR="007A1EA8">
        <w:rPr>
          <w:rFonts w:cs="Times New Roman"/>
          <w:sz w:val="24"/>
          <w:lang w:eastAsia="zh-CN"/>
        </w:rPr>
        <w:fldChar w:fldCharType="separate"/>
      </w:r>
      <w:r w:rsidR="007A1EA8">
        <w:rPr>
          <w:rFonts w:cs="Times New Roman"/>
          <w:noProof/>
          <w:sz w:val="24"/>
          <w:lang w:eastAsia="zh-CN"/>
        </w:rPr>
        <w:t>(</w:t>
      </w:r>
      <w:hyperlink w:anchor="_ENREF_6" w:tooltip="Lin, 2013 #1051" w:history="1">
        <w:r w:rsidR="00ED38BE">
          <w:rPr>
            <w:rFonts w:cs="Times New Roman"/>
            <w:noProof/>
            <w:sz w:val="24"/>
            <w:lang w:eastAsia="zh-CN"/>
          </w:rPr>
          <w:t>Lin et al., 2013</w:t>
        </w:r>
      </w:hyperlink>
      <w:r w:rsidR="007A1EA8">
        <w:rPr>
          <w:rFonts w:cs="Times New Roman"/>
          <w:noProof/>
          <w:sz w:val="24"/>
          <w:lang w:eastAsia="zh-CN"/>
        </w:rPr>
        <w:t xml:space="preserve">; </w:t>
      </w:r>
      <w:hyperlink w:anchor="_ENREF_17" w:tooltip="Zhang, 2014 #1052" w:history="1">
        <w:r w:rsidR="00ED38BE">
          <w:rPr>
            <w:rFonts w:cs="Times New Roman"/>
            <w:noProof/>
            <w:sz w:val="24"/>
            <w:lang w:eastAsia="zh-CN"/>
          </w:rPr>
          <w:t>Zhang et al., 2014</w:t>
        </w:r>
      </w:hyperlink>
      <w:r w:rsidR="007A1EA8">
        <w:rPr>
          <w:rFonts w:cs="Times New Roman"/>
          <w:noProof/>
          <w:sz w:val="24"/>
          <w:lang w:eastAsia="zh-CN"/>
        </w:rPr>
        <w:t xml:space="preserve">; </w:t>
      </w:r>
      <w:hyperlink w:anchor="_ENREF_12" w:tooltip="Wang, 2015 #1053" w:history="1">
        <w:r w:rsidR="00ED38BE">
          <w:rPr>
            <w:rFonts w:cs="Times New Roman"/>
            <w:noProof/>
            <w:sz w:val="24"/>
            <w:lang w:eastAsia="zh-CN"/>
          </w:rPr>
          <w:t>Wang et al., 2015</w:t>
        </w:r>
      </w:hyperlink>
      <w:r w:rsidR="007A1EA8">
        <w:rPr>
          <w:rFonts w:cs="Times New Roman"/>
          <w:noProof/>
          <w:sz w:val="24"/>
          <w:lang w:eastAsia="zh-CN"/>
        </w:rPr>
        <w:t>)</w:t>
      </w:r>
      <w:r w:rsidR="007A1EA8">
        <w:rPr>
          <w:rFonts w:cs="Times New Roman"/>
          <w:sz w:val="24"/>
          <w:lang w:eastAsia="zh-CN"/>
        </w:rPr>
        <w:fldChar w:fldCharType="end"/>
      </w:r>
      <w:r w:rsidR="009A0E86" w:rsidRPr="00A81FB6">
        <w:rPr>
          <w:rFonts w:cs="Times New Roman"/>
          <w:sz w:val="24"/>
          <w:lang w:eastAsia="zh-CN"/>
        </w:rPr>
        <w:t>.</w:t>
      </w:r>
      <w:r w:rsidR="006A23B4" w:rsidRPr="00A81FB6">
        <w:rPr>
          <w:rFonts w:cs="Times New Roman" w:hint="eastAsia"/>
          <w:sz w:val="24"/>
          <w:lang w:eastAsia="zh-CN"/>
        </w:rPr>
        <w:t xml:space="preserve"> </w:t>
      </w:r>
      <w:r w:rsidR="006A23B4" w:rsidRPr="00A81FB6">
        <w:rPr>
          <w:rFonts w:cs="Times New Roman"/>
          <w:sz w:val="24"/>
          <w:lang w:eastAsia="zh-CN"/>
        </w:rPr>
        <w:t xml:space="preserve">All raw and metadata of the proteome have been deposited to the </w:t>
      </w:r>
      <w:r w:rsidR="00F9590B" w:rsidRPr="00F9590B">
        <w:rPr>
          <w:rFonts w:cs="Times New Roman"/>
          <w:sz w:val="24"/>
        </w:rPr>
        <w:t>ProteomeXchange Consortium via the PRIDE partner repository with the dataset identifier PXD002540</w:t>
      </w:r>
      <w:r w:rsidR="00823B74" w:rsidRPr="007B736D">
        <w:rPr>
          <w:rFonts w:cs="Times New Roman"/>
          <w:sz w:val="24"/>
        </w:rPr>
        <w:t>.</w:t>
      </w:r>
      <w:r w:rsidR="00823B74">
        <w:rPr>
          <w:rFonts w:cs="Times New Roman" w:hint="eastAsia"/>
          <w:sz w:val="24"/>
          <w:lang w:eastAsia="zh-CN"/>
        </w:rPr>
        <w:t xml:space="preserve"> </w:t>
      </w:r>
    </w:p>
    <w:p w:rsidR="00315A1B" w:rsidRDefault="00315A1B" w:rsidP="00823B74">
      <w:pPr>
        <w:spacing w:line="480" w:lineRule="auto"/>
        <w:rPr>
          <w:rFonts w:cs="Times New Roman"/>
          <w:sz w:val="24"/>
          <w:lang w:eastAsia="zh-CN"/>
        </w:rPr>
      </w:pPr>
    </w:p>
    <w:p w:rsidR="00476AF1" w:rsidRPr="00907D8F" w:rsidRDefault="00315A1B" w:rsidP="00823B74">
      <w:pPr>
        <w:spacing w:line="480" w:lineRule="auto"/>
        <w:rPr>
          <w:rFonts w:cs="Times New Roman"/>
          <w:b/>
          <w:iCs/>
          <w:kern w:val="0"/>
          <w:sz w:val="24"/>
          <w:lang w:eastAsia="zh-CN"/>
        </w:rPr>
      </w:pPr>
      <w:r w:rsidRPr="00315A1B">
        <w:rPr>
          <w:rFonts w:cs="Times New Roman"/>
          <w:b/>
          <w:iCs/>
          <w:kern w:val="0"/>
          <w:sz w:val="24"/>
          <w:lang w:eastAsia="zh-CN"/>
        </w:rPr>
        <w:t>Bioinformatics Analysis</w:t>
      </w:r>
    </w:p>
    <w:p w:rsidR="00315A1B" w:rsidRPr="00A81FB6" w:rsidRDefault="00315A1B" w:rsidP="00823B74">
      <w:pPr>
        <w:spacing w:line="480" w:lineRule="auto"/>
        <w:rPr>
          <w:rFonts w:cs="Times New Roman"/>
          <w:b/>
          <w:i/>
          <w:iCs/>
          <w:kern w:val="0"/>
          <w:sz w:val="24"/>
          <w:lang w:eastAsia="zh-CN"/>
        </w:rPr>
      </w:pPr>
    </w:p>
    <w:p w:rsidR="00883E62" w:rsidRDefault="00883E62" w:rsidP="00260E36">
      <w:pPr>
        <w:suppressAutoHyphens w:val="0"/>
        <w:autoSpaceDE w:val="0"/>
        <w:autoSpaceDN w:val="0"/>
        <w:adjustRightInd w:val="0"/>
        <w:spacing w:line="480" w:lineRule="auto"/>
        <w:rPr>
          <w:rFonts w:cs="Times New Roman"/>
          <w:kern w:val="0"/>
          <w:sz w:val="24"/>
          <w:lang w:eastAsia="zh-CN"/>
        </w:rPr>
      </w:pPr>
      <w:r w:rsidRPr="00A81FB6">
        <w:rPr>
          <w:rFonts w:cs="Times New Roman"/>
          <w:kern w:val="0"/>
          <w:sz w:val="24"/>
          <w:lang w:eastAsia="zh-CN"/>
        </w:rPr>
        <w:t xml:space="preserve">The subcellular location and function of the identified </w:t>
      </w:r>
      <w:r w:rsidR="00C8581A" w:rsidRPr="00A81FB6">
        <w:rPr>
          <w:rFonts w:cs="Times New Roman"/>
          <w:kern w:val="0"/>
          <w:sz w:val="24"/>
          <w:lang w:eastAsia="zh-CN"/>
        </w:rPr>
        <w:t xml:space="preserve">differential </w:t>
      </w:r>
      <w:r w:rsidRPr="00A81FB6">
        <w:rPr>
          <w:rFonts w:cs="Times New Roman"/>
          <w:kern w:val="0"/>
          <w:sz w:val="24"/>
          <w:lang w:eastAsia="zh-CN"/>
        </w:rPr>
        <w:t>proteins were elucidated by the gene ontology component and function</w:t>
      </w:r>
      <w:r w:rsidR="00F02FDD" w:rsidRPr="00A81FB6">
        <w:rPr>
          <w:rFonts w:cs="Times New Roman"/>
          <w:kern w:val="0"/>
          <w:sz w:val="24"/>
          <w:lang w:eastAsia="zh-CN"/>
        </w:rPr>
        <w:t>al</w:t>
      </w:r>
      <w:r w:rsidRPr="00A81FB6">
        <w:rPr>
          <w:rFonts w:cs="Times New Roman"/>
          <w:kern w:val="0"/>
          <w:sz w:val="24"/>
          <w:lang w:eastAsia="zh-CN"/>
        </w:rPr>
        <w:t xml:space="preserve"> terms, respectively</w:t>
      </w:r>
      <w:r w:rsidR="0083192D" w:rsidRPr="00A81FB6">
        <w:rPr>
          <w:rFonts w:cs="Times New Roman"/>
          <w:kern w:val="0"/>
          <w:sz w:val="24"/>
          <w:lang w:eastAsia="zh-CN"/>
        </w:rPr>
        <w:t xml:space="preserve">. The </w:t>
      </w:r>
      <w:r w:rsidR="005711EB" w:rsidRPr="00A81FB6">
        <w:rPr>
          <w:rFonts w:cs="Times New Roman"/>
          <w:kern w:val="0"/>
          <w:sz w:val="24"/>
          <w:lang w:eastAsia="zh-CN"/>
        </w:rPr>
        <w:t xml:space="preserve">gene ontology </w:t>
      </w:r>
      <w:r w:rsidR="0083192D" w:rsidRPr="00A81FB6">
        <w:rPr>
          <w:rFonts w:cs="Times New Roman"/>
          <w:kern w:val="0"/>
          <w:sz w:val="24"/>
          <w:lang w:eastAsia="zh-CN"/>
        </w:rPr>
        <w:t>annotation associated with a given gene list was obtained using the Universal Protein Resource (UniProt) (http://www. uniprot. org</w:t>
      </w:r>
      <w:r w:rsidR="006C699E" w:rsidRPr="00A81FB6">
        <w:rPr>
          <w:rFonts w:cs="Times New Roman"/>
          <w:kern w:val="0"/>
          <w:sz w:val="24"/>
          <w:lang w:eastAsia="zh-CN"/>
        </w:rPr>
        <w:t>) and</w:t>
      </w:r>
      <w:r w:rsidR="005278F8" w:rsidRPr="00A81FB6">
        <w:rPr>
          <w:rFonts w:cs="Times New Roman"/>
          <w:kern w:val="0"/>
          <w:sz w:val="24"/>
          <w:lang w:eastAsia="zh-CN"/>
        </w:rPr>
        <w:t xml:space="preserve"> </w:t>
      </w:r>
      <w:r w:rsidR="004E37CF" w:rsidRPr="00A81FB6">
        <w:rPr>
          <w:rFonts w:cs="Times New Roman"/>
          <w:kern w:val="0"/>
          <w:sz w:val="24"/>
          <w:lang w:eastAsia="zh-CN"/>
        </w:rPr>
        <w:t>t</w:t>
      </w:r>
      <w:r w:rsidR="006C699E" w:rsidRPr="00A81FB6">
        <w:rPr>
          <w:rFonts w:cs="Times New Roman"/>
          <w:kern w:val="0"/>
          <w:sz w:val="24"/>
          <w:lang w:eastAsia="zh-CN"/>
        </w:rPr>
        <w:t>he Database for Annotation, Visualization</w:t>
      </w:r>
      <w:r w:rsidR="00407F43" w:rsidRPr="00A81FB6">
        <w:rPr>
          <w:rFonts w:cs="Times New Roman"/>
          <w:kern w:val="0"/>
          <w:sz w:val="24"/>
          <w:lang w:eastAsia="zh-CN"/>
        </w:rPr>
        <w:t>,</w:t>
      </w:r>
      <w:r w:rsidR="006C699E" w:rsidRPr="00A81FB6">
        <w:rPr>
          <w:rFonts w:cs="Times New Roman"/>
          <w:kern w:val="0"/>
          <w:sz w:val="24"/>
          <w:lang w:eastAsia="zh-CN"/>
        </w:rPr>
        <w:t xml:space="preserve"> and Integrated Discovery (</w:t>
      </w:r>
      <w:r w:rsidR="005278F8" w:rsidRPr="00A81FB6">
        <w:rPr>
          <w:rFonts w:cs="Times New Roman"/>
          <w:kern w:val="0"/>
          <w:sz w:val="24"/>
          <w:lang w:eastAsia="zh-CN"/>
        </w:rPr>
        <w:t>DAVID</w:t>
      </w:r>
      <w:r w:rsidR="006C699E" w:rsidRPr="00A81FB6">
        <w:rPr>
          <w:rFonts w:cs="Times New Roman"/>
          <w:kern w:val="0"/>
          <w:sz w:val="24"/>
          <w:lang w:eastAsia="zh-CN"/>
        </w:rPr>
        <w:t>)</w:t>
      </w:r>
      <w:r w:rsidR="005278F8" w:rsidRPr="00A81FB6">
        <w:rPr>
          <w:rFonts w:cs="Times New Roman"/>
          <w:kern w:val="0"/>
          <w:sz w:val="24"/>
          <w:lang w:eastAsia="zh-CN"/>
        </w:rPr>
        <w:t xml:space="preserve"> 6.7 Bioinformatics tool (</w:t>
      </w:r>
      <w:r w:rsidR="00A93332" w:rsidRPr="00A81FB6">
        <w:rPr>
          <w:rFonts w:cs="Times New Roman"/>
          <w:kern w:val="0"/>
          <w:sz w:val="24"/>
          <w:lang w:eastAsia="zh-CN"/>
        </w:rPr>
        <w:t>http://david.abcc.ncifcrf.gov/</w:t>
      </w:r>
      <w:r w:rsidR="005278F8" w:rsidRPr="00A81FB6">
        <w:rPr>
          <w:rFonts w:cs="Times New Roman"/>
          <w:kern w:val="0"/>
          <w:sz w:val="24"/>
          <w:lang w:eastAsia="zh-CN"/>
        </w:rPr>
        <w:t>)</w:t>
      </w:r>
      <w:r w:rsidR="00A93332" w:rsidRPr="00A81FB6">
        <w:rPr>
          <w:rFonts w:cs="Times New Roman"/>
          <w:kern w:val="0"/>
          <w:sz w:val="24"/>
          <w:lang w:eastAsia="zh-CN"/>
        </w:rPr>
        <w:t xml:space="preserve"> </w:t>
      </w:r>
      <w:r w:rsidR="000C3BFE" w:rsidRPr="00A81FB6">
        <w:rPr>
          <w:rFonts w:cs="Times New Roman"/>
          <w:kern w:val="0"/>
          <w:sz w:val="24"/>
          <w:lang w:eastAsia="zh-CN"/>
        </w:rPr>
        <w:fldChar w:fldCharType="begin"/>
      </w:r>
      <w:r w:rsidR="00667FB9" w:rsidRPr="00A81FB6">
        <w:rPr>
          <w:rFonts w:cs="Times New Roman"/>
          <w:kern w:val="0"/>
          <w:sz w:val="24"/>
          <w:lang w:eastAsia="zh-CN"/>
        </w:rPr>
        <w:instrText xml:space="preserve"> ADDIN EN.CITE &lt;EndNote&gt;&lt;Cite&gt;&lt;Author&gt;Huang da&lt;/Author&gt;&lt;Year&gt;2009&lt;/Year&gt;&lt;RecNum&gt;153&lt;/RecNum&gt;&lt;DisplayText&gt;(Huang da et al., 2009)&lt;/DisplayText&gt;&lt;record&gt;&lt;rec-number&gt;153&lt;/rec-number&gt;&lt;foreign-keys&gt;&lt;key app="EN" db-id="pzxp0dpecde2zmet5etpddv7xf0fxsxswwd5"&gt;153&lt;/key&gt;&lt;key app="ENWeb" db-id=""&gt;0&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alt-title&gt;Nature protocols&lt;/alt-title&gt;&lt;/titles&gt;&lt;periodical&gt;&lt;full-title&gt;Nature Protocols&lt;/full-title&gt;&lt;abbr-1&gt;Nat. Protoc.&lt;/abbr-1&gt;&lt;abbr-2&gt;Nat Protoc&lt;/abbr-2&gt;&lt;/periodical&gt;&lt;alt-periodical&gt;&lt;full-title&gt;Nature Protocols&lt;/full-title&gt;&lt;abbr-1&gt;Nat. Protoc.&lt;/abbr-1&gt;&lt;abbr-2&gt;Nat Protoc&lt;/abbr-2&gt;&lt;/alt-periodical&gt;&lt;pages&gt;44-57&lt;/pages&gt;&lt;volume&gt;4&lt;/volume&gt;&lt;number&gt;1&lt;/number&gt;&lt;dates&gt;&lt;year&gt;2009&lt;/year&gt;&lt;/dates&gt;&lt;isbn&gt;1750-2799 (Electronic)&amp;#xD;1750-2799 (Linking)&lt;/isbn&gt;&lt;accession-num&gt;19131956&lt;/accession-num&gt;&lt;urls&gt;&lt;related-urls&gt;&lt;url&gt;http://www.ncbi.nlm.nih.gov/pubmed/19131956&lt;/url&gt;&lt;/related-urls&gt;&lt;/urls&gt;&lt;electronic-resource-num&gt;10.1038/nprot.2008.211&lt;/electronic-resource-num&gt;&lt;/record&gt;&lt;/Cite&gt;&lt;/EndNote&gt;</w:instrText>
      </w:r>
      <w:r w:rsidR="000C3BFE" w:rsidRPr="00A81FB6">
        <w:rPr>
          <w:rFonts w:cs="Times New Roman"/>
          <w:kern w:val="0"/>
          <w:sz w:val="24"/>
          <w:lang w:eastAsia="zh-CN"/>
        </w:rPr>
        <w:fldChar w:fldCharType="separate"/>
      </w:r>
      <w:r w:rsidR="00667FB9" w:rsidRPr="00A81FB6">
        <w:rPr>
          <w:rFonts w:cs="Times New Roman"/>
          <w:noProof/>
          <w:kern w:val="0"/>
          <w:sz w:val="24"/>
          <w:lang w:eastAsia="zh-CN"/>
        </w:rPr>
        <w:t>(</w:t>
      </w:r>
      <w:hyperlink w:anchor="_ENREF_5" w:tooltip="Huang da, 2009 #153" w:history="1">
        <w:r w:rsidR="00ED38BE" w:rsidRPr="00A81FB6">
          <w:rPr>
            <w:rFonts w:cs="Times New Roman"/>
            <w:noProof/>
            <w:kern w:val="0"/>
            <w:sz w:val="24"/>
            <w:lang w:eastAsia="zh-CN"/>
          </w:rPr>
          <w:t>Huang da et al., 2009</w:t>
        </w:r>
      </w:hyperlink>
      <w:r w:rsidR="00667FB9" w:rsidRPr="00A81FB6">
        <w:rPr>
          <w:rFonts w:cs="Times New Roman"/>
          <w:noProof/>
          <w:kern w:val="0"/>
          <w:sz w:val="24"/>
          <w:lang w:eastAsia="zh-CN"/>
        </w:rPr>
        <w:t>)</w:t>
      </w:r>
      <w:r w:rsidR="000C3BFE" w:rsidRPr="00A81FB6">
        <w:rPr>
          <w:rFonts w:cs="Times New Roman"/>
          <w:kern w:val="0"/>
          <w:sz w:val="24"/>
          <w:lang w:eastAsia="zh-CN"/>
        </w:rPr>
        <w:fldChar w:fldCharType="end"/>
      </w:r>
      <w:r w:rsidR="0083192D" w:rsidRPr="00A81FB6">
        <w:rPr>
          <w:rFonts w:cs="Times New Roman"/>
          <w:kern w:val="0"/>
          <w:sz w:val="24"/>
          <w:lang w:eastAsia="zh-CN"/>
        </w:rPr>
        <w:t xml:space="preserve">. </w:t>
      </w:r>
      <w:r w:rsidR="00407F43" w:rsidRPr="00A81FB6">
        <w:rPr>
          <w:rFonts w:cs="Times New Roman"/>
          <w:kern w:val="0"/>
          <w:sz w:val="24"/>
          <w:lang w:eastAsia="zh-CN"/>
        </w:rPr>
        <w:t>M</w:t>
      </w:r>
      <w:r w:rsidR="00DE00B0" w:rsidRPr="00A81FB6">
        <w:rPr>
          <w:rFonts w:cs="Times New Roman"/>
          <w:kern w:val="0"/>
          <w:sz w:val="24"/>
          <w:lang w:eastAsia="zh-CN"/>
        </w:rPr>
        <w:t>ore detailed description</w:t>
      </w:r>
      <w:r w:rsidR="00407F43" w:rsidRPr="00A81FB6">
        <w:rPr>
          <w:rFonts w:cs="Times New Roman"/>
          <w:kern w:val="0"/>
          <w:sz w:val="24"/>
          <w:lang w:eastAsia="zh-CN"/>
        </w:rPr>
        <w:t>s</w:t>
      </w:r>
      <w:r w:rsidR="00DE00B0" w:rsidRPr="00A81FB6">
        <w:rPr>
          <w:rFonts w:cs="Times New Roman"/>
          <w:kern w:val="0"/>
          <w:sz w:val="24"/>
          <w:lang w:eastAsia="zh-CN"/>
        </w:rPr>
        <w:t xml:space="preserve"> of these differential membrane proteins was derived from SynaptomeDB (</w:t>
      </w:r>
      <w:r w:rsidR="00A93332" w:rsidRPr="00A81FB6">
        <w:rPr>
          <w:rFonts w:cs="Times New Roman"/>
          <w:kern w:val="0"/>
          <w:sz w:val="24"/>
          <w:lang w:eastAsia="zh-CN"/>
        </w:rPr>
        <w:t>http://psychiatry.igm.jhmi.edu/SynaptomeDB/</w:t>
      </w:r>
      <w:r w:rsidR="00DE00B0" w:rsidRPr="00A81FB6">
        <w:rPr>
          <w:rFonts w:cs="Times New Roman"/>
          <w:kern w:val="0"/>
          <w:sz w:val="24"/>
          <w:lang w:eastAsia="zh-CN"/>
        </w:rPr>
        <w:t>)</w:t>
      </w:r>
      <w:r w:rsidR="00A93332" w:rsidRPr="00A81FB6">
        <w:rPr>
          <w:rFonts w:cs="Times New Roman"/>
          <w:kern w:val="0"/>
          <w:sz w:val="24"/>
          <w:lang w:eastAsia="zh-CN"/>
        </w:rPr>
        <w:t xml:space="preserve"> </w:t>
      </w:r>
      <w:r w:rsidR="000C3BFE" w:rsidRPr="00A81FB6">
        <w:rPr>
          <w:rFonts w:cs="Times New Roman"/>
          <w:kern w:val="0"/>
          <w:sz w:val="24"/>
          <w:lang w:eastAsia="zh-CN"/>
        </w:rPr>
        <w:fldChar w:fldCharType="begin"/>
      </w:r>
      <w:r w:rsidR="00667FB9" w:rsidRPr="00A81FB6">
        <w:rPr>
          <w:rFonts w:cs="Times New Roman"/>
          <w:kern w:val="0"/>
          <w:sz w:val="24"/>
          <w:lang w:eastAsia="zh-CN"/>
        </w:rPr>
        <w:instrText xml:space="preserve"> ADDIN EN.CITE &lt;EndNote&gt;&lt;Cite&gt;&lt;Author&gt;Pirooznia&lt;/Author&gt;&lt;Year&gt;2012&lt;/Year&gt;&lt;RecNum&gt;154&lt;/RecNum&gt;&lt;DisplayText&gt;(Pirooznia et al., 2012)&lt;/DisplayText&gt;&lt;record&gt;&lt;rec-number&gt;154&lt;/rec-number&gt;&lt;foreign-keys&gt;&lt;key app="EN" db-id="pzxp0dpecde2zmet5etpddv7xf0fxsxswwd5"&gt;154&lt;/key&gt;&lt;key app="ENWeb" db-id=""&gt;0&lt;/key&gt;&lt;/foreign-keys&gt;&lt;ref-type name="Journal Article"&gt;17&lt;/ref-type&gt;&lt;contributors&gt;&lt;authors&gt;&lt;author&gt;Pirooznia, M.&lt;/author&gt;&lt;author&gt;Wang, T.&lt;/author&gt;&lt;author&gt;Avramopoulos, D.&lt;/author&gt;&lt;author&gt;Valle, D.&lt;/author&gt;&lt;author&gt;Thomas, G.&lt;/author&gt;&lt;author&gt;Huganir, R. L.&lt;/author&gt;&lt;author&gt;Goes, F. S.&lt;/author&gt;&lt;author&gt;Potash, J. B.&lt;/author&gt;&lt;author&gt;Zandi, P. P.&lt;/author&gt;&lt;/authors&gt;&lt;/contributors&gt;&lt;auth-address&gt;Department of Psychiatry and Behavioral Sciences, Johns Hopkins School of Medicine, MD, USA. mpirooz1@jhmi.edu&lt;/auth-address&gt;&lt;titles&gt;&lt;title&gt;SynaptomeDB: an ontology-based knowledgebase for synaptic genes&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897-9&lt;/pages&gt;&lt;volume&gt;28&lt;/volume&gt;&lt;number&gt;6&lt;/number&gt;&lt;dates&gt;&lt;year&gt;2012&lt;/year&gt;&lt;pub-dates&gt;&lt;date&gt;Mar 15&lt;/date&gt;&lt;/pub-dates&gt;&lt;/dates&gt;&lt;isbn&gt;1367-4811 (Electronic)&amp;#xD;1367-4803 (Linking)&lt;/isbn&gt;&lt;accession-num&gt;22285564&lt;/accession-num&gt;&lt;urls&gt;&lt;related-urls&gt;&lt;url&gt;http://www.ncbi.nlm.nih.gov/pubmed/22285564&lt;/url&gt;&lt;/related-urls&gt;&lt;/urls&gt;&lt;custom2&gt;3307115&lt;/custom2&gt;&lt;electronic-resource-num&gt;10.1093/bioinformatics/bts040&lt;/electronic-resource-num&gt;&lt;/record&gt;&lt;/Cite&gt;&lt;/EndNote&gt;</w:instrText>
      </w:r>
      <w:r w:rsidR="000C3BFE" w:rsidRPr="00A81FB6">
        <w:rPr>
          <w:rFonts w:cs="Times New Roman"/>
          <w:kern w:val="0"/>
          <w:sz w:val="24"/>
          <w:lang w:eastAsia="zh-CN"/>
        </w:rPr>
        <w:fldChar w:fldCharType="separate"/>
      </w:r>
      <w:r w:rsidR="00667FB9" w:rsidRPr="00A81FB6">
        <w:rPr>
          <w:rFonts w:cs="Times New Roman"/>
          <w:noProof/>
          <w:kern w:val="0"/>
          <w:sz w:val="24"/>
          <w:lang w:eastAsia="zh-CN"/>
        </w:rPr>
        <w:t>(</w:t>
      </w:r>
      <w:hyperlink w:anchor="_ENREF_8" w:tooltip="Pirooznia, 2012 #154" w:history="1">
        <w:r w:rsidR="00ED38BE" w:rsidRPr="00A81FB6">
          <w:rPr>
            <w:rFonts w:cs="Times New Roman"/>
            <w:noProof/>
            <w:kern w:val="0"/>
            <w:sz w:val="24"/>
            <w:lang w:eastAsia="zh-CN"/>
          </w:rPr>
          <w:t>Pirooznia et al., 2012</w:t>
        </w:r>
      </w:hyperlink>
      <w:r w:rsidR="00667FB9" w:rsidRPr="00A81FB6">
        <w:rPr>
          <w:rFonts w:cs="Times New Roman"/>
          <w:noProof/>
          <w:kern w:val="0"/>
          <w:sz w:val="24"/>
          <w:lang w:eastAsia="zh-CN"/>
        </w:rPr>
        <w:t>)</w:t>
      </w:r>
      <w:r w:rsidR="000C3BFE" w:rsidRPr="00A81FB6">
        <w:rPr>
          <w:rFonts w:cs="Times New Roman"/>
          <w:kern w:val="0"/>
          <w:sz w:val="24"/>
          <w:lang w:eastAsia="zh-CN"/>
        </w:rPr>
        <w:fldChar w:fldCharType="end"/>
      </w:r>
      <w:r w:rsidR="00DE00B0" w:rsidRPr="00A81FB6">
        <w:rPr>
          <w:rFonts w:cs="Times New Roman"/>
          <w:kern w:val="0"/>
          <w:sz w:val="24"/>
          <w:lang w:eastAsia="zh-CN"/>
        </w:rPr>
        <w:t xml:space="preserve">. </w:t>
      </w:r>
      <w:r w:rsidRPr="00A81FB6">
        <w:rPr>
          <w:rFonts w:cs="Times New Roman"/>
          <w:kern w:val="0"/>
          <w:sz w:val="24"/>
          <w:lang w:eastAsia="zh-CN"/>
        </w:rPr>
        <w:t xml:space="preserve">Furthermore, </w:t>
      </w:r>
      <w:r w:rsidR="004E37CF" w:rsidRPr="00A81FB6">
        <w:rPr>
          <w:rFonts w:cs="Times New Roman"/>
          <w:kern w:val="0"/>
          <w:sz w:val="24"/>
          <w:lang w:eastAsia="zh-CN"/>
        </w:rPr>
        <w:t>th</w:t>
      </w:r>
      <w:r w:rsidR="00407F43" w:rsidRPr="00A81FB6">
        <w:rPr>
          <w:rFonts w:cs="Times New Roman"/>
          <w:kern w:val="0"/>
          <w:sz w:val="24"/>
          <w:lang w:eastAsia="zh-CN"/>
        </w:rPr>
        <w:t xml:space="preserve">e identified proteins </w:t>
      </w:r>
      <w:r w:rsidR="00055F48" w:rsidRPr="00A81FB6">
        <w:rPr>
          <w:rFonts w:cs="Times New Roman"/>
          <w:kern w:val="0"/>
          <w:sz w:val="24"/>
          <w:lang w:eastAsia="zh-CN"/>
        </w:rPr>
        <w:t>invol</w:t>
      </w:r>
      <w:r w:rsidR="00DB141F">
        <w:rPr>
          <w:rFonts w:cs="Times New Roman" w:hint="eastAsia"/>
          <w:kern w:val="0"/>
          <w:sz w:val="24"/>
          <w:lang w:eastAsia="zh-CN"/>
        </w:rPr>
        <w:t>v</w:t>
      </w:r>
      <w:r w:rsidR="00055F48" w:rsidRPr="00A81FB6">
        <w:rPr>
          <w:rFonts w:cs="Times New Roman"/>
          <w:kern w:val="0"/>
          <w:sz w:val="24"/>
          <w:lang w:eastAsia="zh-CN"/>
        </w:rPr>
        <w:t xml:space="preserve">ed in membrane trafficking </w:t>
      </w:r>
      <w:r w:rsidRPr="00A81FB6">
        <w:rPr>
          <w:rFonts w:cs="Times New Roman"/>
          <w:kern w:val="0"/>
          <w:sz w:val="24"/>
          <w:lang w:eastAsia="zh-CN"/>
        </w:rPr>
        <w:t>were mapped to the protein interaction network</w:t>
      </w:r>
      <w:r w:rsidR="00407F43" w:rsidRPr="00A81FB6">
        <w:rPr>
          <w:rFonts w:cs="Times New Roman"/>
          <w:kern w:val="0"/>
          <w:sz w:val="24"/>
          <w:lang w:eastAsia="zh-CN"/>
        </w:rPr>
        <w:t>,</w:t>
      </w:r>
      <w:r w:rsidRPr="00A81FB6">
        <w:rPr>
          <w:rFonts w:cs="Times New Roman"/>
          <w:kern w:val="0"/>
          <w:sz w:val="24"/>
          <w:lang w:eastAsia="zh-CN"/>
        </w:rPr>
        <w:t xml:space="preserve"> and the Search Tool for the Retrieval of Interacting Gene/Proteins (STRING) (http://string.embl.de/) was used to qualify the physical and functional interactions of these proteins. The confidence score that defined interaction confidence was set at </w:t>
      </w:r>
      <w:r w:rsidR="00C8581A" w:rsidRPr="00A81FB6">
        <w:rPr>
          <w:rFonts w:cs="Times New Roman"/>
          <w:kern w:val="0"/>
          <w:sz w:val="24"/>
          <w:lang w:eastAsia="zh-CN"/>
        </w:rPr>
        <w:t>≥</w:t>
      </w:r>
      <w:r w:rsidRPr="00A81FB6">
        <w:rPr>
          <w:rFonts w:cs="Times New Roman"/>
          <w:kern w:val="0"/>
          <w:sz w:val="24"/>
          <w:lang w:eastAsia="zh-CN"/>
        </w:rPr>
        <w:t>0.7</w:t>
      </w:r>
      <w:r w:rsidR="00407F43" w:rsidRPr="00A81FB6">
        <w:rPr>
          <w:rFonts w:cs="Times New Roman"/>
          <w:kern w:val="0"/>
          <w:sz w:val="24"/>
          <w:lang w:eastAsia="zh-CN"/>
        </w:rPr>
        <w:t xml:space="preserve"> </w:t>
      </w:r>
      <w:r w:rsidRPr="00A81FB6">
        <w:rPr>
          <w:rFonts w:cs="Times New Roman"/>
          <w:kern w:val="0"/>
          <w:sz w:val="24"/>
          <w:lang w:eastAsia="zh-CN"/>
        </w:rPr>
        <w:t>(high confidence)</w:t>
      </w:r>
      <w:r w:rsidR="00A93332" w:rsidRPr="00A81FB6">
        <w:rPr>
          <w:rFonts w:cs="Times New Roman"/>
          <w:kern w:val="0"/>
          <w:sz w:val="24"/>
          <w:lang w:eastAsia="zh-CN"/>
        </w:rPr>
        <w:t xml:space="preserve"> </w:t>
      </w:r>
      <w:r w:rsidR="000C3BFE" w:rsidRPr="00A81FB6">
        <w:rPr>
          <w:rFonts w:cs="Times New Roman"/>
          <w:kern w:val="0"/>
          <w:sz w:val="24"/>
          <w:lang w:eastAsia="zh-CN"/>
        </w:rPr>
        <w:fldChar w:fldCharType="begin"/>
      </w:r>
      <w:r w:rsidR="009D7E50">
        <w:rPr>
          <w:rFonts w:cs="Times New Roman"/>
          <w:kern w:val="0"/>
          <w:sz w:val="24"/>
          <w:lang w:eastAsia="zh-CN"/>
        </w:rPr>
        <w:instrText xml:space="preserve"> ADDIN EN.CITE &lt;EndNote&gt;&lt;Cite&gt;&lt;Author&gt;Zhou&lt;/Author&gt;&lt;Year&gt;2012&lt;/Year&gt;&lt;RecNum&gt;155&lt;/RecNum&gt;&lt;DisplayText&gt;(Zhou et al., 2012)&lt;/DisplayText&gt;&lt;record&gt;&lt;rec-number&gt;155&lt;/rec-number&gt;&lt;foreign-keys&gt;&lt;key app="EN" db-id="pzxp0dpecde2zmet5etpddv7xf0fxsxswwd5"&gt;155&lt;/key&gt;&lt;key app="ENWeb" db-id=""&gt;0&lt;/key&gt;&lt;/foreign-keys&gt;&lt;ref-type name="Journal Article"&gt;17&lt;/ref-type&gt;&lt;contributors&gt;&lt;authors&gt;&lt;author&gt;Zhou, J.&lt;/author&gt;&lt;author&gt;Bi, D.&lt;/author&gt;&lt;author&gt;Lin, Y.&lt;/author&gt;&lt;author&gt;Chen, P.&lt;/author&gt;&lt;author&gt;Wang, X.&lt;/author&gt;&lt;author&gt;Liang, S.&lt;/author&gt;&lt;/authors&gt;&lt;/contributors&gt;&lt;auth-address&gt;The Key Laboratory of Protein Chemistry and Developmental Biology of Ministry of Education, College of Life Sciences, Hunan Normal University, Changsha City, 410081, Hunan, People&amp;apos;s Republic of China.&lt;/auth-address&gt;&lt;titles&gt;&lt;title&gt;Shotgun proteomics and network analysis of ubiquitin-related proteins from human breast carcinoma epithelial cells&lt;/title&gt;&lt;secondary-title&gt;Mol Cell Biochem&lt;/secondary-title&gt;&lt;alt-title&gt;Molecular and cellular biochemistry&lt;/alt-title&gt;&lt;/titles&gt;&lt;periodical&gt;&lt;full-title&gt;Molecular and Cellular Biochemistry&lt;/full-title&gt;&lt;abbr-1&gt;Mol. Cell. Biochem.&lt;/abbr-1&gt;&lt;abbr-2&gt;Mol Cell Biochem&lt;/abbr-2&gt;&lt;abbr-3&gt;Molecular &amp;amp; Cellular Biochemistry&lt;/abbr-3&gt;&lt;/periodical&gt;&lt;alt-periodical&gt;&lt;full-title&gt;Molecular and Cellular Biochemistry&lt;/full-title&gt;&lt;abbr-1&gt;Mol. Cell. Biochem.&lt;/abbr-1&gt;&lt;abbr-2&gt;Mol Cell Biochem&lt;/abbr-2&gt;&lt;abbr-3&gt;Molecular &amp;amp; Cellular Biochemistry&lt;/abbr-3&gt;&lt;/alt-periodical&gt;&lt;pages&gt;375-84&lt;/pages&gt;&lt;volume&gt;359&lt;/volume&gt;&lt;number&gt;1-2&lt;/number&gt;&lt;dates&gt;&lt;year&gt;2012&lt;/year&gt;&lt;pub-dates&gt;&lt;date&gt;Jan&lt;/date&gt;&lt;/pub-dates&gt;&lt;/dates&gt;&lt;isbn&gt;1573-4919 (Electronic)&amp;#xD;0300-8177 (Linking)&lt;/isbn&gt;&lt;accession-num&gt;21853274&lt;/accession-num&gt;&lt;urls&gt;&lt;related-urls&gt;&lt;url&gt;http://www.ncbi.nlm.nih.gov/pubmed/21853274&lt;/url&gt;&lt;/related-urls&gt;&lt;/urls&gt;&lt;electronic-resource-num&gt;10.1007/s11010-011-1031-y&lt;/electronic-resource-num&gt;&lt;/record&gt;&lt;/Cite&gt;&lt;/EndNote&gt;</w:instrText>
      </w:r>
      <w:r w:rsidR="000C3BFE" w:rsidRPr="00A81FB6">
        <w:rPr>
          <w:rFonts w:cs="Times New Roman"/>
          <w:kern w:val="0"/>
          <w:sz w:val="24"/>
          <w:lang w:eastAsia="zh-CN"/>
        </w:rPr>
        <w:fldChar w:fldCharType="separate"/>
      </w:r>
      <w:r w:rsidR="009D7E50">
        <w:rPr>
          <w:rFonts w:cs="Times New Roman"/>
          <w:noProof/>
          <w:kern w:val="0"/>
          <w:sz w:val="24"/>
          <w:lang w:eastAsia="zh-CN"/>
        </w:rPr>
        <w:t>(</w:t>
      </w:r>
      <w:hyperlink w:anchor="_ENREF_18" w:tooltip="Zhou, 2012 #155" w:history="1">
        <w:r w:rsidR="00ED38BE">
          <w:rPr>
            <w:rFonts w:cs="Times New Roman"/>
            <w:noProof/>
            <w:kern w:val="0"/>
            <w:sz w:val="24"/>
            <w:lang w:eastAsia="zh-CN"/>
          </w:rPr>
          <w:t>Zhou et al., 2012</w:t>
        </w:r>
      </w:hyperlink>
      <w:r w:rsidR="009D7E50">
        <w:rPr>
          <w:rFonts w:cs="Times New Roman"/>
          <w:noProof/>
          <w:kern w:val="0"/>
          <w:sz w:val="24"/>
          <w:lang w:eastAsia="zh-CN"/>
        </w:rPr>
        <w:t>)</w:t>
      </w:r>
      <w:r w:rsidR="000C3BFE" w:rsidRPr="00A81FB6">
        <w:rPr>
          <w:rFonts w:cs="Times New Roman"/>
          <w:kern w:val="0"/>
          <w:sz w:val="24"/>
          <w:lang w:eastAsia="zh-CN"/>
        </w:rPr>
        <w:fldChar w:fldCharType="end"/>
      </w:r>
      <w:r w:rsidRPr="00A81FB6">
        <w:rPr>
          <w:rFonts w:cs="Times New Roman"/>
          <w:kern w:val="0"/>
          <w:sz w:val="24"/>
          <w:lang w:eastAsia="zh-CN"/>
        </w:rPr>
        <w:t>.</w:t>
      </w:r>
    </w:p>
    <w:p w:rsidR="00C433D1" w:rsidRPr="00A81FB6" w:rsidRDefault="00C433D1" w:rsidP="00260E36">
      <w:pPr>
        <w:suppressAutoHyphens w:val="0"/>
        <w:autoSpaceDE w:val="0"/>
        <w:autoSpaceDN w:val="0"/>
        <w:adjustRightInd w:val="0"/>
        <w:spacing w:line="480" w:lineRule="auto"/>
        <w:rPr>
          <w:rFonts w:cs="Times New Roman"/>
          <w:kern w:val="0"/>
          <w:sz w:val="24"/>
          <w:lang w:eastAsia="zh-CN"/>
        </w:rPr>
      </w:pPr>
    </w:p>
    <w:p w:rsidR="00476AF1" w:rsidRPr="00907D8F" w:rsidRDefault="00AC2F34" w:rsidP="00260E36">
      <w:pPr>
        <w:spacing w:line="480" w:lineRule="auto"/>
        <w:rPr>
          <w:rFonts w:cs="Times New Roman"/>
          <w:b/>
          <w:sz w:val="24"/>
          <w:lang w:eastAsia="zh-CN"/>
        </w:rPr>
      </w:pPr>
      <w:r w:rsidRPr="00907D8F">
        <w:rPr>
          <w:rFonts w:cs="Times New Roman"/>
          <w:b/>
          <w:sz w:val="24"/>
          <w:lang w:eastAsia="zh-CN"/>
        </w:rPr>
        <w:t xml:space="preserve">Antibodies and </w:t>
      </w:r>
      <w:r w:rsidR="0062140F" w:rsidRPr="00907D8F">
        <w:rPr>
          <w:rFonts w:cs="Times New Roman"/>
          <w:b/>
          <w:sz w:val="24"/>
          <w:lang w:eastAsia="zh-CN"/>
        </w:rPr>
        <w:t>Western</w:t>
      </w:r>
      <w:r w:rsidR="00C433D1" w:rsidRPr="00907D8F">
        <w:rPr>
          <w:rFonts w:cs="Times New Roman"/>
          <w:b/>
          <w:sz w:val="24"/>
          <w:lang w:eastAsia="zh-CN"/>
        </w:rPr>
        <w:t>-</w:t>
      </w:r>
      <w:r w:rsidR="00C433D1" w:rsidRPr="00C433D1">
        <w:rPr>
          <w:rFonts w:cs="Times New Roman"/>
          <w:b/>
          <w:sz w:val="24"/>
          <w:lang w:eastAsia="zh-CN"/>
        </w:rPr>
        <w:t>Blot Analyses</w:t>
      </w:r>
    </w:p>
    <w:p w:rsidR="00C433D1" w:rsidRPr="00A81FB6" w:rsidRDefault="00C433D1" w:rsidP="00260E36">
      <w:pPr>
        <w:spacing w:line="480" w:lineRule="auto"/>
        <w:rPr>
          <w:rFonts w:cs="Times New Roman"/>
          <w:b/>
          <w:i/>
          <w:sz w:val="24"/>
          <w:lang w:eastAsia="zh-CN"/>
        </w:rPr>
      </w:pPr>
    </w:p>
    <w:p w:rsidR="00576B8F" w:rsidRDefault="00C236CC" w:rsidP="00260E36">
      <w:pPr>
        <w:spacing w:line="480" w:lineRule="auto"/>
        <w:rPr>
          <w:rFonts w:cs="Times New Roman"/>
          <w:sz w:val="24"/>
          <w:lang w:eastAsia="zh-CN"/>
        </w:rPr>
      </w:pPr>
      <w:r w:rsidRPr="00A81FB6">
        <w:rPr>
          <w:rFonts w:cs="Times New Roman"/>
          <w:sz w:val="24"/>
          <w:lang w:eastAsia="zh-CN"/>
        </w:rPr>
        <w:t>Western blots were first</w:t>
      </w:r>
      <w:r w:rsidR="00B64C68" w:rsidRPr="00A81FB6">
        <w:rPr>
          <w:rFonts w:cs="Times New Roman"/>
          <w:sz w:val="24"/>
          <w:lang w:eastAsia="zh-CN"/>
        </w:rPr>
        <w:t xml:space="preserve"> performed on the </w:t>
      </w:r>
      <w:r w:rsidR="00C433D1">
        <w:rPr>
          <w:rFonts w:cs="Times New Roman"/>
          <w:sz w:val="24"/>
          <w:lang w:eastAsia="zh-CN"/>
        </w:rPr>
        <w:t>3</w:t>
      </w:r>
      <w:r w:rsidR="00C433D1" w:rsidRPr="00A81FB6">
        <w:rPr>
          <w:rFonts w:cs="Times New Roman"/>
          <w:sz w:val="24"/>
          <w:lang w:eastAsia="zh-CN"/>
        </w:rPr>
        <w:t xml:space="preserve"> </w:t>
      </w:r>
      <w:r w:rsidR="00B64C68" w:rsidRPr="00A81FB6">
        <w:rPr>
          <w:rFonts w:cs="Times New Roman"/>
          <w:sz w:val="24"/>
          <w:lang w:eastAsia="zh-CN"/>
        </w:rPr>
        <w:t xml:space="preserve">synaptic </w:t>
      </w:r>
      <w:r w:rsidR="00B85DC5" w:rsidRPr="00A81FB6">
        <w:rPr>
          <w:rFonts w:cs="Times New Roman"/>
          <w:sz w:val="24"/>
          <w:lang w:eastAsia="zh-CN"/>
        </w:rPr>
        <w:t>junction</w:t>
      </w:r>
      <w:r w:rsidR="00B64C68" w:rsidRPr="00A81FB6">
        <w:rPr>
          <w:rFonts w:cs="Times New Roman"/>
          <w:sz w:val="24"/>
          <w:lang w:eastAsia="zh-CN"/>
        </w:rPr>
        <w:t xml:space="preserve"> protein extracts that were also used for the iTRAQ experiments. </w:t>
      </w:r>
      <w:r w:rsidR="00E86D90" w:rsidRPr="00A81FB6">
        <w:rPr>
          <w:rFonts w:cs="Times New Roman"/>
          <w:sz w:val="24"/>
          <w:lang w:eastAsia="zh-CN"/>
        </w:rPr>
        <w:t>In additi</w:t>
      </w:r>
      <w:r w:rsidR="00892B6F" w:rsidRPr="00A81FB6">
        <w:rPr>
          <w:rFonts w:cs="Times New Roman"/>
          <w:sz w:val="24"/>
          <w:lang w:eastAsia="zh-CN"/>
        </w:rPr>
        <w:t>on</w:t>
      </w:r>
      <w:r w:rsidR="007406C7" w:rsidRPr="00A81FB6">
        <w:rPr>
          <w:rFonts w:cs="Times New Roman"/>
          <w:sz w:val="24"/>
          <w:lang w:eastAsia="zh-CN"/>
        </w:rPr>
        <w:t>,</w:t>
      </w:r>
      <w:r w:rsidR="00892B6F" w:rsidRPr="00A81FB6">
        <w:rPr>
          <w:rFonts w:cs="Times New Roman"/>
          <w:sz w:val="24"/>
          <w:lang w:eastAsia="zh-CN"/>
        </w:rPr>
        <w:t xml:space="preserve"> </w:t>
      </w:r>
      <w:r w:rsidR="007406C7" w:rsidRPr="00A81FB6">
        <w:rPr>
          <w:rFonts w:cs="Times New Roman"/>
          <w:sz w:val="24"/>
          <w:lang w:eastAsia="zh-CN"/>
        </w:rPr>
        <w:t xml:space="preserve">by immunoblotting, </w:t>
      </w:r>
      <w:r w:rsidR="00892B6F" w:rsidRPr="00A81FB6">
        <w:rPr>
          <w:rFonts w:cs="Times New Roman"/>
          <w:sz w:val="24"/>
          <w:lang w:eastAsia="zh-CN"/>
        </w:rPr>
        <w:t xml:space="preserve">we analyzed </w:t>
      </w:r>
      <w:r w:rsidR="00C433D1">
        <w:rPr>
          <w:rFonts w:cs="Times New Roman"/>
          <w:sz w:val="24"/>
          <w:lang w:eastAsia="zh-CN"/>
        </w:rPr>
        <w:t>3</w:t>
      </w:r>
      <w:r w:rsidR="00C433D1" w:rsidRPr="00A81FB6">
        <w:rPr>
          <w:rFonts w:cs="Times New Roman"/>
          <w:sz w:val="24"/>
          <w:lang w:eastAsia="zh-CN"/>
        </w:rPr>
        <w:t xml:space="preserve"> </w:t>
      </w:r>
      <w:r w:rsidR="00E86D90" w:rsidRPr="00A81FB6">
        <w:rPr>
          <w:rFonts w:cs="Times New Roman"/>
          <w:sz w:val="24"/>
          <w:lang w:eastAsia="zh-CN"/>
        </w:rPr>
        <w:t>independent sample</w:t>
      </w:r>
      <w:r w:rsidR="007406C7" w:rsidRPr="00A81FB6">
        <w:rPr>
          <w:rFonts w:cs="Times New Roman"/>
          <w:sz w:val="24"/>
          <w:lang w:eastAsia="zh-CN"/>
        </w:rPr>
        <w:t xml:space="preserve">s from pools of </w:t>
      </w:r>
      <w:r w:rsidR="00C433D1">
        <w:rPr>
          <w:rFonts w:cs="Times New Roman"/>
          <w:sz w:val="24"/>
          <w:lang w:eastAsia="zh-CN"/>
        </w:rPr>
        <w:t>7</w:t>
      </w:r>
      <w:r w:rsidR="00C433D1" w:rsidRPr="00A81FB6">
        <w:rPr>
          <w:rFonts w:cs="Times New Roman"/>
          <w:sz w:val="24"/>
          <w:lang w:eastAsia="zh-CN"/>
        </w:rPr>
        <w:t xml:space="preserve"> </w:t>
      </w:r>
      <w:r w:rsidR="007406C7" w:rsidRPr="00A81FB6">
        <w:rPr>
          <w:rFonts w:cs="Times New Roman"/>
          <w:sz w:val="24"/>
          <w:lang w:eastAsia="zh-CN"/>
        </w:rPr>
        <w:t>animals kept under the identical</w:t>
      </w:r>
      <w:r w:rsidR="00E86D90" w:rsidRPr="00A81FB6">
        <w:rPr>
          <w:rFonts w:cs="Times New Roman"/>
          <w:sz w:val="24"/>
          <w:lang w:eastAsia="zh-CN"/>
        </w:rPr>
        <w:t xml:space="preserve"> experimental conditions as the animals for iTRAQ experiments. </w:t>
      </w:r>
      <w:r w:rsidR="00D22B5C" w:rsidRPr="00A81FB6">
        <w:rPr>
          <w:rFonts w:cs="Times New Roman"/>
          <w:sz w:val="24"/>
          <w:lang w:eastAsia="zh-CN"/>
        </w:rPr>
        <w:t>At the same time</w:t>
      </w:r>
      <w:r w:rsidR="00B64C68" w:rsidRPr="00A81FB6">
        <w:rPr>
          <w:rFonts w:cs="Times New Roman"/>
          <w:sz w:val="24"/>
          <w:lang w:eastAsia="zh-CN"/>
        </w:rPr>
        <w:t xml:space="preserve">, </w:t>
      </w:r>
      <w:bookmarkStart w:id="20" w:name="OLE_LINK37"/>
      <w:bookmarkStart w:id="21" w:name="OLE_LINK38"/>
      <w:r w:rsidR="00B64C68" w:rsidRPr="00A81FB6">
        <w:rPr>
          <w:rFonts w:cs="Times New Roman"/>
          <w:sz w:val="24"/>
          <w:lang w:eastAsia="zh-CN"/>
        </w:rPr>
        <w:t xml:space="preserve">the </w:t>
      </w:r>
      <w:r w:rsidR="001E1328" w:rsidRPr="00A81FB6">
        <w:rPr>
          <w:rFonts w:cs="Times New Roman"/>
          <w:sz w:val="24"/>
          <w:lang w:eastAsia="zh-CN"/>
        </w:rPr>
        <w:t>additional</w:t>
      </w:r>
      <w:r w:rsidR="00B64C68" w:rsidRPr="00A81FB6">
        <w:rPr>
          <w:rFonts w:cs="Times New Roman"/>
          <w:sz w:val="24"/>
          <w:lang w:eastAsia="zh-CN"/>
        </w:rPr>
        <w:t xml:space="preserve"> protein extracts from the aforementioned Hom, Syn</w:t>
      </w:r>
      <w:r w:rsidR="00836270" w:rsidRPr="00A81FB6">
        <w:rPr>
          <w:rFonts w:cs="Times New Roman"/>
          <w:sz w:val="24"/>
          <w:lang w:eastAsia="zh-CN"/>
        </w:rPr>
        <w:t>,</w:t>
      </w:r>
      <w:r w:rsidR="00B64C68" w:rsidRPr="00A81FB6">
        <w:rPr>
          <w:rFonts w:cs="Times New Roman"/>
          <w:sz w:val="24"/>
          <w:lang w:eastAsia="zh-CN"/>
        </w:rPr>
        <w:t xml:space="preserve"> or </w:t>
      </w:r>
      <w:r w:rsidR="0019244C" w:rsidRPr="00A81FB6">
        <w:rPr>
          <w:rFonts w:cs="Times New Roman"/>
          <w:sz w:val="24"/>
          <w:lang w:eastAsia="zh-CN"/>
        </w:rPr>
        <w:t>Ves</w:t>
      </w:r>
      <w:r w:rsidR="00B64C68" w:rsidRPr="00A81FB6">
        <w:rPr>
          <w:rFonts w:cs="Times New Roman"/>
          <w:sz w:val="24"/>
          <w:lang w:eastAsia="zh-CN"/>
        </w:rPr>
        <w:t xml:space="preserve"> fractions</w:t>
      </w:r>
      <w:bookmarkStart w:id="22" w:name="OLE_LINK26"/>
      <w:bookmarkStart w:id="23" w:name="OLE_LINK27"/>
      <w:r w:rsidR="00CD252E" w:rsidRPr="00A81FB6">
        <w:rPr>
          <w:rFonts w:cs="Times New Roman"/>
          <w:sz w:val="24"/>
          <w:lang w:eastAsia="zh-CN"/>
        </w:rPr>
        <w:t xml:space="preserve"> were also used for </w:t>
      </w:r>
      <w:r w:rsidR="00D22B5C" w:rsidRPr="00A81FB6">
        <w:rPr>
          <w:rFonts w:cs="Times New Roman"/>
          <w:sz w:val="24"/>
          <w:lang w:eastAsia="zh-CN"/>
        </w:rPr>
        <w:t>Western</w:t>
      </w:r>
      <w:r w:rsidR="00C433D1">
        <w:rPr>
          <w:rFonts w:cs="Times New Roman"/>
          <w:sz w:val="24"/>
          <w:lang w:eastAsia="zh-CN"/>
        </w:rPr>
        <w:t>-</w:t>
      </w:r>
      <w:r w:rsidR="00D22B5C" w:rsidRPr="00A81FB6">
        <w:rPr>
          <w:rFonts w:cs="Times New Roman"/>
          <w:sz w:val="24"/>
          <w:lang w:eastAsia="zh-CN"/>
        </w:rPr>
        <w:t>blot detection</w:t>
      </w:r>
      <w:bookmarkEnd w:id="20"/>
      <w:bookmarkEnd w:id="21"/>
      <w:r w:rsidR="00D22B5C" w:rsidRPr="00A81FB6">
        <w:rPr>
          <w:rFonts w:cs="Times New Roman"/>
          <w:sz w:val="24"/>
          <w:lang w:eastAsia="zh-CN"/>
        </w:rPr>
        <w:t>.</w:t>
      </w:r>
      <w:bookmarkEnd w:id="22"/>
      <w:bookmarkEnd w:id="23"/>
      <w:r w:rsidR="00B64C68" w:rsidRPr="00A81FB6">
        <w:rPr>
          <w:rFonts w:cs="Times New Roman"/>
          <w:sz w:val="24"/>
          <w:lang w:eastAsia="zh-CN"/>
        </w:rPr>
        <w:t xml:space="preserve"> </w:t>
      </w:r>
      <w:bookmarkStart w:id="24" w:name="OLE_LINK80"/>
      <w:bookmarkStart w:id="25" w:name="OLE_LINK81"/>
      <w:r w:rsidR="00D73828" w:rsidRPr="00A81FB6">
        <w:rPr>
          <w:rFonts w:cs="Times New Roman"/>
          <w:sz w:val="24"/>
          <w:lang w:eastAsia="zh-CN"/>
        </w:rPr>
        <w:t>The procedures of electrophoresis, transfer and immunodetection were performed according to our previous study</w:t>
      </w:r>
      <w:r w:rsidR="007F3FBF" w:rsidRPr="00A81FB6">
        <w:rPr>
          <w:rFonts w:cs="Times New Roman" w:hint="eastAsia"/>
          <w:sz w:val="24"/>
          <w:lang w:eastAsia="zh-CN"/>
        </w:rPr>
        <w:t xml:space="preserve"> </w:t>
      </w:r>
      <w:r w:rsidR="000C3BFE" w:rsidRPr="00A81FB6">
        <w:rPr>
          <w:rFonts w:cs="Times New Roman"/>
          <w:sz w:val="24"/>
          <w:lang w:eastAsia="zh-CN"/>
        </w:rPr>
        <w:fldChar w:fldCharType="begin">
          <w:fldData xml:space="preserve">PEVuZE5vdGU+PENpdGU+PEF1dGhvcj5YdTwvQXV0aG9yPjxZZWFyPjIwMTI8L1llYXI+PFJlY051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</w:fldData>
        </w:fldChar>
      </w:r>
      <w:r w:rsidR="007F3FBF" w:rsidRPr="00A81FB6">
        <w:rPr>
          <w:rFonts w:cs="Times New Roman"/>
          <w:sz w:val="24"/>
          <w:lang w:eastAsia="zh-CN"/>
        </w:rPr>
        <w:instrText xml:space="preserve"> ADDIN EN.CITE </w:instrText>
      </w:r>
      <w:r w:rsidR="000C3BFE" w:rsidRPr="00A81FB6">
        <w:rPr>
          <w:rFonts w:cs="Times New Roman"/>
          <w:sz w:val="24"/>
          <w:lang w:eastAsia="zh-CN"/>
        </w:rPr>
        <w:fldChar w:fldCharType="begin">
          <w:fldData xml:space="preserve">PEVuZE5vdGU+PENpdGU+PEF1dGhvcj5YdTwvQXV0aG9yPjxZZWFyPjIwMTI8L1llYXI+PFJlY051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</w:fldData>
        </w:fldChar>
      </w:r>
      <w:r w:rsidR="007F3FBF" w:rsidRPr="00A81FB6">
        <w:rPr>
          <w:rFonts w:cs="Times New Roman"/>
          <w:sz w:val="24"/>
          <w:lang w:eastAsia="zh-CN"/>
        </w:rPr>
        <w:instrText xml:space="preserve"> ADDIN EN.CITE.DATA </w:instrText>
      </w:r>
      <w:r w:rsidR="000C3BFE" w:rsidRPr="00A81FB6">
        <w:rPr>
          <w:rFonts w:cs="Times New Roman"/>
          <w:sz w:val="24"/>
          <w:lang w:eastAsia="zh-CN"/>
        </w:rPr>
      </w:r>
      <w:r w:rsidR="000C3BFE" w:rsidRPr="00A81FB6">
        <w:rPr>
          <w:rFonts w:cs="Times New Roman"/>
          <w:sz w:val="24"/>
          <w:lang w:eastAsia="zh-CN"/>
        </w:rPr>
        <w:fldChar w:fldCharType="end"/>
      </w:r>
      <w:r w:rsidR="000C3BFE" w:rsidRPr="00A81FB6">
        <w:rPr>
          <w:rFonts w:cs="Times New Roman"/>
          <w:sz w:val="24"/>
          <w:lang w:eastAsia="zh-CN"/>
        </w:rPr>
      </w:r>
      <w:r w:rsidR="000C3BFE" w:rsidRPr="00A81FB6">
        <w:rPr>
          <w:rFonts w:cs="Times New Roman"/>
          <w:sz w:val="24"/>
          <w:lang w:eastAsia="zh-CN"/>
        </w:rPr>
        <w:fldChar w:fldCharType="separate"/>
      </w:r>
      <w:r w:rsidR="007F3FBF" w:rsidRPr="00A81FB6">
        <w:rPr>
          <w:rFonts w:cs="Times New Roman"/>
          <w:noProof/>
          <w:sz w:val="24"/>
          <w:lang w:eastAsia="zh-CN"/>
        </w:rPr>
        <w:t>(</w:t>
      </w:r>
      <w:hyperlink w:anchor="_ENREF_15" w:tooltip="Xu, 2012 #701" w:history="1">
        <w:r w:rsidR="00ED38BE" w:rsidRPr="00A81FB6">
          <w:rPr>
            <w:rFonts w:cs="Times New Roman"/>
            <w:noProof/>
            <w:sz w:val="24"/>
            <w:lang w:eastAsia="zh-CN"/>
          </w:rPr>
          <w:t>Xu et al., 2012</w:t>
        </w:r>
      </w:hyperlink>
      <w:r w:rsidR="007F3FBF" w:rsidRPr="00A81FB6">
        <w:rPr>
          <w:rFonts w:cs="Times New Roman"/>
          <w:noProof/>
          <w:sz w:val="24"/>
          <w:lang w:eastAsia="zh-CN"/>
        </w:rPr>
        <w:t xml:space="preserve">; </w:t>
      </w:r>
      <w:hyperlink w:anchor="_ENREF_4" w:tooltip="Hu, 2013 #150" w:history="1">
        <w:r w:rsidR="00ED38BE" w:rsidRPr="00A81FB6">
          <w:rPr>
            <w:rFonts w:cs="Times New Roman"/>
            <w:noProof/>
            <w:sz w:val="24"/>
            <w:lang w:eastAsia="zh-CN"/>
          </w:rPr>
          <w:t>Hu et al., 2013</w:t>
        </w:r>
      </w:hyperlink>
      <w:r w:rsidR="007F3FBF" w:rsidRPr="00A81FB6">
        <w:rPr>
          <w:rFonts w:cs="Times New Roman"/>
          <w:noProof/>
          <w:sz w:val="24"/>
          <w:lang w:eastAsia="zh-CN"/>
        </w:rPr>
        <w:t>)</w:t>
      </w:r>
      <w:r w:rsidR="000C3BFE" w:rsidRPr="00A81FB6">
        <w:rPr>
          <w:rFonts w:cs="Times New Roman"/>
          <w:sz w:val="24"/>
          <w:lang w:eastAsia="zh-CN"/>
        </w:rPr>
        <w:fldChar w:fldCharType="end"/>
      </w:r>
      <w:r w:rsidR="00D73828" w:rsidRPr="00A81FB6">
        <w:rPr>
          <w:rFonts w:cs="Times New Roman"/>
          <w:sz w:val="24"/>
          <w:lang w:eastAsia="zh-CN"/>
        </w:rPr>
        <w:t>.</w:t>
      </w:r>
      <w:r w:rsidR="00514580" w:rsidRPr="00A81FB6">
        <w:rPr>
          <w:rFonts w:cs="Times New Roman" w:hint="eastAsia"/>
          <w:sz w:val="24"/>
          <w:lang w:eastAsia="zh-CN"/>
        </w:rPr>
        <w:t xml:space="preserve"> </w:t>
      </w:r>
      <w:r w:rsidR="00342324" w:rsidRPr="00A81FB6">
        <w:rPr>
          <w:rFonts w:cs="Times New Roman"/>
          <w:sz w:val="24"/>
          <w:lang w:eastAsia="zh-CN"/>
        </w:rPr>
        <w:t>The primary antibodies used</w:t>
      </w:r>
      <w:r w:rsidR="00CD252E" w:rsidRPr="00A81FB6">
        <w:rPr>
          <w:rFonts w:cs="Times New Roman"/>
          <w:sz w:val="24"/>
          <w:lang w:eastAsia="zh-CN"/>
        </w:rPr>
        <w:t xml:space="preserve"> were as follows: Rab3a </w:t>
      </w:r>
      <w:r w:rsidR="00403DB5">
        <w:rPr>
          <w:rFonts w:cs="Times New Roman"/>
          <w:sz w:val="24"/>
          <w:lang w:eastAsia="zh-CN"/>
        </w:rPr>
        <w:t>(</w:t>
      </w:r>
      <w:r w:rsidR="00342324" w:rsidRPr="00A81FB6">
        <w:rPr>
          <w:rFonts w:cs="Times New Roman"/>
          <w:sz w:val="24"/>
          <w:lang w:eastAsia="zh-CN"/>
        </w:rPr>
        <w:t>ab3335, 1:2000</w:t>
      </w:r>
      <w:r w:rsidR="00CD252E" w:rsidRPr="00A81FB6">
        <w:rPr>
          <w:rFonts w:cs="Times New Roman"/>
          <w:sz w:val="24"/>
          <w:lang w:eastAsia="zh-CN"/>
        </w:rPr>
        <w:t>)</w:t>
      </w:r>
      <w:r w:rsidR="00342324" w:rsidRPr="00A81FB6">
        <w:rPr>
          <w:rFonts w:cs="Times New Roman"/>
          <w:sz w:val="24"/>
          <w:lang w:eastAsia="zh-CN"/>
        </w:rPr>
        <w:t xml:space="preserve">; </w:t>
      </w:r>
      <w:r w:rsidR="001A55FE" w:rsidRPr="00A81FB6">
        <w:rPr>
          <w:rFonts w:cs="Times New Roman"/>
          <w:sz w:val="24"/>
          <w:lang w:eastAsia="zh-CN"/>
        </w:rPr>
        <w:t xml:space="preserve">Stxbp1 </w:t>
      </w:r>
      <w:r w:rsidR="00403DB5">
        <w:rPr>
          <w:rFonts w:cs="Times New Roman"/>
          <w:sz w:val="24"/>
          <w:lang w:eastAsia="zh-CN"/>
        </w:rPr>
        <w:t>(</w:t>
      </w:r>
      <w:r w:rsidR="001A55FE" w:rsidRPr="00A81FB6">
        <w:rPr>
          <w:rFonts w:cs="Times New Roman"/>
          <w:sz w:val="24"/>
          <w:lang w:eastAsia="zh-CN"/>
        </w:rPr>
        <w:t xml:space="preserve">Munc18-1, </w:t>
      </w:r>
      <w:r w:rsidR="00342324" w:rsidRPr="00A81FB6">
        <w:rPr>
          <w:rFonts w:cs="Times New Roman"/>
          <w:sz w:val="24"/>
          <w:lang w:eastAsia="zh-CN"/>
        </w:rPr>
        <w:t>ab124920, 1:4000</w:t>
      </w:r>
      <w:r w:rsidR="001A55FE" w:rsidRPr="00A81FB6">
        <w:rPr>
          <w:rFonts w:cs="Times New Roman"/>
          <w:sz w:val="24"/>
          <w:lang w:eastAsia="zh-CN"/>
        </w:rPr>
        <w:t>)</w:t>
      </w:r>
      <w:r w:rsidR="007343E5" w:rsidRPr="00A81FB6">
        <w:rPr>
          <w:rFonts w:cs="Times New Roman"/>
          <w:sz w:val="24"/>
          <w:lang w:eastAsia="zh-CN"/>
        </w:rPr>
        <w:t>; Syn1</w:t>
      </w:r>
      <w:r w:rsidR="00342324" w:rsidRPr="00A81FB6">
        <w:rPr>
          <w:rFonts w:cs="Times New Roman"/>
          <w:sz w:val="24"/>
          <w:lang w:eastAsia="zh-CN"/>
        </w:rPr>
        <w:t xml:space="preserve"> </w:t>
      </w:r>
      <w:r w:rsidR="00403DB5">
        <w:rPr>
          <w:rFonts w:cs="Times New Roman"/>
          <w:sz w:val="24"/>
          <w:lang w:eastAsia="zh-CN"/>
        </w:rPr>
        <w:t>(</w:t>
      </w:r>
      <w:r w:rsidR="00342324" w:rsidRPr="00A81FB6">
        <w:rPr>
          <w:rFonts w:cs="Times New Roman"/>
          <w:sz w:val="24"/>
          <w:lang w:eastAsia="zh-CN"/>
        </w:rPr>
        <w:t>ab18814, 1:1000</w:t>
      </w:r>
      <w:r w:rsidR="007343E5" w:rsidRPr="00A81FB6">
        <w:rPr>
          <w:rFonts w:cs="Times New Roman"/>
          <w:sz w:val="24"/>
          <w:lang w:eastAsia="zh-CN"/>
        </w:rPr>
        <w:t>)</w:t>
      </w:r>
      <w:r w:rsidR="0034501D" w:rsidRPr="00A81FB6">
        <w:rPr>
          <w:rFonts w:cs="Times New Roman"/>
          <w:sz w:val="24"/>
          <w:lang w:eastAsia="zh-CN"/>
        </w:rPr>
        <w:t xml:space="preserve">; Stx1a </w:t>
      </w:r>
      <w:r w:rsidR="002D7314">
        <w:rPr>
          <w:rFonts w:cs="Times New Roman" w:hint="eastAsia"/>
          <w:sz w:val="24"/>
          <w:lang w:eastAsia="zh-CN"/>
        </w:rPr>
        <w:t>(</w:t>
      </w:r>
      <w:r w:rsidR="00342324" w:rsidRPr="00A81FB6">
        <w:rPr>
          <w:rFonts w:cs="Times New Roman"/>
          <w:sz w:val="24"/>
          <w:lang w:eastAsia="zh-CN"/>
        </w:rPr>
        <w:t>ab41453, 1:3000</w:t>
      </w:r>
      <w:r w:rsidR="0034501D" w:rsidRPr="00A81FB6">
        <w:rPr>
          <w:rFonts w:cs="Times New Roman"/>
          <w:sz w:val="24"/>
          <w:lang w:eastAsia="zh-CN"/>
        </w:rPr>
        <w:t>)</w:t>
      </w:r>
      <w:r w:rsidR="00342324" w:rsidRPr="00A81FB6">
        <w:rPr>
          <w:rFonts w:cs="Times New Roman"/>
          <w:sz w:val="24"/>
          <w:lang w:eastAsia="zh-CN"/>
        </w:rPr>
        <w:t xml:space="preserve">; </w:t>
      </w:r>
      <w:r w:rsidR="00F76E31" w:rsidRPr="00A81FB6">
        <w:rPr>
          <w:rFonts w:cs="Times New Roman"/>
          <w:sz w:val="24"/>
          <w:lang w:eastAsia="zh-CN"/>
        </w:rPr>
        <w:t>SNAP25</w:t>
      </w:r>
      <w:r w:rsidR="00342324" w:rsidRPr="00A81FB6">
        <w:rPr>
          <w:rFonts w:cs="Times New Roman"/>
          <w:sz w:val="24"/>
          <w:lang w:eastAsia="zh-CN"/>
        </w:rPr>
        <w:t xml:space="preserve"> </w:t>
      </w:r>
      <w:r w:rsidR="00403DB5">
        <w:rPr>
          <w:rFonts w:cs="Times New Roman"/>
          <w:sz w:val="24"/>
          <w:lang w:eastAsia="zh-CN"/>
        </w:rPr>
        <w:t>(</w:t>
      </w:r>
      <w:r w:rsidR="00342324" w:rsidRPr="00A81FB6">
        <w:rPr>
          <w:rFonts w:cs="Times New Roman"/>
          <w:sz w:val="24"/>
          <w:lang w:eastAsia="zh-CN"/>
        </w:rPr>
        <w:t>ab5666, 1:4000</w:t>
      </w:r>
      <w:r w:rsidR="00F76E31" w:rsidRPr="00A81FB6">
        <w:rPr>
          <w:rFonts w:cs="Times New Roman" w:hint="eastAsia"/>
          <w:sz w:val="24"/>
          <w:lang w:eastAsia="zh-CN"/>
        </w:rPr>
        <w:t>)</w:t>
      </w:r>
      <w:r w:rsidR="00342324" w:rsidRPr="00A81FB6">
        <w:rPr>
          <w:rFonts w:cs="Times New Roman"/>
          <w:sz w:val="24"/>
          <w:lang w:eastAsia="zh-CN"/>
        </w:rPr>
        <w:t xml:space="preserve">; </w:t>
      </w:r>
      <w:r w:rsidR="008759DE" w:rsidRPr="00A81FB6">
        <w:rPr>
          <w:rFonts w:cs="Times New Roman"/>
          <w:sz w:val="24"/>
          <w:lang w:eastAsia="zh-CN"/>
        </w:rPr>
        <w:t>VAMP2</w:t>
      </w:r>
      <w:r w:rsidR="00342324" w:rsidRPr="00A81FB6">
        <w:rPr>
          <w:rFonts w:cs="Times New Roman"/>
          <w:sz w:val="24"/>
          <w:lang w:eastAsia="zh-CN"/>
        </w:rPr>
        <w:t xml:space="preserve"> </w:t>
      </w:r>
      <w:r w:rsidR="003C79B0">
        <w:rPr>
          <w:rFonts w:cs="Times New Roman"/>
          <w:sz w:val="24"/>
          <w:lang w:eastAsia="zh-CN"/>
        </w:rPr>
        <w:t>(</w:t>
      </w:r>
      <w:r w:rsidR="00342324" w:rsidRPr="00A81FB6">
        <w:rPr>
          <w:rFonts w:cs="Times New Roman"/>
          <w:sz w:val="24"/>
          <w:lang w:eastAsia="zh-CN"/>
        </w:rPr>
        <w:t>ab3347, 1:2000</w:t>
      </w:r>
      <w:r w:rsidR="008759DE" w:rsidRPr="00A81FB6">
        <w:rPr>
          <w:rFonts w:cs="Times New Roman" w:hint="eastAsia"/>
          <w:sz w:val="24"/>
          <w:lang w:eastAsia="zh-CN"/>
        </w:rPr>
        <w:t>)</w:t>
      </w:r>
      <w:r w:rsidR="00342324" w:rsidRPr="00A81FB6">
        <w:rPr>
          <w:rFonts w:cs="Times New Roman"/>
          <w:sz w:val="24"/>
          <w:lang w:eastAsia="zh-CN"/>
        </w:rPr>
        <w:t xml:space="preserve"> (all purchased from</w:t>
      </w:r>
      <w:r w:rsidR="00D76388" w:rsidRPr="00A81FB6">
        <w:rPr>
          <w:rFonts w:cs="Times New Roman"/>
          <w:sz w:val="24"/>
          <w:lang w:eastAsia="zh-CN"/>
        </w:rPr>
        <w:t xml:space="preserve"> Abcam); Syt1</w:t>
      </w:r>
      <w:r w:rsidR="00342324" w:rsidRPr="00A81FB6">
        <w:rPr>
          <w:rFonts w:cs="Times New Roman"/>
          <w:sz w:val="24"/>
          <w:lang w:eastAsia="zh-CN"/>
        </w:rPr>
        <w:t xml:space="preserve"> </w:t>
      </w:r>
      <w:bookmarkStart w:id="26" w:name="OLE_LINK97"/>
      <w:bookmarkStart w:id="27" w:name="OLE_LINK98"/>
      <w:r w:rsidR="003C79B0">
        <w:rPr>
          <w:rFonts w:cs="Times New Roman"/>
          <w:sz w:val="24"/>
          <w:lang w:eastAsia="zh-CN"/>
        </w:rPr>
        <w:t>(</w:t>
      </w:r>
      <w:r w:rsidR="006578B6" w:rsidRPr="00A81FB6">
        <w:rPr>
          <w:rFonts w:cs="Times New Roman"/>
          <w:sz w:val="24"/>
          <w:lang w:eastAsia="zh-CN"/>
        </w:rPr>
        <w:t>Millipore</w:t>
      </w:r>
      <w:r w:rsidR="006578B6">
        <w:rPr>
          <w:rFonts w:cs="Times New Roman" w:hint="eastAsia"/>
          <w:sz w:val="24"/>
          <w:lang w:eastAsia="zh-CN"/>
        </w:rPr>
        <w:t xml:space="preserve"> </w:t>
      </w:r>
      <w:r w:rsidR="00342324" w:rsidRPr="00A81FB6">
        <w:rPr>
          <w:rFonts w:cs="Times New Roman"/>
          <w:sz w:val="24"/>
          <w:lang w:eastAsia="zh-CN"/>
        </w:rPr>
        <w:t>MAB5200</w:t>
      </w:r>
      <w:bookmarkEnd w:id="26"/>
      <w:bookmarkEnd w:id="27"/>
      <w:r w:rsidR="00D76388" w:rsidRPr="00A81FB6">
        <w:rPr>
          <w:rFonts w:cs="Times New Roman"/>
          <w:sz w:val="24"/>
          <w:lang w:eastAsia="zh-CN"/>
        </w:rPr>
        <w:t>, 1:1000</w:t>
      </w:r>
      <w:r w:rsidR="00342801" w:rsidRPr="00A81FB6">
        <w:rPr>
          <w:rFonts w:cs="Times New Roman"/>
          <w:sz w:val="24"/>
          <w:lang w:eastAsia="zh-CN"/>
        </w:rPr>
        <w:t>);</w:t>
      </w:r>
      <w:r w:rsidR="00342801" w:rsidRPr="00A81FB6">
        <w:rPr>
          <w:rFonts w:cs="Times New Roman" w:hint="eastAsia"/>
          <w:sz w:val="24"/>
          <w:lang w:eastAsia="zh-CN"/>
        </w:rPr>
        <w:t xml:space="preserve"> </w:t>
      </w:r>
      <w:r w:rsidR="00342801" w:rsidRPr="00A81FB6">
        <w:rPr>
          <w:rFonts w:cs="Times New Roman"/>
          <w:sz w:val="24"/>
          <w:lang w:eastAsia="zh-CN"/>
        </w:rPr>
        <w:t xml:space="preserve">and </w:t>
      </w:r>
      <w:r w:rsidR="002A7A1D" w:rsidRPr="00A81FB6">
        <w:rPr>
          <w:rFonts w:cs="Times New Roman"/>
          <w:sz w:val="24"/>
          <w:lang w:eastAsia="zh-CN"/>
        </w:rPr>
        <w:t xml:space="preserve">Stx1b </w:t>
      </w:r>
      <w:r w:rsidR="005717CC">
        <w:rPr>
          <w:rFonts w:cs="Times New Roman"/>
          <w:sz w:val="24"/>
          <w:lang w:eastAsia="zh-CN"/>
        </w:rPr>
        <w:t>(</w:t>
      </w:r>
      <w:r w:rsidR="006578B6" w:rsidRPr="00A81FB6">
        <w:rPr>
          <w:rFonts w:cs="Times New Roman"/>
          <w:sz w:val="24"/>
          <w:lang w:eastAsia="zh-CN"/>
        </w:rPr>
        <w:t>Synaptic Systems</w:t>
      </w:r>
      <w:r w:rsidR="006578B6">
        <w:rPr>
          <w:rFonts w:cs="Times New Roman" w:hint="eastAsia"/>
          <w:sz w:val="24"/>
          <w:lang w:eastAsia="zh-CN"/>
        </w:rPr>
        <w:t xml:space="preserve"> </w:t>
      </w:r>
      <w:r w:rsidR="002A7A1D" w:rsidRPr="00A81FB6">
        <w:rPr>
          <w:rFonts w:cs="Times New Roman"/>
          <w:sz w:val="24"/>
          <w:lang w:eastAsia="zh-CN"/>
        </w:rPr>
        <w:t>110402, 1:1000</w:t>
      </w:r>
      <w:r w:rsidR="00342324" w:rsidRPr="00A81FB6">
        <w:rPr>
          <w:rFonts w:cs="Times New Roman"/>
          <w:sz w:val="24"/>
          <w:lang w:eastAsia="zh-CN"/>
        </w:rPr>
        <w:t xml:space="preserve">). </w:t>
      </w:r>
      <w:bookmarkStart w:id="28" w:name="OLE_LINK78"/>
      <w:bookmarkStart w:id="29" w:name="OLE_LINK79"/>
      <w:r w:rsidR="00514580" w:rsidRPr="00A81FB6">
        <w:rPr>
          <w:rFonts w:cs="Times New Roman"/>
          <w:sz w:val="24"/>
          <w:lang w:eastAsia="zh-CN"/>
        </w:rPr>
        <w:t>Horseradish peroxidase-conjugated anti-mouse and anti-rabbit IgG (purchased from Bio-Rad, dilution 1:15</w:t>
      </w:r>
      <w:r w:rsidR="00C40242">
        <w:rPr>
          <w:rFonts w:cs="Times New Roman"/>
          <w:sz w:val="24"/>
          <w:lang w:eastAsia="zh-CN"/>
        </w:rPr>
        <w:t> </w:t>
      </w:r>
      <w:r w:rsidR="00514580" w:rsidRPr="00A81FB6">
        <w:rPr>
          <w:rFonts w:cs="Times New Roman"/>
          <w:sz w:val="24"/>
          <w:lang w:eastAsia="zh-CN"/>
        </w:rPr>
        <w:t>000) were used as secondary antibodies.</w:t>
      </w:r>
      <w:r w:rsidR="007937AF" w:rsidRPr="00A81FB6">
        <w:rPr>
          <w:rFonts w:cs="Times New Roman" w:hint="eastAsia"/>
          <w:sz w:val="24"/>
          <w:lang w:eastAsia="zh-CN"/>
        </w:rPr>
        <w:t xml:space="preserve"> </w:t>
      </w:r>
      <w:r w:rsidR="007937AF" w:rsidRPr="00A81FB6">
        <w:rPr>
          <w:rFonts w:cs="Times New Roman"/>
          <w:sz w:val="24"/>
          <w:lang w:eastAsia="zh-CN"/>
        </w:rPr>
        <w:t>After immunodetection</w:t>
      </w:r>
      <w:bookmarkEnd w:id="28"/>
      <w:bookmarkEnd w:id="29"/>
      <w:r w:rsidR="007937AF" w:rsidRPr="00A81FB6">
        <w:rPr>
          <w:rFonts w:cs="Times New Roman" w:hint="eastAsia"/>
          <w:sz w:val="24"/>
          <w:lang w:eastAsia="zh-CN"/>
        </w:rPr>
        <w:t>, t</w:t>
      </w:r>
      <w:r w:rsidR="00301D2B" w:rsidRPr="00A81FB6">
        <w:rPr>
          <w:rFonts w:cs="Times New Roman"/>
          <w:sz w:val="24"/>
          <w:lang w:eastAsia="zh-CN"/>
        </w:rPr>
        <w:t>he intensity of the immunostained bands were normalized for the total protein intensities measured by Coomassie blue from the same blot</w:t>
      </w:r>
      <w:r w:rsidR="00A93332" w:rsidRPr="00A81FB6">
        <w:rPr>
          <w:rFonts w:cs="Times New Roman" w:hint="eastAsia"/>
          <w:sz w:val="24"/>
          <w:lang w:eastAsia="zh-CN"/>
        </w:rPr>
        <w:t xml:space="preserve"> </w:t>
      </w:r>
      <w:r w:rsidR="000C3BFE" w:rsidRPr="00A81FB6">
        <w:rPr>
          <w:rFonts w:cs="Times New Roman"/>
          <w:sz w:val="24"/>
          <w:lang w:eastAsia="zh-CN"/>
        </w:rPr>
        <w:fldChar w:fldCharType="begin">
          <w:fldData xml:space="preserve">PEVuZE5vdGU+PENpdGU+PEF1dGhvcj5Db3Vub3R0ZTwvQXV0aG9yPjxZZWFyPjIwMTA8L1llYXI+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</w:fldData>
        </w:fldChar>
      </w:r>
      <w:r w:rsidR="00667FB9" w:rsidRPr="00A81FB6">
        <w:rPr>
          <w:rFonts w:cs="Times New Roman"/>
          <w:sz w:val="24"/>
          <w:lang w:eastAsia="zh-CN"/>
        </w:rPr>
        <w:instrText xml:space="preserve"> ADDIN EN.CITE </w:instrText>
      </w:r>
      <w:r w:rsidR="000C3BFE" w:rsidRPr="00A81FB6">
        <w:rPr>
          <w:rFonts w:cs="Times New Roman"/>
          <w:sz w:val="24"/>
          <w:lang w:eastAsia="zh-CN"/>
        </w:rPr>
        <w:fldChar w:fldCharType="begin">
          <w:fldData xml:space="preserve">PEVuZE5vdGU+PENpdGU+PEF1dGhvcj5Db3Vub3R0ZTwvQXV0aG9yPjxZZWFyPjIwMTA8L1llYXI+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</w:fldData>
        </w:fldChar>
      </w:r>
      <w:r w:rsidR="00667FB9" w:rsidRPr="00A81FB6">
        <w:rPr>
          <w:rFonts w:cs="Times New Roman"/>
          <w:sz w:val="24"/>
          <w:lang w:eastAsia="zh-CN"/>
        </w:rPr>
        <w:instrText xml:space="preserve"> ADDIN EN.CITE.DATA </w:instrText>
      </w:r>
      <w:r w:rsidR="000C3BFE" w:rsidRPr="00A81FB6">
        <w:rPr>
          <w:rFonts w:cs="Times New Roman"/>
          <w:sz w:val="24"/>
          <w:lang w:eastAsia="zh-CN"/>
        </w:rPr>
      </w:r>
      <w:r w:rsidR="000C3BFE" w:rsidRPr="00A81FB6">
        <w:rPr>
          <w:rFonts w:cs="Times New Roman"/>
          <w:sz w:val="24"/>
          <w:lang w:eastAsia="zh-CN"/>
        </w:rPr>
        <w:fldChar w:fldCharType="end"/>
      </w:r>
      <w:r w:rsidR="000C3BFE" w:rsidRPr="00A81FB6">
        <w:rPr>
          <w:rFonts w:cs="Times New Roman"/>
          <w:sz w:val="24"/>
          <w:lang w:eastAsia="zh-CN"/>
        </w:rPr>
      </w:r>
      <w:r w:rsidR="000C3BFE" w:rsidRPr="00A81FB6">
        <w:rPr>
          <w:rFonts w:cs="Times New Roman"/>
          <w:sz w:val="24"/>
          <w:lang w:eastAsia="zh-CN"/>
        </w:rPr>
        <w:fldChar w:fldCharType="separate"/>
      </w:r>
      <w:r w:rsidR="00667FB9" w:rsidRPr="00A81FB6">
        <w:rPr>
          <w:rFonts w:cs="Times New Roman"/>
          <w:noProof/>
          <w:sz w:val="24"/>
          <w:lang w:eastAsia="zh-CN"/>
        </w:rPr>
        <w:t>(</w:t>
      </w:r>
      <w:hyperlink w:anchor="_ENREF_10" w:tooltip="Van den Oever, 2008 #359" w:history="1">
        <w:r w:rsidR="00ED38BE" w:rsidRPr="00A81FB6">
          <w:rPr>
            <w:rFonts w:cs="Times New Roman"/>
            <w:noProof/>
            <w:sz w:val="24"/>
            <w:lang w:eastAsia="zh-CN"/>
          </w:rPr>
          <w:t>Van den Oever et al., 2008</w:t>
        </w:r>
      </w:hyperlink>
      <w:r w:rsidR="00667FB9" w:rsidRPr="00A81FB6">
        <w:rPr>
          <w:rFonts w:cs="Times New Roman"/>
          <w:noProof/>
          <w:sz w:val="24"/>
          <w:lang w:eastAsia="zh-CN"/>
        </w:rPr>
        <w:t xml:space="preserve">; </w:t>
      </w:r>
      <w:hyperlink w:anchor="_ENREF_2" w:tooltip="Counotte, 2010 #360" w:history="1">
        <w:r w:rsidR="00ED38BE" w:rsidRPr="00A81FB6">
          <w:rPr>
            <w:rFonts w:cs="Times New Roman"/>
            <w:noProof/>
            <w:sz w:val="24"/>
            <w:lang w:eastAsia="zh-CN"/>
          </w:rPr>
          <w:t>Counotte et al., 2010</w:t>
        </w:r>
      </w:hyperlink>
      <w:r w:rsidR="00667FB9" w:rsidRPr="00A81FB6">
        <w:rPr>
          <w:rFonts w:cs="Times New Roman"/>
          <w:noProof/>
          <w:sz w:val="24"/>
          <w:lang w:eastAsia="zh-CN"/>
        </w:rPr>
        <w:t>)</w:t>
      </w:r>
      <w:r w:rsidR="000C3BFE" w:rsidRPr="00A81FB6">
        <w:rPr>
          <w:rFonts w:cs="Times New Roman"/>
          <w:sz w:val="24"/>
          <w:lang w:eastAsia="zh-CN"/>
        </w:rPr>
        <w:fldChar w:fldCharType="end"/>
      </w:r>
      <w:r w:rsidR="00301D2B" w:rsidRPr="00A81FB6">
        <w:rPr>
          <w:rFonts w:cs="Times New Roman"/>
          <w:sz w:val="24"/>
          <w:lang w:eastAsia="zh-CN"/>
        </w:rPr>
        <w:t xml:space="preserve">. The images were subjected to densitometric analysis performed using Quantity One Software </w:t>
      </w:r>
      <w:r w:rsidR="00342324" w:rsidRPr="00A81FB6">
        <w:rPr>
          <w:rFonts w:cs="Times New Roman"/>
          <w:sz w:val="24"/>
          <w:lang w:eastAsia="zh-CN"/>
        </w:rPr>
        <w:t>(Bio-Rad).</w:t>
      </w:r>
      <w:bookmarkEnd w:id="24"/>
      <w:bookmarkEnd w:id="25"/>
    </w:p>
    <w:p w:rsidR="00C40242" w:rsidRPr="00A81FB6" w:rsidRDefault="00C40242" w:rsidP="00260E36">
      <w:pPr>
        <w:spacing w:line="480" w:lineRule="auto"/>
        <w:rPr>
          <w:rFonts w:cs="Times New Roman"/>
          <w:sz w:val="24"/>
          <w:lang w:eastAsia="zh-CN"/>
        </w:rPr>
      </w:pPr>
    </w:p>
    <w:p w:rsidR="00DC4D85" w:rsidRPr="00907D8F" w:rsidRDefault="00C40242" w:rsidP="00260E36">
      <w:pPr>
        <w:spacing w:line="480" w:lineRule="auto"/>
        <w:rPr>
          <w:rFonts w:cs="Times New Roman"/>
          <w:b/>
          <w:sz w:val="24"/>
          <w:lang w:eastAsia="zh-CN"/>
        </w:rPr>
      </w:pPr>
      <w:r w:rsidRPr="00C40242">
        <w:rPr>
          <w:rFonts w:cs="Times New Roman"/>
          <w:b/>
          <w:sz w:val="24"/>
          <w:lang w:eastAsia="zh-CN"/>
        </w:rPr>
        <w:t>Statistical Analysis</w:t>
      </w:r>
    </w:p>
    <w:p w:rsidR="00C40242" w:rsidRPr="00A81FB6" w:rsidRDefault="00C40242" w:rsidP="00260E36">
      <w:pPr>
        <w:spacing w:line="480" w:lineRule="auto"/>
        <w:rPr>
          <w:rFonts w:cs="Times New Roman"/>
          <w:b/>
          <w:i/>
          <w:sz w:val="24"/>
          <w:lang w:eastAsia="zh-CN"/>
        </w:rPr>
      </w:pPr>
    </w:p>
    <w:p w:rsidR="00DC4D85" w:rsidRPr="00A81FB6" w:rsidRDefault="00101A5A" w:rsidP="00260E36">
      <w:pPr>
        <w:spacing w:line="480" w:lineRule="auto"/>
        <w:rPr>
          <w:rFonts w:cs="Times New Roman"/>
          <w:sz w:val="24"/>
          <w:lang w:eastAsia="zh-CN"/>
        </w:rPr>
      </w:pPr>
      <w:r w:rsidRPr="00A81FB6">
        <w:rPr>
          <w:rFonts w:cs="Times New Roman"/>
          <w:sz w:val="24"/>
          <w:lang w:eastAsia="zh-CN"/>
        </w:rPr>
        <w:t>The statistical analyses were carried out using SPSS 16.0</w:t>
      </w:r>
      <w:r w:rsidR="0019518F">
        <w:rPr>
          <w:rFonts w:cs="Times New Roman" w:hint="eastAsia"/>
          <w:sz w:val="24"/>
          <w:lang w:eastAsia="zh-CN"/>
        </w:rPr>
        <w:t xml:space="preserve"> </w:t>
      </w:r>
      <w:r w:rsidR="000C3BFE">
        <w:rPr>
          <w:rFonts w:cs="Times New Roman"/>
          <w:sz w:val="24"/>
          <w:lang w:eastAsia="zh-CN"/>
        </w:rPr>
        <w:fldChar w:fldCharType="begin">
          <w:fldData xml:space="preserve">PEVuZE5vdGU+PENpdGU+PEF1dGhvcj5IdTwvQXV0aG9yPjxZZWFyPjIwMTM8L1llYXI+PFJlY051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</w:fldData>
        </w:fldChar>
      </w:r>
      <w:r w:rsidR="0019518F">
        <w:rPr>
          <w:rFonts w:cs="Times New Roman"/>
          <w:sz w:val="24"/>
          <w:lang w:eastAsia="zh-CN"/>
        </w:rPr>
        <w:instrText xml:space="preserve"> ADDIN EN.CITE </w:instrText>
      </w:r>
      <w:r w:rsidR="000C3BFE">
        <w:rPr>
          <w:rFonts w:cs="Times New Roman"/>
          <w:sz w:val="24"/>
          <w:lang w:eastAsia="zh-CN"/>
        </w:rPr>
        <w:fldChar w:fldCharType="begin">
          <w:fldData xml:space="preserve">PEVuZE5vdGU+PENpdGU+PEF1dGhvcj5IdTwvQXV0aG9yPjxZZWFyPjIwMTM8L1llYXI+PFJlY051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</w:fldData>
        </w:fldChar>
      </w:r>
      <w:r w:rsidR="0019518F">
        <w:rPr>
          <w:rFonts w:cs="Times New Roman"/>
          <w:sz w:val="24"/>
          <w:lang w:eastAsia="zh-CN"/>
        </w:rPr>
        <w:instrText xml:space="preserve"> ADDIN EN.CITE.DATA </w:instrText>
      </w:r>
      <w:r w:rsidR="000C3BFE">
        <w:rPr>
          <w:rFonts w:cs="Times New Roman"/>
          <w:sz w:val="24"/>
          <w:lang w:eastAsia="zh-CN"/>
        </w:rPr>
      </w:r>
      <w:r w:rsidR="000C3BFE">
        <w:rPr>
          <w:rFonts w:cs="Times New Roman"/>
          <w:sz w:val="24"/>
          <w:lang w:eastAsia="zh-CN"/>
        </w:rPr>
        <w:fldChar w:fldCharType="end"/>
      </w:r>
      <w:r w:rsidR="000C3BFE">
        <w:rPr>
          <w:rFonts w:cs="Times New Roman"/>
          <w:sz w:val="24"/>
          <w:lang w:eastAsia="zh-CN"/>
        </w:rPr>
      </w:r>
      <w:r w:rsidR="000C3BFE">
        <w:rPr>
          <w:rFonts w:cs="Times New Roman"/>
          <w:sz w:val="24"/>
          <w:lang w:eastAsia="zh-CN"/>
        </w:rPr>
        <w:fldChar w:fldCharType="separate"/>
      </w:r>
      <w:r w:rsidR="0019518F">
        <w:rPr>
          <w:rFonts w:cs="Times New Roman"/>
          <w:noProof/>
          <w:sz w:val="24"/>
          <w:lang w:eastAsia="zh-CN"/>
        </w:rPr>
        <w:t>(</w:t>
      </w:r>
      <w:hyperlink w:anchor="_ENREF_4" w:tooltip="Hu, 2013 #150" w:history="1">
        <w:r w:rsidR="00ED38BE">
          <w:rPr>
            <w:rFonts w:cs="Times New Roman"/>
            <w:noProof/>
            <w:sz w:val="24"/>
            <w:lang w:eastAsia="zh-CN"/>
          </w:rPr>
          <w:t>Hu et al., 2013</w:t>
        </w:r>
      </w:hyperlink>
      <w:r w:rsidR="0019518F">
        <w:rPr>
          <w:rFonts w:cs="Times New Roman"/>
          <w:noProof/>
          <w:sz w:val="24"/>
          <w:lang w:eastAsia="zh-CN"/>
        </w:rPr>
        <w:t xml:space="preserve">; </w:t>
      </w:r>
      <w:hyperlink w:anchor="_ENREF_16" w:tooltip="Yang, 2013 #151" w:history="1">
        <w:r w:rsidR="00ED38BE">
          <w:rPr>
            <w:rFonts w:cs="Times New Roman"/>
            <w:noProof/>
            <w:sz w:val="24"/>
            <w:lang w:eastAsia="zh-CN"/>
          </w:rPr>
          <w:t>Yang et al., 2013</w:t>
        </w:r>
      </w:hyperlink>
      <w:r w:rsidR="0019518F">
        <w:rPr>
          <w:rFonts w:cs="Times New Roman"/>
          <w:noProof/>
          <w:sz w:val="24"/>
          <w:lang w:eastAsia="zh-CN"/>
        </w:rPr>
        <w:t>)</w:t>
      </w:r>
      <w:r w:rsidR="000C3BFE">
        <w:rPr>
          <w:rFonts w:cs="Times New Roman"/>
          <w:sz w:val="24"/>
          <w:lang w:eastAsia="zh-CN"/>
        </w:rPr>
        <w:fldChar w:fldCharType="end"/>
      </w:r>
      <w:r w:rsidRPr="00A81FB6">
        <w:rPr>
          <w:rFonts w:cs="Times New Roman"/>
          <w:sz w:val="24"/>
          <w:lang w:eastAsia="zh-CN"/>
        </w:rPr>
        <w:t xml:space="preserve">. The </w:t>
      </w:r>
      <w:r w:rsidR="00DC4D85" w:rsidRPr="00A81FB6">
        <w:rPr>
          <w:rFonts w:cs="Times New Roman"/>
          <w:sz w:val="24"/>
          <w:lang w:eastAsia="zh-CN"/>
        </w:rPr>
        <w:t>data from the SP</w:t>
      </w:r>
      <w:r w:rsidRPr="00A81FB6">
        <w:rPr>
          <w:rFonts w:cs="Times New Roman"/>
          <w:sz w:val="24"/>
          <w:lang w:eastAsia="zh-CN"/>
        </w:rPr>
        <w:t>T</w:t>
      </w:r>
      <w:r w:rsidR="00DC4D85" w:rsidRPr="00A81FB6">
        <w:rPr>
          <w:rFonts w:cs="Times New Roman"/>
          <w:sz w:val="24"/>
          <w:lang w:eastAsia="zh-CN"/>
        </w:rPr>
        <w:t xml:space="preserve"> were </w:t>
      </w:r>
      <w:r w:rsidR="00381ABA" w:rsidRPr="00A81FB6">
        <w:rPr>
          <w:rFonts w:cs="Times New Roman"/>
          <w:sz w:val="24"/>
          <w:lang w:eastAsia="zh-CN"/>
        </w:rPr>
        <w:t xml:space="preserve">analyzed by repeated </w:t>
      </w:r>
      <w:r w:rsidR="00EA16F1" w:rsidRPr="00A81FB6">
        <w:rPr>
          <w:rFonts w:cs="Times New Roman"/>
          <w:sz w:val="24"/>
          <w:lang w:eastAsia="zh-CN"/>
        </w:rPr>
        <w:t xml:space="preserve">measurement </w:t>
      </w:r>
      <w:r w:rsidR="005F6F61" w:rsidRPr="00A81FB6">
        <w:rPr>
          <w:rFonts w:cs="Times New Roman"/>
          <w:sz w:val="24"/>
          <w:lang w:eastAsia="zh-CN"/>
        </w:rPr>
        <w:t>ANOVA factoring treatment</w:t>
      </w:r>
      <w:r w:rsidR="00DC4D85" w:rsidRPr="00A81FB6">
        <w:rPr>
          <w:rFonts w:cs="Times New Roman"/>
          <w:sz w:val="24"/>
          <w:lang w:eastAsia="zh-CN"/>
        </w:rPr>
        <w:t xml:space="preserve"> (</w:t>
      </w:r>
      <w:r w:rsidRPr="00A81FB6">
        <w:rPr>
          <w:rFonts w:cs="Times New Roman"/>
          <w:sz w:val="24"/>
          <w:lang w:eastAsia="zh-CN"/>
        </w:rPr>
        <w:t>control, susceptible</w:t>
      </w:r>
      <w:r w:rsidR="00DB7D34" w:rsidRPr="00A81FB6">
        <w:rPr>
          <w:rFonts w:cs="Times New Roman"/>
          <w:sz w:val="24"/>
          <w:lang w:eastAsia="zh-CN"/>
        </w:rPr>
        <w:t>,</w:t>
      </w:r>
      <w:r w:rsidRPr="00A81FB6">
        <w:rPr>
          <w:rFonts w:cs="Times New Roman"/>
          <w:sz w:val="24"/>
          <w:lang w:eastAsia="zh-CN"/>
        </w:rPr>
        <w:t xml:space="preserve"> and </w:t>
      </w:r>
      <w:r w:rsidR="00055F48" w:rsidRPr="00A81FB6">
        <w:rPr>
          <w:rFonts w:cs="Times New Roman" w:hint="eastAsia"/>
          <w:sz w:val="24"/>
          <w:lang w:eastAsia="zh-CN"/>
        </w:rPr>
        <w:t>u</w:t>
      </w:r>
      <w:r w:rsidR="001E1328" w:rsidRPr="00A81FB6">
        <w:rPr>
          <w:rFonts w:cs="Times New Roman"/>
          <w:sz w:val="24"/>
          <w:lang w:eastAsia="zh-CN"/>
        </w:rPr>
        <w:t>nsusceptible</w:t>
      </w:r>
      <w:r w:rsidR="00DC4D85" w:rsidRPr="00A81FB6">
        <w:rPr>
          <w:rFonts w:cs="Times New Roman"/>
          <w:sz w:val="24"/>
          <w:lang w:eastAsia="zh-CN"/>
        </w:rPr>
        <w:t>) and time point (baseline</w:t>
      </w:r>
      <w:r w:rsidR="006B2C2D">
        <w:rPr>
          <w:rFonts w:cs="Times New Roman"/>
          <w:sz w:val="24"/>
          <w:lang w:eastAsia="zh-CN"/>
        </w:rPr>
        <w:t xml:space="preserve"> and</w:t>
      </w:r>
      <w:r w:rsidR="00DC4D85" w:rsidRPr="00A81FB6">
        <w:rPr>
          <w:rFonts w:cs="Times New Roman"/>
          <w:sz w:val="24"/>
          <w:lang w:eastAsia="zh-CN"/>
        </w:rPr>
        <w:t xml:space="preserve"> week</w:t>
      </w:r>
      <w:r w:rsidR="00381ABA" w:rsidRPr="00A81FB6">
        <w:rPr>
          <w:rFonts w:cs="Times New Roman"/>
          <w:sz w:val="24"/>
          <w:lang w:eastAsia="zh-CN"/>
        </w:rPr>
        <w:t>s</w:t>
      </w:r>
      <w:r w:rsidR="00DC4D85" w:rsidRPr="00A81FB6">
        <w:rPr>
          <w:rFonts w:cs="Times New Roman"/>
          <w:sz w:val="24"/>
          <w:lang w:eastAsia="zh-CN"/>
        </w:rPr>
        <w:t xml:space="preserve"> 1, 2, 3, </w:t>
      </w:r>
      <w:r w:rsidR="00381ABA" w:rsidRPr="00A81FB6">
        <w:rPr>
          <w:rFonts w:cs="Times New Roman"/>
          <w:sz w:val="24"/>
          <w:lang w:eastAsia="zh-CN"/>
        </w:rPr>
        <w:t xml:space="preserve">and </w:t>
      </w:r>
      <w:r w:rsidR="00DC4D85" w:rsidRPr="00A81FB6">
        <w:rPr>
          <w:rFonts w:cs="Times New Roman"/>
          <w:sz w:val="24"/>
          <w:lang w:eastAsia="zh-CN"/>
        </w:rPr>
        <w:t xml:space="preserve">4). To detect significant differences between the experimental groups and time points, </w:t>
      </w:r>
      <w:r w:rsidR="005F6F61" w:rsidRPr="00A81FB6">
        <w:rPr>
          <w:rFonts w:cs="Times New Roman"/>
          <w:sz w:val="24"/>
          <w:lang w:eastAsia="zh-CN"/>
        </w:rPr>
        <w:t>MANOVAs and Bonferroni post-</w:t>
      </w:r>
      <w:r w:rsidR="00DC4D85" w:rsidRPr="00A81FB6">
        <w:rPr>
          <w:rFonts w:cs="Times New Roman"/>
          <w:sz w:val="24"/>
          <w:lang w:eastAsia="zh-CN"/>
        </w:rPr>
        <w:t xml:space="preserve">tests were used. </w:t>
      </w:r>
      <w:r w:rsidR="001E1328" w:rsidRPr="00A81FB6">
        <w:rPr>
          <w:rFonts w:cs="Times New Roman"/>
          <w:sz w:val="24"/>
          <w:lang w:eastAsia="zh-CN"/>
        </w:rPr>
        <w:t xml:space="preserve">The </w:t>
      </w:r>
      <w:r w:rsidR="005F6F61" w:rsidRPr="00A81FB6">
        <w:rPr>
          <w:rFonts w:cs="Times New Roman"/>
          <w:sz w:val="24"/>
          <w:lang w:eastAsia="zh-CN"/>
        </w:rPr>
        <w:t xml:space="preserve">OFT and FST data were analyzed by </w:t>
      </w:r>
      <w:r w:rsidR="005A6DEC">
        <w:rPr>
          <w:rFonts w:cs="Times New Roman"/>
          <w:sz w:val="24"/>
          <w:lang w:eastAsia="zh-CN"/>
        </w:rPr>
        <w:t>1</w:t>
      </w:r>
      <w:r w:rsidR="005F6F61" w:rsidRPr="00A81FB6">
        <w:rPr>
          <w:rFonts w:cs="Times New Roman"/>
          <w:sz w:val="24"/>
          <w:lang w:eastAsia="zh-CN"/>
        </w:rPr>
        <w:t>-way ANOVA followed by posthoc LSD test. Exceptions were the central activity parameters of OFT, which displayed a nonnormal distribution that was analyzed by no</w:t>
      </w:r>
      <w:r w:rsidR="006F5CF9" w:rsidRPr="00A81FB6">
        <w:rPr>
          <w:rFonts w:cs="Times New Roman"/>
          <w:sz w:val="24"/>
          <w:lang w:eastAsia="zh-CN"/>
        </w:rPr>
        <w:t>nparametric tests (the Kruskal-</w:t>
      </w:r>
      <w:r w:rsidR="005F6F61" w:rsidRPr="00A81FB6">
        <w:rPr>
          <w:rFonts w:cs="Times New Roman"/>
          <w:sz w:val="24"/>
          <w:lang w:eastAsia="zh-CN"/>
        </w:rPr>
        <w:t>Wallis test followed by the Mann–Whitney test). In addition, t</w:t>
      </w:r>
      <w:r w:rsidR="00DC4D85" w:rsidRPr="00A81FB6">
        <w:rPr>
          <w:rFonts w:cs="Times New Roman"/>
          <w:sz w:val="24"/>
          <w:lang w:eastAsia="zh-CN"/>
        </w:rPr>
        <w:t>he d</w:t>
      </w:r>
      <w:r w:rsidR="00892B6F" w:rsidRPr="00A81FB6">
        <w:rPr>
          <w:rFonts w:cs="Times New Roman"/>
          <w:sz w:val="24"/>
          <w:lang w:eastAsia="zh-CN"/>
        </w:rPr>
        <w:t xml:space="preserve">ata from Western </w:t>
      </w:r>
      <w:bookmarkStart w:id="30" w:name="OLE_LINK99"/>
      <w:bookmarkStart w:id="31" w:name="OLE_LINK100"/>
      <w:r w:rsidR="00892B6F" w:rsidRPr="00A81FB6">
        <w:rPr>
          <w:rFonts w:cs="Times New Roman"/>
          <w:sz w:val="24"/>
          <w:lang w:eastAsia="zh-CN"/>
        </w:rPr>
        <w:t>blot</w:t>
      </w:r>
      <w:bookmarkEnd w:id="30"/>
      <w:bookmarkEnd w:id="31"/>
      <w:r w:rsidR="00892B6F" w:rsidRPr="00A81FB6">
        <w:rPr>
          <w:rFonts w:cs="Times New Roman"/>
          <w:sz w:val="24"/>
          <w:lang w:eastAsia="zh-CN"/>
        </w:rPr>
        <w:t>s</w:t>
      </w:r>
      <w:r w:rsidR="00DC4D85" w:rsidRPr="00A81FB6">
        <w:rPr>
          <w:rFonts w:cs="Times New Roman"/>
          <w:sz w:val="24"/>
          <w:lang w:eastAsia="zh-CN"/>
        </w:rPr>
        <w:t xml:space="preserve"> of </w:t>
      </w:r>
      <w:r w:rsidR="005F6F61" w:rsidRPr="00A81FB6">
        <w:rPr>
          <w:rFonts w:cs="Times New Roman"/>
          <w:sz w:val="24"/>
          <w:lang w:eastAsia="zh-CN"/>
        </w:rPr>
        <w:t>protein</w:t>
      </w:r>
      <w:r w:rsidR="00892B6F" w:rsidRPr="00A81FB6">
        <w:rPr>
          <w:rFonts w:cs="Times New Roman"/>
          <w:sz w:val="24"/>
          <w:lang w:eastAsia="zh-CN"/>
        </w:rPr>
        <w:t xml:space="preserve"> expression </w:t>
      </w:r>
      <w:r w:rsidR="00E32288">
        <w:rPr>
          <w:rFonts w:cs="Times New Roman" w:hint="eastAsia"/>
          <w:sz w:val="24"/>
          <w:lang w:eastAsia="zh-CN"/>
        </w:rPr>
        <w:t xml:space="preserve">were </w:t>
      </w:r>
      <w:r w:rsidR="00DC4D85" w:rsidRPr="00A81FB6">
        <w:rPr>
          <w:rFonts w:cs="Times New Roman"/>
          <w:sz w:val="24"/>
          <w:lang w:eastAsia="zh-CN"/>
        </w:rPr>
        <w:t xml:space="preserve">compared using Student’s </w:t>
      </w:r>
      <w:r w:rsidR="00DC4D85" w:rsidRPr="00A81FB6">
        <w:rPr>
          <w:rFonts w:cs="Times New Roman"/>
          <w:i/>
          <w:sz w:val="24"/>
          <w:lang w:eastAsia="zh-CN"/>
        </w:rPr>
        <w:t>t</w:t>
      </w:r>
      <w:r w:rsidR="005A6DEC">
        <w:rPr>
          <w:rFonts w:cs="Times New Roman"/>
          <w:sz w:val="24"/>
          <w:lang w:eastAsia="zh-CN"/>
        </w:rPr>
        <w:t xml:space="preserve"> </w:t>
      </w:r>
      <w:r w:rsidR="00DC4D85" w:rsidRPr="00A81FB6">
        <w:rPr>
          <w:rFonts w:cs="Times New Roman"/>
          <w:sz w:val="24"/>
          <w:lang w:eastAsia="zh-CN"/>
        </w:rPr>
        <w:t xml:space="preserve">tests. A </w:t>
      </w:r>
      <w:r w:rsidR="005A6DEC" w:rsidRPr="00A81FB6">
        <w:rPr>
          <w:rFonts w:cs="Times New Roman"/>
          <w:i/>
          <w:sz w:val="24"/>
          <w:lang w:eastAsia="zh-CN"/>
        </w:rPr>
        <w:t>P</w:t>
      </w:r>
      <w:r w:rsidR="005A6DEC">
        <w:rPr>
          <w:rFonts w:cs="Times New Roman"/>
          <w:sz w:val="24"/>
          <w:lang w:eastAsia="zh-CN"/>
        </w:rPr>
        <w:t xml:space="preserve"> </w:t>
      </w:r>
      <w:r w:rsidR="00DC4D85" w:rsidRPr="00A81FB6">
        <w:rPr>
          <w:rFonts w:cs="Times New Roman"/>
          <w:sz w:val="24"/>
          <w:lang w:eastAsia="zh-CN"/>
        </w:rPr>
        <w:t>value of &lt;.05 was considered to be statistically significant. Statistics were presented as means ±</w:t>
      </w:r>
      <w:r w:rsidR="005A6DEC">
        <w:rPr>
          <w:rFonts w:cs="Times New Roman"/>
          <w:sz w:val="24"/>
          <w:lang w:eastAsia="zh-CN"/>
        </w:rPr>
        <w:t xml:space="preserve"> </w:t>
      </w:r>
      <w:r w:rsidR="00DC4D85" w:rsidRPr="00A81FB6">
        <w:rPr>
          <w:rFonts w:cs="Times New Roman"/>
          <w:sz w:val="24"/>
          <w:lang w:eastAsia="zh-CN"/>
        </w:rPr>
        <w:t>SE.</w:t>
      </w:r>
    </w:p>
    <w:p w:rsidR="00237FD7" w:rsidRPr="00A81FB6" w:rsidRDefault="00237FD7" w:rsidP="00260E36">
      <w:pPr>
        <w:spacing w:line="480" w:lineRule="auto"/>
        <w:rPr>
          <w:rFonts w:cs="Times New Roman"/>
          <w:sz w:val="24"/>
          <w:lang w:eastAsia="zh-CN"/>
        </w:rPr>
      </w:pPr>
    </w:p>
    <w:p w:rsidR="004F1DE1" w:rsidRDefault="003462CB" w:rsidP="00260E36">
      <w:pPr>
        <w:spacing w:line="480" w:lineRule="auto"/>
        <w:rPr>
          <w:rFonts w:cs="Times New Roman"/>
          <w:b/>
          <w:sz w:val="24"/>
          <w:lang w:eastAsia="zh-CN"/>
        </w:rPr>
      </w:pPr>
      <w:r w:rsidRPr="00A81FB6">
        <w:rPr>
          <w:rFonts w:cs="Times New Roman"/>
          <w:b/>
          <w:sz w:val="24"/>
          <w:lang w:eastAsia="zh-CN"/>
        </w:rPr>
        <w:br w:type="page"/>
      </w:r>
      <w:r w:rsidR="005A6DEC" w:rsidRPr="00A81FB6">
        <w:rPr>
          <w:rFonts w:cs="Times New Roman"/>
          <w:b/>
          <w:sz w:val="24"/>
          <w:lang w:eastAsia="zh-CN"/>
        </w:rPr>
        <w:t>REFERENCES</w:t>
      </w:r>
    </w:p>
    <w:p w:rsidR="005A6DEC" w:rsidRPr="00A81FB6" w:rsidRDefault="005A6DEC" w:rsidP="00260E36">
      <w:pPr>
        <w:spacing w:line="480" w:lineRule="auto"/>
        <w:rPr>
          <w:rFonts w:cs="Times New Roman"/>
          <w:b/>
          <w:sz w:val="24"/>
          <w:lang w:eastAsia="zh-CN"/>
        </w:rPr>
      </w:pPr>
    </w:p>
    <w:p w:rsidR="00ED38BE" w:rsidRPr="00ED38BE" w:rsidRDefault="000C3BFE" w:rsidP="00ED38BE">
      <w:pPr>
        <w:pStyle w:val="EndNoteBibliography"/>
        <w:ind w:left="720" w:hanging="720"/>
      </w:pPr>
      <w:r w:rsidRPr="00A81FB6">
        <w:rPr>
          <w:sz w:val="24"/>
          <w:lang w:eastAsia="zh-CN"/>
        </w:rPr>
        <w:fldChar w:fldCharType="begin"/>
      </w:r>
      <w:r w:rsidR="004F1DE1" w:rsidRPr="00A81FB6">
        <w:rPr>
          <w:sz w:val="24"/>
          <w:lang w:eastAsia="zh-CN"/>
        </w:rPr>
        <w:instrText xml:space="preserve"> ADDIN EN.REFLIST </w:instrText>
      </w:r>
      <w:r w:rsidRPr="00A81FB6">
        <w:rPr>
          <w:sz w:val="24"/>
          <w:lang w:eastAsia="zh-CN"/>
        </w:rPr>
        <w:fldChar w:fldCharType="separate"/>
      </w:r>
      <w:bookmarkStart w:id="32" w:name="_ENREF_1"/>
      <w:r w:rsidR="00ED38BE" w:rsidRPr="00ED38BE">
        <w:t>Abul-Husn NS, Bushlin I, Moron JA, Jenkins SL, Dolios G, Wang R, Iyengar R, Ma'ayan A, Devi LA (2009) Systems approach to explore components and interactions in the presynapse. Proteomics 9:3303</w:t>
      </w:r>
      <w:r w:rsidR="005A6DEC" w:rsidRPr="005A6DEC">
        <w:t>–</w:t>
      </w:r>
      <w:r w:rsidR="00ED38BE" w:rsidRPr="00ED38BE">
        <w:t>3315.</w:t>
      </w:r>
      <w:bookmarkEnd w:id="32"/>
    </w:p>
    <w:p w:rsidR="00ED38BE" w:rsidRPr="00ED38BE" w:rsidRDefault="00ED38BE" w:rsidP="00ED38BE">
      <w:pPr>
        <w:pStyle w:val="EndNoteBibliography"/>
        <w:ind w:left="720" w:hanging="720"/>
      </w:pPr>
      <w:bookmarkStart w:id="33" w:name="_ENREF_2"/>
      <w:r w:rsidRPr="00ED38BE">
        <w:t>Counotte DS, Li KW, Wortel J, Gouwenberg Y, Van Der Schors RC, Smit AB, Spijker S (2010) Changes in molecular composition of rat medial prefrontal cortex synapses during adolescent development. Eur J Neurosci 32:1452</w:t>
      </w:r>
      <w:r w:rsidR="005A6DEC">
        <w:t>–</w:t>
      </w:r>
      <w:r w:rsidRPr="00ED38BE">
        <w:t>1460.</w:t>
      </w:r>
      <w:bookmarkEnd w:id="33"/>
    </w:p>
    <w:p w:rsidR="00ED38BE" w:rsidRPr="00ED38BE" w:rsidRDefault="00ED38BE" w:rsidP="00ED38BE">
      <w:pPr>
        <w:pStyle w:val="EndNoteBibliography"/>
        <w:ind w:left="720" w:hanging="720"/>
      </w:pPr>
      <w:bookmarkStart w:id="34" w:name="_ENREF_3"/>
      <w:r w:rsidRPr="00ED38BE">
        <w:t>Grippo AJ, Beltz TG, Weiss RM, Johnson AK (2006) The effects of chronic fluoxetine treatment on chronic mild stress-induced cardiovascular changes and anhedonia. Biol Psychiatry 59:309</w:t>
      </w:r>
      <w:r w:rsidR="005A6DEC">
        <w:t>–</w:t>
      </w:r>
      <w:r w:rsidRPr="00ED38BE">
        <w:t>316.</w:t>
      </w:r>
      <w:bookmarkEnd w:id="34"/>
    </w:p>
    <w:p w:rsidR="00ED38BE" w:rsidRPr="00ED38BE" w:rsidRDefault="00ED38BE" w:rsidP="00ED38BE">
      <w:pPr>
        <w:pStyle w:val="EndNoteBibliography"/>
        <w:ind w:left="720" w:hanging="720"/>
      </w:pPr>
      <w:bookmarkStart w:id="35" w:name="_ENREF_4"/>
      <w:r w:rsidRPr="00ED38BE">
        <w:t>Hu Y, Zhou J, Fang L, Liu H, Zhan Q, Luo D, Zhou C, Chen J, Li Q, Xie P (2013) Hippocampal synaptic dysregulation of exo/endocytosis-associated proteins induced in a chronic mild-stressed rat model. Neuroscience 230:1</w:t>
      </w:r>
      <w:r w:rsidR="005A6DEC">
        <w:t>–</w:t>
      </w:r>
      <w:r w:rsidRPr="00ED38BE">
        <w:t>12.</w:t>
      </w:r>
      <w:bookmarkEnd w:id="35"/>
    </w:p>
    <w:p w:rsidR="00ED38BE" w:rsidRPr="00ED38BE" w:rsidRDefault="00ED38BE" w:rsidP="00ED38BE">
      <w:pPr>
        <w:pStyle w:val="EndNoteBibliography"/>
        <w:ind w:left="720" w:hanging="720"/>
      </w:pPr>
      <w:bookmarkStart w:id="36" w:name="_ENREF_5"/>
      <w:r w:rsidRPr="00ED38BE">
        <w:t>Huang da W, Sherman BT, Lempicki RA (2009) Systematic and integrative analysis of large gene lists using DAVID bioinformatics resources. Nat Protoc 4:44</w:t>
      </w:r>
      <w:r w:rsidR="005A6DEC">
        <w:t>–</w:t>
      </w:r>
      <w:r w:rsidRPr="00ED38BE">
        <w:t>57.</w:t>
      </w:r>
      <w:bookmarkEnd w:id="36"/>
    </w:p>
    <w:p w:rsidR="00ED38BE" w:rsidRPr="00ED38BE" w:rsidRDefault="00ED38BE" w:rsidP="00ED38BE">
      <w:pPr>
        <w:pStyle w:val="EndNoteBibliography"/>
        <w:ind w:left="720" w:hanging="720"/>
      </w:pPr>
      <w:bookmarkStart w:id="37" w:name="_ENREF_6"/>
      <w:r w:rsidRPr="00ED38BE">
        <w:t>Lin XQ, Liang SL, Han SY, Zheng SP, Ye YR, Lin Y (2013) Quantitative iTRAQ LC-MS/MS proteomics reveals the cellular response to heterologous protein overexpression and the regulation of HAC1 in Pichia pastoris. J Proteomics 91:58</w:t>
      </w:r>
      <w:r w:rsidR="005A6DEC">
        <w:t>–</w:t>
      </w:r>
      <w:r w:rsidRPr="00ED38BE">
        <w:t>72.</w:t>
      </w:r>
      <w:bookmarkEnd w:id="37"/>
    </w:p>
    <w:p w:rsidR="00ED38BE" w:rsidRPr="00ED38BE" w:rsidRDefault="00ED38BE" w:rsidP="00ED38BE">
      <w:pPr>
        <w:pStyle w:val="EndNoteBibliography"/>
        <w:ind w:left="720" w:hanging="720"/>
      </w:pPr>
      <w:bookmarkStart w:id="38" w:name="_ENREF_7"/>
      <w:r w:rsidRPr="00ED38BE">
        <w:t>Phillips GR, Huang JK, Wang Y, Tanaka H, Shapiro L, Zhang W, Shan WS, Arndt K, Frank M, Gordon RE, Gawinowicz MA, Zhao Y, Colman DR (2001) The presynaptic particle web: ultrastructure, composition, dissolution, and reconstitution. Neuron 32:63</w:t>
      </w:r>
      <w:r w:rsidR="005A6DEC">
        <w:t>–</w:t>
      </w:r>
      <w:r w:rsidRPr="00ED38BE">
        <w:t>77.</w:t>
      </w:r>
      <w:bookmarkEnd w:id="38"/>
    </w:p>
    <w:p w:rsidR="00ED38BE" w:rsidRPr="00ED38BE" w:rsidRDefault="00ED38BE" w:rsidP="00ED38BE">
      <w:pPr>
        <w:pStyle w:val="EndNoteBibliography"/>
        <w:ind w:left="720" w:hanging="720"/>
      </w:pPr>
      <w:bookmarkStart w:id="39" w:name="_ENREF_8"/>
      <w:r w:rsidRPr="00ED38BE">
        <w:t>Pirooznia M, Wang T, Avramopoulos D, Valle D, Thomas G, Huganir RL, Goes FS, Potash JB, Zandi PP (2012) SynaptomeDB: an ontology-based knowledgebase for synaptic genes. Bioinformatics 28:897</w:t>
      </w:r>
      <w:r w:rsidR="005A6DEC">
        <w:t>–</w:t>
      </w:r>
      <w:r w:rsidRPr="00ED38BE">
        <w:t>899.</w:t>
      </w:r>
      <w:bookmarkEnd w:id="39"/>
    </w:p>
    <w:p w:rsidR="00ED38BE" w:rsidRPr="00ED38BE" w:rsidRDefault="00ED38BE" w:rsidP="00ED38BE">
      <w:pPr>
        <w:pStyle w:val="EndNoteBibliography"/>
        <w:ind w:left="720" w:hanging="720"/>
      </w:pPr>
      <w:bookmarkStart w:id="40" w:name="_ENREF_9"/>
      <w:r w:rsidRPr="00ED38BE">
        <w:t>Porsolt RD, Le Pichon M, Jalfre M (1977) Depression: a new animal model sensitive to antidepressant treatments. Nature 266:730</w:t>
      </w:r>
      <w:r w:rsidR="005A6DEC">
        <w:t>–</w:t>
      </w:r>
      <w:r w:rsidRPr="00ED38BE">
        <w:t>732.</w:t>
      </w:r>
      <w:bookmarkEnd w:id="40"/>
    </w:p>
    <w:p w:rsidR="00ED38BE" w:rsidRPr="00ED38BE" w:rsidRDefault="00ED38BE" w:rsidP="00ED38BE">
      <w:pPr>
        <w:pStyle w:val="EndNoteBibliography"/>
        <w:ind w:left="720" w:hanging="720"/>
      </w:pPr>
      <w:bookmarkStart w:id="41" w:name="_ENREF_10"/>
      <w:r w:rsidRPr="00ED38BE">
        <w:t>Van den Oever MC, Goriounova NA, Li KW, Van der Schors RC, Binnekade R, Schoffelmeer AN, Mansvelder HD, Smit AB, Spijker S, De Vries TJ (2008) Prefrontal cortex AMPA receptor plasticity is crucial for cue-induced relapse to heroin-seeking. Nat Neurosci 11:1053</w:t>
      </w:r>
      <w:r w:rsidR="005A6DEC">
        <w:t>–</w:t>
      </w:r>
      <w:r w:rsidRPr="00ED38BE">
        <w:t>1058.</w:t>
      </w:r>
      <w:bookmarkEnd w:id="41"/>
    </w:p>
    <w:p w:rsidR="00ED38BE" w:rsidRPr="00ED38BE" w:rsidRDefault="00ED38BE" w:rsidP="00ED38BE">
      <w:pPr>
        <w:pStyle w:val="EndNoteBibliography"/>
        <w:ind w:left="720" w:hanging="720"/>
      </w:pPr>
      <w:bookmarkStart w:id="42" w:name="_ENREF_11"/>
      <w:r w:rsidRPr="00ED38BE">
        <w:t>Vegh MJ, de Waard MC, van der Pluijm I, Ridwan Y, Sassen MJ, van Nierop P, van der Schors RC, Li KW, Hoeijmakers JH, Smit AB, van Kesteren RE (2012) Synaptic proteome changes in a DNA repair deficient ercc1 mouse model of accelerated aging. J Proteome Res 11:1855</w:t>
      </w:r>
      <w:r w:rsidR="005A6DEC">
        <w:t>–</w:t>
      </w:r>
      <w:r w:rsidRPr="00ED38BE">
        <w:t>1867.</w:t>
      </w:r>
      <w:bookmarkEnd w:id="42"/>
    </w:p>
    <w:p w:rsidR="00ED38BE" w:rsidRPr="00ED38BE" w:rsidRDefault="00ED38BE" w:rsidP="00ED38BE">
      <w:pPr>
        <w:pStyle w:val="EndNoteBibliography"/>
        <w:ind w:left="720" w:hanging="720"/>
      </w:pPr>
      <w:bookmarkStart w:id="43" w:name="_ENREF_12"/>
      <w:r w:rsidRPr="00ED38BE">
        <w:t>Wang XC, Li Q, Jin X, Xiao GH, Liu GJ, Liu NJ, Qin YM (2015) Quantitative proteomics and transcriptomics reveal key metabolic processes associated with cotton fiber initiation. J Proteomics 114:16</w:t>
      </w:r>
      <w:r w:rsidR="005A6DEC">
        <w:t>–</w:t>
      </w:r>
      <w:r w:rsidRPr="00ED38BE">
        <w:t>27.</w:t>
      </w:r>
      <w:bookmarkEnd w:id="43"/>
    </w:p>
    <w:p w:rsidR="00ED38BE" w:rsidRPr="00ED38BE" w:rsidRDefault="00ED38BE" w:rsidP="00ED38BE">
      <w:pPr>
        <w:pStyle w:val="EndNoteBibliography"/>
        <w:ind w:left="720" w:hanging="720"/>
      </w:pPr>
      <w:bookmarkStart w:id="44" w:name="_ENREF_13"/>
      <w:r w:rsidRPr="00ED38BE">
        <w:t>Willner P, Towell A, Sampson D, Sophokleous S, Muscat R (1987) Reduction of sucrose preference by chronic unpredictable mild stress, and its restoration by a tricyclic antidepressant. Psychopharmacology (Berl) 93:358</w:t>
      </w:r>
      <w:r w:rsidR="005A6DEC">
        <w:t>–</w:t>
      </w:r>
      <w:r w:rsidRPr="00ED38BE">
        <w:t>364.</w:t>
      </w:r>
      <w:bookmarkEnd w:id="44"/>
    </w:p>
    <w:p w:rsidR="00ED38BE" w:rsidRPr="00ED38BE" w:rsidRDefault="00ED38BE" w:rsidP="00ED38BE">
      <w:pPr>
        <w:pStyle w:val="EndNoteBibliography"/>
        <w:ind w:left="720" w:hanging="720"/>
      </w:pPr>
      <w:bookmarkStart w:id="45" w:name="_ENREF_14"/>
      <w:r w:rsidRPr="00ED38BE">
        <w:t>Wisniewski JR, Zougman A, Nagaraj N, Mann M (2009) Universal sample preparation method for proteome analysis. Nat Methods 6:359</w:t>
      </w:r>
      <w:r w:rsidR="005A6DEC">
        <w:t>–</w:t>
      </w:r>
      <w:r w:rsidRPr="00ED38BE">
        <w:t>362.</w:t>
      </w:r>
      <w:bookmarkEnd w:id="45"/>
    </w:p>
    <w:p w:rsidR="00ED38BE" w:rsidRPr="00ED38BE" w:rsidRDefault="00ED38BE" w:rsidP="00ED38BE">
      <w:pPr>
        <w:pStyle w:val="EndNoteBibliography"/>
        <w:ind w:left="720" w:hanging="720"/>
      </w:pPr>
      <w:bookmarkStart w:id="46" w:name="_ENREF_15"/>
      <w:r w:rsidRPr="00ED38BE">
        <w:t>Xu HB, Zhang RF, Luo D, Zhou Y, Wang Y, Fang L, Li WJ, Mu J, Zhang L, Zhang Y, Xie P (2012) Comparative proteomic analysis of plasma from major depressive patients: identification of proteins associated with lipid metabolism and immunoregulation. Int J Neuropsychopharmacol 15:1413</w:t>
      </w:r>
      <w:r w:rsidR="005A6DEC">
        <w:t>–</w:t>
      </w:r>
      <w:r w:rsidRPr="00ED38BE">
        <w:t>1425.</w:t>
      </w:r>
      <w:bookmarkEnd w:id="46"/>
    </w:p>
    <w:p w:rsidR="00ED38BE" w:rsidRPr="00ED38BE" w:rsidRDefault="00ED38BE" w:rsidP="00ED38BE">
      <w:pPr>
        <w:pStyle w:val="EndNoteBibliography"/>
        <w:ind w:left="720" w:hanging="720"/>
      </w:pPr>
      <w:bookmarkStart w:id="47" w:name="_ENREF_16"/>
      <w:r w:rsidRPr="00ED38BE">
        <w:t>Yang Y, Yang D, Tang G, Zhou C, Cheng K, Zhou J, Wu B, Peng Y, Liu C, Zhan Y, Chen J, Chen G, Xie P (2013) Proteomics reveals energy and glutathione metabolic dysregulation in the prefrontal cortex of a rat model of depression. Neuroscience 247:191</w:t>
      </w:r>
      <w:r w:rsidR="005A6DEC">
        <w:t>–</w:t>
      </w:r>
      <w:r w:rsidRPr="00ED38BE">
        <w:t>200.</w:t>
      </w:r>
      <w:bookmarkEnd w:id="47"/>
    </w:p>
    <w:p w:rsidR="00ED38BE" w:rsidRPr="00ED38BE" w:rsidRDefault="00ED38BE" w:rsidP="00ED38BE">
      <w:pPr>
        <w:pStyle w:val="EndNoteBibliography"/>
        <w:ind w:left="720" w:hanging="720"/>
      </w:pPr>
      <w:bookmarkStart w:id="48" w:name="_ENREF_17"/>
      <w:r w:rsidRPr="00ED38BE">
        <w:t>Zhang H, Lu Y, Luo B, Yan S, Guo X, Dai J (2014) Proteomic analysis of mouse testis reveals perfluorooctanoic acid-induced reproductive dysfunction via direct disturbance of testicular steroidogenic machinery. J Proteome Res 13:3370</w:t>
      </w:r>
      <w:r w:rsidR="005A6DEC">
        <w:t>–</w:t>
      </w:r>
      <w:r w:rsidRPr="00ED38BE">
        <w:t>3385.</w:t>
      </w:r>
      <w:bookmarkEnd w:id="48"/>
    </w:p>
    <w:p w:rsidR="00ED38BE" w:rsidRPr="00ED38BE" w:rsidRDefault="00ED38BE" w:rsidP="00ED38BE">
      <w:pPr>
        <w:pStyle w:val="EndNoteBibliography"/>
        <w:ind w:left="720" w:hanging="720"/>
      </w:pPr>
      <w:bookmarkStart w:id="49" w:name="_ENREF_18"/>
      <w:r w:rsidRPr="00ED38BE">
        <w:t>Zhou J, Bi D, Lin Y, Chen P, Wang X, Liang S (2012) Shotgun proteomics and network analysis of ubiquitin-related proteins from human breast carcinoma epithelial cells. Mol Cell Biochem 359:375</w:t>
      </w:r>
      <w:r w:rsidR="005A6DEC">
        <w:t>–</w:t>
      </w:r>
      <w:r w:rsidRPr="00ED38BE">
        <w:t>384.</w:t>
      </w:r>
      <w:bookmarkEnd w:id="49"/>
    </w:p>
    <w:p w:rsidR="00C07679" w:rsidRPr="00A81FB6" w:rsidRDefault="000C3BFE" w:rsidP="00D2656A">
      <w:pPr>
        <w:spacing w:line="480" w:lineRule="auto"/>
        <w:rPr>
          <w:rFonts w:cs="Times New Roman"/>
          <w:sz w:val="24"/>
          <w:lang w:eastAsia="zh-CN"/>
        </w:rPr>
      </w:pPr>
      <w:r w:rsidRPr="00A81FB6">
        <w:rPr>
          <w:rFonts w:cs="Times New Roman"/>
          <w:sz w:val="24"/>
          <w:lang w:eastAsia="zh-CN"/>
        </w:rPr>
        <w:fldChar w:fldCharType="end"/>
      </w:r>
    </w:p>
    <w:sectPr w:rsidR="00C07679" w:rsidRPr="00A81FB6" w:rsidSect="00260E36">
      <w:footerReference w:type="default" r:id="rId10"/>
      <w:pgSz w:w="11906" w:h="16838"/>
      <w:pgMar w:top="1440" w:right="1080" w:bottom="1440" w:left="1080" w:header="851" w:footer="992" w:gutter="0"/>
      <w:cols w:space="425"/>
      <w:docGrid w:type="lines" w:linePitch="312"/>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3" w:author="wolfqueen1" w:date="2015-09-05T16:08:00Z" w:initials="km">
    <w:p w:rsidR="00C265F9" w:rsidRDefault="00C265F9">
      <w:pPr>
        <w:pStyle w:val="CommentText"/>
      </w:pPr>
      <w:r>
        <w:rPr>
          <w:rStyle w:val="CommentReference"/>
        </w:rPr>
        <w:annotationRef/>
      </w:r>
      <w:r>
        <w:t xml:space="preserve">AU: Please spell out or define at first use any abbreviations that were not defined in the main text. Thank you. </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3C3F" w:rsidRDefault="00EC3C3F" w:rsidP="00BB5A91">
      <w:r>
        <w:separator/>
      </w:r>
    </w:p>
  </w:endnote>
  <w:endnote w:type="continuationSeparator" w:id="0">
    <w:p w:rsidR="00EC3C3F" w:rsidRDefault="00EC3C3F" w:rsidP="00BB5A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080E0000" w:usb2="00000010" w:usb3="00000000" w:csb0="00040001" w:csb1="00000000"/>
  </w:font>
  <w:font w:name="Segoe UI">
    <w:panose1 w:val="020B0502040204020203"/>
    <w:charset w:val="00"/>
    <w:family w:val="swiss"/>
    <w:pitch w:val="variable"/>
    <w:sig w:usb0="E00022FF" w:usb1="C000205B" w:usb2="0000000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6047"/>
      <w:docPartObj>
        <w:docPartGallery w:val="Page Numbers (Bottom of Page)"/>
        <w:docPartUnique/>
      </w:docPartObj>
    </w:sdtPr>
    <w:sdtEndPr/>
    <w:sdtContent>
      <w:p w:rsidR="0031027A" w:rsidRDefault="000C3BFE">
        <w:pPr>
          <w:pStyle w:val="Footer"/>
          <w:jc w:val="right"/>
        </w:pPr>
        <w:r w:rsidRPr="0054190B">
          <w:rPr>
            <w:rFonts w:ascii="Times New Roman" w:hAnsi="Times New Roman"/>
          </w:rPr>
          <w:fldChar w:fldCharType="begin"/>
        </w:r>
        <w:r w:rsidR="0031027A" w:rsidRPr="0054190B">
          <w:rPr>
            <w:rFonts w:ascii="Times New Roman" w:hAnsi="Times New Roman"/>
          </w:rPr>
          <w:instrText xml:space="preserve"> PAGE   \* MERGEFORMAT </w:instrText>
        </w:r>
        <w:r w:rsidRPr="0054190B">
          <w:rPr>
            <w:rFonts w:ascii="Times New Roman" w:hAnsi="Times New Roman"/>
          </w:rPr>
          <w:fldChar w:fldCharType="separate"/>
        </w:r>
        <w:r w:rsidR="00CA0687" w:rsidRPr="00CA0687">
          <w:rPr>
            <w:rFonts w:ascii="Times New Roman" w:hAnsi="Times New Roman"/>
            <w:noProof/>
            <w:lang w:val="zh-CN"/>
          </w:rPr>
          <w:t>1</w:t>
        </w:r>
        <w:r w:rsidRPr="0054190B">
          <w:rPr>
            <w:rFonts w:ascii="Times New Roman" w:hAnsi="Times New Roman"/>
          </w:rPr>
          <w:fldChar w:fldCharType="end"/>
        </w:r>
      </w:p>
    </w:sdtContent>
  </w:sdt>
  <w:p w:rsidR="0031027A" w:rsidRDefault="003102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3C3F" w:rsidRDefault="00EC3C3F" w:rsidP="00BB5A91">
      <w:r>
        <w:separator/>
      </w:r>
    </w:p>
  </w:footnote>
  <w:footnote w:type="continuationSeparator" w:id="0">
    <w:p w:rsidR="00EC3C3F" w:rsidRDefault="00EC3C3F" w:rsidP="00BB5A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2D3E0168"/>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indows 用户">
    <w15:presenceInfo w15:providerId="None" w15:userId="Windows 用户"/>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1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J Neuroscienc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zxp0dpecde2zmet5etpddv7xf0fxsxswwd5&quot;&gt;My EndNote Library&lt;record-ids&gt;&lt;item&gt;141&lt;/item&gt;&lt;item&gt;143&lt;/item&gt;&lt;item&gt;150&lt;/item&gt;&lt;item&gt;151&lt;/item&gt;&lt;item&gt;152&lt;/item&gt;&lt;item&gt;153&lt;/item&gt;&lt;item&gt;154&lt;/item&gt;&lt;item&gt;155&lt;/item&gt;&lt;item&gt;359&lt;/item&gt;&lt;item&gt;360&lt;/item&gt;&lt;item&gt;370&lt;/item&gt;&lt;item&gt;701&lt;/item&gt;&lt;item&gt;708&lt;/item&gt;&lt;item&gt;709&lt;/item&gt;&lt;item&gt;1048&lt;/item&gt;&lt;item&gt;1051&lt;/item&gt;&lt;item&gt;1052&lt;/item&gt;&lt;item&gt;1053&lt;/item&gt;&lt;/record-ids&gt;&lt;/item&gt;&lt;/Libraries&gt;"/>
  </w:docVars>
  <w:rsids>
    <w:rsidRoot w:val="00BB5A91"/>
    <w:rsid w:val="0000082E"/>
    <w:rsid w:val="00000A7B"/>
    <w:rsid w:val="00000B3D"/>
    <w:rsid w:val="00000D3E"/>
    <w:rsid w:val="00000DAB"/>
    <w:rsid w:val="00002189"/>
    <w:rsid w:val="00002806"/>
    <w:rsid w:val="000032A1"/>
    <w:rsid w:val="0000410E"/>
    <w:rsid w:val="0000580E"/>
    <w:rsid w:val="000063E3"/>
    <w:rsid w:val="000070D9"/>
    <w:rsid w:val="0000781E"/>
    <w:rsid w:val="00007924"/>
    <w:rsid w:val="000128F0"/>
    <w:rsid w:val="00014364"/>
    <w:rsid w:val="00014B7D"/>
    <w:rsid w:val="00015659"/>
    <w:rsid w:val="000162F9"/>
    <w:rsid w:val="0001656C"/>
    <w:rsid w:val="00017F51"/>
    <w:rsid w:val="00021607"/>
    <w:rsid w:val="00021CC9"/>
    <w:rsid w:val="000220C7"/>
    <w:rsid w:val="000229EA"/>
    <w:rsid w:val="00023A3D"/>
    <w:rsid w:val="00023E1E"/>
    <w:rsid w:val="00025CED"/>
    <w:rsid w:val="00026212"/>
    <w:rsid w:val="00026BB1"/>
    <w:rsid w:val="00026E94"/>
    <w:rsid w:val="00027199"/>
    <w:rsid w:val="000308BC"/>
    <w:rsid w:val="00031390"/>
    <w:rsid w:val="00031BD4"/>
    <w:rsid w:val="00032664"/>
    <w:rsid w:val="00033681"/>
    <w:rsid w:val="00033E93"/>
    <w:rsid w:val="000353AE"/>
    <w:rsid w:val="00036D44"/>
    <w:rsid w:val="00036FFA"/>
    <w:rsid w:val="00037793"/>
    <w:rsid w:val="000406CC"/>
    <w:rsid w:val="00040D3D"/>
    <w:rsid w:val="00040F99"/>
    <w:rsid w:val="00041045"/>
    <w:rsid w:val="00041A6D"/>
    <w:rsid w:val="00042AA6"/>
    <w:rsid w:val="00043214"/>
    <w:rsid w:val="00043D8B"/>
    <w:rsid w:val="00043F91"/>
    <w:rsid w:val="000443DB"/>
    <w:rsid w:val="00044D1C"/>
    <w:rsid w:val="00044F91"/>
    <w:rsid w:val="00045639"/>
    <w:rsid w:val="00046852"/>
    <w:rsid w:val="00046CA8"/>
    <w:rsid w:val="000474E4"/>
    <w:rsid w:val="000504D5"/>
    <w:rsid w:val="00051FCA"/>
    <w:rsid w:val="00052F2E"/>
    <w:rsid w:val="00054594"/>
    <w:rsid w:val="00055D64"/>
    <w:rsid w:val="00055F48"/>
    <w:rsid w:val="000561D6"/>
    <w:rsid w:val="00056855"/>
    <w:rsid w:val="00060EE1"/>
    <w:rsid w:val="00062C9B"/>
    <w:rsid w:val="00062CB0"/>
    <w:rsid w:val="00062F46"/>
    <w:rsid w:val="0006326D"/>
    <w:rsid w:val="00064BB9"/>
    <w:rsid w:val="00064C80"/>
    <w:rsid w:val="00065FC1"/>
    <w:rsid w:val="00066649"/>
    <w:rsid w:val="00066FB7"/>
    <w:rsid w:val="00067D70"/>
    <w:rsid w:val="000716DB"/>
    <w:rsid w:val="00071D73"/>
    <w:rsid w:val="00072E28"/>
    <w:rsid w:val="000731CD"/>
    <w:rsid w:val="00074E32"/>
    <w:rsid w:val="00076D42"/>
    <w:rsid w:val="00076F20"/>
    <w:rsid w:val="000773FC"/>
    <w:rsid w:val="000804C5"/>
    <w:rsid w:val="00080EF9"/>
    <w:rsid w:val="0008126D"/>
    <w:rsid w:val="000812FC"/>
    <w:rsid w:val="0008166C"/>
    <w:rsid w:val="00082E84"/>
    <w:rsid w:val="00083045"/>
    <w:rsid w:val="00083600"/>
    <w:rsid w:val="000840B1"/>
    <w:rsid w:val="0008428F"/>
    <w:rsid w:val="00084328"/>
    <w:rsid w:val="00084F73"/>
    <w:rsid w:val="00085066"/>
    <w:rsid w:val="000860CB"/>
    <w:rsid w:val="00090129"/>
    <w:rsid w:val="000912F5"/>
    <w:rsid w:val="00091C4A"/>
    <w:rsid w:val="00094793"/>
    <w:rsid w:val="00095CC6"/>
    <w:rsid w:val="00097994"/>
    <w:rsid w:val="00097B7D"/>
    <w:rsid w:val="000A1907"/>
    <w:rsid w:val="000A1914"/>
    <w:rsid w:val="000A1B80"/>
    <w:rsid w:val="000A29C7"/>
    <w:rsid w:val="000A414E"/>
    <w:rsid w:val="000A44E1"/>
    <w:rsid w:val="000A6311"/>
    <w:rsid w:val="000B0852"/>
    <w:rsid w:val="000B21A8"/>
    <w:rsid w:val="000B21F7"/>
    <w:rsid w:val="000B27C7"/>
    <w:rsid w:val="000B575F"/>
    <w:rsid w:val="000B6F47"/>
    <w:rsid w:val="000B6FC4"/>
    <w:rsid w:val="000C07C3"/>
    <w:rsid w:val="000C1D82"/>
    <w:rsid w:val="000C3BFE"/>
    <w:rsid w:val="000C3FDF"/>
    <w:rsid w:val="000C4A6C"/>
    <w:rsid w:val="000C4C6C"/>
    <w:rsid w:val="000C6C2D"/>
    <w:rsid w:val="000C6D26"/>
    <w:rsid w:val="000C6EE5"/>
    <w:rsid w:val="000D00F3"/>
    <w:rsid w:val="000D0D5E"/>
    <w:rsid w:val="000D19C9"/>
    <w:rsid w:val="000D33FC"/>
    <w:rsid w:val="000D39A0"/>
    <w:rsid w:val="000D3AA3"/>
    <w:rsid w:val="000D53D6"/>
    <w:rsid w:val="000D57AF"/>
    <w:rsid w:val="000D5CD2"/>
    <w:rsid w:val="000D5E52"/>
    <w:rsid w:val="000D66E7"/>
    <w:rsid w:val="000E3324"/>
    <w:rsid w:val="000E3840"/>
    <w:rsid w:val="000E5084"/>
    <w:rsid w:val="000E735F"/>
    <w:rsid w:val="000F0003"/>
    <w:rsid w:val="000F09A8"/>
    <w:rsid w:val="000F0DB0"/>
    <w:rsid w:val="000F0E62"/>
    <w:rsid w:val="000F1F96"/>
    <w:rsid w:val="000F285D"/>
    <w:rsid w:val="000F3234"/>
    <w:rsid w:val="000F4DC5"/>
    <w:rsid w:val="000F55DD"/>
    <w:rsid w:val="000F6974"/>
    <w:rsid w:val="000F7201"/>
    <w:rsid w:val="000F7EF7"/>
    <w:rsid w:val="00101A5A"/>
    <w:rsid w:val="001035D9"/>
    <w:rsid w:val="00103FD4"/>
    <w:rsid w:val="001042D9"/>
    <w:rsid w:val="001058D4"/>
    <w:rsid w:val="00106DDF"/>
    <w:rsid w:val="0010799C"/>
    <w:rsid w:val="00111111"/>
    <w:rsid w:val="00111552"/>
    <w:rsid w:val="00114596"/>
    <w:rsid w:val="001161CB"/>
    <w:rsid w:val="00117F25"/>
    <w:rsid w:val="0012067C"/>
    <w:rsid w:val="0012109F"/>
    <w:rsid w:val="0012116F"/>
    <w:rsid w:val="001211EB"/>
    <w:rsid w:val="00123FC5"/>
    <w:rsid w:val="00126029"/>
    <w:rsid w:val="001267EA"/>
    <w:rsid w:val="0013009A"/>
    <w:rsid w:val="00131C9B"/>
    <w:rsid w:val="00133E49"/>
    <w:rsid w:val="0013496B"/>
    <w:rsid w:val="00134BCA"/>
    <w:rsid w:val="00136A69"/>
    <w:rsid w:val="00136D39"/>
    <w:rsid w:val="0013759B"/>
    <w:rsid w:val="00144B5F"/>
    <w:rsid w:val="0014624B"/>
    <w:rsid w:val="00146276"/>
    <w:rsid w:val="0014711D"/>
    <w:rsid w:val="00147B31"/>
    <w:rsid w:val="00150134"/>
    <w:rsid w:val="00151F9B"/>
    <w:rsid w:val="001528BE"/>
    <w:rsid w:val="00153E7A"/>
    <w:rsid w:val="00153E9E"/>
    <w:rsid w:val="001541F8"/>
    <w:rsid w:val="00155058"/>
    <w:rsid w:val="00160444"/>
    <w:rsid w:val="00160878"/>
    <w:rsid w:val="0016214D"/>
    <w:rsid w:val="00163AE4"/>
    <w:rsid w:val="00164D38"/>
    <w:rsid w:val="0016561E"/>
    <w:rsid w:val="0016639C"/>
    <w:rsid w:val="0017038A"/>
    <w:rsid w:val="00170880"/>
    <w:rsid w:val="001714D0"/>
    <w:rsid w:val="0017233A"/>
    <w:rsid w:val="00173374"/>
    <w:rsid w:val="00174525"/>
    <w:rsid w:val="00177BFD"/>
    <w:rsid w:val="001800BA"/>
    <w:rsid w:val="00180320"/>
    <w:rsid w:val="0018175B"/>
    <w:rsid w:val="00181C6C"/>
    <w:rsid w:val="00183BD1"/>
    <w:rsid w:val="001846E2"/>
    <w:rsid w:val="00185658"/>
    <w:rsid w:val="00186355"/>
    <w:rsid w:val="00186594"/>
    <w:rsid w:val="00191496"/>
    <w:rsid w:val="00191563"/>
    <w:rsid w:val="0019229E"/>
    <w:rsid w:val="0019244C"/>
    <w:rsid w:val="00192782"/>
    <w:rsid w:val="00193E6E"/>
    <w:rsid w:val="00194A13"/>
    <w:rsid w:val="0019518F"/>
    <w:rsid w:val="00196259"/>
    <w:rsid w:val="0019796A"/>
    <w:rsid w:val="00197B02"/>
    <w:rsid w:val="001A04C4"/>
    <w:rsid w:val="001A0A76"/>
    <w:rsid w:val="001A140D"/>
    <w:rsid w:val="001A163D"/>
    <w:rsid w:val="001A3D12"/>
    <w:rsid w:val="001A55FE"/>
    <w:rsid w:val="001A56E8"/>
    <w:rsid w:val="001A5840"/>
    <w:rsid w:val="001A58C7"/>
    <w:rsid w:val="001A60A4"/>
    <w:rsid w:val="001A69F0"/>
    <w:rsid w:val="001A77F7"/>
    <w:rsid w:val="001A78AC"/>
    <w:rsid w:val="001B076A"/>
    <w:rsid w:val="001B0906"/>
    <w:rsid w:val="001B0C53"/>
    <w:rsid w:val="001B1362"/>
    <w:rsid w:val="001B1CF8"/>
    <w:rsid w:val="001B283C"/>
    <w:rsid w:val="001B2D32"/>
    <w:rsid w:val="001B3355"/>
    <w:rsid w:val="001B34D2"/>
    <w:rsid w:val="001B3C8C"/>
    <w:rsid w:val="001B574A"/>
    <w:rsid w:val="001B583F"/>
    <w:rsid w:val="001B5C4C"/>
    <w:rsid w:val="001B6D41"/>
    <w:rsid w:val="001B71DC"/>
    <w:rsid w:val="001B7D1B"/>
    <w:rsid w:val="001C0D52"/>
    <w:rsid w:val="001C0DEF"/>
    <w:rsid w:val="001C1C4C"/>
    <w:rsid w:val="001C4953"/>
    <w:rsid w:val="001C4985"/>
    <w:rsid w:val="001C49C5"/>
    <w:rsid w:val="001C4DF3"/>
    <w:rsid w:val="001C5BDC"/>
    <w:rsid w:val="001C5F20"/>
    <w:rsid w:val="001C5FAE"/>
    <w:rsid w:val="001C677E"/>
    <w:rsid w:val="001C68EC"/>
    <w:rsid w:val="001C750C"/>
    <w:rsid w:val="001D0530"/>
    <w:rsid w:val="001D0C4F"/>
    <w:rsid w:val="001D160B"/>
    <w:rsid w:val="001D2C76"/>
    <w:rsid w:val="001D316D"/>
    <w:rsid w:val="001D3AC3"/>
    <w:rsid w:val="001D3C3F"/>
    <w:rsid w:val="001D4C8B"/>
    <w:rsid w:val="001D51C0"/>
    <w:rsid w:val="001D73CC"/>
    <w:rsid w:val="001D7A30"/>
    <w:rsid w:val="001D7A3A"/>
    <w:rsid w:val="001D7FED"/>
    <w:rsid w:val="001E0D30"/>
    <w:rsid w:val="001E1328"/>
    <w:rsid w:val="001E164D"/>
    <w:rsid w:val="001E1D1A"/>
    <w:rsid w:val="001E2778"/>
    <w:rsid w:val="001E349B"/>
    <w:rsid w:val="001E3D3B"/>
    <w:rsid w:val="001E427C"/>
    <w:rsid w:val="001E4908"/>
    <w:rsid w:val="001E5F0B"/>
    <w:rsid w:val="001E6DA7"/>
    <w:rsid w:val="001E70C4"/>
    <w:rsid w:val="001F018E"/>
    <w:rsid w:val="001F0562"/>
    <w:rsid w:val="001F1D81"/>
    <w:rsid w:val="001F20FF"/>
    <w:rsid w:val="001F3DE8"/>
    <w:rsid w:val="001F4C37"/>
    <w:rsid w:val="001F7C6B"/>
    <w:rsid w:val="001F7EB1"/>
    <w:rsid w:val="002002E6"/>
    <w:rsid w:val="002004F9"/>
    <w:rsid w:val="00200C83"/>
    <w:rsid w:val="00203801"/>
    <w:rsid w:val="00205671"/>
    <w:rsid w:val="0020590C"/>
    <w:rsid w:val="00205C6D"/>
    <w:rsid w:val="002064E2"/>
    <w:rsid w:val="00206757"/>
    <w:rsid w:val="002100DB"/>
    <w:rsid w:val="00210E57"/>
    <w:rsid w:val="0021439E"/>
    <w:rsid w:val="0021491A"/>
    <w:rsid w:val="0021510A"/>
    <w:rsid w:val="00215275"/>
    <w:rsid w:val="00215AFA"/>
    <w:rsid w:val="0021777D"/>
    <w:rsid w:val="00220361"/>
    <w:rsid w:val="00220422"/>
    <w:rsid w:val="00220EF9"/>
    <w:rsid w:val="00221CB0"/>
    <w:rsid w:val="00223B87"/>
    <w:rsid w:val="00225CD6"/>
    <w:rsid w:val="0022605B"/>
    <w:rsid w:val="002311BA"/>
    <w:rsid w:val="00231E4B"/>
    <w:rsid w:val="002324E5"/>
    <w:rsid w:val="002327D2"/>
    <w:rsid w:val="00232FB9"/>
    <w:rsid w:val="00235071"/>
    <w:rsid w:val="00235301"/>
    <w:rsid w:val="0023560D"/>
    <w:rsid w:val="00235A64"/>
    <w:rsid w:val="00235A94"/>
    <w:rsid w:val="00236936"/>
    <w:rsid w:val="00237D83"/>
    <w:rsid w:val="00237FD7"/>
    <w:rsid w:val="002402DE"/>
    <w:rsid w:val="00240B6F"/>
    <w:rsid w:val="0024226F"/>
    <w:rsid w:val="00243AC4"/>
    <w:rsid w:val="00244940"/>
    <w:rsid w:val="00244AA5"/>
    <w:rsid w:val="00245888"/>
    <w:rsid w:val="00246E65"/>
    <w:rsid w:val="0025354A"/>
    <w:rsid w:val="00254E32"/>
    <w:rsid w:val="00255489"/>
    <w:rsid w:val="00255500"/>
    <w:rsid w:val="00255E6D"/>
    <w:rsid w:val="0025605E"/>
    <w:rsid w:val="002569E3"/>
    <w:rsid w:val="00256EE7"/>
    <w:rsid w:val="002579AC"/>
    <w:rsid w:val="002606AB"/>
    <w:rsid w:val="002608D4"/>
    <w:rsid w:val="00260E36"/>
    <w:rsid w:val="00261896"/>
    <w:rsid w:val="002633C2"/>
    <w:rsid w:val="00266BD4"/>
    <w:rsid w:val="00267F11"/>
    <w:rsid w:val="002707C7"/>
    <w:rsid w:val="00270B76"/>
    <w:rsid w:val="00271C16"/>
    <w:rsid w:val="00273B15"/>
    <w:rsid w:val="00274A5F"/>
    <w:rsid w:val="00274D7B"/>
    <w:rsid w:val="00275170"/>
    <w:rsid w:val="002753F1"/>
    <w:rsid w:val="00275C2A"/>
    <w:rsid w:val="002767C7"/>
    <w:rsid w:val="00276803"/>
    <w:rsid w:val="00276DB9"/>
    <w:rsid w:val="00277910"/>
    <w:rsid w:val="002811CB"/>
    <w:rsid w:val="00281DC9"/>
    <w:rsid w:val="00282A01"/>
    <w:rsid w:val="0028400E"/>
    <w:rsid w:val="002841D0"/>
    <w:rsid w:val="00284C0C"/>
    <w:rsid w:val="00284CFA"/>
    <w:rsid w:val="00287AD0"/>
    <w:rsid w:val="00290184"/>
    <w:rsid w:val="00290675"/>
    <w:rsid w:val="00291294"/>
    <w:rsid w:val="00292125"/>
    <w:rsid w:val="0029262C"/>
    <w:rsid w:val="002931ED"/>
    <w:rsid w:val="00293904"/>
    <w:rsid w:val="00294989"/>
    <w:rsid w:val="00294B24"/>
    <w:rsid w:val="00294D59"/>
    <w:rsid w:val="00295BD3"/>
    <w:rsid w:val="0029643A"/>
    <w:rsid w:val="00297379"/>
    <w:rsid w:val="00297740"/>
    <w:rsid w:val="002A04EA"/>
    <w:rsid w:val="002A17A2"/>
    <w:rsid w:val="002A4376"/>
    <w:rsid w:val="002A4647"/>
    <w:rsid w:val="002A4F12"/>
    <w:rsid w:val="002A4F30"/>
    <w:rsid w:val="002A50BD"/>
    <w:rsid w:val="002A59B4"/>
    <w:rsid w:val="002A60FA"/>
    <w:rsid w:val="002A66D4"/>
    <w:rsid w:val="002A6DD7"/>
    <w:rsid w:val="002A72C5"/>
    <w:rsid w:val="002A75D8"/>
    <w:rsid w:val="002A7A1D"/>
    <w:rsid w:val="002A7FD5"/>
    <w:rsid w:val="002B1AB9"/>
    <w:rsid w:val="002B2565"/>
    <w:rsid w:val="002B3B56"/>
    <w:rsid w:val="002B3DBF"/>
    <w:rsid w:val="002B4FF8"/>
    <w:rsid w:val="002B5660"/>
    <w:rsid w:val="002B577D"/>
    <w:rsid w:val="002B61C4"/>
    <w:rsid w:val="002B661E"/>
    <w:rsid w:val="002B669C"/>
    <w:rsid w:val="002B6FFB"/>
    <w:rsid w:val="002C110C"/>
    <w:rsid w:val="002C1F4D"/>
    <w:rsid w:val="002C4280"/>
    <w:rsid w:val="002C4A7E"/>
    <w:rsid w:val="002C5EE8"/>
    <w:rsid w:val="002C74D2"/>
    <w:rsid w:val="002D287B"/>
    <w:rsid w:val="002D440B"/>
    <w:rsid w:val="002D45FE"/>
    <w:rsid w:val="002D4AC0"/>
    <w:rsid w:val="002D52BF"/>
    <w:rsid w:val="002D5CD7"/>
    <w:rsid w:val="002D6BEE"/>
    <w:rsid w:val="002D7314"/>
    <w:rsid w:val="002D7A12"/>
    <w:rsid w:val="002E2630"/>
    <w:rsid w:val="002E2F55"/>
    <w:rsid w:val="002E4CBF"/>
    <w:rsid w:val="002E5B65"/>
    <w:rsid w:val="002E6AAF"/>
    <w:rsid w:val="002F0853"/>
    <w:rsid w:val="002F1AEC"/>
    <w:rsid w:val="002F1DD6"/>
    <w:rsid w:val="002F1E72"/>
    <w:rsid w:val="002F2172"/>
    <w:rsid w:val="002F3D77"/>
    <w:rsid w:val="002F46A7"/>
    <w:rsid w:val="002F4ACB"/>
    <w:rsid w:val="002F5C2B"/>
    <w:rsid w:val="002F671A"/>
    <w:rsid w:val="002F673F"/>
    <w:rsid w:val="00300E48"/>
    <w:rsid w:val="00301D2B"/>
    <w:rsid w:val="00302B5E"/>
    <w:rsid w:val="00303040"/>
    <w:rsid w:val="00303478"/>
    <w:rsid w:val="00304438"/>
    <w:rsid w:val="00305384"/>
    <w:rsid w:val="003055E3"/>
    <w:rsid w:val="00305EB5"/>
    <w:rsid w:val="00306D41"/>
    <w:rsid w:val="00306FD1"/>
    <w:rsid w:val="00307FF4"/>
    <w:rsid w:val="0031027A"/>
    <w:rsid w:val="00310C0A"/>
    <w:rsid w:val="00311A0C"/>
    <w:rsid w:val="003146E2"/>
    <w:rsid w:val="00315422"/>
    <w:rsid w:val="00315A1B"/>
    <w:rsid w:val="00316DAB"/>
    <w:rsid w:val="00316DB0"/>
    <w:rsid w:val="00317E1A"/>
    <w:rsid w:val="00320403"/>
    <w:rsid w:val="003205AE"/>
    <w:rsid w:val="00320950"/>
    <w:rsid w:val="00321B90"/>
    <w:rsid w:val="00325633"/>
    <w:rsid w:val="00326C3B"/>
    <w:rsid w:val="003301DA"/>
    <w:rsid w:val="00330748"/>
    <w:rsid w:val="003311D3"/>
    <w:rsid w:val="003335C4"/>
    <w:rsid w:val="003337F7"/>
    <w:rsid w:val="0033387F"/>
    <w:rsid w:val="00333FE2"/>
    <w:rsid w:val="00335F0C"/>
    <w:rsid w:val="00342324"/>
    <w:rsid w:val="00342801"/>
    <w:rsid w:val="003433A6"/>
    <w:rsid w:val="0034368B"/>
    <w:rsid w:val="0034480C"/>
    <w:rsid w:val="00344904"/>
    <w:rsid w:val="0034501D"/>
    <w:rsid w:val="0034598C"/>
    <w:rsid w:val="003462CB"/>
    <w:rsid w:val="003479D0"/>
    <w:rsid w:val="0035099A"/>
    <w:rsid w:val="003509BA"/>
    <w:rsid w:val="00350D87"/>
    <w:rsid w:val="00352799"/>
    <w:rsid w:val="0035379F"/>
    <w:rsid w:val="003548B6"/>
    <w:rsid w:val="003549A8"/>
    <w:rsid w:val="00354A92"/>
    <w:rsid w:val="00357519"/>
    <w:rsid w:val="003575D2"/>
    <w:rsid w:val="00357F61"/>
    <w:rsid w:val="00360975"/>
    <w:rsid w:val="0036152C"/>
    <w:rsid w:val="00362574"/>
    <w:rsid w:val="00362946"/>
    <w:rsid w:val="00362B28"/>
    <w:rsid w:val="00362F6B"/>
    <w:rsid w:val="00370072"/>
    <w:rsid w:val="003706F4"/>
    <w:rsid w:val="00370980"/>
    <w:rsid w:val="00373A2B"/>
    <w:rsid w:val="003746ED"/>
    <w:rsid w:val="0037489C"/>
    <w:rsid w:val="00374BB9"/>
    <w:rsid w:val="003750F2"/>
    <w:rsid w:val="00376209"/>
    <w:rsid w:val="00380578"/>
    <w:rsid w:val="00380E5D"/>
    <w:rsid w:val="00381ABA"/>
    <w:rsid w:val="00382337"/>
    <w:rsid w:val="003837BE"/>
    <w:rsid w:val="00386029"/>
    <w:rsid w:val="003861CD"/>
    <w:rsid w:val="0038716A"/>
    <w:rsid w:val="00387A36"/>
    <w:rsid w:val="00387AAB"/>
    <w:rsid w:val="00387E37"/>
    <w:rsid w:val="00390768"/>
    <w:rsid w:val="0039139B"/>
    <w:rsid w:val="0039144F"/>
    <w:rsid w:val="0039375B"/>
    <w:rsid w:val="00393BCA"/>
    <w:rsid w:val="00396508"/>
    <w:rsid w:val="003973BE"/>
    <w:rsid w:val="003A1685"/>
    <w:rsid w:val="003A1DE0"/>
    <w:rsid w:val="003A24F8"/>
    <w:rsid w:val="003A3427"/>
    <w:rsid w:val="003A45B3"/>
    <w:rsid w:val="003A6087"/>
    <w:rsid w:val="003A75CC"/>
    <w:rsid w:val="003B2628"/>
    <w:rsid w:val="003B2A80"/>
    <w:rsid w:val="003B626B"/>
    <w:rsid w:val="003B7E50"/>
    <w:rsid w:val="003C236F"/>
    <w:rsid w:val="003C3A64"/>
    <w:rsid w:val="003C4363"/>
    <w:rsid w:val="003C637A"/>
    <w:rsid w:val="003C79B0"/>
    <w:rsid w:val="003D0B59"/>
    <w:rsid w:val="003D2D42"/>
    <w:rsid w:val="003D5852"/>
    <w:rsid w:val="003D58AC"/>
    <w:rsid w:val="003D58B0"/>
    <w:rsid w:val="003D646B"/>
    <w:rsid w:val="003D6DF9"/>
    <w:rsid w:val="003D71EC"/>
    <w:rsid w:val="003E04E0"/>
    <w:rsid w:val="003E05FD"/>
    <w:rsid w:val="003E16F8"/>
    <w:rsid w:val="003E180A"/>
    <w:rsid w:val="003E1C33"/>
    <w:rsid w:val="003E1E7A"/>
    <w:rsid w:val="003E22CA"/>
    <w:rsid w:val="003E3018"/>
    <w:rsid w:val="003E3FAA"/>
    <w:rsid w:val="003E4478"/>
    <w:rsid w:val="003E549D"/>
    <w:rsid w:val="003E58E7"/>
    <w:rsid w:val="003E5BFA"/>
    <w:rsid w:val="003E737E"/>
    <w:rsid w:val="003F04F3"/>
    <w:rsid w:val="003F0C80"/>
    <w:rsid w:val="003F0F04"/>
    <w:rsid w:val="003F4EC4"/>
    <w:rsid w:val="003F5467"/>
    <w:rsid w:val="003F5919"/>
    <w:rsid w:val="003F658C"/>
    <w:rsid w:val="003F6A4B"/>
    <w:rsid w:val="003F77D5"/>
    <w:rsid w:val="004010AD"/>
    <w:rsid w:val="0040120D"/>
    <w:rsid w:val="00401A39"/>
    <w:rsid w:val="00402682"/>
    <w:rsid w:val="00402782"/>
    <w:rsid w:val="00403411"/>
    <w:rsid w:val="004037E0"/>
    <w:rsid w:val="00403DB5"/>
    <w:rsid w:val="004049CE"/>
    <w:rsid w:val="00404A1E"/>
    <w:rsid w:val="00404BD6"/>
    <w:rsid w:val="00405166"/>
    <w:rsid w:val="004053A2"/>
    <w:rsid w:val="0040571E"/>
    <w:rsid w:val="004066EB"/>
    <w:rsid w:val="00407334"/>
    <w:rsid w:val="00407F43"/>
    <w:rsid w:val="0041145D"/>
    <w:rsid w:val="004122FE"/>
    <w:rsid w:val="00413E8C"/>
    <w:rsid w:val="00415E77"/>
    <w:rsid w:val="00416E64"/>
    <w:rsid w:val="00417770"/>
    <w:rsid w:val="004177A0"/>
    <w:rsid w:val="00417B92"/>
    <w:rsid w:val="00420CCE"/>
    <w:rsid w:val="00422764"/>
    <w:rsid w:val="00422A7F"/>
    <w:rsid w:val="0042351A"/>
    <w:rsid w:val="00423EC4"/>
    <w:rsid w:val="00432013"/>
    <w:rsid w:val="00432934"/>
    <w:rsid w:val="004330BC"/>
    <w:rsid w:val="0043393E"/>
    <w:rsid w:val="00434FC6"/>
    <w:rsid w:val="00435750"/>
    <w:rsid w:val="004358AC"/>
    <w:rsid w:val="00435BD7"/>
    <w:rsid w:val="00435FDD"/>
    <w:rsid w:val="004365CD"/>
    <w:rsid w:val="00440CBD"/>
    <w:rsid w:val="004419BF"/>
    <w:rsid w:val="00441E9E"/>
    <w:rsid w:val="004423BE"/>
    <w:rsid w:val="00442600"/>
    <w:rsid w:val="00443C34"/>
    <w:rsid w:val="00444109"/>
    <w:rsid w:val="00446968"/>
    <w:rsid w:val="004479AF"/>
    <w:rsid w:val="004508B3"/>
    <w:rsid w:val="004511E8"/>
    <w:rsid w:val="0045122D"/>
    <w:rsid w:val="004516A6"/>
    <w:rsid w:val="00451964"/>
    <w:rsid w:val="00451FBF"/>
    <w:rsid w:val="00451FC9"/>
    <w:rsid w:val="00452042"/>
    <w:rsid w:val="00453E8C"/>
    <w:rsid w:val="00454842"/>
    <w:rsid w:val="00455595"/>
    <w:rsid w:val="00455F29"/>
    <w:rsid w:val="004560A7"/>
    <w:rsid w:val="004576E6"/>
    <w:rsid w:val="00457A1A"/>
    <w:rsid w:val="00460A8A"/>
    <w:rsid w:val="00460D8E"/>
    <w:rsid w:val="00460E0C"/>
    <w:rsid w:val="0046262D"/>
    <w:rsid w:val="00464B54"/>
    <w:rsid w:val="004674EE"/>
    <w:rsid w:val="0046756D"/>
    <w:rsid w:val="0046763B"/>
    <w:rsid w:val="00467D2F"/>
    <w:rsid w:val="004702AA"/>
    <w:rsid w:val="00470DE7"/>
    <w:rsid w:val="0047291D"/>
    <w:rsid w:val="00472AFE"/>
    <w:rsid w:val="00473442"/>
    <w:rsid w:val="00473844"/>
    <w:rsid w:val="0047527B"/>
    <w:rsid w:val="004762D5"/>
    <w:rsid w:val="00476AF1"/>
    <w:rsid w:val="00476E03"/>
    <w:rsid w:val="004770DC"/>
    <w:rsid w:val="00477BFC"/>
    <w:rsid w:val="00480F24"/>
    <w:rsid w:val="00481529"/>
    <w:rsid w:val="00481834"/>
    <w:rsid w:val="004850F1"/>
    <w:rsid w:val="00485AED"/>
    <w:rsid w:val="004862D6"/>
    <w:rsid w:val="00486824"/>
    <w:rsid w:val="004875BD"/>
    <w:rsid w:val="00495FF2"/>
    <w:rsid w:val="0049630E"/>
    <w:rsid w:val="004969E4"/>
    <w:rsid w:val="004A03C2"/>
    <w:rsid w:val="004A0AA5"/>
    <w:rsid w:val="004A1C0B"/>
    <w:rsid w:val="004A2812"/>
    <w:rsid w:val="004A28CC"/>
    <w:rsid w:val="004A33E5"/>
    <w:rsid w:val="004A45AA"/>
    <w:rsid w:val="004A477A"/>
    <w:rsid w:val="004A4897"/>
    <w:rsid w:val="004A4FD9"/>
    <w:rsid w:val="004A6284"/>
    <w:rsid w:val="004A639F"/>
    <w:rsid w:val="004A6501"/>
    <w:rsid w:val="004B1F81"/>
    <w:rsid w:val="004B2C89"/>
    <w:rsid w:val="004B4344"/>
    <w:rsid w:val="004B4DB5"/>
    <w:rsid w:val="004B69A8"/>
    <w:rsid w:val="004B7652"/>
    <w:rsid w:val="004B7859"/>
    <w:rsid w:val="004C04C9"/>
    <w:rsid w:val="004C0545"/>
    <w:rsid w:val="004C0792"/>
    <w:rsid w:val="004C0AC3"/>
    <w:rsid w:val="004C2548"/>
    <w:rsid w:val="004C3CC5"/>
    <w:rsid w:val="004C7E54"/>
    <w:rsid w:val="004D02F7"/>
    <w:rsid w:val="004D125A"/>
    <w:rsid w:val="004D17C4"/>
    <w:rsid w:val="004D2802"/>
    <w:rsid w:val="004D2ECF"/>
    <w:rsid w:val="004D2F8F"/>
    <w:rsid w:val="004D3C17"/>
    <w:rsid w:val="004D64C1"/>
    <w:rsid w:val="004D6730"/>
    <w:rsid w:val="004D7A11"/>
    <w:rsid w:val="004E137A"/>
    <w:rsid w:val="004E194C"/>
    <w:rsid w:val="004E1B71"/>
    <w:rsid w:val="004E2767"/>
    <w:rsid w:val="004E2A9E"/>
    <w:rsid w:val="004E37CF"/>
    <w:rsid w:val="004E43EF"/>
    <w:rsid w:val="004E4453"/>
    <w:rsid w:val="004E64B3"/>
    <w:rsid w:val="004E6DFF"/>
    <w:rsid w:val="004E708E"/>
    <w:rsid w:val="004E711A"/>
    <w:rsid w:val="004F1DE1"/>
    <w:rsid w:val="004F3709"/>
    <w:rsid w:val="004F45B9"/>
    <w:rsid w:val="004F57E3"/>
    <w:rsid w:val="004F5CCB"/>
    <w:rsid w:val="004F66EE"/>
    <w:rsid w:val="004F6B2C"/>
    <w:rsid w:val="004F6E8B"/>
    <w:rsid w:val="004F723A"/>
    <w:rsid w:val="004F7837"/>
    <w:rsid w:val="004F7A24"/>
    <w:rsid w:val="004F7EA6"/>
    <w:rsid w:val="00501049"/>
    <w:rsid w:val="00501777"/>
    <w:rsid w:val="00501CB6"/>
    <w:rsid w:val="005028B5"/>
    <w:rsid w:val="00502EA7"/>
    <w:rsid w:val="00503A51"/>
    <w:rsid w:val="005069F3"/>
    <w:rsid w:val="00507407"/>
    <w:rsid w:val="00513ACC"/>
    <w:rsid w:val="00513E62"/>
    <w:rsid w:val="00513EAA"/>
    <w:rsid w:val="00514372"/>
    <w:rsid w:val="005144AA"/>
    <w:rsid w:val="00514580"/>
    <w:rsid w:val="0051491B"/>
    <w:rsid w:val="00514AC3"/>
    <w:rsid w:val="00516DB5"/>
    <w:rsid w:val="00522098"/>
    <w:rsid w:val="00522D3F"/>
    <w:rsid w:val="005232D2"/>
    <w:rsid w:val="005238ED"/>
    <w:rsid w:val="00524283"/>
    <w:rsid w:val="00524DB9"/>
    <w:rsid w:val="00524E32"/>
    <w:rsid w:val="0052702A"/>
    <w:rsid w:val="005270BB"/>
    <w:rsid w:val="005278F8"/>
    <w:rsid w:val="005301BE"/>
    <w:rsid w:val="0053051D"/>
    <w:rsid w:val="00533CFF"/>
    <w:rsid w:val="00534D3F"/>
    <w:rsid w:val="00534F31"/>
    <w:rsid w:val="005359F8"/>
    <w:rsid w:val="005363D8"/>
    <w:rsid w:val="005364C0"/>
    <w:rsid w:val="00537E4F"/>
    <w:rsid w:val="00541834"/>
    <w:rsid w:val="0054190B"/>
    <w:rsid w:val="00543688"/>
    <w:rsid w:val="0054394C"/>
    <w:rsid w:val="00544861"/>
    <w:rsid w:val="00544E94"/>
    <w:rsid w:val="00546BB2"/>
    <w:rsid w:val="00546FBD"/>
    <w:rsid w:val="00547D64"/>
    <w:rsid w:val="00551604"/>
    <w:rsid w:val="005524C1"/>
    <w:rsid w:val="00552838"/>
    <w:rsid w:val="0055314F"/>
    <w:rsid w:val="00555098"/>
    <w:rsid w:val="005558AA"/>
    <w:rsid w:val="00557EE8"/>
    <w:rsid w:val="00560293"/>
    <w:rsid w:val="00560EA5"/>
    <w:rsid w:val="005625A9"/>
    <w:rsid w:val="005626A2"/>
    <w:rsid w:val="00563585"/>
    <w:rsid w:val="005645A2"/>
    <w:rsid w:val="005646CF"/>
    <w:rsid w:val="005654A7"/>
    <w:rsid w:val="00565694"/>
    <w:rsid w:val="00565D25"/>
    <w:rsid w:val="00566585"/>
    <w:rsid w:val="0056697B"/>
    <w:rsid w:val="00566B28"/>
    <w:rsid w:val="005670DD"/>
    <w:rsid w:val="00567667"/>
    <w:rsid w:val="00567852"/>
    <w:rsid w:val="00567EF5"/>
    <w:rsid w:val="005701D3"/>
    <w:rsid w:val="005711EB"/>
    <w:rsid w:val="005717CC"/>
    <w:rsid w:val="00571BF1"/>
    <w:rsid w:val="00572861"/>
    <w:rsid w:val="00573769"/>
    <w:rsid w:val="00575B1A"/>
    <w:rsid w:val="00575C45"/>
    <w:rsid w:val="00576A1E"/>
    <w:rsid w:val="00576B8F"/>
    <w:rsid w:val="00576D70"/>
    <w:rsid w:val="005817A3"/>
    <w:rsid w:val="0058244D"/>
    <w:rsid w:val="00586B93"/>
    <w:rsid w:val="005914EB"/>
    <w:rsid w:val="00592170"/>
    <w:rsid w:val="00592E11"/>
    <w:rsid w:val="00593591"/>
    <w:rsid w:val="0059390F"/>
    <w:rsid w:val="0059405F"/>
    <w:rsid w:val="00594A2D"/>
    <w:rsid w:val="00595145"/>
    <w:rsid w:val="005A0878"/>
    <w:rsid w:val="005A0A1D"/>
    <w:rsid w:val="005A1539"/>
    <w:rsid w:val="005A1BDC"/>
    <w:rsid w:val="005A3B31"/>
    <w:rsid w:val="005A4169"/>
    <w:rsid w:val="005A4964"/>
    <w:rsid w:val="005A4DB3"/>
    <w:rsid w:val="005A4DE1"/>
    <w:rsid w:val="005A5685"/>
    <w:rsid w:val="005A5ADC"/>
    <w:rsid w:val="005A5CE2"/>
    <w:rsid w:val="005A6087"/>
    <w:rsid w:val="005A6810"/>
    <w:rsid w:val="005A688F"/>
    <w:rsid w:val="005A6D0E"/>
    <w:rsid w:val="005A6DEC"/>
    <w:rsid w:val="005A796C"/>
    <w:rsid w:val="005A7A60"/>
    <w:rsid w:val="005B0ECA"/>
    <w:rsid w:val="005B198E"/>
    <w:rsid w:val="005B27ED"/>
    <w:rsid w:val="005B3709"/>
    <w:rsid w:val="005B3A39"/>
    <w:rsid w:val="005B3C6A"/>
    <w:rsid w:val="005B3F1D"/>
    <w:rsid w:val="005B409B"/>
    <w:rsid w:val="005B46A4"/>
    <w:rsid w:val="005B52F7"/>
    <w:rsid w:val="005B5B7A"/>
    <w:rsid w:val="005B6D32"/>
    <w:rsid w:val="005B7060"/>
    <w:rsid w:val="005B79EE"/>
    <w:rsid w:val="005C018D"/>
    <w:rsid w:val="005C0685"/>
    <w:rsid w:val="005C08C8"/>
    <w:rsid w:val="005C28EC"/>
    <w:rsid w:val="005C4E72"/>
    <w:rsid w:val="005C60F2"/>
    <w:rsid w:val="005C64DD"/>
    <w:rsid w:val="005C6927"/>
    <w:rsid w:val="005C79E0"/>
    <w:rsid w:val="005D0532"/>
    <w:rsid w:val="005D1067"/>
    <w:rsid w:val="005D3B9A"/>
    <w:rsid w:val="005D4191"/>
    <w:rsid w:val="005D457E"/>
    <w:rsid w:val="005D459B"/>
    <w:rsid w:val="005D6924"/>
    <w:rsid w:val="005D6FC3"/>
    <w:rsid w:val="005D72C8"/>
    <w:rsid w:val="005D7668"/>
    <w:rsid w:val="005E095F"/>
    <w:rsid w:val="005E1B03"/>
    <w:rsid w:val="005E1E4D"/>
    <w:rsid w:val="005E32A6"/>
    <w:rsid w:val="005E40DD"/>
    <w:rsid w:val="005E5F1B"/>
    <w:rsid w:val="005E6263"/>
    <w:rsid w:val="005E69A8"/>
    <w:rsid w:val="005E77B5"/>
    <w:rsid w:val="005E7864"/>
    <w:rsid w:val="005F3230"/>
    <w:rsid w:val="005F372F"/>
    <w:rsid w:val="005F3DD1"/>
    <w:rsid w:val="005F44CB"/>
    <w:rsid w:val="005F4E4F"/>
    <w:rsid w:val="005F5E8F"/>
    <w:rsid w:val="005F6758"/>
    <w:rsid w:val="005F6F58"/>
    <w:rsid w:val="005F6F61"/>
    <w:rsid w:val="005F719E"/>
    <w:rsid w:val="00600802"/>
    <w:rsid w:val="00600CFD"/>
    <w:rsid w:val="00600D62"/>
    <w:rsid w:val="00601B15"/>
    <w:rsid w:val="00602120"/>
    <w:rsid w:val="00602651"/>
    <w:rsid w:val="006026C3"/>
    <w:rsid w:val="00602E5D"/>
    <w:rsid w:val="00603922"/>
    <w:rsid w:val="00604095"/>
    <w:rsid w:val="00605E30"/>
    <w:rsid w:val="0060610F"/>
    <w:rsid w:val="0060634D"/>
    <w:rsid w:val="00607147"/>
    <w:rsid w:val="00611C4D"/>
    <w:rsid w:val="00611E48"/>
    <w:rsid w:val="00612885"/>
    <w:rsid w:val="006128EF"/>
    <w:rsid w:val="006153FC"/>
    <w:rsid w:val="00617C69"/>
    <w:rsid w:val="00617F36"/>
    <w:rsid w:val="00617FEB"/>
    <w:rsid w:val="00620DA2"/>
    <w:rsid w:val="0062114C"/>
    <w:rsid w:val="0062140F"/>
    <w:rsid w:val="00623D56"/>
    <w:rsid w:val="006241B7"/>
    <w:rsid w:val="00624B51"/>
    <w:rsid w:val="006255DC"/>
    <w:rsid w:val="0062653D"/>
    <w:rsid w:val="00626C29"/>
    <w:rsid w:val="0062762D"/>
    <w:rsid w:val="00627DC5"/>
    <w:rsid w:val="006306A0"/>
    <w:rsid w:val="006321AB"/>
    <w:rsid w:val="00633E43"/>
    <w:rsid w:val="00634323"/>
    <w:rsid w:val="00635106"/>
    <w:rsid w:val="006359C5"/>
    <w:rsid w:val="00641FED"/>
    <w:rsid w:val="006423E6"/>
    <w:rsid w:val="00643126"/>
    <w:rsid w:val="0064337B"/>
    <w:rsid w:val="00644487"/>
    <w:rsid w:val="0064454A"/>
    <w:rsid w:val="006452BC"/>
    <w:rsid w:val="00645E8F"/>
    <w:rsid w:val="00646173"/>
    <w:rsid w:val="006469AE"/>
    <w:rsid w:val="00646D26"/>
    <w:rsid w:val="006505FD"/>
    <w:rsid w:val="00651463"/>
    <w:rsid w:val="00655D28"/>
    <w:rsid w:val="00657598"/>
    <w:rsid w:val="0065768C"/>
    <w:rsid w:val="006578B6"/>
    <w:rsid w:val="006613CF"/>
    <w:rsid w:val="00661DFC"/>
    <w:rsid w:val="00662584"/>
    <w:rsid w:val="00663B1D"/>
    <w:rsid w:val="00663DF1"/>
    <w:rsid w:val="00667FB9"/>
    <w:rsid w:val="006701DF"/>
    <w:rsid w:val="0067357B"/>
    <w:rsid w:val="00674DA8"/>
    <w:rsid w:val="0067696C"/>
    <w:rsid w:val="00676AFC"/>
    <w:rsid w:val="00676E8E"/>
    <w:rsid w:val="00677F56"/>
    <w:rsid w:val="00680F73"/>
    <w:rsid w:val="00682E00"/>
    <w:rsid w:val="006837F6"/>
    <w:rsid w:val="00690FEE"/>
    <w:rsid w:val="006923F7"/>
    <w:rsid w:val="00692E0A"/>
    <w:rsid w:val="00693D0B"/>
    <w:rsid w:val="006945CE"/>
    <w:rsid w:val="00694C02"/>
    <w:rsid w:val="006953F7"/>
    <w:rsid w:val="00695F00"/>
    <w:rsid w:val="006962DB"/>
    <w:rsid w:val="00696639"/>
    <w:rsid w:val="00696D41"/>
    <w:rsid w:val="006A04EB"/>
    <w:rsid w:val="006A09E2"/>
    <w:rsid w:val="006A1236"/>
    <w:rsid w:val="006A2187"/>
    <w:rsid w:val="006A23B4"/>
    <w:rsid w:val="006A2741"/>
    <w:rsid w:val="006A5849"/>
    <w:rsid w:val="006A736A"/>
    <w:rsid w:val="006B0229"/>
    <w:rsid w:val="006B0B1F"/>
    <w:rsid w:val="006B0FC7"/>
    <w:rsid w:val="006B200C"/>
    <w:rsid w:val="006B2C2D"/>
    <w:rsid w:val="006B5BD3"/>
    <w:rsid w:val="006B6D9F"/>
    <w:rsid w:val="006B6E3F"/>
    <w:rsid w:val="006B7336"/>
    <w:rsid w:val="006C0021"/>
    <w:rsid w:val="006C197C"/>
    <w:rsid w:val="006C3047"/>
    <w:rsid w:val="006C322C"/>
    <w:rsid w:val="006C360C"/>
    <w:rsid w:val="006C391D"/>
    <w:rsid w:val="006C4064"/>
    <w:rsid w:val="006C41B4"/>
    <w:rsid w:val="006C48B5"/>
    <w:rsid w:val="006C4961"/>
    <w:rsid w:val="006C568E"/>
    <w:rsid w:val="006C5BE6"/>
    <w:rsid w:val="006C699E"/>
    <w:rsid w:val="006C73A1"/>
    <w:rsid w:val="006C7A7F"/>
    <w:rsid w:val="006D09A5"/>
    <w:rsid w:val="006D0EB8"/>
    <w:rsid w:val="006D12EB"/>
    <w:rsid w:val="006D17DA"/>
    <w:rsid w:val="006D1D5A"/>
    <w:rsid w:val="006D20F7"/>
    <w:rsid w:val="006D2463"/>
    <w:rsid w:val="006D4820"/>
    <w:rsid w:val="006D4D94"/>
    <w:rsid w:val="006D74AB"/>
    <w:rsid w:val="006D792F"/>
    <w:rsid w:val="006E18BE"/>
    <w:rsid w:val="006E3327"/>
    <w:rsid w:val="006E48CD"/>
    <w:rsid w:val="006E570F"/>
    <w:rsid w:val="006E598A"/>
    <w:rsid w:val="006E60E1"/>
    <w:rsid w:val="006E65BC"/>
    <w:rsid w:val="006E6F53"/>
    <w:rsid w:val="006E7A4D"/>
    <w:rsid w:val="006F0737"/>
    <w:rsid w:val="006F13C6"/>
    <w:rsid w:val="006F58B3"/>
    <w:rsid w:val="006F5CF9"/>
    <w:rsid w:val="006F6042"/>
    <w:rsid w:val="006F6917"/>
    <w:rsid w:val="006F71AC"/>
    <w:rsid w:val="006F7A5C"/>
    <w:rsid w:val="006F7F68"/>
    <w:rsid w:val="0070034D"/>
    <w:rsid w:val="007011F0"/>
    <w:rsid w:val="007011F2"/>
    <w:rsid w:val="0070177B"/>
    <w:rsid w:val="007018E9"/>
    <w:rsid w:val="00701B8B"/>
    <w:rsid w:val="0070211E"/>
    <w:rsid w:val="00702559"/>
    <w:rsid w:val="00703D9F"/>
    <w:rsid w:val="007043C3"/>
    <w:rsid w:val="00704C41"/>
    <w:rsid w:val="00705A44"/>
    <w:rsid w:val="00705DC3"/>
    <w:rsid w:val="00706CEC"/>
    <w:rsid w:val="00713136"/>
    <w:rsid w:val="0071360B"/>
    <w:rsid w:val="00713FCE"/>
    <w:rsid w:val="00716849"/>
    <w:rsid w:val="007168D2"/>
    <w:rsid w:val="00716E95"/>
    <w:rsid w:val="0071733D"/>
    <w:rsid w:val="007202DF"/>
    <w:rsid w:val="007208B0"/>
    <w:rsid w:val="007219E7"/>
    <w:rsid w:val="00721EA6"/>
    <w:rsid w:val="00722A45"/>
    <w:rsid w:val="00722AB0"/>
    <w:rsid w:val="00722D78"/>
    <w:rsid w:val="00722FD7"/>
    <w:rsid w:val="00724ABA"/>
    <w:rsid w:val="00726096"/>
    <w:rsid w:val="007262AB"/>
    <w:rsid w:val="00726C3A"/>
    <w:rsid w:val="00730DB0"/>
    <w:rsid w:val="00731591"/>
    <w:rsid w:val="007339F4"/>
    <w:rsid w:val="007343E5"/>
    <w:rsid w:val="00734DAE"/>
    <w:rsid w:val="0073760A"/>
    <w:rsid w:val="007406C7"/>
    <w:rsid w:val="0074072A"/>
    <w:rsid w:val="00741859"/>
    <w:rsid w:val="00741EC2"/>
    <w:rsid w:val="00742B39"/>
    <w:rsid w:val="007439D6"/>
    <w:rsid w:val="007450F9"/>
    <w:rsid w:val="00745779"/>
    <w:rsid w:val="00745800"/>
    <w:rsid w:val="00745A9D"/>
    <w:rsid w:val="00747A53"/>
    <w:rsid w:val="00747B6D"/>
    <w:rsid w:val="007504EA"/>
    <w:rsid w:val="00750BCC"/>
    <w:rsid w:val="0075140F"/>
    <w:rsid w:val="00752490"/>
    <w:rsid w:val="00752982"/>
    <w:rsid w:val="00752A19"/>
    <w:rsid w:val="00752DB7"/>
    <w:rsid w:val="007536FF"/>
    <w:rsid w:val="0075420E"/>
    <w:rsid w:val="007544E6"/>
    <w:rsid w:val="00755B99"/>
    <w:rsid w:val="00757A7C"/>
    <w:rsid w:val="007615FC"/>
    <w:rsid w:val="00761B1A"/>
    <w:rsid w:val="0076250E"/>
    <w:rsid w:val="00762809"/>
    <w:rsid w:val="00764001"/>
    <w:rsid w:val="007652E2"/>
    <w:rsid w:val="00765CA1"/>
    <w:rsid w:val="007701C4"/>
    <w:rsid w:val="007708C2"/>
    <w:rsid w:val="00770F7D"/>
    <w:rsid w:val="007713E9"/>
    <w:rsid w:val="0077174E"/>
    <w:rsid w:val="0077231F"/>
    <w:rsid w:val="007725EA"/>
    <w:rsid w:val="00773471"/>
    <w:rsid w:val="00774409"/>
    <w:rsid w:val="007755AB"/>
    <w:rsid w:val="00775CCE"/>
    <w:rsid w:val="007770EB"/>
    <w:rsid w:val="007801E0"/>
    <w:rsid w:val="007803D5"/>
    <w:rsid w:val="007811EF"/>
    <w:rsid w:val="00781C23"/>
    <w:rsid w:val="007825A3"/>
    <w:rsid w:val="007834F1"/>
    <w:rsid w:val="0078465D"/>
    <w:rsid w:val="00784A1C"/>
    <w:rsid w:val="007854E2"/>
    <w:rsid w:val="00785602"/>
    <w:rsid w:val="0078599B"/>
    <w:rsid w:val="007861C2"/>
    <w:rsid w:val="00786B90"/>
    <w:rsid w:val="0078719B"/>
    <w:rsid w:val="00790D30"/>
    <w:rsid w:val="00791641"/>
    <w:rsid w:val="00791E6B"/>
    <w:rsid w:val="0079207E"/>
    <w:rsid w:val="0079245D"/>
    <w:rsid w:val="007935D0"/>
    <w:rsid w:val="007937AF"/>
    <w:rsid w:val="00794808"/>
    <w:rsid w:val="0079519B"/>
    <w:rsid w:val="00795439"/>
    <w:rsid w:val="007955D7"/>
    <w:rsid w:val="00796D7C"/>
    <w:rsid w:val="007970BD"/>
    <w:rsid w:val="00797DCB"/>
    <w:rsid w:val="00797E4D"/>
    <w:rsid w:val="007A150E"/>
    <w:rsid w:val="007A17B3"/>
    <w:rsid w:val="007A1EA8"/>
    <w:rsid w:val="007A22BF"/>
    <w:rsid w:val="007A22D1"/>
    <w:rsid w:val="007A2C4F"/>
    <w:rsid w:val="007A3376"/>
    <w:rsid w:val="007A5714"/>
    <w:rsid w:val="007A6352"/>
    <w:rsid w:val="007A68CF"/>
    <w:rsid w:val="007B0C11"/>
    <w:rsid w:val="007B12D1"/>
    <w:rsid w:val="007B17B3"/>
    <w:rsid w:val="007B2816"/>
    <w:rsid w:val="007B59DD"/>
    <w:rsid w:val="007B5C36"/>
    <w:rsid w:val="007B7861"/>
    <w:rsid w:val="007C02A5"/>
    <w:rsid w:val="007C0805"/>
    <w:rsid w:val="007C0EF6"/>
    <w:rsid w:val="007C2568"/>
    <w:rsid w:val="007C25FC"/>
    <w:rsid w:val="007C2856"/>
    <w:rsid w:val="007C49E3"/>
    <w:rsid w:val="007C604D"/>
    <w:rsid w:val="007C61F6"/>
    <w:rsid w:val="007D1FCA"/>
    <w:rsid w:val="007D2609"/>
    <w:rsid w:val="007D2CF0"/>
    <w:rsid w:val="007D33E8"/>
    <w:rsid w:val="007D3652"/>
    <w:rsid w:val="007D48B8"/>
    <w:rsid w:val="007D4CC4"/>
    <w:rsid w:val="007D4ED9"/>
    <w:rsid w:val="007D569F"/>
    <w:rsid w:val="007D657B"/>
    <w:rsid w:val="007D7BD8"/>
    <w:rsid w:val="007E1B03"/>
    <w:rsid w:val="007E39AF"/>
    <w:rsid w:val="007E44B2"/>
    <w:rsid w:val="007E5CDE"/>
    <w:rsid w:val="007E62C6"/>
    <w:rsid w:val="007E674A"/>
    <w:rsid w:val="007E76A5"/>
    <w:rsid w:val="007E79DD"/>
    <w:rsid w:val="007F01A7"/>
    <w:rsid w:val="007F0A2B"/>
    <w:rsid w:val="007F0B62"/>
    <w:rsid w:val="007F0F67"/>
    <w:rsid w:val="007F2DE5"/>
    <w:rsid w:val="007F3FBF"/>
    <w:rsid w:val="007F6A79"/>
    <w:rsid w:val="007F7DF7"/>
    <w:rsid w:val="008006FB"/>
    <w:rsid w:val="00800B76"/>
    <w:rsid w:val="00800D00"/>
    <w:rsid w:val="0080264B"/>
    <w:rsid w:val="008038DB"/>
    <w:rsid w:val="0080456A"/>
    <w:rsid w:val="0080592E"/>
    <w:rsid w:val="00805DCA"/>
    <w:rsid w:val="008064F5"/>
    <w:rsid w:val="00810CA3"/>
    <w:rsid w:val="00814643"/>
    <w:rsid w:val="008155AB"/>
    <w:rsid w:val="00815FEE"/>
    <w:rsid w:val="00816B48"/>
    <w:rsid w:val="00820A64"/>
    <w:rsid w:val="00821466"/>
    <w:rsid w:val="00821694"/>
    <w:rsid w:val="008216A2"/>
    <w:rsid w:val="00821809"/>
    <w:rsid w:val="00822E3F"/>
    <w:rsid w:val="008235BB"/>
    <w:rsid w:val="00823B74"/>
    <w:rsid w:val="00823E64"/>
    <w:rsid w:val="008246CF"/>
    <w:rsid w:val="00824798"/>
    <w:rsid w:val="00824A5B"/>
    <w:rsid w:val="008257FE"/>
    <w:rsid w:val="008260F6"/>
    <w:rsid w:val="008269F0"/>
    <w:rsid w:val="00826A97"/>
    <w:rsid w:val="00827831"/>
    <w:rsid w:val="00827A19"/>
    <w:rsid w:val="008302D1"/>
    <w:rsid w:val="00830B45"/>
    <w:rsid w:val="00831192"/>
    <w:rsid w:val="0083192D"/>
    <w:rsid w:val="00831A7B"/>
    <w:rsid w:val="00834B1A"/>
    <w:rsid w:val="00834E1D"/>
    <w:rsid w:val="00836270"/>
    <w:rsid w:val="00836FDC"/>
    <w:rsid w:val="008405DE"/>
    <w:rsid w:val="0084161C"/>
    <w:rsid w:val="00843CD6"/>
    <w:rsid w:val="008444F3"/>
    <w:rsid w:val="00844A13"/>
    <w:rsid w:val="00844B15"/>
    <w:rsid w:val="00844E94"/>
    <w:rsid w:val="00850781"/>
    <w:rsid w:val="00850CBD"/>
    <w:rsid w:val="00850D36"/>
    <w:rsid w:val="0085185E"/>
    <w:rsid w:val="00853578"/>
    <w:rsid w:val="00853581"/>
    <w:rsid w:val="00854DFC"/>
    <w:rsid w:val="00855C8E"/>
    <w:rsid w:val="008567FC"/>
    <w:rsid w:val="008571D8"/>
    <w:rsid w:val="00857B85"/>
    <w:rsid w:val="00857C6B"/>
    <w:rsid w:val="008601FD"/>
    <w:rsid w:val="00860BEA"/>
    <w:rsid w:val="00862290"/>
    <w:rsid w:val="00862FEC"/>
    <w:rsid w:val="008637EA"/>
    <w:rsid w:val="0086388B"/>
    <w:rsid w:val="008645DC"/>
    <w:rsid w:val="0086607A"/>
    <w:rsid w:val="00866D88"/>
    <w:rsid w:val="0086722C"/>
    <w:rsid w:val="008677BA"/>
    <w:rsid w:val="00867D01"/>
    <w:rsid w:val="00870441"/>
    <w:rsid w:val="00870C39"/>
    <w:rsid w:val="00870CA5"/>
    <w:rsid w:val="0087172B"/>
    <w:rsid w:val="008717EE"/>
    <w:rsid w:val="00871C7B"/>
    <w:rsid w:val="00872CBF"/>
    <w:rsid w:val="00873016"/>
    <w:rsid w:val="0087462B"/>
    <w:rsid w:val="00874983"/>
    <w:rsid w:val="0087498A"/>
    <w:rsid w:val="00874C05"/>
    <w:rsid w:val="008751EA"/>
    <w:rsid w:val="008759DE"/>
    <w:rsid w:val="00875D87"/>
    <w:rsid w:val="0087656D"/>
    <w:rsid w:val="008766C0"/>
    <w:rsid w:val="008766E9"/>
    <w:rsid w:val="008806DE"/>
    <w:rsid w:val="00880CCF"/>
    <w:rsid w:val="00881A8C"/>
    <w:rsid w:val="00881D51"/>
    <w:rsid w:val="008820F5"/>
    <w:rsid w:val="008822D6"/>
    <w:rsid w:val="0088259C"/>
    <w:rsid w:val="00883519"/>
    <w:rsid w:val="0088351D"/>
    <w:rsid w:val="00883C31"/>
    <w:rsid w:val="00883E62"/>
    <w:rsid w:val="008865EC"/>
    <w:rsid w:val="008870BD"/>
    <w:rsid w:val="00887193"/>
    <w:rsid w:val="00887ECA"/>
    <w:rsid w:val="008901E7"/>
    <w:rsid w:val="008906D6"/>
    <w:rsid w:val="00891A0A"/>
    <w:rsid w:val="00892B24"/>
    <w:rsid w:val="00892B6F"/>
    <w:rsid w:val="00894EFD"/>
    <w:rsid w:val="0089521C"/>
    <w:rsid w:val="008A01D6"/>
    <w:rsid w:val="008A0224"/>
    <w:rsid w:val="008A0407"/>
    <w:rsid w:val="008A38DB"/>
    <w:rsid w:val="008A3BEE"/>
    <w:rsid w:val="008A42E8"/>
    <w:rsid w:val="008A5DD2"/>
    <w:rsid w:val="008B0B0F"/>
    <w:rsid w:val="008B1E39"/>
    <w:rsid w:val="008B3C5D"/>
    <w:rsid w:val="008B51DD"/>
    <w:rsid w:val="008B5250"/>
    <w:rsid w:val="008B5FF4"/>
    <w:rsid w:val="008C1064"/>
    <w:rsid w:val="008C13B9"/>
    <w:rsid w:val="008C256C"/>
    <w:rsid w:val="008C2A82"/>
    <w:rsid w:val="008C3EC9"/>
    <w:rsid w:val="008C4AE3"/>
    <w:rsid w:val="008C4F66"/>
    <w:rsid w:val="008C56E6"/>
    <w:rsid w:val="008C5FEF"/>
    <w:rsid w:val="008C60DF"/>
    <w:rsid w:val="008C6ABA"/>
    <w:rsid w:val="008C7114"/>
    <w:rsid w:val="008C7A26"/>
    <w:rsid w:val="008D003D"/>
    <w:rsid w:val="008D09E6"/>
    <w:rsid w:val="008D2419"/>
    <w:rsid w:val="008D2E73"/>
    <w:rsid w:val="008D324C"/>
    <w:rsid w:val="008D32C3"/>
    <w:rsid w:val="008D3FA9"/>
    <w:rsid w:val="008D5532"/>
    <w:rsid w:val="008D581F"/>
    <w:rsid w:val="008D5C0B"/>
    <w:rsid w:val="008D60B7"/>
    <w:rsid w:val="008D6349"/>
    <w:rsid w:val="008D7021"/>
    <w:rsid w:val="008E0757"/>
    <w:rsid w:val="008E0CFA"/>
    <w:rsid w:val="008E0D8C"/>
    <w:rsid w:val="008E3735"/>
    <w:rsid w:val="008E47A2"/>
    <w:rsid w:val="008E7ABA"/>
    <w:rsid w:val="008F024B"/>
    <w:rsid w:val="008F3C64"/>
    <w:rsid w:val="008F3EA7"/>
    <w:rsid w:val="008F41A6"/>
    <w:rsid w:val="008F47BA"/>
    <w:rsid w:val="008F4B4C"/>
    <w:rsid w:val="008F686A"/>
    <w:rsid w:val="00900B98"/>
    <w:rsid w:val="00901635"/>
    <w:rsid w:val="00901B27"/>
    <w:rsid w:val="009023E1"/>
    <w:rsid w:val="00902C90"/>
    <w:rsid w:val="00905D5E"/>
    <w:rsid w:val="00905E82"/>
    <w:rsid w:val="009072FE"/>
    <w:rsid w:val="00907D8F"/>
    <w:rsid w:val="00911D88"/>
    <w:rsid w:val="009125F3"/>
    <w:rsid w:val="009135C1"/>
    <w:rsid w:val="009138BC"/>
    <w:rsid w:val="00914C6A"/>
    <w:rsid w:val="0091632C"/>
    <w:rsid w:val="00921181"/>
    <w:rsid w:val="009214B4"/>
    <w:rsid w:val="00921D15"/>
    <w:rsid w:val="0092304F"/>
    <w:rsid w:val="009236D3"/>
    <w:rsid w:val="0092477D"/>
    <w:rsid w:val="009252D7"/>
    <w:rsid w:val="00926A09"/>
    <w:rsid w:val="0093205B"/>
    <w:rsid w:val="009346E9"/>
    <w:rsid w:val="009357FF"/>
    <w:rsid w:val="00935824"/>
    <w:rsid w:val="00935844"/>
    <w:rsid w:val="009358D6"/>
    <w:rsid w:val="0093680B"/>
    <w:rsid w:val="00937A0A"/>
    <w:rsid w:val="009409DE"/>
    <w:rsid w:val="00940D93"/>
    <w:rsid w:val="00941057"/>
    <w:rsid w:val="009410A0"/>
    <w:rsid w:val="009410B5"/>
    <w:rsid w:val="0094209C"/>
    <w:rsid w:val="00942A2B"/>
    <w:rsid w:val="009438BC"/>
    <w:rsid w:val="00944B4C"/>
    <w:rsid w:val="0094689F"/>
    <w:rsid w:val="00947612"/>
    <w:rsid w:val="00947995"/>
    <w:rsid w:val="00950468"/>
    <w:rsid w:val="00950B1C"/>
    <w:rsid w:val="0095230E"/>
    <w:rsid w:val="00952E3A"/>
    <w:rsid w:val="00953743"/>
    <w:rsid w:val="00953A0C"/>
    <w:rsid w:val="009548F9"/>
    <w:rsid w:val="0095499A"/>
    <w:rsid w:val="0095687E"/>
    <w:rsid w:val="0095765E"/>
    <w:rsid w:val="00957A19"/>
    <w:rsid w:val="00960131"/>
    <w:rsid w:val="00962C7F"/>
    <w:rsid w:val="0096676E"/>
    <w:rsid w:val="00966CF9"/>
    <w:rsid w:val="00967E4B"/>
    <w:rsid w:val="00970EFF"/>
    <w:rsid w:val="0097402A"/>
    <w:rsid w:val="00974D1A"/>
    <w:rsid w:val="009750F0"/>
    <w:rsid w:val="009757D9"/>
    <w:rsid w:val="00975EC4"/>
    <w:rsid w:val="0097730D"/>
    <w:rsid w:val="00977804"/>
    <w:rsid w:val="009803F3"/>
    <w:rsid w:val="00981C73"/>
    <w:rsid w:val="00981EE6"/>
    <w:rsid w:val="0098274F"/>
    <w:rsid w:val="00982B3A"/>
    <w:rsid w:val="00982C89"/>
    <w:rsid w:val="00983821"/>
    <w:rsid w:val="00983A1D"/>
    <w:rsid w:val="00983D27"/>
    <w:rsid w:val="009841F0"/>
    <w:rsid w:val="00984A64"/>
    <w:rsid w:val="00985162"/>
    <w:rsid w:val="00985EF6"/>
    <w:rsid w:val="00986ABA"/>
    <w:rsid w:val="00986FAD"/>
    <w:rsid w:val="00987DC6"/>
    <w:rsid w:val="0099246A"/>
    <w:rsid w:val="00994A0B"/>
    <w:rsid w:val="00996530"/>
    <w:rsid w:val="00996C2D"/>
    <w:rsid w:val="00997807"/>
    <w:rsid w:val="009A0B4C"/>
    <w:rsid w:val="009A0E86"/>
    <w:rsid w:val="009A2850"/>
    <w:rsid w:val="009A2F24"/>
    <w:rsid w:val="009A3D76"/>
    <w:rsid w:val="009A4107"/>
    <w:rsid w:val="009A4C5E"/>
    <w:rsid w:val="009A4FA1"/>
    <w:rsid w:val="009A60EE"/>
    <w:rsid w:val="009A796A"/>
    <w:rsid w:val="009A7B26"/>
    <w:rsid w:val="009B0BC0"/>
    <w:rsid w:val="009B0FE3"/>
    <w:rsid w:val="009B1F24"/>
    <w:rsid w:val="009B4638"/>
    <w:rsid w:val="009B4DB2"/>
    <w:rsid w:val="009B66C7"/>
    <w:rsid w:val="009B738F"/>
    <w:rsid w:val="009B7C74"/>
    <w:rsid w:val="009C0CE2"/>
    <w:rsid w:val="009C17F3"/>
    <w:rsid w:val="009C3FFD"/>
    <w:rsid w:val="009C406A"/>
    <w:rsid w:val="009C5AB4"/>
    <w:rsid w:val="009C6726"/>
    <w:rsid w:val="009C7368"/>
    <w:rsid w:val="009D0CE1"/>
    <w:rsid w:val="009D2916"/>
    <w:rsid w:val="009D2FB2"/>
    <w:rsid w:val="009D677A"/>
    <w:rsid w:val="009D6874"/>
    <w:rsid w:val="009D6FF6"/>
    <w:rsid w:val="009D704C"/>
    <w:rsid w:val="009D75E4"/>
    <w:rsid w:val="009D7E50"/>
    <w:rsid w:val="009E0DCA"/>
    <w:rsid w:val="009E2227"/>
    <w:rsid w:val="009E2986"/>
    <w:rsid w:val="009E2BB9"/>
    <w:rsid w:val="009E3D99"/>
    <w:rsid w:val="009E424F"/>
    <w:rsid w:val="009E50CD"/>
    <w:rsid w:val="009E50E3"/>
    <w:rsid w:val="009E519A"/>
    <w:rsid w:val="009E56E7"/>
    <w:rsid w:val="009E6C0B"/>
    <w:rsid w:val="009E758E"/>
    <w:rsid w:val="009F08A7"/>
    <w:rsid w:val="009F2EFA"/>
    <w:rsid w:val="009F443E"/>
    <w:rsid w:val="009F5063"/>
    <w:rsid w:val="009F5A38"/>
    <w:rsid w:val="009F7FF0"/>
    <w:rsid w:val="00A002F3"/>
    <w:rsid w:val="00A00514"/>
    <w:rsid w:val="00A0191A"/>
    <w:rsid w:val="00A01B25"/>
    <w:rsid w:val="00A03268"/>
    <w:rsid w:val="00A06D20"/>
    <w:rsid w:val="00A06EB0"/>
    <w:rsid w:val="00A0717B"/>
    <w:rsid w:val="00A075C7"/>
    <w:rsid w:val="00A07B29"/>
    <w:rsid w:val="00A106D6"/>
    <w:rsid w:val="00A117A6"/>
    <w:rsid w:val="00A1290B"/>
    <w:rsid w:val="00A12F76"/>
    <w:rsid w:val="00A13180"/>
    <w:rsid w:val="00A13432"/>
    <w:rsid w:val="00A14940"/>
    <w:rsid w:val="00A15A48"/>
    <w:rsid w:val="00A16B20"/>
    <w:rsid w:val="00A17192"/>
    <w:rsid w:val="00A17D60"/>
    <w:rsid w:val="00A20113"/>
    <w:rsid w:val="00A20225"/>
    <w:rsid w:val="00A20DE4"/>
    <w:rsid w:val="00A22065"/>
    <w:rsid w:val="00A24F59"/>
    <w:rsid w:val="00A24F9A"/>
    <w:rsid w:val="00A26CD7"/>
    <w:rsid w:val="00A270BB"/>
    <w:rsid w:val="00A274A1"/>
    <w:rsid w:val="00A30508"/>
    <w:rsid w:val="00A31483"/>
    <w:rsid w:val="00A32021"/>
    <w:rsid w:val="00A32DEA"/>
    <w:rsid w:val="00A32EC4"/>
    <w:rsid w:val="00A33AE7"/>
    <w:rsid w:val="00A3416E"/>
    <w:rsid w:val="00A341EA"/>
    <w:rsid w:val="00A34E48"/>
    <w:rsid w:val="00A3574C"/>
    <w:rsid w:val="00A3582C"/>
    <w:rsid w:val="00A36776"/>
    <w:rsid w:val="00A36B5D"/>
    <w:rsid w:val="00A36BD1"/>
    <w:rsid w:val="00A371D2"/>
    <w:rsid w:val="00A3782E"/>
    <w:rsid w:val="00A37B37"/>
    <w:rsid w:val="00A40253"/>
    <w:rsid w:val="00A41505"/>
    <w:rsid w:val="00A41F4D"/>
    <w:rsid w:val="00A42529"/>
    <w:rsid w:val="00A43F1E"/>
    <w:rsid w:val="00A44192"/>
    <w:rsid w:val="00A45A4E"/>
    <w:rsid w:val="00A463EB"/>
    <w:rsid w:val="00A4765E"/>
    <w:rsid w:val="00A50603"/>
    <w:rsid w:val="00A54063"/>
    <w:rsid w:val="00A55B26"/>
    <w:rsid w:val="00A60406"/>
    <w:rsid w:val="00A637C1"/>
    <w:rsid w:val="00A63806"/>
    <w:rsid w:val="00A63F4E"/>
    <w:rsid w:val="00A63FBF"/>
    <w:rsid w:val="00A64A41"/>
    <w:rsid w:val="00A64A46"/>
    <w:rsid w:val="00A65E86"/>
    <w:rsid w:val="00A65EF5"/>
    <w:rsid w:val="00A662D2"/>
    <w:rsid w:val="00A671AE"/>
    <w:rsid w:val="00A714BA"/>
    <w:rsid w:val="00A72480"/>
    <w:rsid w:val="00A72709"/>
    <w:rsid w:val="00A7324F"/>
    <w:rsid w:val="00A73B89"/>
    <w:rsid w:val="00A73CA8"/>
    <w:rsid w:val="00A73DD4"/>
    <w:rsid w:val="00A74C56"/>
    <w:rsid w:val="00A7527C"/>
    <w:rsid w:val="00A753AC"/>
    <w:rsid w:val="00A777B0"/>
    <w:rsid w:val="00A77916"/>
    <w:rsid w:val="00A80CC2"/>
    <w:rsid w:val="00A80D1A"/>
    <w:rsid w:val="00A80F77"/>
    <w:rsid w:val="00A81436"/>
    <w:rsid w:val="00A814B7"/>
    <w:rsid w:val="00A81FB6"/>
    <w:rsid w:val="00A82D51"/>
    <w:rsid w:val="00A84A34"/>
    <w:rsid w:val="00A8542B"/>
    <w:rsid w:val="00A86B51"/>
    <w:rsid w:val="00A86FE0"/>
    <w:rsid w:val="00A90D04"/>
    <w:rsid w:val="00A9151A"/>
    <w:rsid w:val="00A92761"/>
    <w:rsid w:val="00A93332"/>
    <w:rsid w:val="00A942CD"/>
    <w:rsid w:val="00A95759"/>
    <w:rsid w:val="00A95A48"/>
    <w:rsid w:val="00AA087D"/>
    <w:rsid w:val="00AA1340"/>
    <w:rsid w:val="00AA2ECD"/>
    <w:rsid w:val="00AA5F09"/>
    <w:rsid w:val="00AA6740"/>
    <w:rsid w:val="00AA6C04"/>
    <w:rsid w:val="00AA70CF"/>
    <w:rsid w:val="00AA74CD"/>
    <w:rsid w:val="00AB11B8"/>
    <w:rsid w:val="00AB1388"/>
    <w:rsid w:val="00AB2779"/>
    <w:rsid w:val="00AB3614"/>
    <w:rsid w:val="00AB48EF"/>
    <w:rsid w:val="00AB6042"/>
    <w:rsid w:val="00AB616F"/>
    <w:rsid w:val="00AB6C21"/>
    <w:rsid w:val="00AB7941"/>
    <w:rsid w:val="00AC064C"/>
    <w:rsid w:val="00AC09C6"/>
    <w:rsid w:val="00AC2F34"/>
    <w:rsid w:val="00AC32A7"/>
    <w:rsid w:val="00AC6B3E"/>
    <w:rsid w:val="00AC6B7B"/>
    <w:rsid w:val="00AC6D53"/>
    <w:rsid w:val="00AD05A6"/>
    <w:rsid w:val="00AD05EB"/>
    <w:rsid w:val="00AD1174"/>
    <w:rsid w:val="00AD12B9"/>
    <w:rsid w:val="00AD28F0"/>
    <w:rsid w:val="00AD374C"/>
    <w:rsid w:val="00AD4839"/>
    <w:rsid w:val="00AD5E54"/>
    <w:rsid w:val="00AD6E0C"/>
    <w:rsid w:val="00AD7CFC"/>
    <w:rsid w:val="00AE1130"/>
    <w:rsid w:val="00AE173F"/>
    <w:rsid w:val="00AE25E0"/>
    <w:rsid w:val="00AE3263"/>
    <w:rsid w:val="00AE3522"/>
    <w:rsid w:val="00AE3983"/>
    <w:rsid w:val="00AE494F"/>
    <w:rsid w:val="00AE5E94"/>
    <w:rsid w:val="00AE6A42"/>
    <w:rsid w:val="00AE7226"/>
    <w:rsid w:val="00AF021F"/>
    <w:rsid w:val="00AF06A0"/>
    <w:rsid w:val="00AF108F"/>
    <w:rsid w:val="00AF1557"/>
    <w:rsid w:val="00AF2AE0"/>
    <w:rsid w:val="00AF387B"/>
    <w:rsid w:val="00AF4E18"/>
    <w:rsid w:val="00AF53EC"/>
    <w:rsid w:val="00AF712D"/>
    <w:rsid w:val="00B00151"/>
    <w:rsid w:val="00B019C1"/>
    <w:rsid w:val="00B022A1"/>
    <w:rsid w:val="00B02744"/>
    <w:rsid w:val="00B032C0"/>
    <w:rsid w:val="00B06C24"/>
    <w:rsid w:val="00B06E28"/>
    <w:rsid w:val="00B0793B"/>
    <w:rsid w:val="00B105E3"/>
    <w:rsid w:val="00B1080D"/>
    <w:rsid w:val="00B10AC1"/>
    <w:rsid w:val="00B11102"/>
    <w:rsid w:val="00B1141F"/>
    <w:rsid w:val="00B12662"/>
    <w:rsid w:val="00B148DD"/>
    <w:rsid w:val="00B16614"/>
    <w:rsid w:val="00B1783F"/>
    <w:rsid w:val="00B20B19"/>
    <w:rsid w:val="00B22205"/>
    <w:rsid w:val="00B22F6B"/>
    <w:rsid w:val="00B242B7"/>
    <w:rsid w:val="00B2505D"/>
    <w:rsid w:val="00B319EA"/>
    <w:rsid w:val="00B31C14"/>
    <w:rsid w:val="00B33499"/>
    <w:rsid w:val="00B34707"/>
    <w:rsid w:val="00B37F66"/>
    <w:rsid w:val="00B425A6"/>
    <w:rsid w:val="00B42F43"/>
    <w:rsid w:val="00B42FA1"/>
    <w:rsid w:val="00B4326D"/>
    <w:rsid w:val="00B43FEE"/>
    <w:rsid w:val="00B441FC"/>
    <w:rsid w:val="00B452A2"/>
    <w:rsid w:val="00B478FB"/>
    <w:rsid w:val="00B4798F"/>
    <w:rsid w:val="00B5036F"/>
    <w:rsid w:val="00B50D7F"/>
    <w:rsid w:val="00B53759"/>
    <w:rsid w:val="00B53FEA"/>
    <w:rsid w:val="00B54884"/>
    <w:rsid w:val="00B5541F"/>
    <w:rsid w:val="00B55916"/>
    <w:rsid w:val="00B57048"/>
    <w:rsid w:val="00B5759A"/>
    <w:rsid w:val="00B576F6"/>
    <w:rsid w:val="00B5787E"/>
    <w:rsid w:val="00B57A7D"/>
    <w:rsid w:val="00B6003D"/>
    <w:rsid w:val="00B60DCB"/>
    <w:rsid w:val="00B6139B"/>
    <w:rsid w:val="00B62A0A"/>
    <w:rsid w:val="00B631B1"/>
    <w:rsid w:val="00B63628"/>
    <w:rsid w:val="00B6381F"/>
    <w:rsid w:val="00B639D9"/>
    <w:rsid w:val="00B64C68"/>
    <w:rsid w:val="00B65349"/>
    <w:rsid w:val="00B65783"/>
    <w:rsid w:val="00B66880"/>
    <w:rsid w:val="00B67AF8"/>
    <w:rsid w:val="00B70124"/>
    <w:rsid w:val="00B722D0"/>
    <w:rsid w:val="00B72FE1"/>
    <w:rsid w:val="00B7484D"/>
    <w:rsid w:val="00B76090"/>
    <w:rsid w:val="00B76F02"/>
    <w:rsid w:val="00B777D4"/>
    <w:rsid w:val="00B8099E"/>
    <w:rsid w:val="00B80B86"/>
    <w:rsid w:val="00B80C48"/>
    <w:rsid w:val="00B80E23"/>
    <w:rsid w:val="00B81096"/>
    <w:rsid w:val="00B82BF0"/>
    <w:rsid w:val="00B83B5E"/>
    <w:rsid w:val="00B84D5B"/>
    <w:rsid w:val="00B85DC5"/>
    <w:rsid w:val="00B85FE1"/>
    <w:rsid w:val="00B86436"/>
    <w:rsid w:val="00B869FF"/>
    <w:rsid w:val="00B86C64"/>
    <w:rsid w:val="00B91317"/>
    <w:rsid w:val="00B91D97"/>
    <w:rsid w:val="00B93AF4"/>
    <w:rsid w:val="00B95FBF"/>
    <w:rsid w:val="00B97A58"/>
    <w:rsid w:val="00BA12E6"/>
    <w:rsid w:val="00BA16B6"/>
    <w:rsid w:val="00BA1D5F"/>
    <w:rsid w:val="00BA2244"/>
    <w:rsid w:val="00BA2943"/>
    <w:rsid w:val="00BA46B9"/>
    <w:rsid w:val="00BA5386"/>
    <w:rsid w:val="00BA62B0"/>
    <w:rsid w:val="00BA7013"/>
    <w:rsid w:val="00BA721F"/>
    <w:rsid w:val="00BA7546"/>
    <w:rsid w:val="00BA76C3"/>
    <w:rsid w:val="00BA790C"/>
    <w:rsid w:val="00BB10F5"/>
    <w:rsid w:val="00BB282E"/>
    <w:rsid w:val="00BB3D43"/>
    <w:rsid w:val="00BB5A91"/>
    <w:rsid w:val="00BB5E2F"/>
    <w:rsid w:val="00BB6367"/>
    <w:rsid w:val="00BC1737"/>
    <w:rsid w:val="00BC342E"/>
    <w:rsid w:val="00BC35DC"/>
    <w:rsid w:val="00BC3B0A"/>
    <w:rsid w:val="00BC65BE"/>
    <w:rsid w:val="00BC7574"/>
    <w:rsid w:val="00BD09F7"/>
    <w:rsid w:val="00BD2F2E"/>
    <w:rsid w:val="00BD3861"/>
    <w:rsid w:val="00BD3991"/>
    <w:rsid w:val="00BD4C4D"/>
    <w:rsid w:val="00BD4FB6"/>
    <w:rsid w:val="00BD5B09"/>
    <w:rsid w:val="00BD5C29"/>
    <w:rsid w:val="00BD76DD"/>
    <w:rsid w:val="00BE0883"/>
    <w:rsid w:val="00BE132D"/>
    <w:rsid w:val="00BE45AC"/>
    <w:rsid w:val="00BE544E"/>
    <w:rsid w:val="00BE558D"/>
    <w:rsid w:val="00BE687A"/>
    <w:rsid w:val="00BE7958"/>
    <w:rsid w:val="00BF3DE6"/>
    <w:rsid w:val="00BF3ED0"/>
    <w:rsid w:val="00BF3FCA"/>
    <w:rsid w:val="00BF5D6C"/>
    <w:rsid w:val="00BF6CE3"/>
    <w:rsid w:val="00BF6D14"/>
    <w:rsid w:val="00BF7D27"/>
    <w:rsid w:val="00C0089D"/>
    <w:rsid w:val="00C01192"/>
    <w:rsid w:val="00C01CBC"/>
    <w:rsid w:val="00C03365"/>
    <w:rsid w:val="00C03805"/>
    <w:rsid w:val="00C03DF4"/>
    <w:rsid w:val="00C04065"/>
    <w:rsid w:val="00C0427D"/>
    <w:rsid w:val="00C0482F"/>
    <w:rsid w:val="00C04C9B"/>
    <w:rsid w:val="00C0525F"/>
    <w:rsid w:val="00C05B62"/>
    <w:rsid w:val="00C0602D"/>
    <w:rsid w:val="00C06101"/>
    <w:rsid w:val="00C061DF"/>
    <w:rsid w:val="00C0623E"/>
    <w:rsid w:val="00C063FA"/>
    <w:rsid w:val="00C06804"/>
    <w:rsid w:val="00C06835"/>
    <w:rsid w:val="00C07679"/>
    <w:rsid w:val="00C079F6"/>
    <w:rsid w:val="00C11A91"/>
    <w:rsid w:val="00C12B95"/>
    <w:rsid w:val="00C13703"/>
    <w:rsid w:val="00C1444F"/>
    <w:rsid w:val="00C14C4D"/>
    <w:rsid w:val="00C150D1"/>
    <w:rsid w:val="00C15365"/>
    <w:rsid w:val="00C15C15"/>
    <w:rsid w:val="00C16EEA"/>
    <w:rsid w:val="00C16F16"/>
    <w:rsid w:val="00C1733B"/>
    <w:rsid w:val="00C17E9E"/>
    <w:rsid w:val="00C20E34"/>
    <w:rsid w:val="00C21B0A"/>
    <w:rsid w:val="00C22770"/>
    <w:rsid w:val="00C236CC"/>
    <w:rsid w:val="00C244D8"/>
    <w:rsid w:val="00C24EE4"/>
    <w:rsid w:val="00C265F9"/>
    <w:rsid w:val="00C26AD2"/>
    <w:rsid w:val="00C273FA"/>
    <w:rsid w:val="00C32163"/>
    <w:rsid w:val="00C32E07"/>
    <w:rsid w:val="00C32E8A"/>
    <w:rsid w:val="00C32FEB"/>
    <w:rsid w:val="00C330EC"/>
    <w:rsid w:val="00C33251"/>
    <w:rsid w:val="00C34895"/>
    <w:rsid w:val="00C35533"/>
    <w:rsid w:val="00C40242"/>
    <w:rsid w:val="00C40305"/>
    <w:rsid w:val="00C40932"/>
    <w:rsid w:val="00C417E2"/>
    <w:rsid w:val="00C427F8"/>
    <w:rsid w:val="00C433D1"/>
    <w:rsid w:val="00C444EA"/>
    <w:rsid w:val="00C45078"/>
    <w:rsid w:val="00C45CD0"/>
    <w:rsid w:val="00C46620"/>
    <w:rsid w:val="00C476C0"/>
    <w:rsid w:val="00C47C73"/>
    <w:rsid w:val="00C51031"/>
    <w:rsid w:val="00C51288"/>
    <w:rsid w:val="00C514AD"/>
    <w:rsid w:val="00C515F1"/>
    <w:rsid w:val="00C51966"/>
    <w:rsid w:val="00C52782"/>
    <w:rsid w:val="00C53A67"/>
    <w:rsid w:val="00C54D5C"/>
    <w:rsid w:val="00C5565A"/>
    <w:rsid w:val="00C57131"/>
    <w:rsid w:val="00C576AD"/>
    <w:rsid w:val="00C578AA"/>
    <w:rsid w:val="00C57B75"/>
    <w:rsid w:val="00C6142A"/>
    <w:rsid w:val="00C6180A"/>
    <w:rsid w:val="00C62322"/>
    <w:rsid w:val="00C6272A"/>
    <w:rsid w:val="00C636F3"/>
    <w:rsid w:val="00C63A74"/>
    <w:rsid w:val="00C63F2B"/>
    <w:rsid w:val="00C6418E"/>
    <w:rsid w:val="00C644DB"/>
    <w:rsid w:val="00C65186"/>
    <w:rsid w:val="00C65F4B"/>
    <w:rsid w:val="00C65F4D"/>
    <w:rsid w:val="00C662F7"/>
    <w:rsid w:val="00C71413"/>
    <w:rsid w:val="00C71561"/>
    <w:rsid w:val="00C735A8"/>
    <w:rsid w:val="00C77579"/>
    <w:rsid w:val="00C7770B"/>
    <w:rsid w:val="00C822E1"/>
    <w:rsid w:val="00C83550"/>
    <w:rsid w:val="00C8491F"/>
    <w:rsid w:val="00C8581A"/>
    <w:rsid w:val="00C8618C"/>
    <w:rsid w:val="00C86561"/>
    <w:rsid w:val="00C86746"/>
    <w:rsid w:val="00C86B4C"/>
    <w:rsid w:val="00C87173"/>
    <w:rsid w:val="00C873F3"/>
    <w:rsid w:val="00C90064"/>
    <w:rsid w:val="00C910C6"/>
    <w:rsid w:val="00C917D0"/>
    <w:rsid w:val="00C932C6"/>
    <w:rsid w:val="00C93FB0"/>
    <w:rsid w:val="00C94A69"/>
    <w:rsid w:val="00C951A6"/>
    <w:rsid w:val="00C95BDF"/>
    <w:rsid w:val="00CA02C5"/>
    <w:rsid w:val="00CA0687"/>
    <w:rsid w:val="00CA13D4"/>
    <w:rsid w:val="00CA168E"/>
    <w:rsid w:val="00CA1D3D"/>
    <w:rsid w:val="00CA22D9"/>
    <w:rsid w:val="00CA26AE"/>
    <w:rsid w:val="00CA3D97"/>
    <w:rsid w:val="00CA56BB"/>
    <w:rsid w:val="00CA7492"/>
    <w:rsid w:val="00CA7573"/>
    <w:rsid w:val="00CA7B35"/>
    <w:rsid w:val="00CA7CB3"/>
    <w:rsid w:val="00CB0F33"/>
    <w:rsid w:val="00CB28B1"/>
    <w:rsid w:val="00CB5314"/>
    <w:rsid w:val="00CB65DE"/>
    <w:rsid w:val="00CB6D6C"/>
    <w:rsid w:val="00CB6F94"/>
    <w:rsid w:val="00CC0676"/>
    <w:rsid w:val="00CC0916"/>
    <w:rsid w:val="00CC0EB4"/>
    <w:rsid w:val="00CC2F1C"/>
    <w:rsid w:val="00CC3D15"/>
    <w:rsid w:val="00CC496E"/>
    <w:rsid w:val="00CC4DFE"/>
    <w:rsid w:val="00CC5B75"/>
    <w:rsid w:val="00CD13C9"/>
    <w:rsid w:val="00CD2124"/>
    <w:rsid w:val="00CD252E"/>
    <w:rsid w:val="00CD39CC"/>
    <w:rsid w:val="00CD5E78"/>
    <w:rsid w:val="00CD642C"/>
    <w:rsid w:val="00CE049D"/>
    <w:rsid w:val="00CE11EF"/>
    <w:rsid w:val="00CE4D71"/>
    <w:rsid w:val="00CE5CD7"/>
    <w:rsid w:val="00CE7248"/>
    <w:rsid w:val="00CF1D06"/>
    <w:rsid w:val="00CF2B3B"/>
    <w:rsid w:val="00CF4BBF"/>
    <w:rsid w:val="00CF61EF"/>
    <w:rsid w:val="00CF6617"/>
    <w:rsid w:val="00CF7B17"/>
    <w:rsid w:val="00CF7F48"/>
    <w:rsid w:val="00D005F0"/>
    <w:rsid w:val="00D02CB3"/>
    <w:rsid w:val="00D03F91"/>
    <w:rsid w:val="00D040AC"/>
    <w:rsid w:val="00D04AD9"/>
    <w:rsid w:val="00D05272"/>
    <w:rsid w:val="00D05C5B"/>
    <w:rsid w:val="00D0615D"/>
    <w:rsid w:val="00D06DA1"/>
    <w:rsid w:val="00D070B8"/>
    <w:rsid w:val="00D074D5"/>
    <w:rsid w:val="00D07698"/>
    <w:rsid w:val="00D10F82"/>
    <w:rsid w:val="00D119D5"/>
    <w:rsid w:val="00D13024"/>
    <w:rsid w:val="00D13152"/>
    <w:rsid w:val="00D13397"/>
    <w:rsid w:val="00D141FE"/>
    <w:rsid w:val="00D154D0"/>
    <w:rsid w:val="00D171C6"/>
    <w:rsid w:val="00D17206"/>
    <w:rsid w:val="00D17A97"/>
    <w:rsid w:val="00D20063"/>
    <w:rsid w:val="00D209E9"/>
    <w:rsid w:val="00D2138E"/>
    <w:rsid w:val="00D22B5C"/>
    <w:rsid w:val="00D2435C"/>
    <w:rsid w:val="00D243C0"/>
    <w:rsid w:val="00D2547C"/>
    <w:rsid w:val="00D25B00"/>
    <w:rsid w:val="00D25E18"/>
    <w:rsid w:val="00D2601F"/>
    <w:rsid w:val="00D263FB"/>
    <w:rsid w:val="00D2656A"/>
    <w:rsid w:val="00D275A1"/>
    <w:rsid w:val="00D30900"/>
    <w:rsid w:val="00D30C86"/>
    <w:rsid w:val="00D32383"/>
    <w:rsid w:val="00D32AF0"/>
    <w:rsid w:val="00D32CDC"/>
    <w:rsid w:val="00D32FB9"/>
    <w:rsid w:val="00D33C4F"/>
    <w:rsid w:val="00D33F92"/>
    <w:rsid w:val="00D34418"/>
    <w:rsid w:val="00D3475C"/>
    <w:rsid w:val="00D34B55"/>
    <w:rsid w:val="00D34B80"/>
    <w:rsid w:val="00D35560"/>
    <w:rsid w:val="00D3556D"/>
    <w:rsid w:val="00D35879"/>
    <w:rsid w:val="00D35BDE"/>
    <w:rsid w:val="00D35C56"/>
    <w:rsid w:val="00D37404"/>
    <w:rsid w:val="00D37ED0"/>
    <w:rsid w:val="00D40566"/>
    <w:rsid w:val="00D4064F"/>
    <w:rsid w:val="00D41BF5"/>
    <w:rsid w:val="00D42D6C"/>
    <w:rsid w:val="00D430BE"/>
    <w:rsid w:val="00D44099"/>
    <w:rsid w:val="00D4654A"/>
    <w:rsid w:val="00D50736"/>
    <w:rsid w:val="00D50B28"/>
    <w:rsid w:val="00D50C14"/>
    <w:rsid w:val="00D52018"/>
    <w:rsid w:val="00D5298A"/>
    <w:rsid w:val="00D52A48"/>
    <w:rsid w:val="00D5324A"/>
    <w:rsid w:val="00D57140"/>
    <w:rsid w:val="00D578F4"/>
    <w:rsid w:val="00D602ED"/>
    <w:rsid w:val="00D60B66"/>
    <w:rsid w:val="00D60E6A"/>
    <w:rsid w:val="00D63691"/>
    <w:rsid w:val="00D63C66"/>
    <w:rsid w:val="00D64E63"/>
    <w:rsid w:val="00D65EF5"/>
    <w:rsid w:val="00D6621D"/>
    <w:rsid w:val="00D66230"/>
    <w:rsid w:val="00D66D74"/>
    <w:rsid w:val="00D677C4"/>
    <w:rsid w:val="00D70B2D"/>
    <w:rsid w:val="00D737C3"/>
    <w:rsid w:val="00D73828"/>
    <w:rsid w:val="00D76388"/>
    <w:rsid w:val="00D76E4E"/>
    <w:rsid w:val="00D80448"/>
    <w:rsid w:val="00D80964"/>
    <w:rsid w:val="00D82D7A"/>
    <w:rsid w:val="00D83972"/>
    <w:rsid w:val="00D83B61"/>
    <w:rsid w:val="00D84780"/>
    <w:rsid w:val="00D8540E"/>
    <w:rsid w:val="00D8548D"/>
    <w:rsid w:val="00D857E2"/>
    <w:rsid w:val="00D86743"/>
    <w:rsid w:val="00D87F59"/>
    <w:rsid w:val="00D90873"/>
    <w:rsid w:val="00D90D04"/>
    <w:rsid w:val="00D92FFF"/>
    <w:rsid w:val="00D9306D"/>
    <w:rsid w:val="00D9477F"/>
    <w:rsid w:val="00D9560B"/>
    <w:rsid w:val="00D96D72"/>
    <w:rsid w:val="00DA0816"/>
    <w:rsid w:val="00DA0BCB"/>
    <w:rsid w:val="00DA126A"/>
    <w:rsid w:val="00DA127D"/>
    <w:rsid w:val="00DA186C"/>
    <w:rsid w:val="00DA1A26"/>
    <w:rsid w:val="00DA332F"/>
    <w:rsid w:val="00DA36E4"/>
    <w:rsid w:val="00DA6818"/>
    <w:rsid w:val="00DA7B4B"/>
    <w:rsid w:val="00DB0AC8"/>
    <w:rsid w:val="00DB0B6C"/>
    <w:rsid w:val="00DB141F"/>
    <w:rsid w:val="00DB42F6"/>
    <w:rsid w:val="00DB4C97"/>
    <w:rsid w:val="00DB5D3B"/>
    <w:rsid w:val="00DB6F3A"/>
    <w:rsid w:val="00DB7D34"/>
    <w:rsid w:val="00DC0546"/>
    <w:rsid w:val="00DC07B6"/>
    <w:rsid w:val="00DC241F"/>
    <w:rsid w:val="00DC416C"/>
    <w:rsid w:val="00DC4D85"/>
    <w:rsid w:val="00DC5326"/>
    <w:rsid w:val="00DC5787"/>
    <w:rsid w:val="00DC58B2"/>
    <w:rsid w:val="00DC6112"/>
    <w:rsid w:val="00DC7958"/>
    <w:rsid w:val="00DD1346"/>
    <w:rsid w:val="00DD1688"/>
    <w:rsid w:val="00DD1F68"/>
    <w:rsid w:val="00DD27BB"/>
    <w:rsid w:val="00DD37B5"/>
    <w:rsid w:val="00DD3F09"/>
    <w:rsid w:val="00DD6074"/>
    <w:rsid w:val="00DD6917"/>
    <w:rsid w:val="00DD75E5"/>
    <w:rsid w:val="00DE00B0"/>
    <w:rsid w:val="00DE049D"/>
    <w:rsid w:val="00DE0FB5"/>
    <w:rsid w:val="00DE1356"/>
    <w:rsid w:val="00DE1803"/>
    <w:rsid w:val="00DE296E"/>
    <w:rsid w:val="00DE4420"/>
    <w:rsid w:val="00DE7416"/>
    <w:rsid w:val="00DF0F4B"/>
    <w:rsid w:val="00DF2334"/>
    <w:rsid w:val="00DF338A"/>
    <w:rsid w:val="00DF550E"/>
    <w:rsid w:val="00DF580A"/>
    <w:rsid w:val="00DF58D5"/>
    <w:rsid w:val="00DF5B68"/>
    <w:rsid w:val="00DF619B"/>
    <w:rsid w:val="00DF72BC"/>
    <w:rsid w:val="00DF75E6"/>
    <w:rsid w:val="00DF7ADD"/>
    <w:rsid w:val="00DF7D38"/>
    <w:rsid w:val="00E00E28"/>
    <w:rsid w:val="00E02FD9"/>
    <w:rsid w:val="00E0378F"/>
    <w:rsid w:val="00E03A5C"/>
    <w:rsid w:val="00E043C0"/>
    <w:rsid w:val="00E06277"/>
    <w:rsid w:val="00E0647B"/>
    <w:rsid w:val="00E06755"/>
    <w:rsid w:val="00E06A35"/>
    <w:rsid w:val="00E070E9"/>
    <w:rsid w:val="00E10045"/>
    <w:rsid w:val="00E12E69"/>
    <w:rsid w:val="00E136B2"/>
    <w:rsid w:val="00E13A9F"/>
    <w:rsid w:val="00E14D00"/>
    <w:rsid w:val="00E1539E"/>
    <w:rsid w:val="00E16137"/>
    <w:rsid w:val="00E16B12"/>
    <w:rsid w:val="00E2089E"/>
    <w:rsid w:val="00E2458D"/>
    <w:rsid w:val="00E24F25"/>
    <w:rsid w:val="00E265A8"/>
    <w:rsid w:val="00E26CA1"/>
    <w:rsid w:val="00E26DDF"/>
    <w:rsid w:val="00E27E64"/>
    <w:rsid w:val="00E31CB6"/>
    <w:rsid w:val="00E32288"/>
    <w:rsid w:val="00E328F8"/>
    <w:rsid w:val="00E335EB"/>
    <w:rsid w:val="00E33BB4"/>
    <w:rsid w:val="00E34F0F"/>
    <w:rsid w:val="00E35920"/>
    <w:rsid w:val="00E35B9E"/>
    <w:rsid w:val="00E35E0B"/>
    <w:rsid w:val="00E36E02"/>
    <w:rsid w:val="00E40C72"/>
    <w:rsid w:val="00E41241"/>
    <w:rsid w:val="00E41E56"/>
    <w:rsid w:val="00E44059"/>
    <w:rsid w:val="00E443D1"/>
    <w:rsid w:val="00E443DC"/>
    <w:rsid w:val="00E479E5"/>
    <w:rsid w:val="00E51FA4"/>
    <w:rsid w:val="00E5221C"/>
    <w:rsid w:val="00E528DC"/>
    <w:rsid w:val="00E52918"/>
    <w:rsid w:val="00E52AD1"/>
    <w:rsid w:val="00E544FA"/>
    <w:rsid w:val="00E55713"/>
    <w:rsid w:val="00E55955"/>
    <w:rsid w:val="00E60AEA"/>
    <w:rsid w:val="00E60C28"/>
    <w:rsid w:val="00E612C4"/>
    <w:rsid w:val="00E65D1F"/>
    <w:rsid w:val="00E65FF9"/>
    <w:rsid w:val="00E660A7"/>
    <w:rsid w:val="00E66804"/>
    <w:rsid w:val="00E702C6"/>
    <w:rsid w:val="00E70B78"/>
    <w:rsid w:val="00E7137B"/>
    <w:rsid w:val="00E71EEB"/>
    <w:rsid w:val="00E752AA"/>
    <w:rsid w:val="00E75E39"/>
    <w:rsid w:val="00E7791A"/>
    <w:rsid w:val="00E83803"/>
    <w:rsid w:val="00E84D58"/>
    <w:rsid w:val="00E858ED"/>
    <w:rsid w:val="00E86D90"/>
    <w:rsid w:val="00E8701E"/>
    <w:rsid w:val="00E875E5"/>
    <w:rsid w:val="00E878EC"/>
    <w:rsid w:val="00E87DEA"/>
    <w:rsid w:val="00E9040C"/>
    <w:rsid w:val="00E90AC8"/>
    <w:rsid w:val="00E918B3"/>
    <w:rsid w:val="00E91DF3"/>
    <w:rsid w:val="00E9320D"/>
    <w:rsid w:val="00E93B16"/>
    <w:rsid w:val="00E94670"/>
    <w:rsid w:val="00E94AFF"/>
    <w:rsid w:val="00E95367"/>
    <w:rsid w:val="00E966C8"/>
    <w:rsid w:val="00E976D8"/>
    <w:rsid w:val="00E97D95"/>
    <w:rsid w:val="00EA1092"/>
    <w:rsid w:val="00EA11DF"/>
    <w:rsid w:val="00EA1494"/>
    <w:rsid w:val="00EA1590"/>
    <w:rsid w:val="00EA16F1"/>
    <w:rsid w:val="00EA17CF"/>
    <w:rsid w:val="00EA21DB"/>
    <w:rsid w:val="00EA2B39"/>
    <w:rsid w:val="00EA3641"/>
    <w:rsid w:val="00EA45DD"/>
    <w:rsid w:val="00EA464E"/>
    <w:rsid w:val="00EA520A"/>
    <w:rsid w:val="00EA5580"/>
    <w:rsid w:val="00EA6485"/>
    <w:rsid w:val="00EA78C5"/>
    <w:rsid w:val="00EB049E"/>
    <w:rsid w:val="00EB0528"/>
    <w:rsid w:val="00EB098A"/>
    <w:rsid w:val="00EB1010"/>
    <w:rsid w:val="00EB1A6F"/>
    <w:rsid w:val="00EB24EC"/>
    <w:rsid w:val="00EB2642"/>
    <w:rsid w:val="00EB46E7"/>
    <w:rsid w:val="00EB53BE"/>
    <w:rsid w:val="00EB61BC"/>
    <w:rsid w:val="00EB7EF1"/>
    <w:rsid w:val="00EC07F6"/>
    <w:rsid w:val="00EC3C3F"/>
    <w:rsid w:val="00EC41CC"/>
    <w:rsid w:val="00EC4A53"/>
    <w:rsid w:val="00EC4CFD"/>
    <w:rsid w:val="00EC62F5"/>
    <w:rsid w:val="00EC678A"/>
    <w:rsid w:val="00EC7305"/>
    <w:rsid w:val="00ED0345"/>
    <w:rsid w:val="00ED0D8B"/>
    <w:rsid w:val="00ED1341"/>
    <w:rsid w:val="00ED349D"/>
    <w:rsid w:val="00ED38BE"/>
    <w:rsid w:val="00ED3A19"/>
    <w:rsid w:val="00ED3BB5"/>
    <w:rsid w:val="00ED4F15"/>
    <w:rsid w:val="00EE057D"/>
    <w:rsid w:val="00EE223B"/>
    <w:rsid w:val="00EE25D1"/>
    <w:rsid w:val="00EE2E93"/>
    <w:rsid w:val="00EE2F73"/>
    <w:rsid w:val="00EE4721"/>
    <w:rsid w:val="00EE5173"/>
    <w:rsid w:val="00EE7121"/>
    <w:rsid w:val="00EE7446"/>
    <w:rsid w:val="00EE7B24"/>
    <w:rsid w:val="00EF06B1"/>
    <w:rsid w:val="00EF20E6"/>
    <w:rsid w:val="00EF2C2B"/>
    <w:rsid w:val="00EF4473"/>
    <w:rsid w:val="00EF50C1"/>
    <w:rsid w:val="00EF6188"/>
    <w:rsid w:val="00EF68CE"/>
    <w:rsid w:val="00EF743C"/>
    <w:rsid w:val="00EF7F1C"/>
    <w:rsid w:val="00F01A49"/>
    <w:rsid w:val="00F021C7"/>
    <w:rsid w:val="00F0277C"/>
    <w:rsid w:val="00F0278F"/>
    <w:rsid w:val="00F02FDD"/>
    <w:rsid w:val="00F0488E"/>
    <w:rsid w:val="00F04A48"/>
    <w:rsid w:val="00F073E6"/>
    <w:rsid w:val="00F07B63"/>
    <w:rsid w:val="00F10327"/>
    <w:rsid w:val="00F1341B"/>
    <w:rsid w:val="00F139CE"/>
    <w:rsid w:val="00F156B6"/>
    <w:rsid w:val="00F158AE"/>
    <w:rsid w:val="00F16741"/>
    <w:rsid w:val="00F17361"/>
    <w:rsid w:val="00F202A6"/>
    <w:rsid w:val="00F20CE2"/>
    <w:rsid w:val="00F2251F"/>
    <w:rsid w:val="00F22C1F"/>
    <w:rsid w:val="00F2415F"/>
    <w:rsid w:val="00F260EE"/>
    <w:rsid w:val="00F26256"/>
    <w:rsid w:val="00F31787"/>
    <w:rsid w:val="00F3209F"/>
    <w:rsid w:val="00F324EB"/>
    <w:rsid w:val="00F32C37"/>
    <w:rsid w:val="00F336A3"/>
    <w:rsid w:val="00F34FEB"/>
    <w:rsid w:val="00F352D6"/>
    <w:rsid w:val="00F35DD9"/>
    <w:rsid w:val="00F36A28"/>
    <w:rsid w:val="00F36D55"/>
    <w:rsid w:val="00F3712B"/>
    <w:rsid w:val="00F37F85"/>
    <w:rsid w:val="00F41B65"/>
    <w:rsid w:val="00F42FB5"/>
    <w:rsid w:val="00F434B0"/>
    <w:rsid w:val="00F43A88"/>
    <w:rsid w:val="00F43BE8"/>
    <w:rsid w:val="00F46708"/>
    <w:rsid w:val="00F46DB4"/>
    <w:rsid w:val="00F47B69"/>
    <w:rsid w:val="00F500C6"/>
    <w:rsid w:val="00F51B86"/>
    <w:rsid w:val="00F52A97"/>
    <w:rsid w:val="00F52C9E"/>
    <w:rsid w:val="00F54C91"/>
    <w:rsid w:val="00F5726C"/>
    <w:rsid w:val="00F57792"/>
    <w:rsid w:val="00F60F69"/>
    <w:rsid w:val="00F62105"/>
    <w:rsid w:val="00F6256C"/>
    <w:rsid w:val="00F62CC9"/>
    <w:rsid w:val="00F65726"/>
    <w:rsid w:val="00F65DCB"/>
    <w:rsid w:val="00F66232"/>
    <w:rsid w:val="00F665BA"/>
    <w:rsid w:val="00F6738D"/>
    <w:rsid w:val="00F674FE"/>
    <w:rsid w:val="00F70460"/>
    <w:rsid w:val="00F71185"/>
    <w:rsid w:val="00F72A69"/>
    <w:rsid w:val="00F72D4C"/>
    <w:rsid w:val="00F75E42"/>
    <w:rsid w:val="00F76579"/>
    <w:rsid w:val="00F76CCD"/>
    <w:rsid w:val="00F76E31"/>
    <w:rsid w:val="00F77ABD"/>
    <w:rsid w:val="00F80108"/>
    <w:rsid w:val="00F80CA2"/>
    <w:rsid w:val="00F80CDD"/>
    <w:rsid w:val="00F81E4A"/>
    <w:rsid w:val="00F832C1"/>
    <w:rsid w:val="00F83CD4"/>
    <w:rsid w:val="00F843A1"/>
    <w:rsid w:val="00F8449B"/>
    <w:rsid w:val="00F84BF1"/>
    <w:rsid w:val="00F84F36"/>
    <w:rsid w:val="00F85261"/>
    <w:rsid w:val="00F85BB8"/>
    <w:rsid w:val="00F8704C"/>
    <w:rsid w:val="00F87141"/>
    <w:rsid w:val="00F90F57"/>
    <w:rsid w:val="00F91372"/>
    <w:rsid w:val="00F9142C"/>
    <w:rsid w:val="00F93017"/>
    <w:rsid w:val="00F93373"/>
    <w:rsid w:val="00F94882"/>
    <w:rsid w:val="00F951B4"/>
    <w:rsid w:val="00F9590B"/>
    <w:rsid w:val="00F9673F"/>
    <w:rsid w:val="00F96EDA"/>
    <w:rsid w:val="00F97093"/>
    <w:rsid w:val="00F97423"/>
    <w:rsid w:val="00FA0032"/>
    <w:rsid w:val="00FA0233"/>
    <w:rsid w:val="00FA1421"/>
    <w:rsid w:val="00FA143F"/>
    <w:rsid w:val="00FA31C2"/>
    <w:rsid w:val="00FA4FE5"/>
    <w:rsid w:val="00FB178E"/>
    <w:rsid w:val="00FB2D51"/>
    <w:rsid w:val="00FB2E8D"/>
    <w:rsid w:val="00FB351D"/>
    <w:rsid w:val="00FB49BC"/>
    <w:rsid w:val="00FB553D"/>
    <w:rsid w:val="00FB7ECB"/>
    <w:rsid w:val="00FC0343"/>
    <w:rsid w:val="00FC05DF"/>
    <w:rsid w:val="00FC07A3"/>
    <w:rsid w:val="00FC2E06"/>
    <w:rsid w:val="00FC3517"/>
    <w:rsid w:val="00FC53DD"/>
    <w:rsid w:val="00FC5735"/>
    <w:rsid w:val="00FC7151"/>
    <w:rsid w:val="00FD0131"/>
    <w:rsid w:val="00FD0BCF"/>
    <w:rsid w:val="00FD11BB"/>
    <w:rsid w:val="00FD5049"/>
    <w:rsid w:val="00FD73B5"/>
    <w:rsid w:val="00FD7DE6"/>
    <w:rsid w:val="00FE065B"/>
    <w:rsid w:val="00FE0BC8"/>
    <w:rsid w:val="00FE13E2"/>
    <w:rsid w:val="00FE22C6"/>
    <w:rsid w:val="00FE337D"/>
    <w:rsid w:val="00FE40B2"/>
    <w:rsid w:val="00FE6401"/>
    <w:rsid w:val="00FF1DBA"/>
    <w:rsid w:val="00FF352A"/>
    <w:rsid w:val="00FF4B09"/>
    <w:rsid w:val="00FF645A"/>
    <w:rsid w:val="00FF65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A91"/>
    <w:pPr>
      <w:widowControl w:val="0"/>
      <w:suppressAutoHyphens/>
      <w:jc w:val="both"/>
    </w:pPr>
    <w:rPr>
      <w:rFonts w:ascii="Times New Roman" w:hAnsi="Times New Roman" w:cs="Calibri"/>
      <w:kern w:val="1"/>
      <w:sz w:val="21"/>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5A91"/>
    <w:pPr>
      <w:pBdr>
        <w:bottom w:val="single" w:sz="6" w:space="1" w:color="auto"/>
      </w:pBdr>
      <w:tabs>
        <w:tab w:val="center" w:pos="4153"/>
        <w:tab w:val="right" w:pos="8306"/>
      </w:tabs>
      <w:suppressAutoHyphens w:val="0"/>
      <w:snapToGrid w:val="0"/>
      <w:jc w:val="center"/>
    </w:pPr>
    <w:rPr>
      <w:rFonts w:ascii="Calibri" w:hAnsi="Calibri" w:cs="Times New Roman"/>
      <w:kern w:val="0"/>
      <w:sz w:val="18"/>
      <w:szCs w:val="18"/>
    </w:rPr>
  </w:style>
  <w:style w:type="character" w:customStyle="1" w:styleId="HeaderChar">
    <w:name w:val="Header Char"/>
    <w:link w:val="Header"/>
    <w:uiPriority w:val="99"/>
    <w:rsid w:val="00BB5A91"/>
    <w:rPr>
      <w:sz w:val="18"/>
      <w:szCs w:val="18"/>
    </w:rPr>
  </w:style>
  <w:style w:type="paragraph" w:styleId="Footer">
    <w:name w:val="footer"/>
    <w:basedOn w:val="Normal"/>
    <w:link w:val="FooterChar"/>
    <w:uiPriority w:val="99"/>
    <w:unhideWhenUsed/>
    <w:rsid w:val="00BB5A91"/>
    <w:pPr>
      <w:tabs>
        <w:tab w:val="center" w:pos="4153"/>
        <w:tab w:val="right" w:pos="8306"/>
      </w:tabs>
      <w:suppressAutoHyphens w:val="0"/>
      <w:snapToGrid w:val="0"/>
      <w:jc w:val="left"/>
    </w:pPr>
    <w:rPr>
      <w:rFonts w:ascii="Calibri" w:hAnsi="Calibri" w:cs="Times New Roman"/>
      <w:kern w:val="0"/>
      <w:sz w:val="18"/>
      <w:szCs w:val="18"/>
    </w:rPr>
  </w:style>
  <w:style w:type="character" w:customStyle="1" w:styleId="FooterChar">
    <w:name w:val="Footer Char"/>
    <w:link w:val="Footer"/>
    <w:uiPriority w:val="99"/>
    <w:rsid w:val="00BB5A91"/>
    <w:rPr>
      <w:sz w:val="18"/>
      <w:szCs w:val="18"/>
    </w:rPr>
  </w:style>
  <w:style w:type="paragraph" w:styleId="FootnoteText">
    <w:name w:val="footnote text"/>
    <w:basedOn w:val="Normal"/>
    <w:link w:val="FootnoteTextChar"/>
    <w:rsid w:val="00BB5A91"/>
    <w:pPr>
      <w:snapToGrid w:val="0"/>
      <w:jc w:val="left"/>
    </w:pPr>
    <w:rPr>
      <w:rFonts w:cs="Times New Roman"/>
      <w:sz w:val="18"/>
      <w:szCs w:val="18"/>
    </w:rPr>
  </w:style>
  <w:style w:type="character" w:customStyle="1" w:styleId="FootnoteTextChar">
    <w:name w:val="Footnote Text Char"/>
    <w:link w:val="FootnoteText"/>
    <w:rsid w:val="00BB5A91"/>
    <w:rPr>
      <w:rFonts w:ascii="Times New Roman" w:eastAsia="SimSun" w:hAnsi="Times New Roman" w:cs="Calibri"/>
      <w:kern w:val="1"/>
      <w:sz w:val="18"/>
      <w:szCs w:val="18"/>
      <w:lang w:eastAsia="ar-SA"/>
    </w:rPr>
  </w:style>
  <w:style w:type="character" w:styleId="Hyperlink">
    <w:name w:val="Hyperlink"/>
    <w:uiPriority w:val="99"/>
    <w:unhideWhenUsed/>
    <w:rsid w:val="006F7A5C"/>
    <w:rPr>
      <w:color w:val="0000FF"/>
      <w:u w:val="single"/>
    </w:rPr>
  </w:style>
  <w:style w:type="paragraph" w:styleId="ListParagraph">
    <w:name w:val="List Paragraph"/>
    <w:basedOn w:val="Normal"/>
    <w:uiPriority w:val="34"/>
    <w:qFormat/>
    <w:rsid w:val="00AD5E54"/>
    <w:pPr>
      <w:ind w:firstLineChars="200" w:firstLine="420"/>
    </w:pPr>
  </w:style>
  <w:style w:type="character" w:customStyle="1" w:styleId="hps">
    <w:name w:val="hps"/>
    <w:uiPriority w:val="99"/>
    <w:rsid w:val="000032A1"/>
    <w:rPr>
      <w:rFonts w:cs="Times New Roman"/>
    </w:rPr>
  </w:style>
  <w:style w:type="character" w:styleId="CommentReference">
    <w:name w:val="annotation reference"/>
    <w:uiPriority w:val="99"/>
    <w:semiHidden/>
    <w:unhideWhenUsed/>
    <w:rsid w:val="007D4ED9"/>
    <w:rPr>
      <w:sz w:val="16"/>
      <w:szCs w:val="16"/>
    </w:rPr>
  </w:style>
  <w:style w:type="paragraph" w:styleId="CommentText">
    <w:name w:val="annotation text"/>
    <w:basedOn w:val="Normal"/>
    <w:link w:val="CommentTextChar"/>
    <w:uiPriority w:val="99"/>
    <w:semiHidden/>
    <w:unhideWhenUsed/>
    <w:rsid w:val="007D4ED9"/>
    <w:rPr>
      <w:rFonts w:cs="Times New Roman"/>
      <w:sz w:val="20"/>
      <w:szCs w:val="20"/>
    </w:rPr>
  </w:style>
  <w:style w:type="character" w:customStyle="1" w:styleId="CommentTextChar">
    <w:name w:val="Comment Text Char"/>
    <w:link w:val="CommentText"/>
    <w:uiPriority w:val="99"/>
    <w:semiHidden/>
    <w:rsid w:val="007D4ED9"/>
    <w:rPr>
      <w:rFonts w:ascii="Times New Roman" w:hAnsi="Times New Roman" w:cs="Calibri"/>
      <w:kern w:val="1"/>
      <w:lang w:eastAsia="ar-SA"/>
    </w:rPr>
  </w:style>
  <w:style w:type="paragraph" w:styleId="CommentSubject">
    <w:name w:val="annotation subject"/>
    <w:basedOn w:val="CommentText"/>
    <w:next w:val="CommentText"/>
    <w:link w:val="CommentSubjectChar"/>
    <w:uiPriority w:val="99"/>
    <w:semiHidden/>
    <w:unhideWhenUsed/>
    <w:rsid w:val="007D4ED9"/>
    <w:rPr>
      <w:b/>
      <w:bCs/>
    </w:rPr>
  </w:style>
  <w:style w:type="character" w:customStyle="1" w:styleId="CommentSubjectChar">
    <w:name w:val="Comment Subject Char"/>
    <w:link w:val="CommentSubject"/>
    <w:uiPriority w:val="99"/>
    <w:semiHidden/>
    <w:rsid w:val="007D4ED9"/>
    <w:rPr>
      <w:rFonts w:ascii="Times New Roman" w:hAnsi="Times New Roman" w:cs="Calibri"/>
      <w:b/>
      <w:bCs/>
      <w:kern w:val="1"/>
      <w:lang w:eastAsia="ar-SA"/>
    </w:rPr>
  </w:style>
  <w:style w:type="paragraph" w:styleId="BalloonText">
    <w:name w:val="Balloon Text"/>
    <w:basedOn w:val="Normal"/>
    <w:link w:val="BalloonTextChar"/>
    <w:uiPriority w:val="99"/>
    <w:semiHidden/>
    <w:unhideWhenUsed/>
    <w:rsid w:val="007D4ED9"/>
    <w:rPr>
      <w:rFonts w:ascii="Segoe UI" w:hAnsi="Segoe UI" w:cs="Times New Roman"/>
      <w:sz w:val="18"/>
      <w:szCs w:val="18"/>
    </w:rPr>
  </w:style>
  <w:style w:type="character" w:customStyle="1" w:styleId="BalloonTextChar">
    <w:name w:val="Balloon Text Char"/>
    <w:link w:val="BalloonText"/>
    <w:uiPriority w:val="99"/>
    <w:semiHidden/>
    <w:rsid w:val="007D4ED9"/>
    <w:rPr>
      <w:rFonts w:ascii="Segoe UI" w:hAnsi="Segoe UI" w:cs="Segoe UI"/>
      <w:kern w:val="1"/>
      <w:sz w:val="18"/>
      <w:szCs w:val="18"/>
      <w:lang w:eastAsia="ar-SA"/>
    </w:rPr>
  </w:style>
  <w:style w:type="table" w:styleId="TableGrid">
    <w:name w:val="Table Grid"/>
    <w:basedOn w:val="TableNormal"/>
    <w:uiPriority w:val="59"/>
    <w:rsid w:val="00E7137B"/>
    <w:rPr>
      <w:kern w:val="2"/>
      <w:sz w:val="21"/>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on">
    <w:name w:val="Revision"/>
    <w:hidden/>
    <w:uiPriority w:val="99"/>
    <w:semiHidden/>
    <w:rsid w:val="00062F46"/>
    <w:rPr>
      <w:rFonts w:ascii="Times New Roman" w:hAnsi="Times New Roman" w:cs="Calibri"/>
      <w:kern w:val="1"/>
      <w:sz w:val="21"/>
      <w:szCs w:val="24"/>
      <w:lang w:eastAsia="ar-SA"/>
    </w:rPr>
  </w:style>
  <w:style w:type="character" w:customStyle="1" w:styleId="st">
    <w:name w:val="st"/>
    <w:rsid w:val="00062F46"/>
  </w:style>
  <w:style w:type="character" w:styleId="FootnoteReference">
    <w:name w:val="footnote reference"/>
    <w:uiPriority w:val="99"/>
    <w:semiHidden/>
    <w:unhideWhenUsed/>
    <w:rsid w:val="00B576F6"/>
    <w:rPr>
      <w:vertAlign w:val="superscript"/>
    </w:rPr>
  </w:style>
  <w:style w:type="paragraph" w:customStyle="1" w:styleId="EndNoteBibliographyTitle">
    <w:name w:val="EndNote Bibliography Title"/>
    <w:basedOn w:val="Normal"/>
    <w:link w:val="EndNoteBibliographyTitleChar"/>
    <w:rsid w:val="004F1DE1"/>
    <w:pPr>
      <w:jc w:val="center"/>
    </w:pPr>
    <w:rPr>
      <w:rFonts w:cs="Times New Roman"/>
      <w:noProof/>
      <w:sz w:val="20"/>
    </w:rPr>
  </w:style>
  <w:style w:type="character" w:customStyle="1" w:styleId="EndNoteBibliographyTitleChar">
    <w:name w:val="EndNote Bibliography Title Char"/>
    <w:basedOn w:val="DefaultParagraphFont"/>
    <w:link w:val="EndNoteBibliographyTitle"/>
    <w:rsid w:val="004F1DE1"/>
    <w:rPr>
      <w:rFonts w:ascii="Times New Roman" w:hAnsi="Times New Roman"/>
      <w:noProof/>
      <w:kern w:val="1"/>
      <w:szCs w:val="24"/>
      <w:lang w:eastAsia="ar-SA"/>
    </w:rPr>
  </w:style>
  <w:style w:type="paragraph" w:customStyle="1" w:styleId="EndNoteBibliography">
    <w:name w:val="EndNote Bibliography"/>
    <w:basedOn w:val="Normal"/>
    <w:link w:val="EndNoteBibliographyChar"/>
    <w:rsid w:val="004F1DE1"/>
    <w:rPr>
      <w:rFonts w:cs="Times New Roman"/>
      <w:noProof/>
      <w:sz w:val="20"/>
    </w:rPr>
  </w:style>
  <w:style w:type="character" w:customStyle="1" w:styleId="EndNoteBibliographyChar">
    <w:name w:val="EndNote Bibliography Char"/>
    <w:basedOn w:val="DefaultParagraphFont"/>
    <w:link w:val="EndNoteBibliography"/>
    <w:rsid w:val="004F1DE1"/>
    <w:rPr>
      <w:rFonts w:ascii="Times New Roman" w:hAnsi="Times New Roman"/>
      <w:noProof/>
      <w:kern w:val="1"/>
      <w:szCs w:val="24"/>
      <w:lang w:eastAsia="ar-SA"/>
    </w:rPr>
  </w:style>
  <w:style w:type="paragraph" w:styleId="ListBullet">
    <w:name w:val="List Bullet"/>
    <w:basedOn w:val="Normal"/>
    <w:uiPriority w:val="99"/>
    <w:unhideWhenUsed/>
    <w:rsid w:val="002002E6"/>
    <w:pPr>
      <w:numPr>
        <w:numId w:val="1"/>
      </w:numPr>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542377">
      <w:bodyDiv w:val="1"/>
      <w:marLeft w:val="0"/>
      <w:marRight w:val="0"/>
      <w:marTop w:val="0"/>
      <w:marBottom w:val="0"/>
      <w:divBdr>
        <w:top w:val="none" w:sz="0" w:space="0" w:color="auto"/>
        <w:left w:val="none" w:sz="0" w:space="0" w:color="auto"/>
        <w:bottom w:val="none" w:sz="0" w:space="0" w:color="auto"/>
        <w:right w:val="none" w:sz="0" w:space="0" w:color="auto"/>
      </w:divBdr>
    </w:div>
    <w:div w:id="280721238">
      <w:bodyDiv w:val="1"/>
      <w:marLeft w:val="0"/>
      <w:marRight w:val="0"/>
      <w:marTop w:val="0"/>
      <w:marBottom w:val="0"/>
      <w:divBdr>
        <w:top w:val="none" w:sz="0" w:space="0" w:color="auto"/>
        <w:left w:val="none" w:sz="0" w:space="0" w:color="auto"/>
        <w:bottom w:val="none" w:sz="0" w:space="0" w:color="auto"/>
        <w:right w:val="none" w:sz="0" w:space="0" w:color="auto"/>
      </w:divBdr>
    </w:div>
    <w:div w:id="538208624">
      <w:bodyDiv w:val="1"/>
      <w:marLeft w:val="0"/>
      <w:marRight w:val="0"/>
      <w:marTop w:val="0"/>
      <w:marBottom w:val="0"/>
      <w:divBdr>
        <w:top w:val="none" w:sz="0" w:space="0" w:color="auto"/>
        <w:left w:val="none" w:sz="0" w:space="0" w:color="auto"/>
        <w:bottom w:val="none" w:sz="0" w:space="0" w:color="auto"/>
        <w:right w:val="none" w:sz="0" w:space="0" w:color="auto"/>
      </w:divBdr>
    </w:div>
    <w:div w:id="623199798">
      <w:bodyDiv w:val="1"/>
      <w:marLeft w:val="0"/>
      <w:marRight w:val="0"/>
      <w:marTop w:val="0"/>
      <w:marBottom w:val="0"/>
      <w:divBdr>
        <w:top w:val="none" w:sz="0" w:space="0" w:color="auto"/>
        <w:left w:val="none" w:sz="0" w:space="0" w:color="auto"/>
        <w:bottom w:val="none" w:sz="0" w:space="0" w:color="auto"/>
        <w:right w:val="none" w:sz="0" w:space="0" w:color="auto"/>
      </w:divBdr>
    </w:div>
    <w:div w:id="653534620">
      <w:bodyDiv w:val="1"/>
      <w:marLeft w:val="0"/>
      <w:marRight w:val="0"/>
      <w:marTop w:val="0"/>
      <w:marBottom w:val="0"/>
      <w:divBdr>
        <w:top w:val="none" w:sz="0" w:space="0" w:color="auto"/>
        <w:left w:val="none" w:sz="0" w:space="0" w:color="auto"/>
        <w:bottom w:val="none" w:sz="0" w:space="0" w:color="auto"/>
        <w:right w:val="none" w:sz="0" w:space="0" w:color="auto"/>
      </w:divBdr>
    </w:div>
    <w:div w:id="704907700">
      <w:bodyDiv w:val="1"/>
      <w:marLeft w:val="0"/>
      <w:marRight w:val="0"/>
      <w:marTop w:val="0"/>
      <w:marBottom w:val="0"/>
      <w:divBdr>
        <w:top w:val="none" w:sz="0" w:space="0" w:color="auto"/>
        <w:left w:val="none" w:sz="0" w:space="0" w:color="auto"/>
        <w:bottom w:val="none" w:sz="0" w:space="0" w:color="auto"/>
        <w:right w:val="none" w:sz="0" w:space="0" w:color="auto"/>
      </w:divBdr>
    </w:div>
    <w:div w:id="821239511">
      <w:bodyDiv w:val="1"/>
      <w:marLeft w:val="0"/>
      <w:marRight w:val="0"/>
      <w:marTop w:val="0"/>
      <w:marBottom w:val="0"/>
      <w:divBdr>
        <w:top w:val="none" w:sz="0" w:space="0" w:color="auto"/>
        <w:left w:val="none" w:sz="0" w:space="0" w:color="auto"/>
        <w:bottom w:val="none" w:sz="0" w:space="0" w:color="auto"/>
        <w:right w:val="none" w:sz="0" w:space="0" w:color="auto"/>
      </w:divBdr>
    </w:div>
    <w:div w:id="1170022187">
      <w:bodyDiv w:val="1"/>
      <w:marLeft w:val="0"/>
      <w:marRight w:val="0"/>
      <w:marTop w:val="0"/>
      <w:marBottom w:val="0"/>
      <w:divBdr>
        <w:top w:val="none" w:sz="0" w:space="0" w:color="auto"/>
        <w:left w:val="none" w:sz="0" w:space="0" w:color="auto"/>
        <w:bottom w:val="none" w:sz="0" w:space="0" w:color="auto"/>
        <w:right w:val="none" w:sz="0" w:space="0" w:color="auto"/>
      </w:divBdr>
    </w:div>
    <w:div w:id="1291590737">
      <w:bodyDiv w:val="1"/>
      <w:marLeft w:val="0"/>
      <w:marRight w:val="0"/>
      <w:marTop w:val="0"/>
      <w:marBottom w:val="0"/>
      <w:divBdr>
        <w:top w:val="none" w:sz="0" w:space="0" w:color="auto"/>
        <w:left w:val="none" w:sz="0" w:space="0" w:color="auto"/>
        <w:bottom w:val="none" w:sz="0" w:space="0" w:color="auto"/>
        <w:right w:val="none" w:sz="0" w:space="0" w:color="auto"/>
      </w:divBdr>
    </w:div>
    <w:div w:id="1398359701">
      <w:bodyDiv w:val="1"/>
      <w:marLeft w:val="0"/>
      <w:marRight w:val="0"/>
      <w:marTop w:val="0"/>
      <w:marBottom w:val="0"/>
      <w:divBdr>
        <w:top w:val="none" w:sz="0" w:space="0" w:color="auto"/>
        <w:left w:val="none" w:sz="0" w:space="0" w:color="auto"/>
        <w:bottom w:val="none" w:sz="0" w:space="0" w:color="auto"/>
        <w:right w:val="none" w:sz="0" w:space="0" w:color="auto"/>
      </w:divBdr>
    </w:div>
    <w:div w:id="1801801108">
      <w:bodyDiv w:val="1"/>
      <w:marLeft w:val="0"/>
      <w:marRight w:val="0"/>
      <w:marTop w:val="0"/>
      <w:marBottom w:val="0"/>
      <w:divBdr>
        <w:top w:val="none" w:sz="0" w:space="0" w:color="auto"/>
        <w:left w:val="none" w:sz="0" w:space="0" w:color="auto"/>
        <w:bottom w:val="none" w:sz="0" w:space="0" w:color="auto"/>
        <w:right w:val="none" w:sz="0" w:space="0" w:color="auto"/>
      </w:divBdr>
    </w:div>
    <w:div w:id="1843085837">
      <w:bodyDiv w:val="1"/>
      <w:marLeft w:val="0"/>
      <w:marRight w:val="0"/>
      <w:marTop w:val="0"/>
      <w:marBottom w:val="0"/>
      <w:divBdr>
        <w:top w:val="none" w:sz="0" w:space="0" w:color="auto"/>
        <w:left w:val="none" w:sz="0" w:space="0" w:color="auto"/>
        <w:bottom w:val="none" w:sz="0" w:space="0" w:color="auto"/>
        <w:right w:val="none" w:sz="0" w:space="0" w:color="auto"/>
      </w:divBdr>
    </w:div>
    <w:div w:id="1844778524">
      <w:bodyDiv w:val="1"/>
      <w:marLeft w:val="0"/>
      <w:marRight w:val="0"/>
      <w:marTop w:val="0"/>
      <w:marBottom w:val="0"/>
      <w:divBdr>
        <w:top w:val="none" w:sz="0" w:space="0" w:color="auto"/>
        <w:left w:val="none" w:sz="0" w:space="0" w:color="auto"/>
        <w:bottom w:val="none" w:sz="0" w:space="0" w:color="auto"/>
        <w:right w:val="none" w:sz="0" w:space="0" w:color="auto"/>
      </w:divBdr>
    </w:div>
    <w:div w:id="1929001183">
      <w:bodyDiv w:val="1"/>
      <w:marLeft w:val="0"/>
      <w:marRight w:val="0"/>
      <w:marTop w:val="0"/>
      <w:marBottom w:val="0"/>
      <w:divBdr>
        <w:top w:val="none" w:sz="0" w:space="0" w:color="auto"/>
        <w:left w:val="none" w:sz="0" w:space="0" w:color="auto"/>
        <w:bottom w:val="none" w:sz="0" w:space="0" w:color="auto"/>
        <w:right w:val="none" w:sz="0" w:space="0" w:color="auto"/>
      </w:divBdr>
    </w:div>
    <w:div w:id="1929070564">
      <w:bodyDiv w:val="1"/>
      <w:marLeft w:val="0"/>
      <w:marRight w:val="0"/>
      <w:marTop w:val="0"/>
      <w:marBottom w:val="0"/>
      <w:divBdr>
        <w:top w:val="none" w:sz="0" w:space="0" w:color="auto"/>
        <w:left w:val="none" w:sz="0" w:space="0" w:color="auto"/>
        <w:bottom w:val="none" w:sz="0" w:space="0" w:color="auto"/>
        <w:right w:val="none" w:sz="0" w:space="0" w:color="auto"/>
      </w:divBdr>
    </w:div>
    <w:div w:id="2054309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comments" Target="commen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87D9AE-3546-4DDE-A586-35759B40B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1</TotalTime>
  <Pages>5</Pages>
  <Words>5042</Words>
  <Characters>28742</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33717</CharactersWithSpaces>
  <SharedDoc>false</SharedDoc>
  <HLinks>
    <vt:vector size="6" baseType="variant">
      <vt:variant>
        <vt:i4>4587605</vt:i4>
      </vt:variant>
      <vt:variant>
        <vt:i4>0</vt:i4>
      </vt:variant>
      <vt:variant>
        <vt:i4>0</vt:i4>
      </vt:variant>
      <vt:variant>
        <vt:i4>5</vt:i4>
      </vt:variant>
      <vt:variant>
        <vt:lpwstr>http://www.impactys.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harathbabum</cp:lastModifiedBy>
  <cp:revision>52</cp:revision>
  <cp:lastPrinted>2014-08-30T05:51:00Z</cp:lastPrinted>
  <dcterms:created xsi:type="dcterms:W3CDTF">2015-09-05T15:32:00Z</dcterms:created>
  <dcterms:modified xsi:type="dcterms:W3CDTF">2015-09-22T05:14:00Z</dcterms:modified>
</cp:coreProperties>
</file>